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6F7E81" w14:textId="262127D7" w:rsidR="00E12460" w:rsidRDefault="00E12460" w:rsidP="00E12460">
      <w:pPr>
        <w:pStyle w:val="Heading1"/>
      </w:pPr>
      <w:r>
        <w:t>Supplementary material</w:t>
      </w:r>
    </w:p>
    <w:p w14:paraId="61022903" w14:textId="756A93ED" w:rsidR="001F4C9B" w:rsidRDefault="001F4C9B" w:rsidP="001F4C9B"/>
    <w:p w14:paraId="78225801" w14:textId="77777777" w:rsidR="001F4C9B" w:rsidRDefault="001F4C9B" w:rsidP="001F4C9B">
      <w:pPr>
        <w:pStyle w:val="Heading1"/>
        <w:spacing w:before="120" w:after="120"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03176D">
        <w:rPr>
          <w:rFonts w:ascii="Times New Roman" w:hAnsi="Times New Roman" w:cs="Times New Roman"/>
          <w:color w:val="000000" w:themeColor="text1"/>
          <w:lang w:val="en-US"/>
        </w:rPr>
        <w:t xml:space="preserve">Integrated </w:t>
      </w:r>
      <w:r>
        <w:rPr>
          <w:rFonts w:ascii="Times New Roman" w:hAnsi="Times New Roman" w:cs="Times New Roman"/>
          <w:color w:val="000000" w:themeColor="text1"/>
          <w:lang w:val="en-US"/>
        </w:rPr>
        <w:t>p</w:t>
      </w:r>
      <w:r w:rsidRPr="0003176D">
        <w:rPr>
          <w:rFonts w:ascii="Times New Roman" w:hAnsi="Times New Roman" w:cs="Times New Roman"/>
          <w:color w:val="000000" w:themeColor="text1"/>
          <w:lang w:val="en-US"/>
        </w:rPr>
        <w:t>est management strategies for cabbage stem flea beetle (</w:t>
      </w:r>
      <w:r w:rsidRPr="0003176D">
        <w:rPr>
          <w:rFonts w:ascii="Times New Roman" w:hAnsi="Times New Roman" w:cs="Times New Roman"/>
          <w:i/>
          <w:iCs/>
          <w:color w:val="000000" w:themeColor="text1"/>
          <w:lang w:val="en-US"/>
        </w:rPr>
        <w:t>Psylliodes chrysocephala</w:t>
      </w:r>
      <w:r w:rsidRPr="0003176D">
        <w:rPr>
          <w:rFonts w:ascii="Times New Roman" w:hAnsi="Times New Roman" w:cs="Times New Roman"/>
          <w:color w:val="000000" w:themeColor="text1"/>
          <w:lang w:val="en-US"/>
        </w:rPr>
        <w:t>) in oilseed rape</w:t>
      </w:r>
    </w:p>
    <w:p w14:paraId="11E1238E" w14:textId="3CF28957" w:rsidR="001F4C9B" w:rsidRPr="00B15BAA" w:rsidRDefault="001F4C9B" w:rsidP="001F4C9B">
      <w:pPr>
        <w:rPr>
          <w:lang w:val="es-ES"/>
        </w:rPr>
      </w:pPr>
      <w:r w:rsidRPr="002E0A76">
        <w:rPr>
          <w:lang w:val="es-ES"/>
        </w:rPr>
        <w:t>Patricia A. Ortega-Ramos</w:t>
      </w:r>
      <w:r w:rsidRPr="002E0A76">
        <w:rPr>
          <w:vertAlign w:val="superscript"/>
          <w:lang w:val="es-ES"/>
        </w:rPr>
        <w:t>1, 2</w:t>
      </w:r>
      <w:r w:rsidRPr="002E0A76">
        <w:rPr>
          <w:lang w:val="es-ES"/>
        </w:rPr>
        <w:t>, Duncan J. Coston</w:t>
      </w:r>
      <w:r w:rsidRPr="002E0A76">
        <w:rPr>
          <w:vertAlign w:val="superscript"/>
          <w:lang w:val="es-ES"/>
        </w:rPr>
        <w:t xml:space="preserve"> 1,2</w:t>
      </w:r>
      <w:r w:rsidRPr="002E0A76">
        <w:rPr>
          <w:lang w:val="es-ES"/>
        </w:rPr>
        <w:t>, Gaëtan Seimandi-Corda</w:t>
      </w:r>
      <w:r w:rsidRPr="002E0A76">
        <w:rPr>
          <w:vertAlign w:val="superscript"/>
          <w:lang w:val="es-ES"/>
        </w:rPr>
        <w:t>1</w:t>
      </w:r>
      <w:r w:rsidRPr="002E0A76">
        <w:rPr>
          <w:lang w:val="es-ES"/>
        </w:rPr>
        <w:t xml:space="preserve"> Alice L. Mauchline</w:t>
      </w:r>
      <w:r w:rsidRPr="002E0A76">
        <w:rPr>
          <w:vertAlign w:val="superscript"/>
          <w:lang w:val="es-ES"/>
        </w:rPr>
        <w:t xml:space="preserve">2 </w:t>
      </w:r>
      <w:r w:rsidRPr="002E0A76">
        <w:rPr>
          <w:lang w:val="es-ES"/>
        </w:rPr>
        <w:t>&amp;</w:t>
      </w:r>
      <w:r w:rsidRPr="002E0A76">
        <w:rPr>
          <w:vertAlign w:val="superscript"/>
          <w:lang w:val="es-ES"/>
        </w:rPr>
        <w:t xml:space="preserve"> </w:t>
      </w:r>
      <w:r w:rsidRPr="002E0A76">
        <w:rPr>
          <w:lang w:val="es-ES"/>
        </w:rPr>
        <w:t>Samantha M. Cook</w:t>
      </w:r>
      <w:r w:rsidRPr="002E0A76">
        <w:rPr>
          <w:vertAlign w:val="superscript"/>
          <w:lang w:val="es-ES"/>
        </w:rPr>
        <w:t>1*</w:t>
      </w:r>
    </w:p>
    <w:p w14:paraId="051DAEC5" w14:textId="77777777" w:rsidR="001F4C9B" w:rsidRPr="00B15BAA" w:rsidRDefault="001F4C9B" w:rsidP="001F4C9B">
      <w:pPr>
        <w:rPr>
          <w:lang w:val="es-ES"/>
        </w:rPr>
      </w:pPr>
    </w:p>
    <w:p w14:paraId="5EC6672C" w14:textId="77777777" w:rsidR="001F4C9B" w:rsidRDefault="001F4C9B" w:rsidP="001F4C9B">
      <w:pPr>
        <w:rPr>
          <w:lang w:val="en-US"/>
        </w:rPr>
      </w:pPr>
      <w:r>
        <w:rPr>
          <w:lang w:val="en-US"/>
        </w:rPr>
        <w:t>*Corresponding author - sam.cook@rothamsted.ac.uk</w:t>
      </w:r>
    </w:p>
    <w:p w14:paraId="7C70F83E" w14:textId="77777777" w:rsidR="001F4C9B" w:rsidRPr="00550AD3" w:rsidRDefault="001F4C9B" w:rsidP="001F4C9B">
      <w:pPr>
        <w:rPr>
          <w:lang w:val="en-US"/>
        </w:rPr>
      </w:pPr>
    </w:p>
    <w:p w14:paraId="14F06CFE" w14:textId="77777777" w:rsidR="001F4C9B" w:rsidRDefault="001F4C9B" w:rsidP="001F4C9B">
      <w:pPr>
        <w:rPr>
          <w:lang w:val="en-US"/>
        </w:rPr>
      </w:pPr>
      <w:r w:rsidRPr="0E971E5B">
        <w:rPr>
          <w:vertAlign w:val="superscript"/>
          <w:lang w:val="en-US"/>
        </w:rPr>
        <w:t>1</w:t>
      </w:r>
      <w:r w:rsidRPr="0E971E5B">
        <w:rPr>
          <w:lang w:val="en-US"/>
        </w:rPr>
        <w:t xml:space="preserve"> Biointeractions &amp; Crop Protection Department, Rothamsted Research, Harpenden, Hertfordshire, UK</w:t>
      </w:r>
    </w:p>
    <w:p w14:paraId="66921986" w14:textId="77777777" w:rsidR="001F4C9B" w:rsidRPr="006F3093" w:rsidRDefault="001F4C9B" w:rsidP="001F4C9B">
      <w:pPr>
        <w:spacing w:line="276" w:lineRule="auto"/>
        <w:rPr>
          <w:lang w:eastAsia="de-DE"/>
        </w:rPr>
      </w:pPr>
      <w:r>
        <w:rPr>
          <w:vertAlign w:val="superscript"/>
          <w:lang w:eastAsia="de-DE"/>
        </w:rPr>
        <w:t>2</w:t>
      </w:r>
      <w:r w:rsidRPr="006F3093">
        <w:rPr>
          <w:lang w:eastAsia="de-DE"/>
        </w:rPr>
        <w:t xml:space="preserve">School of Agriculture, Policy and Development, University of Reading, </w:t>
      </w:r>
      <w:r>
        <w:rPr>
          <w:lang w:eastAsia="de-DE"/>
        </w:rPr>
        <w:t>UK</w:t>
      </w:r>
    </w:p>
    <w:p w14:paraId="0DEA0DF0" w14:textId="77777777" w:rsidR="001F4C9B" w:rsidRPr="000742AB" w:rsidRDefault="001F4C9B" w:rsidP="001F4C9B">
      <w:pPr>
        <w:rPr>
          <w:lang w:val="en-US"/>
        </w:rPr>
      </w:pPr>
    </w:p>
    <w:p w14:paraId="14B9F2CC" w14:textId="77777777" w:rsidR="001F4C9B" w:rsidRPr="001F4C9B" w:rsidRDefault="001F4C9B" w:rsidP="001F4C9B"/>
    <w:p w14:paraId="179FABFC" w14:textId="3047EB81" w:rsidR="00E12460" w:rsidRPr="00516A00" w:rsidRDefault="3F7F2F51" w:rsidP="00E12460">
      <w:pPr>
        <w:spacing w:before="120" w:after="120" w:line="360" w:lineRule="auto"/>
        <w:jc w:val="both"/>
        <w:rPr>
          <w:b/>
          <w:bCs/>
        </w:rPr>
      </w:pPr>
      <w:r w:rsidRPr="00516A00">
        <w:rPr>
          <w:b/>
          <w:bCs/>
        </w:rPr>
        <w:t>Table S1 Control thresholds for adult and larval stages of cabbage stem flea beetle (</w:t>
      </w:r>
      <w:r w:rsidRPr="00516A00">
        <w:rPr>
          <w:b/>
          <w:bCs/>
          <w:i/>
          <w:iCs/>
        </w:rPr>
        <w:t>Psylliodes chrysocephala</w:t>
      </w:r>
      <w:r w:rsidRPr="00516A00">
        <w:rPr>
          <w:b/>
          <w:bCs/>
        </w:rPr>
        <w:t>) used in different countries on the European continent</w:t>
      </w:r>
    </w:p>
    <w:tbl>
      <w:tblPr>
        <w:tblStyle w:val="TableGrid"/>
        <w:tblW w:w="14879" w:type="dxa"/>
        <w:tblLook w:val="04A0" w:firstRow="1" w:lastRow="0" w:firstColumn="1" w:lastColumn="0" w:noHBand="0" w:noVBand="1"/>
      </w:tblPr>
      <w:tblGrid>
        <w:gridCol w:w="1959"/>
        <w:gridCol w:w="1350"/>
        <w:gridCol w:w="2671"/>
        <w:gridCol w:w="4221"/>
        <w:gridCol w:w="4678"/>
      </w:tblGrid>
      <w:tr w:rsidR="00E12460" w:rsidRPr="000654AD" w14:paraId="40A38961" w14:textId="77777777" w:rsidTr="3F7F2F51">
        <w:tc>
          <w:tcPr>
            <w:tcW w:w="1959" w:type="dxa"/>
          </w:tcPr>
          <w:p w14:paraId="0324FCF1" w14:textId="77777777" w:rsidR="00E12460" w:rsidRPr="000654AD" w:rsidRDefault="00E12460" w:rsidP="00D859F4">
            <w:pPr>
              <w:contextualSpacing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C</w:t>
            </w:r>
            <w:r w:rsidRPr="000654AD">
              <w:rPr>
                <w:b/>
                <w:bCs/>
              </w:rPr>
              <w:t>ountry</w:t>
            </w:r>
          </w:p>
        </w:tc>
        <w:tc>
          <w:tcPr>
            <w:tcW w:w="1350" w:type="dxa"/>
          </w:tcPr>
          <w:p w14:paraId="3D086485" w14:textId="77777777" w:rsidR="00E12460" w:rsidRDefault="00E12460" w:rsidP="00D859F4">
            <w:pPr>
              <w:contextualSpacing/>
              <w:rPr>
                <w:b/>
                <w:bCs/>
              </w:rPr>
            </w:pPr>
            <w:r w:rsidRPr="000654AD">
              <w:rPr>
                <w:b/>
                <w:bCs/>
              </w:rPr>
              <w:t>Rapeseed production</w:t>
            </w:r>
            <w:r>
              <w:rPr>
                <w:b/>
                <w:bCs/>
              </w:rPr>
              <w:t xml:space="preserve"> in 2019</w:t>
            </w:r>
            <w:r w:rsidRPr="000654AD">
              <w:rPr>
                <w:b/>
                <w:bCs/>
              </w:rPr>
              <w:t>*</w:t>
            </w:r>
          </w:p>
          <w:p w14:paraId="06051A4A" w14:textId="77777777" w:rsidR="00E12460" w:rsidRPr="000654AD" w:rsidRDefault="00E12460" w:rsidP="00D859F4">
            <w:pPr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t xml:space="preserve">(Tonnes) </w:t>
            </w:r>
          </w:p>
        </w:tc>
        <w:tc>
          <w:tcPr>
            <w:tcW w:w="2671" w:type="dxa"/>
          </w:tcPr>
          <w:p w14:paraId="0CCE3671" w14:textId="77777777" w:rsidR="00E12460" w:rsidRPr="000654AD" w:rsidRDefault="00E12460" w:rsidP="00D859F4">
            <w:pPr>
              <w:contextualSpacing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S</w:t>
            </w:r>
            <w:r w:rsidRPr="000654AD">
              <w:rPr>
                <w:b/>
                <w:bCs/>
              </w:rPr>
              <w:t>ource</w:t>
            </w:r>
          </w:p>
        </w:tc>
        <w:tc>
          <w:tcPr>
            <w:tcW w:w="4221" w:type="dxa"/>
          </w:tcPr>
          <w:p w14:paraId="5E0B514F" w14:textId="77777777" w:rsidR="00E12460" w:rsidRPr="000654AD" w:rsidRDefault="00E12460" w:rsidP="00D859F4">
            <w:pPr>
              <w:contextualSpacing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 xml:space="preserve">Threshold for control of adult feeding damage </w:t>
            </w:r>
          </w:p>
        </w:tc>
        <w:tc>
          <w:tcPr>
            <w:tcW w:w="4678" w:type="dxa"/>
          </w:tcPr>
          <w:p w14:paraId="733B2FBE" w14:textId="77777777" w:rsidR="00E12460" w:rsidRPr="000654AD" w:rsidRDefault="00E12460" w:rsidP="00D859F4">
            <w:pPr>
              <w:contextualSpacing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Threshold for control of larval feeding damage</w:t>
            </w:r>
          </w:p>
        </w:tc>
      </w:tr>
      <w:tr w:rsidR="00E12460" w:rsidRPr="001D6CF1" w14:paraId="209E47A0" w14:textId="77777777" w:rsidTr="3F7F2F51">
        <w:tc>
          <w:tcPr>
            <w:tcW w:w="1959" w:type="dxa"/>
          </w:tcPr>
          <w:p w14:paraId="5CDA23BB" w14:textId="77777777" w:rsidR="00E12460" w:rsidRPr="001D6CF1" w:rsidRDefault="00E12460" w:rsidP="00D859F4">
            <w:pPr>
              <w:contextualSpacing/>
              <w:jc w:val="both"/>
            </w:pPr>
            <w:r w:rsidRPr="001D6CF1">
              <w:t>Albania</w:t>
            </w:r>
          </w:p>
        </w:tc>
        <w:tc>
          <w:tcPr>
            <w:tcW w:w="1350" w:type="dxa"/>
          </w:tcPr>
          <w:p w14:paraId="3799A070" w14:textId="77777777" w:rsidR="00E12460" w:rsidRPr="001D6CF1" w:rsidRDefault="00E12460" w:rsidP="00D859F4">
            <w:pPr>
              <w:contextualSpacing/>
              <w:jc w:val="both"/>
            </w:pPr>
            <w:r w:rsidRPr="00BD1295">
              <w:t>NI</w:t>
            </w:r>
          </w:p>
        </w:tc>
        <w:tc>
          <w:tcPr>
            <w:tcW w:w="2671" w:type="dxa"/>
          </w:tcPr>
          <w:p w14:paraId="1BACCAEC" w14:textId="77777777" w:rsidR="00E12460" w:rsidRPr="001D6CF1" w:rsidRDefault="00E12460" w:rsidP="00D859F4">
            <w:pPr>
              <w:contextualSpacing/>
            </w:pPr>
            <w:r>
              <w:t>CABI</w:t>
            </w:r>
            <w:r w:rsidRPr="005E2B83">
              <w:rPr>
                <w:vertAlign w:val="superscript"/>
              </w:rPr>
              <w:t>a</w:t>
            </w:r>
          </w:p>
        </w:tc>
        <w:tc>
          <w:tcPr>
            <w:tcW w:w="8899" w:type="dxa"/>
            <w:gridSpan w:val="2"/>
          </w:tcPr>
          <w:p w14:paraId="4EF1783B" w14:textId="77777777" w:rsidR="00E12460" w:rsidRPr="001D6CF1" w:rsidRDefault="00E12460" w:rsidP="00D859F4">
            <w:pPr>
              <w:contextualSpacing/>
              <w:jc w:val="both"/>
            </w:pPr>
            <w:r>
              <w:t>Not present / no information available-</w:t>
            </w:r>
          </w:p>
        </w:tc>
      </w:tr>
      <w:tr w:rsidR="00E12460" w:rsidRPr="000654AD" w14:paraId="4BD0C535" w14:textId="77777777" w:rsidTr="3F7F2F51">
        <w:trPr>
          <w:trHeight w:val="506"/>
        </w:trPr>
        <w:tc>
          <w:tcPr>
            <w:tcW w:w="1959" w:type="dxa"/>
          </w:tcPr>
          <w:p w14:paraId="732E96F2" w14:textId="77777777" w:rsidR="00E12460" w:rsidRPr="00397678" w:rsidRDefault="00E12460" w:rsidP="00D859F4">
            <w:pPr>
              <w:contextualSpacing/>
              <w:jc w:val="both"/>
              <w:rPr>
                <w:lang w:val="en-US"/>
              </w:rPr>
            </w:pPr>
            <w:r w:rsidRPr="00397678">
              <w:rPr>
                <w:lang w:val="en-US"/>
              </w:rPr>
              <w:t>Austria</w:t>
            </w:r>
          </w:p>
        </w:tc>
        <w:tc>
          <w:tcPr>
            <w:tcW w:w="1350" w:type="dxa"/>
          </w:tcPr>
          <w:p w14:paraId="5D61A93D" w14:textId="77777777" w:rsidR="00E12460" w:rsidRPr="00397678" w:rsidRDefault="00E12460" w:rsidP="00D859F4">
            <w:pPr>
              <w:contextualSpacing/>
              <w:rPr>
                <w:lang w:val="en-US"/>
              </w:rPr>
            </w:pPr>
            <w:r w:rsidRPr="00397678">
              <w:rPr>
                <w:lang w:val="en-US"/>
              </w:rPr>
              <w:t>107</w:t>
            </w:r>
            <w:r>
              <w:rPr>
                <w:lang w:val="en-US"/>
              </w:rPr>
              <w:t>,</w:t>
            </w:r>
            <w:r w:rsidRPr="00397678">
              <w:rPr>
                <w:lang w:val="en-US"/>
              </w:rPr>
              <w:t>170</w:t>
            </w:r>
          </w:p>
          <w:p w14:paraId="06A67596" w14:textId="77777777" w:rsidR="00E12460" w:rsidRPr="00397678" w:rsidRDefault="00E12460" w:rsidP="00D859F4">
            <w:pPr>
              <w:contextualSpacing/>
              <w:jc w:val="both"/>
              <w:rPr>
                <w:lang w:val="en-US"/>
              </w:rPr>
            </w:pPr>
          </w:p>
        </w:tc>
        <w:tc>
          <w:tcPr>
            <w:tcW w:w="2671" w:type="dxa"/>
          </w:tcPr>
          <w:p w14:paraId="3AF9A89A" w14:textId="77777777" w:rsidR="00E12460" w:rsidRPr="00F65A9B" w:rsidRDefault="00E12460" w:rsidP="00D859F4">
            <w:pPr>
              <w:contextualSpacing/>
              <w:rPr>
                <w:lang w:val="en-US"/>
              </w:rPr>
            </w:pPr>
            <w:r w:rsidRPr="00F65A9B">
              <w:rPr>
                <w:lang w:val="en-US"/>
              </w:rPr>
              <w:t>BFL (2000)</w:t>
            </w:r>
          </w:p>
        </w:tc>
        <w:tc>
          <w:tcPr>
            <w:tcW w:w="4221" w:type="dxa"/>
          </w:tcPr>
          <w:p w14:paraId="16C5DCC3" w14:textId="77777777" w:rsidR="00E12460" w:rsidRPr="007E2A2F" w:rsidRDefault="00E12460" w:rsidP="00D859F4">
            <w:pPr>
              <w:contextualSpacing/>
              <w:jc w:val="both"/>
              <w:rPr>
                <w:lang w:val="en-US"/>
              </w:rPr>
            </w:pPr>
            <w:r>
              <w:rPr>
                <w:lang w:val="en-US"/>
              </w:rPr>
              <w:t>2-3 /m</w:t>
            </w:r>
            <w:r w:rsidRPr="007E2A2F">
              <w:rPr>
                <w:vertAlign w:val="superscript"/>
                <w:lang w:val="en-US"/>
              </w:rPr>
              <w:t>2</w:t>
            </w:r>
            <w:r>
              <w:rPr>
                <w:vertAlign w:val="superscript"/>
                <w:lang w:val="en-US"/>
              </w:rPr>
              <w:t xml:space="preserve"> </w:t>
            </w:r>
          </w:p>
        </w:tc>
        <w:tc>
          <w:tcPr>
            <w:tcW w:w="4678" w:type="dxa"/>
          </w:tcPr>
          <w:p w14:paraId="3FB2DCE3" w14:textId="77777777" w:rsidR="00E12460" w:rsidRPr="000654AD" w:rsidRDefault="00E12460" w:rsidP="00D859F4">
            <w:pPr>
              <w:contextualSpacing/>
              <w:jc w:val="both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E12460" w:rsidRPr="000654AD" w14:paraId="7612C1A6" w14:textId="77777777" w:rsidTr="3F7F2F51">
        <w:tc>
          <w:tcPr>
            <w:tcW w:w="1959" w:type="dxa"/>
          </w:tcPr>
          <w:p w14:paraId="232A6CCE" w14:textId="77777777" w:rsidR="00E12460" w:rsidRDefault="00E12460" w:rsidP="00D859F4">
            <w:pPr>
              <w:contextualSpacing/>
              <w:jc w:val="both"/>
            </w:pPr>
            <w:r>
              <w:t>Belgium</w:t>
            </w:r>
          </w:p>
        </w:tc>
        <w:tc>
          <w:tcPr>
            <w:tcW w:w="1350" w:type="dxa"/>
          </w:tcPr>
          <w:p w14:paraId="2D9CD98D" w14:textId="77777777" w:rsidR="00E12460" w:rsidRPr="000654AD" w:rsidRDefault="00E12460" w:rsidP="00D859F4">
            <w:pPr>
              <w:contextualSpacing/>
              <w:jc w:val="both"/>
            </w:pPr>
            <w:r>
              <w:t>3</w:t>
            </w:r>
            <w:r w:rsidRPr="001D6CF1">
              <w:t>3</w:t>
            </w:r>
            <w:r>
              <w:t>,</w:t>
            </w:r>
            <w:r w:rsidRPr="001D6CF1">
              <w:t>430</w:t>
            </w:r>
          </w:p>
        </w:tc>
        <w:tc>
          <w:tcPr>
            <w:tcW w:w="2671" w:type="dxa"/>
          </w:tcPr>
          <w:p w14:paraId="7552D155" w14:textId="77777777" w:rsidR="00E12460" w:rsidRPr="00F65A9B" w:rsidRDefault="00E12460" w:rsidP="00D859F4">
            <w:pPr>
              <w:contextualSpacing/>
              <w:rPr>
                <w:lang w:val="en-US"/>
              </w:rPr>
            </w:pPr>
            <w:r w:rsidRPr="00F65A9B">
              <w:t>CABI</w:t>
            </w:r>
            <w:r w:rsidRPr="00F65A9B">
              <w:rPr>
                <w:vertAlign w:val="superscript"/>
              </w:rPr>
              <w:t>a</w:t>
            </w:r>
          </w:p>
        </w:tc>
        <w:tc>
          <w:tcPr>
            <w:tcW w:w="8899" w:type="dxa"/>
            <w:gridSpan w:val="2"/>
          </w:tcPr>
          <w:p w14:paraId="0535A54A" w14:textId="77777777" w:rsidR="00E12460" w:rsidRPr="000654AD" w:rsidRDefault="00E12460" w:rsidP="00D859F4">
            <w:pPr>
              <w:contextualSpacing/>
              <w:jc w:val="both"/>
              <w:rPr>
                <w:lang w:val="en-US"/>
              </w:rPr>
            </w:pPr>
            <w:r>
              <w:t>Not present / no information available</w:t>
            </w:r>
          </w:p>
        </w:tc>
      </w:tr>
      <w:tr w:rsidR="00E12460" w:rsidRPr="000654AD" w14:paraId="6D3C3361" w14:textId="77777777" w:rsidTr="00101A81">
        <w:trPr>
          <w:trHeight w:val="271"/>
        </w:trPr>
        <w:tc>
          <w:tcPr>
            <w:tcW w:w="1959" w:type="dxa"/>
          </w:tcPr>
          <w:p w14:paraId="489BFF3B" w14:textId="77777777" w:rsidR="00E12460" w:rsidRPr="001D6CF1" w:rsidRDefault="00E12460" w:rsidP="00D859F4">
            <w:pPr>
              <w:contextualSpacing/>
              <w:jc w:val="both"/>
            </w:pPr>
            <w:proofErr w:type="spellStart"/>
            <w:r>
              <w:rPr>
                <w:lang w:val="es-ES"/>
              </w:rPr>
              <w:t>Belarus</w:t>
            </w:r>
            <w:proofErr w:type="spellEnd"/>
          </w:p>
        </w:tc>
        <w:tc>
          <w:tcPr>
            <w:tcW w:w="1350" w:type="dxa"/>
          </w:tcPr>
          <w:p w14:paraId="239B5313" w14:textId="77777777" w:rsidR="00E12460" w:rsidRPr="001D6CF1" w:rsidRDefault="00E12460" w:rsidP="00D859F4">
            <w:pPr>
              <w:contextualSpacing/>
            </w:pPr>
            <w:r w:rsidRPr="001D6CF1">
              <w:t>578</w:t>
            </w:r>
            <w:r>
              <w:t>,</w:t>
            </w:r>
            <w:r w:rsidRPr="001D6CF1">
              <w:t>068</w:t>
            </w:r>
          </w:p>
          <w:p w14:paraId="18CED52C" w14:textId="77777777" w:rsidR="00E12460" w:rsidRPr="001D6CF1" w:rsidRDefault="00E12460" w:rsidP="00D859F4">
            <w:pPr>
              <w:contextualSpacing/>
              <w:jc w:val="both"/>
            </w:pPr>
          </w:p>
        </w:tc>
        <w:tc>
          <w:tcPr>
            <w:tcW w:w="2671" w:type="dxa"/>
          </w:tcPr>
          <w:p w14:paraId="51D4C795" w14:textId="77777777" w:rsidR="00E12460" w:rsidRPr="00F65A9B" w:rsidRDefault="00E12460" w:rsidP="00D859F4">
            <w:pPr>
              <w:contextualSpacing/>
              <w:rPr>
                <w:lang w:val="en-US"/>
              </w:rPr>
            </w:pPr>
            <w:r w:rsidRPr="00F65A9B">
              <w:t>CABI</w:t>
            </w:r>
            <w:r w:rsidRPr="00F65A9B">
              <w:rPr>
                <w:vertAlign w:val="superscript"/>
              </w:rPr>
              <w:t>a</w:t>
            </w:r>
          </w:p>
        </w:tc>
        <w:tc>
          <w:tcPr>
            <w:tcW w:w="8899" w:type="dxa"/>
            <w:gridSpan w:val="2"/>
          </w:tcPr>
          <w:p w14:paraId="6AF98DB9" w14:textId="77777777" w:rsidR="00E12460" w:rsidRPr="001D6CF1" w:rsidRDefault="00E12460" w:rsidP="00D859F4">
            <w:pPr>
              <w:contextualSpacing/>
              <w:jc w:val="both"/>
            </w:pPr>
            <w:r>
              <w:t>Not present / no information available</w:t>
            </w:r>
          </w:p>
          <w:p w14:paraId="02BECFF2" w14:textId="77777777" w:rsidR="00E12460" w:rsidRPr="000654AD" w:rsidRDefault="00E12460" w:rsidP="00D859F4">
            <w:pPr>
              <w:contextualSpacing/>
              <w:jc w:val="both"/>
              <w:rPr>
                <w:lang w:val="en-US"/>
              </w:rPr>
            </w:pPr>
          </w:p>
        </w:tc>
      </w:tr>
      <w:tr w:rsidR="00E12460" w:rsidRPr="000654AD" w14:paraId="61561190" w14:textId="77777777" w:rsidTr="3F7F2F51">
        <w:tc>
          <w:tcPr>
            <w:tcW w:w="1959" w:type="dxa"/>
          </w:tcPr>
          <w:p w14:paraId="398C007C" w14:textId="77777777" w:rsidR="00E12460" w:rsidRDefault="00E12460" w:rsidP="00D859F4">
            <w:pPr>
              <w:contextualSpacing/>
              <w:jc w:val="both"/>
            </w:pPr>
            <w:r>
              <w:t>Bulgaria</w:t>
            </w:r>
          </w:p>
        </w:tc>
        <w:tc>
          <w:tcPr>
            <w:tcW w:w="1350" w:type="dxa"/>
          </w:tcPr>
          <w:p w14:paraId="4AFB6359" w14:textId="77777777" w:rsidR="00E12460" w:rsidRPr="001D6CF1" w:rsidRDefault="00E12460" w:rsidP="00D859F4">
            <w:pPr>
              <w:contextualSpacing/>
            </w:pPr>
            <w:r w:rsidRPr="001D6CF1">
              <w:t>432</w:t>
            </w:r>
            <w:r>
              <w:t>,</w:t>
            </w:r>
            <w:r w:rsidRPr="001D6CF1">
              <w:t>490</w:t>
            </w:r>
          </w:p>
          <w:p w14:paraId="291F200E" w14:textId="77777777" w:rsidR="00E12460" w:rsidRPr="001D6CF1" w:rsidRDefault="00E12460" w:rsidP="00D859F4">
            <w:pPr>
              <w:contextualSpacing/>
              <w:jc w:val="both"/>
            </w:pPr>
          </w:p>
        </w:tc>
        <w:tc>
          <w:tcPr>
            <w:tcW w:w="2671" w:type="dxa"/>
          </w:tcPr>
          <w:p w14:paraId="2A1D80F2" w14:textId="77777777" w:rsidR="00E12460" w:rsidRPr="00F65A9B" w:rsidRDefault="00E12460" w:rsidP="00D859F4">
            <w:pPr>
              <w:contextualSpacing/>
              <w:rPr>
                <w:lang w:val="en-US"/>
              </w:rPr>
            </w:pPr>
            <w:r w:rsidRPr="00F65A9B">
              <w:t>CABI</w:t>
            </w:r>
            <w:r w:rsidRPr="00F65A9B">
              <w:rPr>
                <w:vertAlign w:val="superscript"/>
              </w:rPr>
              <w:t>a</w:t>
            </w:r>
          </w:p>
        </w:tc>
        <w:tc>
          <w:tcPr>
            <w:tcW w:w="8899" w:type="dxa"/>
            <w:gridSpan w:val="2"/>
          </w:tcPr>
          <w:p w14:paraId="1A559C33" w14:textId="278A820B" w:rsidR="00E12460" w:rsidRPr="000654AD" w:rsidRDefault="00E12460" w:rsidP="00101A81">
            <w:pPr>
              <w:contextualSpacing/>
              <w:jc w:val="both"/>
              <w:rPr>
                <w:lang w:val="en-US"/>
              </w:rPr>
            </w:pPr>
            <w:r>
              <w:t>Not present / no information available</w:t>
            </w:r>
          </w:p>
        </w:tc>
      </w:tr>
      <w:tr w:rsidR="00E12460" w:rsidRPr="000654AD" w14:paraId="63D20480" w14:textId="77777777" w:rsidTr="3F7F2F51">
        <w:tc>
          <w:tcPr>
            <w:tcW w:w="1959" w:type="dxa"/>
          </w:tcPr>
          <w:p w14:paraId="3DECB4A1" w14:textId="77777777" w:rsidR="00E12460" w:rsidRDefault="00E12460" w:rsidP="00D859F4">
            <w:pPr>
              <w:contextualSpacing/>
            </w:pPr>
            <w:r>
              <w:lastRenderedPageBreak/>
              <w:t xml:space="preserve">Bosnia &amp; </w:t>
            </w:r>
            <w:r w:rsidRPr="00794C6B">
              <w:t>Herzegovina</w:t>
            </w:r>
          </w:p>
        </w:tc>
        <w:tc>
          <w:tcPr>
            <w:tcW w:w="1350" w:type="dxa"/>
          </w:tcPr>
          <w:p w14:paraId="3CDA4CDF" w14:textId="77777777" w:rsidR="00E12460" w:rsidRPr="001D6CF1" w:rsidRDefault="00E12460" w:rsidP="00D859F4">
            <w:pPr>
              <w:contextualSpacing/>
            </w:pPr>
            <w:r w:rsidRPr="001D6CF1">
              <w:t>8</w:t>
            </w:r>
            <w:r>
              <w:t>,</w:t>
            </w:r>
            <w:r w:rsidRPr="001D6CF1">
              <w:t>657</w:t>
            </w:r>
          </w:p>
          <w:p w14:paraId="1DC3CC53" w14:textId="77777777" w:rsidR="00E12460" w:rsidRPr="001D6CF1" w:rsidRDefault="00E12460" w:rsidP="00D859F4">
            <w:pPr>
              <w:contextualSpacing/>
              <w:jc w:val="both"/>
            </w:pPr>
          </w:p>
        </w:tc>
        <w:tc>
          <w:tcPr>
            <w:tcW w:w="2671" w:type="dxa"/>
          </w:tcPr>
          <w:p w14:paraId="7B82404D" w14:textId="23BB8721" w:rsidR="00E12460" w:rsidRPr="00F65A9B" w:rsidRDefault="00E12460" w:rsidP="00D859F4">
            <w:pPr>
              <w:contextualSpacing/>
            </w:pPr>
            <w:proofErr w:type="spellStart"/>
            <w:r w:rsidRPr="00F65A9B">
              <w:t>Bagi</w:t>
            </w:r>
            <w:proofErr w:type="spellEnd"/>
            <w:r w:rsidRPr="00F65A9B">
              <w:t xml:space="preserve"> &amp; </w:t>
            </w:r>
            <w:proofErr w:type="spellStart"/>
            <w:r w:rsidRPr="00F65A9B">
              <w:t>Bondnar</w:t>
            </w:r>
            <w:proofErr w:type="spellEnd"/>
            <w:r w:rsidRPr="00F65A9B">
              <w:t xml:space="preserve"> (</w:t>
            </w:r>
            <w:proofErr w:type="gramStart"/>
            <w:r w:rsidRPr="00F65A9B">
              <w:t>2012)</w:t>
            </w:r>
            <w:r w:rsidRPr="00F65A9B">
              <w:rPr>
                <w:vertAlign w:val="superscript"/>
              </w:rPr>
              <w:t>b</w:t>
            </w:r>
            <w:proofErr w:type="gramEnd"/>
            <w:r w:rsidRPr="00F65A9B">
              <w:t xml:space="preserve"> </w:t>
            </w:r>
          </w:p>
          <w:p w14:paraId="4EE9B3FF" w14:textId="77777777" w:rsidR="00E12460" w:rsidRPr="00F65A9B" w:rsidRDefault="00E12460" w:rsidP="00D859F4">
            <w:pPr>
              <w:contextualSpacing/>
              <w:rPr>
                <w:lang w:val="en-US"/>
              </w:rPr>
            </w:pPr>
          </w:p>
        </w:tc>
        <w:tc>
          <w:tcPr>
            <w:tcW w:w="4221" w:type="dxa"/>
          </w:tcPr>
          <w:p w14:paraId="76AB185F" w14:textId="5B066A4A" w:rsidR="00E12460" w:rsidRPr="000654AD" w:rsidRDefault="3F7F2F51" w:rsidP="00D859F4">
            <w:pPr>
              <w:contextualSpacing/>
              <w:jc w:val="both"/>
              <w:rPr>
                <w:lang w:val="en-US"/>
              </w:rPr>
            </w:pPr>
            <w:r w:rsidRPr="3F7F2F51">
              <w:rPr>
                <w:lang w:val="en-US"/>
              </w:rPr>
              <w:t xml:space="preserve">15 adults/day in yellow water </w:t>
            </w:r>
            <w:proofErr w:type="gramStart"/>
            <w:r w:rsidRPr="3F7F2F51">
              <w:rPr>
                <w:lang w:val="en-US"/>
              </w:rPr>
              <w:t>trap  or</w:t>
            </w:r>
            <w:proofErr w:type="gramEnd"/>
            <w:r w:rsidRPr="3F7F2F51">
              <w:rPr>
                <w:lang w:val="en-US"/>
              </w:rPr>
              <w:t xml:space="preserve"> 0.5 adults /metre row or 2 adults per m</w:t>
            </w:r>
            <w:r w:rsidRPr="3F7F2F51">
              <w:rPr>
                <w:vertAlign w:val="superscript"/>
                <w:lang w:val="en-US"/>
              </w:rPr>
              <w:t xml:space="preserve">2 </w:t>
            </w:r>
          </w:p>
        </w:tc>
        <w:tc>
          <w:tcPr>
            <w:tcW w:w="4678" w:type="dxa"/>
          </w:tcPr>
          <w:p w14:paraId="1CD2F371" w14:textId="77777777" w:rsidR="00E12460" w:rsidRPr="000654AD" w:rsidRDefault="00E12460" w:rsidP="00D859F4">
            <w:pPr>
              <w:contextualSpacing/>
              <w:jc w:val="both"/>
              <w:rPr>
                <w:lang w:val="en-US"/>
              </w:rPr>
            </w:pPr>
            <w:r>
              <w:rPr>
                <w:lang w:val="en-US"/>
              </w:rPr>
              <w:t>2-3 larvae/ plant</w:t>
            </w:r>
          </w:p>
        </w:tc>
      </w:tr>
      <w:tr w:rsidR="00E12460" w:rsidRPr="000654AD" w14:paraId="211D29EB" w14:textId="77777777" w:rsidTr="3F7F2F51">
        <w:tc>
          <w:tcPr>
            <w:tcW w:w="1959" w:type="dxa"/>
          </w:tcPr>
          <w:p w14:paraId="0B038329" w14:textId="77777777" w:rsidR="00E12460" w:rsidRDefault="00E12460" w:rsidP="00D859F4">
            <w:pPr>
              <w:contextualSpacing/>
              <w:jc w:val="both"/>
            </w:pPr>
            <w:r>
              <w:t>Croatia</w:t>
            </w:r>
          </w:p>
        </w:tc>
        <w:tc>
          <w:tcPr>
            <w:tcW w:w="1350" w:type="dxa"/>
          </w:tcPr>
          <w:p w14:paraId="20CB7B83" w14:textId="77777777" w:rsidR="00E12460" w:rsidRPr="001D6CF1" w:rsidRDefault="00E12460" w:rsidP="00D859F4">
            <w:pPr>
              <w:contextualSpacing/>
            </w:pPr>
            <w:r w:rsidRPr="001D6CF1">
              <w:t>103</w:t>
            </w:r>
            <w:r>
              <w:t>,</w:t>
            </w:r>
            <w:r w:rsidRPr="001D6CF1">
              <w:t>900</w:t>
            </w:r>
          </w:p>
          <w:p w14:paraId="394E0C3C" w14:textId="77777777" w:rsidR="00E12460" w:rsidRPr="001D6CF1" w:rsidRDefault="00E12460" w:rsidP="00D859F4">
            <w:pPr>
              <w:contextualSpacing/>
              <w:jc w:val="both"/>
            </w:pPr>
          </w:p>
        </w:tc>
        <w:tc>
          <w:tcPr>
            <w:tcW w:w="2671" w:type="dxa"/>
          </w:tcPr>
          <w:p w14:paraId="023823C1" w14:textId="77777777" w:rsidR="00E12460" w:rsidRPr="00F65A9B" w:rsidRDefault="00E12460" w:rsidP="00D859F4">
            <w:pPr>
              <w:pStyle w:val="CommentText"/>
              <w:contextualSpacing/>
              <w:rPr>
                <w:sz w:val="24"/>
                <w:szCs w:val="24"/>
                <w:lang w:val="en-GB"/>
              </w:rPr>
            </w:pPr>
            <w:proofErr w:type="spellStart"/>
            <w:r w:rsidRPr="00F65A9B">
              <w:rPr>
                <w:sz w:val="24"/>
                <w:szCs w:val="24"/>
                <w:shd w:val="clear" w:color="auto" w:fill="FFFFFF"/>
                <w:lang w:val="en-GB"/>
              </w:rPr>
              <w:t>Maceljski</w:t>
            </w:r>
            <w:proofErr w:type="spellEnd"/>
            <w:r w:rsidRPr="00F65A9B">
              <w:rPr>
                <w:sz w:val="24"/>
                <w:szCs w:val="24"/>
                <w:shd w:val="clear" w:color="auto" w:fill="FFFFFF"/>
                <w:lang w:val="en-GB"/>
              </w:rPr>
              <w:t xml:space="preserve"> (2002)</w:t>
            </w:r>
          </w:p>
          <w:p w14:paraId="3EC0614E" w14:textId="77777777" w:rsidR="00E12460" w:rsidRPr="00F65A9B" w:rsidRDefault="00E12460" w:rsidP="00D859F4">
            <w:pPr>
              <w:contextualSpacing/>
            </w:pPr>
          </w:p>
        </w:tc>
        <w:tc>
          <w:tcPr>
            <w:tcW w:w="4221" w:type="dxa"/>
          </w:tcPr>
          <w:p w14:paraId="7561BE08" w14:textId="77777777" w:rsidR="00E12460" w:rsidRPr="000654AD" w:rsidRDefault="00E12460" w:rsidP="00D859F4">
            <w:pPr>
              <w:contextualSpacing/>
              <w:jc w:val="both"/>
              <w:rPr>
                <w:lang w:val="en-US"/>
              </w:rPr>
            </w:pPr>
            <w:r>
              <w:rPr>
                <w:lang w:val="en-US"/>
              </w:rPr>
              <w:t>15 adults/day in yellow water trap or &gt; 2 adults/m</w:t>
            </w:r>
            <w:r w:rsidRPr="007201E1">
              <w:rPr>
                <w:vertAlign w:val="superscript"/>
                <w:lang w:val="en-US"/>
              </w:rPr>
              <w:t>2</w:t>
            </w:r>
          </w:p>
        </w:tc>
        <w:tc>
          <w:tcPr>
            <w:tcW w:w="4678" w:type="dxa"/>
          </w:tcPr>
          <w:p w14:paraId="41C441CD" w14:textId="77777777" w:rsidR="00E12460" w:rsidRPr="000654AD" w:rsidRDefault="00E12460" w:rsidP="00D859F4">
            <w:pPr>
              <w:contextualSpacing/>
              <w:jc w:val="both"/>
              <w:rPr>
                <w:lang w:val="en-US"/>
              </w:rPr>
            </w:pPr>
            <w:r>
              <w:rPr>
                <w:lang w:val="en-US"/>
              </w:rPr>
              <w:t>2-3 larvae/plant until November if adults still active (</w:t>
            </w:r>
            <w:r w:rsidRPr="00A83B83">
              <w:t xml:space="preserve">temperatures between 4 </w:t>
            </w:r>
            <w:r>
              <w:t>-</w:t>
            </w:r>
            <w:r w:rsidRPr="00A83B83">
              <w:t>14 °C</w:t>
            </w:r>
            <w:r>
              <w:t>)</w:t>
            </w:r>
          </w:p>
        </w:tc>
      </w:tr>
      <w:tr w:rsidR="00E12460" w:rsidRPr="000654AD" w14:paraId="198FD378" w14:textId="77777777" w:rsidTr="3F7F2F51">
        <w:tc>
          <w:tcPr>
            <w:tcW w:w="1959" w:type="dxa"/>
          </w:tcPr>
          <w:p w14:paraId="5FBCD55A" w14:textId="77777777" w:rsidR="00472158" w:rsidRDefault="00E12460" w:rsidP="00D859F4">
            <w:pPr>
              <w:contextualSpacing/>
              <w:jc w:val="both"/>
            </w:pPr>
            <w:r w:rsidRPr="000654AD">
              <w:t>Czechia</w:t>
            </w:r>
            <w:r>
              <w:t xml:space="preserve">/ </w:t>
            </w:r>
          </w:p>
          <w:p w14:paraId="76DDEB0B" w14:textId="24335126" w:rsidR="00E12460" w:rsidRDefault="00E12460" w:rsidP="00D859F4">
            <w:pPr>
              <w:contextualSpacing/>
              <w:jc w:val="both"/>
            </w:pPr>
            <w:r>
              <w:t>Czech Republic</w:t>
            </w:r>
          </w:p>
        </w:tc>
        <w:tc>
          <w:tcPr>
            <w:tcW w:w="1350" w:type="dxa"/>
          </w:tcPr>
          <w:p w14:paraId="3A8EFA8F" w14:textId="77777777" w:rsidR="00E12460" w:rsidRPr="001D6CF1" w:rsidRDefault="00E12460" w:rsidP="00D859F4">
            <w:pPr>
              <w:contextualSpacing/>
            </w:pPr>
            <w:r w:rsidRPr="001D6CF1">
              <w:t>1156</w:t>
            </w:r>
            <w:r>
              <w:t>,</w:t>
            </w:r>
            <w:r w:rsidRPr="001D6CF1">
              <w:t>970</w:t>
            </w:r>
          </w:p>
          <w:p w14:paraId="1A2F19A4" w14:textId="77777777" w:rsidR="00E12460" w:rsidRPr="001D6CF1" w:rsidRDefault="00E12460" w:rsidP="00D859F4">
            <w:pPr>
              <w:contextualSpacing/>
              <w:jc w:val="both"/>
            </w:pPr>
          </w:p>
        </w:tc>
        <w:tc>
          <w:tcPr>
            <w:tcW w:w="2671" w:type="dxa"/>
          </w:tcPr>
          <w:p w14:paraId="1BF76C51" w14:textId="77777777" w:rsidR="00E12460" w:rsidRPr="00FF5246" w:rsidRDefault="00E12460" w:rsidP="00D859F4">
            <w:pPr>
              <w:contextualSpacing/>
              <w:rPr>
                <w:lang w:val="en-US"/>
              </w:rPr>
            </w:pPr>
            <w:r w:rsidRPr="00FF5246">
              <w:t>Ú</w:t>
            </w:r>
            <w:r w:rsidRPr="00FF5246">
              <w:rPr>
                <w:lang w:val="en-US"/>
              </w:rPr>
              <w:t>KZÚZ supervisory authority of CZ Agriculture Ministry (2021)</w:t>
            </w:r>
          </w:p>
          <w:p w14:paraId="7E031AB1" w14:textId="77777777" w:rsidR="00E12460" w:rsidRPr="00FF5246" w:rsidRDefault="00E12460" w:rsidP="00D859F4">
            <w:pPr>
              <w:contextualSpacing/>
              <w:rPr>
                <w:lang w:val="en-US"/>
              </w:rPr>
            </w:pPr>
            <w:r w:rsidRPr="00FF5246">
              <w:rPr>
                <w:lang w:val="en-US"/>
              </w:rPr>
              <w:t>Marek Seidenglanz (Pers. com.)</w:t>
            </w:r>
          </w:p>
        </w:tc>
        <w:tc>
          <w:tcPr>
            <w:tcW w:w="4221" w:type="dxa"/>
          </w:tcPr>
          <w:p w14:paraId="5823EC24" w14:textId="6813AF07" w:rsidR="00E12460" w:rsidRDefault="3F7F2F51" w:rsidP="00D859F4">
            <w:pPr>
              <w:contextualSpacing/>
              <w:jc w:val="both"/>
              <w:rPr>
                <w:lang w:val="en-US"/>
              </w:rPr>
            </w:pPr>
            <w:r w:rsidRPr="3F7F2F51">
              <w:rPr>
                <w:lang w:val="en-US"/>
              </w:rPr>
              <w:t>1 adult per 1-metre row</w:t>
            </w:r>
          </w:p>
          <w:p w14:paraId="7526F405" w14:textId="77777777" w:rsidR="00E12460" w:rsidRDefault="00E12460" w:rsidP="00D859F4">
            <w:pPr>
              <w:contextualSpacing/>
              <w:jc w:val="both"/>
              <w:rPr>
                <w:lang w:val="en-US"/>
              </w:rPr>
            </w:pPr>
          </w:p>
          <w:p w14:paraId="726C66F0" w14:textId="77777777" w:rsidR="00E12460" w:rsidRDefault="00E12460" w:rsidP="00D859F4">
            <w:pPr>
              <w:contextualSpacing/>
              <w:jc w:val="both"/>
              <w:rPr>
                <w:lang w:val="en-US"/>
              </w:rPr>
            </w:pPr>
          </w:p>
          <w:p w14:paraId="43B60098" w14:textId="77777777" w:rsidR="00E12460" w:rsidRPr="0062413D" w:rsidRDefault="00E12460" w:rsidP="00D859F4">
            <w:pPr>
              <w:pStyle w:val="xxmsonormal"/>
              <w:shd w:val="clear" w:color="auto" w:fill="FFFFFF"/>
              <w:spacing w:before="0" w:beforeAutospacing="0" w:after="0" w:afterAutospacing="0"/>
              <w:contextualSpacing/>
              <w:rPr>
                <w:color w:val="000000"/>
              </w:rPr>
            </w:pPr>
            <w:r w:rsidRPr="0062413D">
              <w:rPr>
                <w:color w:val="000000"/>
                <w:bdr w:val="none" w:sz="0" w:space="0" w:color="auto" w:frame="1"/>
              </w:rPr>
              <w:t>10% leaf area eaten and / or 10 adults per yellow trap per 3</w:t>
            </w:r>
            <w:r>
              <w:rPr>
                <w:color w:val="000000"/>
                <w:bdr w:val="none" w:sz="0" w:space="0" w:color="auto" w:frame="1"/>
              </w:rPr>
              <w:t>-</w:t>
            </w:r>
            <w:r w:rsidRPr="0062413D">
              <w:rPr>
                <w:color w:val="000000"/>
                <w:bdr w:val="none" w:sz="0" w:space="0" w:color="auto" w:frame="1"/>
              </w:rPr>
              <w:t>day</w:t>
            </w:r>
            <w:r>
              <w:rPr>
                <w:color w:val="000000"/>
                <w:bdr w:val="none" w:sz="0" w:space="0" w:color="auto" w:frame="1"/>
              </w:rPr>
              <w:t xml:space="preserve"> period</w:t>
            </w:r>
            <w:r w:rsidRPr="0062413D">
              <w:rPr>
                <w:color w:val="000000"/>
                <w:bdr w:val="none" w:sz="0" w:space="0" w:color="auto" w:frame="1"/>
              </w:rPr>
              <w:t xml:space="preserve"> (</w:t>
            </w:r>
            <w:r>
              <w:rPr>
                <w:color w:val="000000"/>
                <w:bdr w:val="none" w:sz="0" w:space="0" w:color="auto" w:frame="1"/>
              </w:rPr>
              <w:t xml:space="preserve">or </w:t>
            </w:r>
            <w:r w:rsidRPr="0062413D">
              <w:rPr>
                <w:color w:val="000000"/>
                <w:bdr w:val="none" w:sz="0" w:space="0" w:color="auto" w:frame="1"/>
              </w:rPr>
              <w:t>3 adults</w:t>
            </w:r>
            <w:r>
              <w:rPr>
                <w:color w:val="000000"/>
                <w:bdr w:val="none" w:sz="0" w:space="0" w:color="auto" w:frame="1"/>
              </w:rPr>
              <w:t>/day</w:t>
            </w:r>
            <w:r w:rsidRPr="0062413D">
              <w:rPr>
                <w:color w:val="000000"/>
                <w:bdr w:val="none" w:sz="0" w:space="0" w:color="auto" w:frame="1"/>
              </w:rPr>
              <w:t>).</w:t>
            </w:r>
          </w:p>
          <w:p w14:paraId="3841A75A" w14:textId="77777777" w:rsidR="00E12460" w:rsidRPr="000654AD" w:rsidRDefault="00E12460" w:rsidP="00D859F4">
            <w:pPr>
              <w:contextualSpacing/>
              <w:jc w:val="both"/>
              <w:rPr>
                <w:lang w:val="en-US"/>
              </w:rPr>
            </w:pPr>
          </w:p>
        </w:tc>
        <w:tc>
          <w:tcPr>
            <w:tcW w:w="4678" w:type="dxa"/>
          </w:tcPr>
          <w:p w14:paraId="49BE0342" w14:textId="77777777" w:rsidR="00E12460" w:rsidRPr="000654AD" w:rsidRDefault="00E12460" w:rsidP="00D859F4">
            <w:pPr>
              <w:contextualSpacing/>
              <w:jc w:val="both"/>
              <w:rPr>
                <w:lang w:val="en-US"/>
              </w:rPr>
            </w:pPr>
            <w:r>
              <w:rPr>
                <w:lang w:val="en-US"/>
              </w:rPr>
              <w:t>1 larvae/plant</w:t>
            </w:r>
          </w:p>
        </w:tc>
      </w:tr>
      <w:tr w:rsidR="00E12460" w:rsidRPr="000654AD" w14:paraId="6FCF0465" w14:textId="77777777" w:rsidTr="3F7F2F51">
        <w:tc>
          <w:tcPr>
            <w:tcW w:w="1959" w:type="dxa"/>
          </w:tcPr>
          <w:p w14:paraId="3DB069ED" w14:textId="77777777" w:rsidR="00E12460" w:rsidRDefault="00E12460" w:rsidP="00D859F4">
            <w:pPr>
              <w:contextualSpacing/>
              <w:jc w:val="both"/>
            </w:pPr>
            <w:r w:rsidRPr="000654AD">
              <w:t>Denmark</w:t>
            </w:r>
          </w:p>
        </w:tc>
        <w:tc>
          <w:tcPr>
            <w:tcW w:w="1350" w:type="dxa"/>
          </w:tcPr>
          <w:p w14:paraId="33DC7FF1" w14:textId="77777777" w:rsidR="00E12460" w:rsidRPr="001D6CF1" w:rsidRDefault="00E12460" w:rsidP="00D859F4">
            <w:pPr>
              <w:contextualSpacing/>
            </w:pPr>
            <w:r w:rsidRPr="001D6CF1">
              <w:t xml:space="preserve"> 729</w:t>
            </w:r>
            <w:r>
              <w:t>,</w:t>
            </w:r>
            <w:r w:rsidRPr="001D6CF1">
              <w:t>000</w:t>
            </w:r>
          </w:p>
          <w:p w14:paraId="2D250809" w14:textId="77777777" w:rsidR="00E12460" w:rsidRPr="001D6CF1" w:rsidRDefault="00E12460" w:rsidP="00D859F4">
            <w:pPr>
              <w:contextualSpacing/>
              <w:jc w:val="both"/>
            </w:pPr>
          </w:p>
        </w:tc>
        <w:tc>
          <w:tcPr>
            <w:tcW w:w="2671" w:type="dxa"/>
          </w:tcPr>
          <w:p w14:paraId="00B1FFB0" w14:textId="77777777" w:rsidR="00E12460" w:rsidRPr="00FF5246" w:rsidRDefault="00E12460" w:rsidP="00D859F4">
            <w:pPr>
              <w:contextualSpacing/>
              <w:rPr>
                <w:lang w:val="en-US"/>
              </w:rPr>
            </w:pPr>
            <w:r w:rsidRPr="00FF5246">
              <w:rPr>
                <w:lang w:val="en-US"/>
              </w:rPr>
              <w:t>SEGS Crop &amp; Environment</w:t>
            </w:r>
          </w:p>
        </w:tc>
        <w:tc>
          <w:tcPr>
            <w:tcW w:w="4221" w:type="dxa"/>
          </w:tcPr>
          <w:p w14:paraId="47AAC22D" w14:textId="77777777" w:rsidR="00E12460" w:rsidRPr="000654AD" w:rsidRDefault="00E12460" w:rsidP="00D859F4">
            <w:pPr>
              <w:contextualSpacing/>
              <w:jc w:val="both"/>
              <w:rPr>
                <w:lang w:val="en-US"/>
              </w:rPr>
            </w:pPr>
            <w:r>
              <w:rPr>
                <w:lang w:val="en-US"/>
              </w:rPr>
              <w:t>10% leaf area eaten until 4-true leaf stage</w:t>
            </w:r>
          </w:p>
        </w:tc>
        <w:tc>
          <w:tcPr>
            <w:tcW w:w="4678" w:type="dxa"/>
          </w:tcPr>
          <w:p w14:paraId="7CE81DE0" w14:textId="70B51F85" w:rsidR="00E12460" w:rsidRPr="000654AD" w:rsidRDefault="3F7F2F51" w:rsidP="00D859F4">
            <w:pPr>
              <w:contextualSpacing/>
              <w:jc w:val="both"/>
              <w:rPr>
                <w:lang w:val="en-US"/>
              </w:rPr>
            </w:pPr>
            <w:r w:rsidRPr="3F7F2F51">
              <w:rPr>
                <w:lang w:val="en-US"/>
              </w:rPr>
              <w:t>25 beetles caught in small yellow water traps (13 cm diameter) or 50 beetles caught in larger traps over 3-week period (based on 2 yellow water traps/10 ha)</w:t>
            </w:r>
          </w:p>
        </w:tc>
      </w:tr>
      <w:tr w:rsidR="00E12460" w:rsidRPr="000654AD" w14:paraId="5E2A752D" w14:textId="77777777" w:rsidTr="3F7F2F51">
        <w:tc>
          <w:tcPr>
            <w:tcW w:w="1959" w:type="dxa"/>
          </w:tcPr>
          <w:p w14:paraId="73E897CA" w14:textId="77777777" w:rsidR="00E12460" w:rsidRPr="000654AD" w:rsidRDefault="00E12460" w:rsidP="00D859F4">
            <w:pPr>
              <w:contextualSpacing/>
              <w:jc w:val="both"/>
            </w:pPr>
            <w:r>
              <w:t>Estonia</w:t>
            </w:r>
          </w:p>
        </w:tc>
        <w:tc>
          <w:tcPr>
            <w:tcW w:w="1350" w:type="dxa"/>
          </w:tcPr>
          <w:p w14:paraId="3D141F63" w14:textId="77777777" w:rsidR="00E12460" w:rsidRPr="001D6CF1" w:rsidRDefault="00E12460" w:rsidP="00D859F4">
            <w:pPr>
              <w:contextualSpacing/>
            </w:pPr>
            <w:r w:rsidRPr="001D6CF1">
              <w:t>191</w:t>
            </w:r>
            <w:r>
              <w:t>,</w:t>
            </w:r>
            <w:r w:rsidRPr="001D6CF1">
              <w:t>370</w:t>
            </w:r>
          </w:p>
        </w:tc>
        <w:tc>
          <w:tcPr>
            <w:tcW w:w="2671" w:type="dxa"/>
          </w:tcPr>
          <w:p w14:paraId="4804EE4F" w14:textId="77777777" w:rsidR="00E12460" w:rsidRPr="000654AD" w:rsidRDefault="00E12460" w:rsidP="00D859F4">
            <w:pPr>
              <w:contextualSpacing/>
              <w:rPr>
                <w:lang w:val="en-US"/>
              </w:rPr>
            </w:pPr>
            <w:r>
              <w:rPr>
                <w:lang w:val="en-US"/>
              </w:rPr>
              <w:t>Eve Veromann (Pers. com.)</w:t>
            </w:r>
          </w:p>
        </w:tc>
        <w:tc>
          <w:tcPr>
            <w:tcW w:w="8899" w:type="dxa"/>
            <w:gridSpan w:val="2"/>
          </w:tcPr>
          <w:p w14:paraId="00372246" w14:textId="3F1ACC06" w:rsidR="00E12460" w:rsidRPr="000654AD" w:rsidRDefault="00E12460" w:rsidP="00D859F4">
            <w:pPr>
              <w:contextualSpacing/>
              <w:jc w:val="both"/>
              <w:rPr>
                <w:lang w:val="en-US"/>
              </w:rPr>
            </w:pPr>
            <w:proofErr w:type="spellStart"/>
            <w:r w:rsidRPr="00566618">
              <w:t>Bonnemaison</w:t>
            </w:r>
            <w:proofErr w:type="spellEnd"/>
            <w:r w:rsidRPr="00566618">
              <w:t xml:space="preserve"> </w:t>
            </w:r>
            <w:r w:rsidR="0083162B">
              <w:t>&amp;</w:t>
            </w:r>
            <w:r w:rsidRPr="00566618">
              <w:t xml:space="preserve"> </w:t>
            </w:r>
            <w:proofErr w:type="spellStart"/>
            <w:r w:rsidRPr="00566618">
              <w:t>Jourdheuil</w:t>
            </w:r>
            <w:proofErr w:type="spellEnd"/>
            <w:r>
              <w:t xml:space="preserve"> (1954)</w:t>
            </w:r>
            <w:r w:rsidRPr="00566618">
              <w:t xml:space="preserve"> state</w:t>
            </w:r>
            <w:r>
              <w:t xml:space="preserve"> presence </w:t>
            </w:r>
            <w:r w:rsidRPr="00566618">
              <w:t>in Estonia,</w:t>
            </w:r>
            <w:r>
              <w:t xml:space="preserve"> however records have not been confirmed in over 20 years </w:t>
            </w:r>
            <w:r>
              <w:rPr>
                <w:lang w:val="en-US"/>
              </w:rPr>
              <w:t>(no pest status; no threshold)</w:t>
            </w:r>
          </w:p>
        </w:tc>
      </w:tr>
      <w:tr w:rsidR="00E12460" w:rsidRPr="000654AD" w14:paraId="610BC6BC" w14:textId="77777777" w:rsidTr="3F7F2F51">
        <w:tc>
          <w:tcPr>
            <w:tcW w:w="1959" w:type="dxa"/>
          </w:tcPr>
          <w:p w14:paraId="1DDE1D76" w14:textId="77777777" w:rsidR="00E12460" w:rsidRPr="000654AD" w:rsidRDefault="00E12460" w:rsidP="00D859F4">
            <w:pPr>
              <w:contextualSpacing/>
              <w:jc w:val="both"/>
            </w:pPr>
            <w:r w:rsidRPr="0024011D">
              <w:t>Finland</w:t>
            </w:r>
          </w:p>
        </w:tc>
        <w:tc>
          <w:tcPr>
            <w:tcW w:w="1350" w:type="dxa"/>
          </w:tcPr>
          <w:p w14:paraId="6D1CFF1F" w14:textId="77777777" w:rsidR="00E12460" w:rsidRPr="001D6CF1" w:rsidRDefault="00E12460" w:rsidP="00D859F4">
            <w:pPr>
              <w:contextualSpacing/>
            </w:pPr>
            <w:r w:rsidRPr="001D6CF1">
              <w:t>41900</w:t>
            </w:r>
          </w:p>
          <w:p w14:paraId="0C743E81" w14:textId="77777777" w:rsidR="00E12460" w:rsidRPr="001D6CF1" w:rsidRDefault="00E12460" w:rsidP="00D859F4">
            <w:pPr>
              <w:contextualSpacing/>
              <w:jc w:val="both"/>
            </w:pPr>
          </w:p>
        </w:tc>
        <w:tc>
          <w:tcPr>
            <w:tcW w:w="2671" w:type="dxa"/>
          </w:tcPr>
          <w:p w14:paraId="628E8040" w14:textId="1DBF7C5F" w:rsidR="00E12460" w:rsidRPr="00566618" w:rsidRDefault="00E12460" w:rsidP="00D859F4">
            <w:pPr>
              <w:contextualSpacing/>
              <w:rPr>
                <w:lang w:val="en-US"/>
              </w:rPr>
            </w:pPr>
            <w:r w:rsidRPr="009972C9">
              <w:rPr>
                <w:color w:val="000000"/>
                <w:shd w:val="clear" w:color="auto" w:fill="FFFFFF"/>
                <w:lang w:val="es-ES"/>
              </w:rPr>
              <w:t xml:space="preserve">Sari Himanen, </w:t>
            </w:r>
            <w:proofErr w:type="spellStart"/>
            <w:r w:rsidRPr="009972C9">
              <w:rPr>
                <w:color w:val="000000"/>
                <w:shd w:val="clear" w:color="auto" w:fill="FFFFFF"/>
                <w:lang w:val="es-ES"/>
              </w:rPr>
              <w:t>Erja</w:t>
            </w:r>
            <w:proofErr w:type="spellEnd"/>
            <w:r w:rsidRPr="009972C9">
              <w:rPr>
                <w:color w:val="000000"/>
                <w:shd w:val="clear" w:color="auto" w:fill="FFFFFF"/>
                <w:lang w:val="es-ES"/>
              </w:rPr>
              <w:t xml:space="preserve"> </w:t>
            </w:r>
            <w:proofErr w:type="spellStart"/>
            <w:r w:rsidRPr="009972C9">
              <w:rPr>
                <w:color w:val="000000"/>
                <w:shd w:val="clear" w:color="auto" w:fill="FFFFFF"/>
                <w:lang w:val="es-ES"/>
              </w:rPr>
              <w:t>Huusela</w:t>
            </w:r>
            <w:proofErr w:type="spellEnd"/>
            <w:r w:rsidRPr="009972C9">
              <w:rPr>
                <w:color w:val="000000"/>
                <w:shd w:val="clear" w:color="auto" w:fill="FFFFFF"/>
                <w:lang w:val="es-ES"/>
              </w:rPr>
              <w:t xml:space="preserve"> &amp; </w:t>
            </w:r>
            <w:proofErr w:type="spellStart"/>
            <w:r w:rsidRPr="009972C9">
              <w:rPr>
                <w:color w:val="000000"/>
                <w:shd w:val="clear" w:color="auto" w:fill="FFFFFF"/>
                <w:lang w:val="es-ES"/>
              </w:rPr>
              <w:t>Jarmo</w:t>
            </w:r>
            <w:proofErr w:type="spellEnd"/>
            <w:r w:rsidRPr="009972C9">
              <w:rPr>
                <w:color w:val="000000"/>
                <w:shd w:val="clear" w:color="auto" w:fill="FFFFFF"/>
                <w:lang w:val="es-ES"/>
              </w:rPr>
              <w:t xml:space="preserve"> </w:t>
            </w:r>
            <w:proofErr w:type="spellStart"/>
            <w:r w:rsidRPr="009972C9">
              <w:rPr>
                <w:color w:val="000000"/>
                <w:shd w:val="clear" w:color="auto" w:fill="FFFFFF"/>
                <w:lang w:val="es-ES"/>
              </w:rPr>
              <w:t>Ketola</w:t>
            </w:r>
            <w:proofErr w:type="spellEnd"/>
            <w:r w:rsidRPr="009972C9">
              <w:rPr>
                <w:color w:val="000000"/>
                <w:shd w:val="clear" w:color="auto" w:fill="FFFFFF"/>
                <w:lang w:val="es-ES"/>
              </w:rPr>
              <w:t xml:space="preserve"> (Pers. </w:t>
            </w:r>
            <w:r w:rsidR="001F03FD">
              <w:rPr>
                <w:color w:val="000000"/>
                <w:shd w:val="clear" w:color="auto" w:fill="FFFFFF"/>
                <w:lang w:val="es-ES"/>
              </w:rPr>
              <w:t>c</w:t>
            </w:r>
            <w:r>
              <w:rPr>
                <w:color w:val="000000"/>
                <w:shd w:val="clear" w:color="auto" w:fill="FFFFFF"/>
                <w:lang w:val="en-US"/>
              </w:rPr>
              <w:t>om)</w:t>
            </w:r>
          </w:p>
        </w:tc>
        <w:tc>
          <w:tcPr>
            <w:tcW w:w="8899" w:type="dxa"/>
            <w:gridSpan w:val="2"/>
          </w:tcPr>
          <w:p w14:paraId="0FDB0998" w14:textId="77777777" w:rsidR="00E12460" w:rsidRPr="000654AD" w:rsidRDefault="00E12460" w:rsidP="00D859F4">
            <w:pPr>
              <w:contextualSpacing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Species present on national database and known to occur in crops in southern areas but does not have pest status; no thresholds  </w:t>
            </w:r>
          </w:p>
        </w:tc>
      </w:tr>
      <w:tr w:rsidR="00E12460" w:rsidRPr="000654AD" w14:paraId="60288AA5" w14:textId="77777777" w:rsidTr="3F7F2F51">
        <w:tc>
          <w:tcPr>
            <w:tcW w:w="1959" w:type="dxa"/>
          </w:tcPr>
          <w:p w14:paraId="1BD4152F" w14:textId="77777777" w:rsidR="00E12460" w:rsidRPr="000654AD" w:rsidRDefault="00E12460" w:rsidP="00D859F4">
            <w:pPr>
              <w:contextualSpacing/>
              <w:jc w:val="both"/>
            </w:pPr>
            <w:r w:rsidRPr="000654AD">
              <w:t>France</w:t>
            </w:r>
          </w:p>
        </w:tc>
        <w:tc>
          <w:tcPr>
            <w:tcW w:w="1350" w:type="dxa"/>
          </w:tcPr>
          <w:p w14:paraId="323D5B5B" w14:textId="77777777" w:rsidR="00E12460" w:rsidRPr="001D6CF1" w:rsidRDefault="00E12460" w:rsidP="00D859F4">
            <w:pPr>
              <w:contextualSpacing/>
            </w:pPr>
            <w:r w:rsidRPr="001D6CF1">
              <w:t>3523300</w:t>
            </w:r>
          </w:p>
          <w:p w14:paraId="76E67D22" w14:textId="77777777" w:rsidR="00E12460" w:rsidRPr="001D6CF1" w:rsidRDefault="00E12460" w:rsidP="00D859F4">
            <w:pPr>
              <w:contextualSpacing/>
              <w:jc w:val="both"/>
            </w:pPr>
          </w:p>
        </w:tc>
        <w:tc>
          <w:tcPr>
            <w:tcW w:w="2671" w:type="dxa"/>
          </w:tcPr>
          <w:p w14:paraId="035B81B5" w14:textId="77777777" w:rsidR="00E12460" w:rsidRPr="000654AD" w:rsidRDefault="00E12460" w:rsidP="00D859F4">
            <w:pPr>
              <w:contextualSpacing/>
            </w:pPr>
            <w:r w:rsidRPr="00FA692E">
              <w:rPr>
                <w:lang w:val="en-US"/>
              </w:rPr>
              <w:t>Robert, 2021</w:t>
            </w:r>
          </w:p>
        </w:tc>
        <w:tc>
          <w:tcPr>
            <w:tcW w:w="4221" w:type="dxa"/>
          </w:tcPr>
          <w:p w14:paraId="688BB612" w14:textId="77777777" w:rsidR="00E12460" w:rsidRDefault="00E12460" w:rsidP="00D859F4">
            <w:pPr>
              <w:contextualSpacing/>
              <w:jc w:val="both"/>
              <w:rPr>
                <w:lang w:val="en-US"/>
              </w:rPr>
            </w:pPr>
            <w:r w:rsidRPr="000654AD">
              <w:rPr>
                <w:lang w:val="en-US"/>
              </w:rPr>
              <w:t>8</w:t>
            </w:r>
            <w:r>
              <w:rPr>
                <w:lang w:val="en-US"/>
              </w:rPr>
              <w:t>/</w:t>
            </w:r>
            <w:r w:rsidRPr="000654AD">
              <w:rPr>
                <w:lang w:val="en-US"/>
              </w:rPr>
              <w:t>10 plants have shot holing symptoms and 25% of leaf area consumed</w:t>
            </w:r>
            <w:r>
              <w:rPr>
                <w:lang w:val="en-US"/>
              </w:rPr>
              <w:t xml:space="preserve"> before 4 leaf stage </w:t>
            </w:r>
          </w:p>
          <w:p w14:paraId="52D4CF04" w14:textId="77777777" w:rsidR="00E12460" w:rsidRPr="000654AD" w:rsidRDefault="00E12460" w:rsidP="00D859F4">
            <w:pPr>
              <w:contextualSpacing/>
              <w:jc w:val="both"/>
              <w:rPr>
                <w:lang w:val="en-US"/>
              </w:rPr>
            </w:pPr>
            <w:r>
              <w:t>I</w:t>
            </w:r>
            <w:r w:rsidRPr="000654AD">
              <w:t xml:space="preserve">f the crop was </w:t>
            </w:r>
            <w:r w:rsidRPr="000654AD">
              <w:rPr>
                <w:lang w:val="en-US"/>
              </w:rPr>
              <w:t xml:space="preserve">sown </w:t>
            </w:r>
            <w:r>
              <w:rPr>
                <w:lang w:val="en-US"/>
              </w:rPr>
              <w:t>late (</w:t>
            </w:r>
            <w:r w:rsidRPr="000654AD">
              <w:rPr>
                <w:lang w:val="en-US"/>
              </w:rPr>
              <w:t>after October 1</w:t>
            </w:r>
            <w:r w:rsidRPr="000654AD">
              <w:rPr>
                <w:vertAlign w:val="superscript"/>
                <w:lang w:val="en-US"/>
              </w:rPr>
              <w:t>st</w:t>
            </w:r>
            <w:r>
              <w:rPr>
                <w:lang w:val="en-US"/>
              </w:rPr>
              <w:t>)</w:t>
            </w:r>
            <w:r w:rsidRPr="000654AD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threshold </w:t>
            </w:r>
            <w:r w:rsidRPr="000654AD">
              <w:rPr>
                <w:lang w:val="en-US"/>
              </w:rPr>
              <w:t>reduced to 3/10 damaged plants</w:t>
            </w:r>
          </w:p>
          <w:p w14:paraId="4916BDAB" w14:textId="77777777" w:rsidR="00E12460" w:rsidRPr="000654AD" w:rsidRDefault="00E12460" w:rsidP="00D859F4">
            <w:pPr>
              <w:contextualSpacing/>
              <w:jc w:val="both"/>
            </w:pPr>
          </w:p>
        </w:tc>
        <w:tc>
          <w:tcPr>
            <w:tcW w:w="4678" w:type="dxa"/>
          </w:tcPr>
          <w:p w14:paraId="08773492" w14:textId="77777777" w:rsidR="00E12460" w:rsidRPr="000654AD" w:rsidRDefault="00E12460" w:rsidP="00D859F4">
            <w:pPr>
              <w:contextualSpacing/>
              <w:jc w:val="both"/>
            </w:pPr>
            <w:r w:rsidRPr="000654AD">
              <w:rPr>
                <w:lang w:val="en-US"/>
              </w:rPr>
              <w:t>2 - 3 larvae/plant</w:t>
            </w:r>
          </w:p>
        </w:tc>
      </w:tr>
      <w:tr w:rsidR="00E12460" w:rsidRPr="00BD1295" w14:paraId="25845222" w14:textId="77777777" w:rsidTr="3F7F2F51">
        <w:tc>
          <w:tcPr>
            <w:tcW w:w="1959" w:type="dxa"/>
          </w:tcPr>
          <w:p w14:paraId="0E5BD255" w14:textId="77777777" w:rsidR="00E12460" w:rsidRPr="00BD1295" w:rsidRDefault="00E12460" w:rsidP="00D859F4">
            <w:pPr>
              <w:contextualSpacing/>
              <w:jc w:val="both"/>
            </w:pPr>
            <w:r w:rsidRPr="00BD1295">
              <w:t>Germany</w:t>
            </w:r>
          </w:p>
        </w:tc>
        <w:tc>
          <w:tcPr>
            <w:tcW w:w="1350" w:type="dxa"/>
          </w:tcPr>
          <w:p w14:paraId="73A0BA0D" w14:textId="77777777" w:rsidR="00E12460" w:rsidRPr="00BD1295" w:rsidRDefault="00E12460" w:rsidP="00D859F4">
            <w:pPr>
              <w:contextualSpacing/>
            </w:pPr>
            <w:r w:rsidRPr="00BD1295">
              <w:t>2,830,200</w:t>
            </w:r>
          </w:p>
          <w:p w14:paraId="780E873F" w14:textId="77777777" w:rsidR="00E12460" w:rsidRPr="00BD1295" w:rsidRDefault="00E12460" w:rsidP="00D859F4">
            <w:pPr>
              <w:contextualSpacing/>
              <w:jc w:val="both"/>
            </w:pPr>
          </w:p>
        </w:tc>
        <w:tc>
          <w:tcPr>
            <w:tcW w:w="2671" w:type="dxa"/>
          </w:tcPr>
          <w:p w14:paraId="606765E9" w14:textId="77777777" w:rsidR="00E12460" w:rsidRPr="00BD1295" w:rsidRDefault="00E12460" w:rsidP="00D859F4">
            <w:pPr>
              <w:contextualSpacing/>
            </w:pPr>
          </w:p>
          <w:p w14:paraId="79BD7661" w14:textId="77777777" w:rsidR="00E12460" w:rsidRPr="000A0CF4" w:rsidRDefault="00E12460" w:rsidP="00D859F4">
            <w:pPr>
              <w:contextualSpacing/>
            </w:pPr>
            <w:r w:rsidRPr="000A0CF4">
              <w:t>Godan, 1950;</w:t>
            </w:r>
          </w:p>
          <w:p w14:paraId="7473662A" w14:textId="09EBE710" w:rsidR="00E12460" w:rsidRPr="00BD1295" w:rsidRDefault="00E12460" w:rsidP="00D859F4">
            <w:pPr>
              <w:contextualSpacing/>
            </w:pPr>
            <w:proofErr w:type="spellStart"/>
            <w:r w:rsidRPr="000A0CF4">
              <w:t>H</w:t>
            </w:r>
            <w:r w:rsidR="00DA7957">
              <w:t>o</w:t>
            </w:r>
            <w:r w:rsidRPr="000A0CF4">
              <w:t>ß</w:t>
            </w:r>
            <w:r w:rsidR="00DA7957">
              <w:t>feld</w:t>
            </w:r>
            <w:proofErr w:type="spellEnd"/>
            <w:r w:rsidRPr="000A0CF4">
              <w:t>, 1987</w:t>
            </w:r>
            <w:r>
              <w:t>, 1993</w:t>
            </w:r>
            <w:r w:rsidRPr="00BD1295">
              <w:t xml:space="preserve"> </w:t>
            </w:r>
          </w:p>
          <w:p w14:paraId="0A234E13" w14:textId="77777777" w:rsidR="00E12460" w:rsidRPr="00BD1295" w:rsidRDefault="00E12460" w:rsidP="00D859F4">
            <w:pPr>
              <w:contextualSpacing/>
            </w:pPr>
          </w:p>
          <w:p w14:paraId="0776E946" w14:textId="77777777" w:rsidR="00E12460" w:rsidRPr="00BD1295" w:rsidRDefault="00E12460" w:rsidP="00D859F4">
            <w:pPr>
              <w:contextualSpacing/>
            </w:pPr>
          </w:p>
        </w:tc>
        <w:tc>
          <w:tcPr>
            <w:tcW w:w="4221" w:type="dxa"/>
            <w:shd w:val="clear" w:color="auto" w:fill="auto"/>
          </w:tcPr>
          <w:p w14:paraId="77DFE902" w14:textId="77777777" w:rsidR="00E12460" w:rsidRPr="00BD1295" w:rsidRDefault="00E12460" w:rsidP="00D859F4">
            <w:pPr>
              <w:contextualSpacing/>
            </w:pPr>
            <w:r w:rsidRPr="00BD1295">
              <w:t>10% leaf area eaten (H</w:t>
            </w:r>
            <w:r>
              <w:t>o</w:t>
            </w:r>
            <w:r w:rsidRPr="00BD1295">
              <w:t>ß</w:t>
            </w:r>
            <w:r>
              <w:t>feld</w:t>
            </w:r>
            <w:r w:rsidRPr="00BD1295">
              <w:t xml:space="preserve">, 1987); </w:t>
            </w:r>
          </w:p>
          <w:p w14:paraId="63FAF5F9" w14:textId="77777777" w:rsidR="00E12460" w:rsidRPr="00BD1295" w:rsidRDefault="00E12460" w:rsidP="00D859F4">
            <w:pPr>
              <w:contextualSpacing/>
            </w:pPr>
            <w:r w:rsidRPr="00BD1295">
              <w:t>50 beetles per yellow water trap caught within three weeks during the main migration period (H</w:t>
            </w:r>
            <w:r>
              <w:t>o</w:t>
            </w:r>
            <w:r w:rsidRPr="00BD1295">
              <w:t>ß</w:t>
            </w:r>
            <w:r>
              <w:t>feld</w:t>
            </w:r>
            <w:r w:rsidRPr="00BD1295">
              <w:t>, 1993)</w:t>
            </w:r>
          </w:p>
          <w:p w14:paraId="2DBB423A" w14:textId="77777777" w:rsidR="00E12460" w:rsidRPr="00BD1295" w:rsidRDefault="00E12460" w:rsidP="00D859F4">
            <w:pPr>
              <w:contextualSpacing/>
              <w:jc w:val="both"/>
            </w:pPr>
          </w:p>
        </w:tc>
        <w:tc>
          <w:tcPr>
            <w:tcW w:w="4678" w:type="dxa"/>
            <w:shd w:val="clear" w:color="auto" w:fill="auto"/>
          </w:tcPr>
          <w:p w14:paraId="03E86CB6" w14:textId="77777777" w:rsidR="00E12460" w:rsidRPr="00BD1295" w:rsidRDefault="00E12460" w:rsidP="00D859F4">
            <w:pPr>
              <w:contextualSpacing/>
            </w:pPr>
            <w:r w:rsidRPr="00BD1295">
              <w:t>5 larvae per plant in autumn (G</w:t>
            </w:r>
            <w:r>
              <w:t>odan</w:t>
            </w:r>
            <w:r w:rsidRPr="00BD1295">
              <w:t>, 1950)</w:t>
            </w:r>
          </w:p>
          <w:p w14:paraId="069F3A18" w14:textId="77777777" w:rsidR="00E12460" w:rsidRPr="00BD1295" w:rsidRDefault="00E12460" w:rsidP="00D859F4">
            <w:pPr>
              <w:contextualSpacing/>
              <w:jc w:val="both"/>
            </w:pPr>
          </w:p>
        </w:tc>
      </w:tr>
      <w:tr w:rsidR="00E12460" w:rsidRPr="000654AD" w14:paraId="307C6C27" w14:textId="77777777" w:rsidTr="3F7F2F51">
        <w:tc>
          <w:tcPr>
            <w:tcW w:w="1959" w:type="dxa"/>
          </w:tcPr>
          <w:p w14:paraId="604FAAA8" w14:textId="77777777" w:rsidR="00E12460" w:rsidRPr="000654AD" w:rsidRDefault="00E12460" w:rsidP="00D859F4">
            <w:pPr>
              <w:contextualSpacing/>
              <w:jc w:val="both"/>
            </w:pPr>
            <w:r w:rsidRPr="004E7119">
              <w:t>Greece</w:t>
            </w:r>
          </w:p>
        </w:tc>
        <w:tc>
          <w:tcPr>
            <w:tcW w:w="1350" w:type="dxa"/>
          </w:tcPr>
          <w:p w14:paraId="6B52D3BC" w14:textId="77777777" w:rsidR="00E12460" w:rsidRPr="001D6CF1" w:rsidRDefault="00E12460" w:rsidP="00D859F4">
            <w:pPr>
              <w:contextualSpacing/>
            </w:pPr>
            <w:r w:rsidRPr="001D6CF1">
              <w:t>9</w:t>
            </w:r>
            <w:r>
              <w:t>,</w:t>
            </w:r>
            <w:r w:rsidRPr="001D6CF1">
              <w:t>680</w:t>
            </w:r>
          </w:p>
          <w:p w14:paraId="6391B1EE" w14:textId="77777777" w:rsidR="00E12460" w:rsidRPr="001D6CF1" w:rsidRDefault="00E12460" w:rsidP="00D859F4">
            <w:pPr>
              <w:contextualSpacing/>
              <w:jc w:val="both"/>
            </w:pPr>
          </w:p>
        </w:tc>
        <w:tc>
          <w:tcPr>
            <w:tcW w:w="2671" w:type="dxa"/>
          </w:tcPr>
          <w:p w14:paraId="6763E12F" w14:textId="607FBF48" w:rsidR="00E12460" w:rsidRPr="00FA692E" w:rsidRDefault="00E12460" w:rsidP="00D859F4">
            <w:pPr>
              <w:contextualSpacing/>
            </w:pPr>
            <w:r w:rsidRPr="00FA692E">
              <w:rPr>
                <w:color w:val="222222"/>
                <w:shd w:val="clear" w:color="auto" w:fill="FFFFFF"/>
              </w:rPr>
              <w:t>Petitpierre et al</w:t>
            </w:r>
            <w:r w:rsidR="007761C9">
              <w:rPr>
                <w:color w:val="222222"/>
                <w:shd w:val="clear" w:color="auto" w:fill="FFFFFF"/>
              </w:rPr>
              <w:t>.,</w:t>
            </w:r>
            <w:r w:rsidRPr="00FA692E">
              <w:rPr>
                <w:color w:val="222222"/>
                <w:shd w:val="clear" w:color="auto" w:fill="FFFFFF"/>
              </w:rPr>
              <w:t xml:space="preserve"> (2017)</w:t>
            </w:r>
          </w:p>
        </w:tc>
        <w:tc>
          <w:tcPr>
            <w:tcW w:w="8899" w:type="dxa"/>
            <w:gridSpan w:val="2"/>
          </w:tcPr>
          <w:p w14:paraId="7DC2AD39" w14:textId="77777777" w:rsidR="00E12460" w:rsidRPr="000654AD" w:rsidRDefault="00E12460" w:rsidP="00D859F4">
            <w:pPr>
              <w:contextualSpacing/>
              <w:jc w:val="both"/>
            </w:pPr>
            <w:r>
              <w:t xml:space="preserve">Species present but in low numbers (no pest status, no threshold) </w:t>
            </w:r>
          </w:p>
        </w:tc>
      </w:tr>
      <w:tr w:rsidR="00E12460" w:rsidRPr="00BD1295" w14:paraId="168D9CA6" w14:textId="77777777" w:rsidTr="3F7F2F51">
        <w:tc>
          <w:tcPr>
            <w:tcW w:w="1959" w:type="dxa"/>
          </w:tcPr>
          <w:p w14:paraId="304DE52B" w14:textId="77777777" w:rsidR="00E12460" w:rsidRPr="00BD1295" w:rsidRDefault="00E12460" w:rsidP="00D859F4">
            <w:pPr>
              <w:contextualSpacing/>
              <w:jc w:val="both"/>
            </w:pPr>
            <w:r w:rsidRPr="00BD1295">
              <w:t>Hungary</w:t>
            </w:r>
          </w:p>
        </w:tc>
        <w:tc>
          <w:tcPr>
            <w:tcW w:w="1350" w:type="dxa"/>
          </w:tcPr>
          <w:p w14:paraId="375D63A9" w14:textId="77777777" w:rsidR="00E12460" w:rsidRPr="00BD1295" w:rsidRDefault="00E12460" w:rsidP="00D859F4">
            <w:pPr>
              <w:contextualSpacing/>
            </w:pPr>
            <w:r w:rsidRPr="00BD1295">
              <w:t>912120</w:t>
            </w:r>
          </w:p>
          <w:p w14:paraId="14C51759" w14:textId="77777777" w:rsidR="00E12460" w:rsidRPr="00BD1295" w:rsidRDefault="00E12460" w:rsidP="00D859F4">
            <w:pPr>
              <w:contextualSpacing/>
              <w:jc w:val="both"/>
            </w:pPr>
          </w:p>
        </w:tc>
        <w:tc>
          <w:tcPr>
            <w:tcW w:w="2671" w:type="dxa"/>
          </w:tcPr>
          <w:p w14:paraId="681D79B6" w14:textId="1FDA06EC" w:rsidR="00E12460" w:rsidRPr="00BD1295" w:rsidRDefault="00E12460" w:rsidP="00D859F4">
            <w:pPr>
              <w:contextualSpacing/>
            </w:pPr>
            <w:proofErr w:type="spellStart"/>
            <w:r w:rsidRPr="00BD1295">
              <w:t>Bagi</w:t>
            </w:r>
            <w:proofErr w:type="spellEnd"/>
            <w:r w:rsidRPr="00BD1295">
              <w:t xml:space="preserve"> &amp; </w:t>
            </w:r>
            <w:proofErr w:type="spellStart"/>
            <w:r w:rsidRPr="00BD1295">
              <w:t>Bondnar</w:t>
            </w:r>
            <w:proofErr w:type="spellEnd"/>
            <w:r w:rsidRPr="00BD1295">
              <w:t xml:space="preserve"> (2012) </w:t>
            </w:r>
          </w:p>
          <w:p w14:paraId="4DD326CA" w14:textId="77777777" w:rsidR="00E12460" w:rsidRPr="00BD1295" w:rsidRDefault="00E12460" w:rsidP="00D859F4">
            <w:pPr>
              <w:contextualSpacing/>
            </w:pPr>
          </w:p>
        </w:tc>
        <w:tc>
          <w:tcPr>
            <w:tcW w:w="4221" w:type="dxa"/>
          </w:tcPr>
          <w:p w14:paraId="3883EDE6" w14:textId="77777777" w:rsidR="00E12460" w:rsidRPr="00BD1295" w:rsidRDefault="00E12460" w:rsidP="00D859F4">
            <w:pPr>
              <w:contextualSpacing/>
              <w:jc w:val="both"/>
            </w:pPr>
            <w:r w:rsidRPr="00BD1295">
              <w:rPr>
                <w:lang w:val="en-US"/>
              </w:rPr>
              <w:t>15 adults/day in YWT or 0.5 adults /metre row or 2 adults per m</w:t>
            </w:r>
            <w:r w:rsidRPr="00BD1295">
              <w:rPr>
                <w:vertAlign w:val="superscript"/>
                <w:lang w:val="en-US"/>
              </w:rPr>
              <w:t xml:space="preserve">2 </w:t>
            </w:r>
          </w:p>
        </w:tc>
        <w:tc>
          <w:tcPr>
            <w:tcW w:w="4678" w:type="dxa"/>
          </w:tcPr>
          <w:p w14:paraId="384A5437" w14:textId="77777777" w:rsidR="00E12460" w:rsidRPr="00BD1295" w:rsidRDefault="00E12460" w:rsidP="00D859F4">
            <w:pPr>
              <w:contextualSpacing/>
              <w:jc w:val="both"/>
            </w:pPr>
            <w:r w:rsidRPr="00BD1295">
              <w:rPr>
                <w:lang w:val="en-US"/>
              </w:rPr>
              <w:t>2-3 larvae/ plant</w:t>
            </w:r>
          </w:p>
        </w:tc>
      </w:tr>
      <w:tr w:rsidR="00E12460" w:rsidRPr="000654AD" w14:paraId="14044E64" w14:textId="77777777" w:rsidTr="3F7F2F51">
        <w:tc>
          <w:tcPr>
            <w:tcW w:w="1959" w:type="dxa"/>
          </w:tcPr>
          <w:p w14:paraId="51BF378A" w14:textId="77777777" w:rsidR="00E12460" w:rsidRDefault="00E12460" w:rsidP="00D859F4">
            <w:pPr>
              <w:contextualSpacing/>
              <w:jc w:val="both"/>
            </w:pPr>
            <w:r>
              <w:t>Iceland</w:t>
            </w:r>
          </w:p>
        </w:tc>
        <w:tc>
          <w:tcPr>
            <w:tcW w:w="1350" w:type="dxa"/>
          </w:tcPr>
          <w:p w14:paraId="2FC27B8E" w14:textId="77777777" w:rsidR="00E12460" w:rsidRPr="00692977" w:rsidDel="00F20384" w:rsidRDefault="00E12460" w:rsidP="00D859F4">
            <w:pPr>
              <w:contextualSpacing/>
            </w:pPr>
            <w:r w:rsidRPr="001D6CF1">
              <w:t>N</w:t>
            </w:r>
            <w:r>
              <w:t>I</w:t>
            </w:r>
          </w:p>
        </w:tc>
        <w:tc>
          <w:tcPr>
            <w:tcW w:w="2671" w:type="dxa"/>
          </w:tcPr>
          <w:p w14:paraId="530AC8EE" w14:textId="3650716C" w:rsidR="00E12460" w:rsidRPr="000654AD" w:rsidRDefault="00E12460" w:rsidP="00D859F4">
            <w:pPr>
              <w:contextualSpacing/>
            </w:pPr>
            <w:proofErr w:type="spellStart"/>
            <w:r>
              <w:t>CABI</w:t>
            </w:r>
            <w:r w:rsidRPr="005E2B83">
              <w:rPr>
                <w:vertAlign w:val="superscript"/>
              </w:rPr>
              <w:t>a</w:t>
            </w:r>
            <w:proofErr w:type="spellEnd"/>
            <w:r>
              <w:t xml:space="preserve">; </w:t>
            </w:r>
            <w:r w:rsidRPr="00F7057A">
              <w:t>Gia Aradottir</w:t>
            </w:r>
            <w:r>
              <w:t xml:space="preserve"> (</w:t>
            </w:r>
            <w:r w:rsidR="001F03FD">
              <w:t>P</w:t>
            </w:r>
            <w:r>
              <w:t>ers. com)</w:t>
            </w:r>
          </w:p>
        </w:tc>
        <w:tc>
          <w:tcPr>
            <w:tcW w:w="8899" w:type="dxa"/>
            <w:gridSpan w:val="2"/>
          </w:tcPr>
          <w:p w14:paraId="5FCB4433" w14:textId="77777777" w:rsidR="00E12460" w:rsidRPr="000654AD" w:rsidRDefault="00E12460" w:rsidP="00D859F4">
            <w:pPr>
              <w:contextualSpacing/>
              <w:jc w:val="both"/>
            </w:pPr>
            <w:r>
              <w:t>Not present</w:t>
            </w:r>
          </w:p>
        </w:tc>
      </w:tr>
      <w:tr w:rsidR="00E12460" w:rsidRPr="009D15EF" w14:paraId="59855D09" w14:textId="77777777" w:rsidTr="3F7F2F51">
        <w:tc>
          <w:tcPr>
            <w:tcW w:w="1959" w:type="dxa"/>
          </w:tcPr>
          <w:p w14:paraId="04402175" w14:textId="77777777" w:rsidR="00E12460" w:rsidRDefault="00E12460" w:rsidP="00D859F4">
            <w:pPr>
              <w:contextualSpacing/>
              <w:jc w:val="both"/>
            </w:pPr>
            <w:r>
              <w:t>Ireland</w:t>
            </w:r>
          </w:p>
        </w:tc>
        <w:tc>
          <w:tcPr>
            <w:tcW w:w="1350" w:type="dxa"/>
          </w:tcPr>
          <w:p w14:paraId="2B5031CA" w14:textId="77777777" w:rsidR="00E12460" w:rsidRPr="001D6CF1" w:rsidDel="00F20384" w:rsidRDefault="00E12460" w:rsidP="00D859F4">
            <w:pPr>
              <w:contextualSpacing/>
            </w:pPr>
            <w:r w:rsidRPr="001D6CF1">
              <w:t>37</w:t>
            </w:r>
            <w:r>
              <w:t>,</w:t>
            </w:r>
            <w:r w:rsidRPr="001D6CF1">
              <w:t>490</w:t>
            </w:r>
          </w:p>
        </w:tc>
        <w:tc>
          <w:tcPr>
            <w:tcW w:w="2671" w:type="dxa"/>
          </w:tcPr>
          <w:p w14:paraId="3E92D345" w14:textId="77777777" w:rsidR="00E12460" w:rsidRPr="009D15EF" w:rsidRDefault="00E12460" w:rsidP="00D859F4">
            <w:pPr>
              <w:contextualSpacing/>
            </w:pPr>
            <w:r w:rsidRPr="00FF5246">
              <w:t>TEAGASC; Michael Hennessy (Pers com.)</w:t>
            </w:r>
          </w:p>
        </w:tc>
        <w:tc>
          <w:tcPr>
            <w:tcW w:w="8899" w:type="dxa"/>
            <w:gridSpan w:val="2"/>
          </w:tcPr>
          <w:p w14:paraId="21BFE372" w14:textId="77777777" w:rsidR="00E12460" w:rsidRPr="009D15EF" w:rsidRDefault="00E12460" w:rsidP="00D859F4">
            <w:pPr>
              <w:contextualSpacing/>
              <w:jc w:val="both"/>
            </w:pPr>
            <w:r w:rsidRPr="009D15EF">
              <w:t xml:space="preserve">CSFB listed as a potential threat, guidance as per UK.   </w:t>
            </w:r>
          </w:p>
        </w:tc>
      </w:tr>
      <w:tr w:rsidR="00E12460" w:rsidRPr="000654AD" w14:paraId="62A938EF" w14:textId="77777777" w:rsidTr="3F7F2F51">
        <w:tc>
          <w:tcPr>
            <w:tcW w:w="1959" w:type="dxa"/>
          </w:tcPr>
          <w:p w14:paraId="6C4F0D31" w14:textId="77777777" w:rsidR="00E12460" w:rsidRPr="000654AD" w:rsidRDefault="00E12460" w:rsidP="00D859F4">
            <w:pPr>
              <w:contextualSpacing/>
              <w:jc w:val="both"/>
            </w:pPr>
            <w:r>
              <w:t>Italy</w:t>
            </w:r>
          </w:p>
        </w:tc>
        <w:tc>
          <w:tcPr>
            <w:tcW w:w="1350" w:type="dxa"/>
          </w:tcPr>
          <w:p w14:paraId="2FB9F25C" w14:textId="77777777" w:rsidR="00E12460" w:rsidRPr="001D6CF1" w:rsidRDefault="00E12460" w:rsidP="00D859F4">
            <w:pPr>
              <w:contextualSpacing/>
            </w:pPr>
            <w:r w:rsidRPr="001D6CF1">
              <w:t>37</w:t>
            </w:r>
            <w:r>
              <w:t>,</w:t>
            </w:r>
            <w:r w:rsidRPr="001D6CF1">
              <w:t>990</w:t>
            </w:r>
          </w:p>
        </w:tc>
        <w:tc>
          <w:tcPr>
            <w:tcW w:w="2671" w:type="dxa"/>
          </w:tcPr>
          <w:p w14:paraId="0B937A15" w14:textId="24E0F5B2" w:rsidR="00E12460" w:rsidRPr="000654AD" w:rsidRDefault="00E12460" w:rsidP="00D859F4">
            <w:pPr>
              <w:contextualSpacing/>
            </w:pPr>
            <w:r w:rsidRPr="00FA692E">
              <w:t>Anon (2018)</w:t>
            </w:r>
            <w:r>
              <w:t xml:space="preserve"> </w:t>
            </w:r>
          </w:p>
        </w:tc>
        <w:tc>
          <w:tcPr>
            <w:tcW w:w="4221" w:type="dxa"/>
          </w:tcPr>
          <w:p w14:paraId="33BF361F" w14:textId="77777777" w:rsidR="00E12460" w:rsidRPr="007C4419" w:rsidRDefault="00E12460" w:rsidP="00D859F4">
            <w:pPr>
              <w:shd w:val="clear" w:color="auto" w:fill="FFFFFF"/>
              <w:contextualSpacing/>
              <w:textAlignment w:val="baseline"/>
            </w:pPr>
            <w:r w:rsidRPr="007C4419">
              <w:rPr>
                <w:color w:val="201F1E"/>
                <w:lang w:eastAsia="en-GB"/>
              </w:rPr>
              <w:t xml:space="preserve">25-30% of plants with </w:t>
            </w:r>
            <w:r>
              <w:rPr>
                <w:color w:val="201F1E"/>
                <w:lang w:eastAsia="en-GB"/>
              </w:rPr>
              <w:t>shot-hole symptoms up to 2-3 true leaf stage and /or 1</w:t>
            </w:r>
            <w:r w:rsidRPr="007C4419">
              <w:rPr>
                <w:color w:val="201F1E"/>
                <w:lang w:eastAsia="en-GB"/>
              </w:rPr>
              <w:t>0% of leaf area eaten</w:t>
            </w:r>
            <w:r>
              <w:rPr>
                <w:color w:val="201F1E"/>
                <w:lang w:eastAsia="en-GB"/>
              </w:rPr>
              <w:t xml:space="preserve"> </w:t>
            </w:r>
          </w:p>
        </w:tc>
        <w:tc>
          <w:tcPr>
            <w:tcW w:w="4678" w:type="dxa"/>
          </w:tcPr>
          <w:p w14:paraId="498C0978" w14:textId="77777777" w:rsidR="00E12460" w:rsidRPr="007C4419" w:rsidRDefault="00E12460" w:rsidP="00D859F4">
            <w:pPr>
              <w:shd w:val="clear" w:color="auto" w:fill="FFFFFF"/>
              <w:contextualSpacing/>
              <w:textAlignment w:val="baseline"/>
              <w:rPr>
                <w:color w:val="201F1E"/>
                <w:lang w:eastAsia="en-GB"/>
              </w:rPr>
            </w:pPr>
            <w:r w:rsidRPr="007C4419">
              <w:rPr>
                <w:color w:val="201F1E"/>
                <w:lang w:eastAsia="en-GB"/>
              </w:rPr>
              <w:t>1</w:t>
            </w:r>
            <w:r>
              <w:rPr>
                <w:color w:val="201F1E"/>
                <w:lang w:eastAsia="en-GB"/>
              </w:rPr>
              <w:t xml:space="preserve"> </w:t>
            </w:r>
            <w:r w:rsidRPr="007C4419">
              <w:rPr>
                <w:color w:val="201F1E"/>
                <w:lang w:eastAsia="en-GB"/>
              </w:rPr>
              <w:t>larva/plant </w:t>
            </w:r>
          </w:p>
          <w:p w14:paraId="1C542201" w14:textId="77777777" w:rsidR="00E12460" w:rsidRPr="000654AD" w:rsidRDefault="00E12460" w:rsidP="00D859F4">
            <w:pPr>
              <w:contextualSpacing/>
              <w:jc w:val="both"/>
            </w:pPr>
          </w:p>
        </w:tc>
      </w:tr>
      <w:tr w:rsidR="00E12460" w:rsidRPr="00681CA8" w14:paraId="045E9CB1" w14:textId="77777777" w:rsidTr="3F7F2F51">
        <w:tc>
          <w:tcPr>
            <w:tcW w:w="1959" w:type="dxa"/>
          </w:tcPr>
          <w:p w14:paraId="10FA07FD" w14:textId="77777777" w:rsidR="00E12460" w:rsidRPr="00681CA8" w:rsidRDefault="00E12460" w:rsidP="00D859F4">
            <w:pPr>
              <w:contextualSpacing/>
              <w:jc w:val="both"/>
            </w:pPr>
            <w:r w:rsidRPr="00681CA8">
              <w:t xml:space="preserve">Kosovo </w:t>
            </w:r>
          </w:p>
        </w:tc>
        <w:tc>
          <w:tcPr>
            <w:tcW w:w="1350" w:type="dxa"/>
          </w:tcPr>
          <w:p w14:paraId="63111C3F" w14:textId="77777777" w:rsidR="00E12460" w:rsidRPr="00681CA8" w:rsidRDefault="00E12460" w:rsidP="00D859F4">
            <w:pPr>
              <w:contextualSpacing/>
            </w:pPr>
            <w:r w:rsidRPr="00681CA8">
              <w:t>NI</w:t>
            </w:r>
          </w:p>
        </w:tc>
        <w:tc>
          <w:tcPr>
            <w:tcW w:w="2671" w:type="dxa"/>
          </w:tcPr>
          <w:p w14:paraId="22758497" w14:textId="77777777" w:rsidR="00E12460" w:rsidRPr="00681CA8" w:rsidRDefault="00E12460" w:rsidP="00D859F4">
            <w:pPr>
              <w:contextualSpacing/>
            </w:pPr>
            <w:r>
              <w:t>CABI</w:t>
            </w:r>
            <w:r w:rsidRPr="005E2B83">
              <w:rPr>
                <w:vertAlign w:val="superscript"/>
              </w:rPr>
              <w:t>a</w:t>
            </w:r>
          </w:p>
        </w:tc>
        <w:tc>
          <w:tcPr>
            <w:tcW w:w="8899" w:type="dxa"/>
            <w:gridSpan w:val="2"/>
          </w:tcPr>
          <w:p w14:paraId="116C5752" w14:textId="77777777" w:rsidR="00E12460" w:rsidRPr="00681CA8" w:rsidRDefault="00E12460" w:rsidP="00D859F4">
            <w:pPr>
              <w:contextualSpacing/>
              <w:jc w:val="both"/>
              <w:rPr>
                <w:lang w:val="en-US"/>
              </w:rPr>
            </w:pPr>
            <w:r>
              <w:t>Not present / no information available</w:t>
            </w:r>
          </w:p>
        </w:tc>
      </w:tr>
      <w:tr w:rsidR="00E12460" w:rsidRPr="000654AD" w14:paraId="0C29D9E5" w14:textId="77777777" w:rsidTr="3F7F2F51">
        <w:tc>
          <w:tcPr>
            <w:tcW w:w="1959" w:type="dxa"/>
          </w:tcPr>
          <w:p w14:paraId="3CADD2BF" w14:textId="77777777" w:rsidR="00E12460" w:rsidRDefault="00E12460" w:rsidP="00D859F4">
            <w:pPr>
              <w:contextualSpacing/>
              <w:jc w:val="both"/>
            </w:pPr>
            <w:r w:rsidRPr="00692977">
              <w:t>Latvia</w:t>
            </w:r>
          </w:p>
        </w:tc>
        <w:tc>
          <w:tcPr>
            <w:tcW w:w="1350" w:type="dxa"/>
          </w:tcPr>
          <w:p w14:paraId="737AB5D0" w14:textId="77777777" w:rsidR="00E12460" w:rsidRPr="001D6CF1" w:rsidRDefault="00E12460" w:rsidP="00D859F4">
            <w:pPr>
              <w:contextualSpacing/>
            </w:pPr>
            <w:r w:rsidRPr="001D6CF1">
              <w:t>408</w:t>
            </w:r>
            <w:r>
              <w:t>,</w:t>
            </w:r>
            <w:r w:rsidRPr="001D6CF1">
              <w:t>300</w:t>
            </w:r>
          </w:p>
          <w:p w14:paraId="459DD0E4" w14:textId="77777777" w:rsidR="00E12460" w:rsidRPr="001D6CF1" w:rsidRDefault="00E12460" w:rsidP="00D859F4">
            <w:pPr>
              <w:contextualSpacing/>
              <w:jc w:val="both"/>
            </w:pPr>
          </w:p>
        </w:tc>
        <w:tc>
          <w:tcPr>
            <w:tcW w:w="2671" w:type="dxa"/>
          </w:tcPr>
          <w:p w14:paraId="52639D0F" w14:textId="6504AFB6" w:rsidR="00E12460" w:rsidRPr="000654AD" w:rsidRDefault="00E12460" w:rsidP="00D859F4">
            <w:pPr>
              <w:contextualSpacing/>
            </w:pPr>
            <w:proofErr w:type="spellStart"/>
            <w:r>
              <w:rPr>
                <w:lang w:val="es-ES"/>
              </w:rPr>
              <w:t>Bukejs</w:t>
            </w:r>
            <w:proofErr w:type="spellEnd"/>
            <w:r w:rsidR="007761C9">
              <w:rPr>
                <w:lang w:val="es-ES"/>
              </w:rPr>
              <w:t xml:space="preserve"> (</w:t>
            </w:r>
            <w:r>
              <w:rPr>
                <w:lang w:val="es-ES"/>
              </w:rPr>
              <w:t>2009</w:t>
            </w:r>
            <w:r w:rsidR="007761C9">
              <w:rPr>
                <w:lang w:val="es-ES"/>
              </w:rPr>
              <w:t>)</w:t>
            </w:r>
          </w:p>
        </w:tc>
        <w:tc>
          <w:tcPr>
            <w:tcW w:w="8899" w:type="dxa"/>
            <w:gridSpan w:val="2"/>
          </w:tcPr>
          <w:p w14:paraId="528D274F" w14:textId="77777777" w:rsidR="00E12460" w:rsidRPr="000654AD" w:rsidRDefault="00E12460" w:rsidP="00D859F4">
            <w:pPr>
              <w:contextualSpacing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Species present but very rare, recorded only in three localities (no pest status; no threshold) </w:t>
            </w:r>
          </w:p>
        </w:tc>
      </w:tr>
      <w:tr w:rsidR="00E12460" w:rsidRPr="000654AD" w14:paraId="51331553" w14:textId="77777777" w:rsidTr="3F7F2F51">
        <w:tc>
          <w:tcPr>
            <w:tcW w:w="1959" w:type="dxa"/>
          </w:tcPr>
          <w:p w14:paraId="3C98D1A6" w14:textId="77777777" w:rsidR="00E12460" w:rsidRDefault="00E12460" w:rsidP="00D859F4">
            <w:pPr>
              <w:contextualSpacing/>
              <w:jc w:val="both"/>
            </w:pPr>
            <w:r w:rsidRPr="0024011D">
              <w:t>Lithuania</w:t>
            </w:r>
          </w:p>
        </w:tc>
        <w:tc>
          <w:tcPr>
            <w:tcW w:w="1350" w:type="dxa"/>
          </w:tcPr>
          <w:p w14:paraId="4DAFB4A1" w14:textId="77777777" w:rsidR="00E12460" w:rsidRPr="001D6CF1" w:rsidRDefault="00E12460" w:rsidP="00D859F4">
            <w:pPr>
              <w:contextualSpacing/>
            </w:pPr>
            <w:r w:rsidRPr="001D6CF1">
              <w:t>692</w:t>
            </w:r>
            <w:r>
              <w:t>,</w:t>
            </w:r>
            <w:r w:rsidRPr="001D6CF1">
              <w:t>480</w:t>
            </w:r>
          </w:p>
          <w:p w14:paraId="68B170D5" w14:textId="77777777" w:rsidR="00E12460" w:rsidRPr="001D6CF1" w:rsidRDefault="00E12460" w:rsidP="00D859F4">
            <w:pPr>
              <w:contextualSpacing/>
              <w:jc w:val="both"/>
            </w:pPr>
          </w:p>
        </w:tc>
        <w:tc>
          <w:tcPr>
            <w:tcW w:w="2671" w:type="dxa"/>
          </w:tcPr>
          <w:p w14:paraId="7A428E3E" w14:textId="7FD5CC47" w:rsidR="00E12460" w:rsidRPr="0014617C" w:rsidRDefault="00E12460" w:rsidP="00D859F4">
            <w:pPr>
              <w:contextualSpacing/>
              <w:rPr>
                <w:lang w:val="es-ES"/>
              </w:rPr>
            </w:pPr>
            <w:proofErr w:type="spellStart"/>
            <w:r>
              <w:rPr>
                <w:lang w:val="es-ES"/>
              </w:rPr>
              <w:t>Bukejs</w:t>
            </w:r>
            <w:proofErr w:type="spellEnd"/>
            <w:r>
              <w:rPr>
                <w:lang w:val="es-ES"/>
              </w:rPr>
              <w:t xml:space="preserve"> et al., </w:t>
            </w:r>
            <w:r w:rsidR="007761C9">
              <w:rPr>
                <w:lang w:val="es-ES"/>
              </w:rPr>
              <w:t>(</w:t>
            </w:r>
            <w:r>
              <w:rPr>
                <w:lang w:val="es-ES"/>
              </w:rPr>
              <w:t xml:space="preserve">2012 </w:t>
            </w:r>
          </w:p>
        </w:tc>
        <w:tc>
          <w:tcPr>
            <w:tcW w:w="8899" w:type="dxa"/>
            <w:gridSpan w:val="2"/>
          </w:tcPr>
          <w:p w14:paraId="6657CBD2" w14:textId="168F5159" w:rsidR="00E12460" w:rsidRPr="000654AD" w:rsidRDefault="00E12460" w:rsidP="00D859F4">
            <w:pPr>
              <w:contextualSpacing/>
              <w:jc w:val="both"/>
              <w:rPr>
                <w:lang w:val="en-US"/>
              </w:rPr>
            </w:pPr>
            <w:r>
              <w:rPr>
                <w:color w:val="201F1E"/>
                <w:sz w:val="23"/>
                <w:szCs w:val="23"/>
                <w:bdr w:val="none" w:sz="0" w:space="0" w:color="auto" w:frame="1"/>
                <w:shd w:val="clear" w:color="auto" w:fill="FFFFFF"/>
              </w:rPr>
              <w:t xml:space="preserve">First record of the species since 1936 so </w:t>
            </w:r>
            <w:r>
              <w:rPr>
                <w:lang w:val="en-US"/>
              </w:rPr>
              <w:t>species present but very rare (no pest status, no threshold)</w:t>
            </w:r>
          </w:p>
        </w:tc>
      </w:tr>
      <w:tr w:rsidR="00E12460" w:rsidRPr="00E14948" w14:paraId="0A5797CF" w14:textId="77777777" w:rsidTr="3F7F2F51">
        <w:tc>
          <w:tcPr>
            <w:tcW w:w="1959" w:type="dxa"/>
          </w:tcPr>
          <w:p w14:paraId="2FC5E96B" w14:textId="77777777" w:rsidR="00E12460" w:rsidRPr="00E14948" w:rsidRDefault="00E12460" w:rsidP="00D859F4">
            <w:pPr>
              <w:contextualSpacing/>
              <w:jc w:val="both"/>
            </w:pPr>
            <w:r w:rsidRPr="00E14948">
              <w:t>Luxembourg</w:t>
            </w:r>
          </w:p>
        </w:tc>
        <w:tc>
          <w:tcPr>
            <w:tcW w:w="1350" w:type="dxa"/>
          </w:tcPr>
          <w:p w14:paraId="569886A9" w14:textId="77777777" w:rsidR="00E12460" w:rsidRPr="00E14948" w:rsidRDefault="00E12460" w:rsidP="00D859F4">
            <w:pPr>
              <w:contextualSpacing/>
            </w:pPr>
            <w:r w:rsidRPr="00E14948">
              <w:t>10,060</w:t>
            </w:r>
          </w:p>
        </w:tc>
        <w:tc>
          <w:tcPr>
            <w:tcW w:w="2671" w:type="dxa"/>
          </w:tcPr>
          <w:p w14:paraId="3472E49A" w14:textId="77777777" w:rsidR="00E12460" w:rsidRPr="00FF5246" w:rsidRDefault="00E12460" w:rsidP="00D859F4">
            <w:pPr>
              <w:contextualSpacing/>
            </w:pPr>
            <w:r w:rsidRPr="00FF5246">
              <w:t>Luxembourg Institute of Science &amp; Technology Bulletins</w:t>
            </w:r>
            <w:r w:rsidRPr="00FF5246">
              <w:rPr>
                <w:vertAlign w:val="superscript"/>
              </w:rPr>
              <w:t>c</w:t>
            </w:r>
            <w:r w:rsidRPr="00FF5246">
              <w:t xml:space="preserve"> </w:t>
            </w:r>
          </w:p>
        </w:tc>
        <w:tc>
          <w:tcPr>
            <w:tcW w:w="4221" w:type="dxa"/>
          </w:tcPr>
          <w:p w14:paraId="36B8AE4E" w14:textId="77777777" w:rsidR="00E12460" w:rsidRPr="00E14948" w:rsidRDefault="00E12460" w:rsidP="00D859F4">
            <w:pPr>
              <w:contextualSpacing/>
            </w:pPr>
            <w:r w:rsidRPr="00E14948">
              <w:t xml:space="preserve">10% leaf area eaten </w:t>
            </w:r>
            <w:r>
              <w:t xml:space="preserve">or </w:t>
            </w:r>
          </w:p>
          <w:p w14:paraId="6603AF50" w14:textId="77777777" w:rsidR="00E12460" w:rsidRPr="00E14948" w:rsidRDefault="00E12460" w:rsidP="00D859F4">
            <w:pPr>
              <w:contextualSpacing/>
              <w:rPr>
                <w:lang w:val="en-US"/>
              </w:rPr>
            </w:pPr>
            <w:r w:rsidRPr="00E14948">
              <w:t>50 beetles per yellow wa</w:t>
            </w:r>
            <w:r>
              <w:t>t</w:t>
            </w:r>
            <w:r w:rsidRPr="00E14948">
              <w:t xml:space="preserve">er trap caught within three weeks during the main migration period </w:t>
            </w:r>
          </w:p>
        </w:tc>
        <w:tc>
          <w:tcPr>
            <w:tcW w:w="4678" w:type="dxa"/>
          </w:tcPr>
          <w:p w14:paraId="36698D1E" w14:textId="77777777" w:rsidR="00E12460" w:rsidRPr="00E14948" w:rsidRDefault="00E12460" w:rsidP="00D859F4">
            <w:pPr>
              <w:contextualSpacing/>
              <w:rPr>
                <w:lang w:val="en-US"/>
              </w:rPr>
            </w:pPr>
            <w:r w:rsidRPr="00E14948">
              <w:t xml:space="preserve">5 larvae per plant in autumn </w:t>
            </w:r>
          </w:p>
        </w:tc>
      </w:tr>
      <w:tr w:rsidR="00E12460" w:rsidRPr="008937EA" w14:paraId="07D4E9FB" w14:textId="77777777" w:rsidTr="3F7F2F51">
        <w:tc>
          <w:tcPr>
            <w:tcW w:w="1959" w:type="dxa"/>
          </w:tcPr>
          <w:p w14:paraId="5D67A6DB" w14:textId="77777777" w:rsidR="00E12460" w:rsidRPr="005E2B83" w:rsidRDefault="00E12460" w:rsidP="00D859F4">
            <w:pPr>
              <w:contextualSpacing/>
              <w:jc w:val="both"/>
              <w:rPr>
                <w:highlight w:val="yellow"/>
              </w:rPr>
            </w:pPr>
            <w:r w:rsidRPr="008937EA">
              <w:rPr>
                <w:lang w:val="es-ES"/>
              </w:rPr>
              <w:t xml:space="preserve">North </w:t>
            </w:r>
            <w:r w:rsidRPr="008937EA">
              <w:t xml:space="preserve">Macedonia </w:t>
            </w:r>
          </w:p>
        </w:tc>
        <w:tc>
          <w:tcPr>
            <w:tcW w:w="1350" w:type="dxa"/>
          </w:tcPr>
          <w:p w14:paraId="6C790469" w14:textId="77777777" w:rsidR="00E12460" w:rsidRPr="00681CA8" w:rsidRDefault="00E12460" w:rsidP="00D859F4">
            <w:pPr>
              <w:contextualSpacing/>
            </w:pPr>
            <w:r w:rsidRPr="00681CA8">
              <w:t>124</w:t>
            </w:r>
          </w:p>
          <w:p w14:paraId="79AB1CB6" w14:textId="77777777" w:rsidR="00E12460" w:rsidRPr="005E2B83" w:rsidRDefault="00E12460" w:rsidP="00D859F4">
            <w:pPr>
              <w:contextualSpacing/>
              <w:jc w:val="both"/>
              <w:rPr>
                <w:highlight w:val="yellow"/>
              </w:rPr>
            </w:pPr>
          </w:p>
        </w:tc>
        <w:tc>
          <w:tcPr>
            <w:tcW w:w="2671" w:type="dxa"/>
          </w:tcPr>
          <w:p w14:paraId="347979F7" w14:textId="77777777" w:rsidR="00E12460" w:rsidRPr="00FA692E" w:rsidRDefault="00E12460" w:rsidP="00D859F4">
            <w:pPr>
              <w:contextualSpacing/>
            </w:pPr>
            <w:bookmarkStart w:id="0" w:name="_Hlk79608554"/>
            <w:r w:rsidRPr="00FA692E">
              <w:t>Acronistrueimage (2020)</w:t>
            </w:r>
            <w:bookmarkEnd w:id="0"/>
          </w:p>
        </w:tc>
        <w:tc>
          <w:tcPr>
            <w:tcW w:w="8899" w:type="dxa"/>
            <w:gridSpan w:val="2"/>
          </w:tcPr>
          <w:p w14:paraId="3348B858" w14:textId="77777777" w:rsidR="00E12460" w:rsidRPr="008937EA" w:rsidRDefault="00E12460" w:rsidP="00D859F4">
            <w:pPr>
              <w:contextualSpacing/>
              <w:jc w:val="both"/>
              <w:rPr>
                <w:lang w:val="en-US"/>
              </w:rPr>
            </w:pPr>
            <w:r w:rsidRPr="008937EA">
              <w:rPr>
                <w:lang w:val="en-US"/>
              </w:rPr>
              <w:t>Pest present but thresholds available for vegetable brassicas only (no pest status; no threshold)</w:t>
            </w:r>
          </w:p>
        </w:tc>
      </w:tr>
      <w:tr w:rsidR="00E12460" w:rsidRPr="000654AD" w14:paraId="50818271" w14:textId="77777777" w:rsidTr="3F7F2F51">
        <w:tc>
          <w:tcPr>
            <w:tcW w:w="1959" w:type="dxa"/>
          </w:tcPr>
          <w:p w14:paraId="0E20E5C7" w14:textId="77777777" w:rsidR="00E12460" w:rsidRPr="00C14E94" w:rsidRDefault="00E12460" w:rsidP="00D859F4">
            <w:pPr>
              <w:contextualSpacing/>
              <w:jc w:val="both"/>
            </w:pPr>
            <w:r w:rsidRPr="00C14E94">
              <w:t xml:space="preserve">Moldova </w:t>
            </w:r>
          </w:p>
        </w:tc>
        <w:tc>
          <w:tcPr>
            <w:tcW w:w="1350" w:type="dxa"/>
          </w:tcPr>
          <w:p w14:paraId="1F1BC17C" w14:textId="77777777" w:rsidR="00E12460" w:rsidRPr="00C14E94" w:rsidRDefault="00E12460" w:rsidP="00D859F4">
            <w:pPr>
              <w:contextualSpacing/>
            </w:pPr>
            <w:r w:rsidRPr="00C14E94">
              <w:t>77,268</w:t>
            </w:r>
          </w:p>
        </w:tc>
        <w:tc>
          <w:tcPr>
            <w:tcW w:w="2671" w:type="dxa"/>
          </w:tcPr>
          <w:p w14:paraId="06DA82C0" w14:textId="77777777" w:rsidR="00E12460" w:rsidRPr="000654AD" w:rsidRDefault="00E12460" w:rsidP="00D859F4">
            <w:pPr>
              <w:contextualSpacing/>
            </w:pPr>
            <w:r>
              <w:t>CABI</w:t>
            </w:r>
            <w:r w:rsidRPr="005E2B83">
              <w:rPr>
                <w:vertAlign w:val="superscript"/>
              </w:rPr>
              <w:t>a</w:t>
            </w:r>
          </w:p>
        </w:tc>
        <w:tc>
          <w:tcPr>
            <w:tcW w:w="8899" w:type="dxa"/>
            <w:gridSpan w:val="2"/>
          </w:tcPr>
          <w:p w14:paraId="07D6A4EB" w14:textId="77777777" w:rsidR="00E12460" w:rsidRPr="000654AD" w:rsidRDefault="00E12460" w:rsidP="00D859F4">
            <w:pPr>
              <w:contextualSpacing/>
              <w:jc w:val="both"/>
              <w:rPr>
                <w:lang w:val="en-US"/>
              </w:rPr>
            </w:pPr>
            <w:r>
              <w:t>Not present / no information available</w:t>
            </w:r>
          </w:p>
        </w:tc>
      </w:tr>
      <w:tr w:rsidR="00E12460" w:rsidRPr="000654AD" w14:paraId="196B6269" w14:textId="77777777" w:rsidTr="3F7F2F51">
        <w:tc>
          <w:tcPr>
            <w:tcW w:w="1959" w:type="dxa"/>
          </w:tcPr>
          <w:p w14:paraId="1376164D" w14:textId="77777777" w:rsidR="00E12460" w:rsidRDefault="00E12460" w:rsidP="00D859F4">
            <w:pPr>
              <w:contextualSpacing/>
              <w:jc w:val="both"/>
            </w:pPr>
            <w:r>
              <w:t xml:space="preserve">Montenegro </w:t>
            </w:r>
          </w:p>
        </w:tc>
        <w:tc>
          <w:tcPr>
            <w:tcW w:w="1350" w:type="dxa"/>
          </w:tcPr>
          <w:p w14:paraId="34423501" w14:textId="77777777" w:rsidR="00E12460" w:rsidRPr="001D6CF1" w:rsidRDefault="00E12460" w:rsidP="00D859F4">
            <w:pPr>
              <w:contextualSpacing/>
            </w:pPr>
            <w:r>
              <w:t>NI</w:t>
            </w:r>
          </w:p>
        </w:tc>
        <w:tc>
          <w:tcPr>
            <w:tcW w:w="2671" w:type="dxa"/>
          </w:tcPr>
          <w:p w14:paraId="6AF84792" w14:textId="77777777" w:rsidR="00E12460" w:rsidRDefault="00E12460" w:rsidP="00D859F4">
            <w:pPr>
              <w:contextualSpacing/>
            </w:pPr>
            <w:r>
              <w:t>CABI</w:t>
            </w:r>
            <w:r w:rsidRPr="005E2B83">
              <w:rPr>
                <w:vertAlign w:val="superscript"/>
              </w:rPr>
              <w:t>a</w:t>
            </w:r>
            <w:r w:rsidRPr="00392B4B">
              <w:t xml:space="preserve"> </w:t>
            </w:r>
          </w:p>
          <w:p w14:paraId="51DE8E92" w14:textId="47AC558D" w:rsidR="00E12460" w:rsidRPr="000654AD" w:rsidRDefault="00E12460" w:rsidP="00D859F4">
            <w:pPr>
              <w:contextualSpacing/>
            </w:pPr>
            <w:proofErr w:type="spellStart"/>
            <w:r w:rsidRPr="00392B4B">
              <w:t>Snježana</w:t>
            </w:r>
            <w:proofErr w:type="spellEnd"/>
            <w:r w:rsidRPr="00392B4B">
              <w:t xml:space="preserve"> </w:t>
            </w:r>
            <w:proofErr w:type="spellStart"/>
            <w:r w:rsidRPr="00392B4B">
              <w:t>Hrnčić</w:t>
            </w:r>
            <w:proofErr w:type="spellEnd"/>
            <w:r w:rsidRPr="00392B4B">
              <w:t xml:space="preserve"> </w:t>
            </w:r>
            <w:r>
              <w:t>(</w:t>
            </w:r>
            <w:r w:rsidR="001F03FD">
              <w:t>P</w:t>
            </w:r>
            <w:r>
              <w:t>ers. com.)</w:t>
            </w:r>
          </w:p>
        </w:tc>
        <w:tc>
          <w:tcPr>
            <w:tcW w:w="8899" w:type="dxa"/>
            <w:gridSpan w:val="2"/>
          </w:tcPr>
          <w:p w14:paraId="62104B7B" w14:textId="77777777" w:rsidR="00E12460" w:rsidRPr="001D6CF1" w:rsidRDefault="00E12460" w:rsidP="00D859F4">
            <w:pPr>
              <w:contextualSpacing/>
              <w:jc w:val="both"/>
            </w:pPr>
            <w:r>
              <w:t>Not present / no information available</w:t>
            </w:r>
          </w:p>
          <w:p w14:paraId="262CA2B9" w14:textId="77777777" w:rsidR="00E12460" w:rsidRPr="000654AD" w:rsidRDefault="00E12460" w:rsidP="00D859F4">
            <w:pPr>
              <w:contextualSpacing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OSR not grown commercially on any significant scale; no advised thresholds </w:t>
            </w:r>
          </w:p>
        </w:tc>
      </w:tr>
      <w:tr w:rsidR="006F06BC" w:rsidRPr="000654AD" w14:paraId="4B539C66" w14:textId="77777777" w:rsidTr="006F06BC">
        <w:tc>
          <w:tcPr>
            <w:tcW w:w="1959" w:type="dxa"/>
          </w:tcPr>
          <w:p w14:paraId="47AB0965" w14:textId="77777777" w:rsidR="006F06BC" w:rsidRDefault="006F06BC" w:rsidP="00D859F4">
            <w:pPr>
              <w:contextualSpacing/>
              <w:jc w:val="both"/>
            </w:pPr>
            <w:r w:rsidRPr="0059564A">
              <w:t>Netherlands</w:t>
            </w:r>
          </w:p>
        </w:tc>
        <w:tc>
          <w:tcPr>
            <w:tcW w:w="1350" w:type="dxa"/>
          </w:tcPr>
          <w:p w14:paraId="07944AD3" w14:textId="77777777" w:rsidR="006F06BC" w:rsidRPr="001D6CF1" w:rsidRDefault="006F06BC" w:rsidP="00D859F4">
            <w:pPr>
              <w:contextualSpacing/>
            </w:pPr>
            <w:r w:rsidRPr="001D6CF1">
              <w:t>6</w:t>
            </w:r>
            <w:r>
              <w:t>,</w:t>
            </w:r>
            <w:r w:rsidRPr="001D6CF1">
              <w:t>010</w:t>
            </w:r>
          </w:p>
        </w:tc>
        <w:tc>
          <w:tcPr>
            <w:tcW w:w="2671" w:type="dxa"/>
          </w:tcPr>
          <w:p w14:paraId="679458C6" w14:textId="77777777" w:rsidR="006F06BC" w:rsidRDefault="006F06BC" w:rsidP="00D859F4">
            <w:pPr>
              <w:contextualSpacing/>
            </w:pPr>
            <w:r>
              <w:t>CABI</w:t>
            </w:r>
            <w:r w:rsidRPr="005E2B83">
              <w:rPr>
                <w:vertAlign w:val="superscript"/>
              </w:rPr>
              <w:t>a</w:t>
            </w:r>
            <w:r w:rsidRPr="00392B4B">
              <w:t xml:space="preserve"> </w:t>
            </w:r>
          </w:p>
          <w:p w14:paraId="5F07400A" w14:textId="0A485671" w:rsidR="00C950B1" w:rsidRPr="000654AD" w:rsidRDefault="00C950B1" w:rsidP="00D859F4">
            <w:pPr>
              <w:contextualSpacing/>
            </w:pPr>
            <w:proofErr w:type="spellStart"/>
            <w:r>
              <w:t>Weusthuis</w:t>
            </w:r>
            <w:proofErr w:type="spellEnd"/>
            <w:r>
              <w:t xml:space="preserve"> (2008) </w:t>
            </w:r>
          </w:p>
        </w:tc>
        <w:tc>
          <w:tcPr>
            <w:tcW w:w="4221" w:type="dxa"/>
          </w:tcPr>
          <w:p w14:paraId="517EC9E4" w14:textId="1841DF6A" w:rsidR="006F06BC" w:rsidRDefault="006F06BC" w:rsidP="006F06BC">
            <w:pPr>
              <w:contextualSpacing/>
              <w:jc w:val="both"/>
            </w:pPr>
            <w:r>
              <w:t>F</w:t>
            </w:r>
            <w:r w:rsidRPr="006F06BC">
              <w:t xml:space="preserve">eeding damage to 10% of the </w:t>
            </w:r>
            <w:r>
              <w:t xml:space="preserve">leaf area eaten in autumn; at 4 to 5-leaf stage: 50 beetles/yellow </w:t>
            </w:r>
            <w:proofErr w:type="spellStart"/>
            <w:r>
              <w:t>waer</w:t>
            </w:r>
            <w:proofErr w:type="spellEnd"/>
            <w:r>
              <w:t xml:space="preserve"> trap in 3 </w:t>
            </w:r>
            <w:proofErr w:type="gramStart"/>
            <w:r>
              <w:t>weeks</w:t>
            </w:r>
            <w:r w:rsidR="00101A81">
              <w:t>;</w:t>
            </w:r>
            <w:proofErr w:type="gramEnd"/>
          </w:p>
          <w:p w14:paraId="3C922435" w14:textId="58F283A9" w:rsidR="006F06BC" w:rsidRPr="006F06BC" w:rsidRDefault="006F06BC" w:rsidP="006F06BC">
            <w:pPr>
              <w:contextualSpacing/>
              <w:jc w:val="both"/>
            </w:pPr>
            <w:r w:rsidRPr="006F06BC">
              <w:t xml:space="preserve">or 2 </w:t>
            </w:r>
            <w:r>
              <w:t xml:space="preserve">adults </w:t>
            </w:r>
            <w:r w:rsidRPr="006F06BC">
              <w:t>per m</w:t>
            </w:r>
            <w:r w:rsidRPr="006F06BC">
              <w:rPr>
                <w:vertAlign w:val="superscript"/>
              </w:rPr>
              <w:t>2</w:t>
            </w:r>
          </w:p>
          <w:p w14:paraId="70B73A86" w14:textId="4D83D221" w:rsidR="006F06BC" w:rsidRPr="000654AD" w:rsidRDefault="006F06BC" w:rsidP="00D859F4">
            <w:pPr>
              <w:contextualSpacing/>
              <w:jc w:val="both"/>
              <w:rPr>
                <w:lang w:val="en-US"/>
              </w:rPr>
            </w:pPr>
          </w:p>
        </w:tc>
        <w:tc>
          <w:tcPr>
            <w:tcW w:w="4678" w:type="dxa"/>
          </w:tcPr>
          <w:p w14:paraId="3430B319" w14:textId="16FD4A9A" w:rsidR="006F06BC" w:rsidRPr="000654AD" w:rsidRDefault="006F06BC" w:rsidP="00D859F4">
            <w:pPr>
              <w:contextualSpacing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3-5 larvae/plant </w:t>
            </w:r>
          </w:p>
        </w:tc>
      </w:tr>
      <w:tr w:rsidR="00E12460" w:rsidRPr="000654AD" w14:paraId="05BA1F09" w14:textId="77777777" w:rsidTr="3F7F2F51">
        <w:tc>
          <w:tcPr>
            <w:tcW w:w="1959" w:type="dxa"/>
          </w:tcPr>
          <w:p w14:paraId="61A3D87C" w14:textId="77777777" w:rsidR="00E12460" w:rsidRPr="000654AD" w:rsidRDefault="00E12460" w:rsidP="00D859F4">
            <w:pPr>
              <w:contextualSpacing/>
              <w:jc w:val="both"/>
            </w:pPr>
            <w:r>
              <w:t>Norway</w:t>
            </w:r>
          </w:p>
        </w:tc>
        <w:tc>
          <w:tcPr>
            <w:tcW w:w="1350" w:type="dxa"/>
          </w:tcPr>
          <w:p w14:paraId="65B4E84F" w14:textId="77777777" w:rsidR="00E12460" w:rsidRPr="001D6CF1" w:rsidRDefault="00E12460" w:rsidP="00D859F4">
            <w:pPr>
              <w:contextualSpacing/>
            </w:pPr>
            <w:r>
              <w:t>NI</w:t>
            </w:r>
          </w:p>
        </w:tc>
        <w:tc>
          <w:tcPr>
            <w:tcW w:w="2671" w:type="dxa"/>
          </w:tcPr>
          <w:p w14:paraId="404D5847" w14:textId="651841A1" w:rsidR="001F03FD" w:rsidRPr="001F03FD" w:rsidRDefault="001F03FD" w:rsidP="001F03FD">
            <w:pPr>
              <w:contextualSpacing/>
            </w:pPr>
            <w:r w:rsidRPr="001F03FD">
              <w:t xml:space="preserve">Annette </w:t>
            </w:r>
            <w:proofErr w:type="spellStart"/>
            <w:r w:rsidRPr="001F03FD">
              <w:t>Folkedal</w:t>
            </w:r>
            <w:proofErr w:type="spellEnd"/>
            <w:r w:rsidRPr="001F03FD">
              <w:t xml:space="preserve"> </w:t>
            </w:r>
            <w:proofErr w:type="spellStart"/>
            <w:r w:rsidRPr="001F03FD">
              <w:t>Schjøll</w:t>
            </w:r>
            <w:proofErr w:type="spellEnd"/>
            <w:r>
              <w:t xml:space="preserve"> (Pers. com.)</w:t>
            </w:r>
          </w:p>
          <w:p w14:paraId="684101AD" w14:textId="77777777" w:rsidR="00E12460" w:rsidRPr="000654AD" w:rsidRDefault="00E12460" w:rsidP="00D859F4">
            <w:pPr>
              <w:contextualSpacing/>
            </w:pPr>
          </w:p>
        </w:tc>
        <w:tc>
          <w:tcPr>
            <w:tcW w:w="8899" w:type="dxa"/>
            <w:gridSpan w:val="2"/>
          </w:tcPr>
          <w:p w14:paraId="13B446CA" w14:textId="54BEA8EC" w:rsidR="00E12460" w:rsidRDefault="001F03FD" w:rsidP="001F03FD">
            <w:pPr>
              <w:contextualSpacing/>
              <w:jc w:val="both"/>
            </w:pPr>
            <w:r>
              <w:t>Present, but n</w:t>
            </w:r>
            <w:r w:rsidR="00E12460">
              <w:t>o</w:t>
            </w:r>
            <w:r>
              <w:t xml:space="preserve">t considered a pest </w:t>
            </w:r>
          </w:p>
          <w:p w14:paraId="56DA09E3" w14:textId="44448522" w:rsidR="001F03FD" w:rsidRPr="000654AD" w:rsidRDefault="001F03FD" w:rsidP="001F03FD">
            <w:pPr>
              <w:contextualSpacing/>
              <w:jc w:val="both"/>
              <w:rPr>
                <w:lang w:val="en-US"/>
              </w:rPr>
            </w:pPr>
          </w:p>
        </w:tc>
      </w:tr>
      <w:tr w:rsidR="00E12460" w:rsidRPr="000654AD" w14:paraId="5FE15AA9" w14:textId="77777777" w:rsidTr="3F7F2F51">
        <w:tc>
          <w:tcPr>
            <w:tcW w:w="1959" w:type="dxa"/>
          </w:tcPr>
          <w:p w14:paraId="50456061" w14:textId="77777777" w:rsidR="00E12460" w:rsidRDefault="00E12460" w:rsidP="00D859F4">
            <w:pPr>
              <w:contextualSpacing/>
              <w:jc w:val="both"/>
            </w:pPr>
            <w:r w:rsidRPr="000654AD">
              <w:t>Poland</w:t>
            </w:r>
          </w:p>
          <w:p w14:paraId="108F475A" w14:textId="77777777" w:rsidR="00E12460" w:rsidRPr="000654AD" w:rsidRDefault="00E12460" w:rsidP="00D859F4">
            <w:pPr>
              <w:contextualSpacing/>
              <w:jc w:val="both"/>
            </w:pPr>
          </w:p>
        </w:tc>
        <w:tc>
          <w:tcPr>
            <w:tcW w:w="1350" w:type="dxa"/>
          </w:tcPr>
          <w:p w14:paraId="63B10090" w14:textId="77777777" w:rsidR="00E12460" w:rsidRPr="001D6CF1" w:rsidRDefault="00E12460" w:rsidP="00D859F4">
            <w:pPr>
              <w:contextualSpacing/>
            </w:pPr>
            <w:r w:rsidRPr="001D6CF1">
              <w:t>2</w:t>
            </w:r>
            <w:r>
              <w:t>,</w:t>
            </w:r>
            <w:r w:rsidRPr="001D6CF1">
              <w:t>268</w:t>
            </w:r>
            <w:r>
              <w:t>,</w:t>
            </w:r>
            <w:r w:rsidRPr="001D6CF1">
              <w:t>850</w:t>
            </w:r>
          </w:p>
          <w:p w14:paraId="186F8F59" w14:textId="77777777" w:rsidR="00E12460" w:rsidRPr="001D6CF1" w:rsidRDefault="00E12460" w:rsidP="00D859F4">
            <w:pPr>
              <w:contextualSpacing/>
              <w:jc w:val="both"/>
            </w:pPr>
          </w:p>
        </w:tc>
        <w:tc>
          <w:tcPr>
            <w:tcW w:w="2671" w:type="dxa"/>
          </w:tcPr>
          <w:p w14:paraId="0ADB068D" w14:textId="395117C4" w:rsidR="00E12460" w:rsidRPr="000654AD" w:rsidRDefault="00E12460" w:rsidP="00D859F4">
            <w:pPr>
              <w:contextualSpacing/>
              <w:rPr>
                <w:lang w:val="es-ES"/>
              </w:rPr>
            </w:pPr>
            <w:proofErr w:type="spellStart"/>
            <w:r w:rsidRPr="00CE0012">
              <w:t>Poradnik</w:t>
            </w:r>
            <w:proofErr w:type="spellEnd"/>
            <w:r w:rsidRPr="00CE0012">
              <w:rPr>
                <w:lang w:val="es-ES"/>
              </w:rPr>
              <w:t xml:space="preserve"> (20</w:t>
            </w:r>
            <w:r w:rsidR="0083162B">
              <w:rPr>
                <w:lang w:val="es-ES"/>
              </w:rPr>
              <w:t>1</w:t>
            </w:r>
            <w:r w:rsidRPr="00CE0012">
              <w:rPr>
                <w:lang w:val="es-ES"/>
              </w:rPr>
              <w:t>8)</w:t>
            </w:r>
          </w:p>
        </w:tc>
        <w:tc>
          <w:tcPr>
            <w:tcW w:w="4221" w:type="dxa"/>
          </w:tcPr>
          <w:p w14:paraId="0F971210" w14:textId="077BC3DD" w:rsidR="00E12460" w:rsidRPr="000654AD" w:rsidRDefault="3F7F2F51" w:rsidP="00D859F4">
            <w:pPr>
              <w:contextualSpacing/>
              <w:jc w:val="both"/>
              <w:rPr>
                <w:lang w:val="en-US"/>
              </w:rPr>
            </w:pPr>
            <w:r w:rsidRPr="3F7F2F51">
              <w:rPr>
                <w:lang w:val="en-US"/>
              </w:rPr>
              <w:t xml:space="preserve">3 adults per 1-metre row </w:t>
            </w:r>
          </w:p>
        </w:tc>
        <w:tc>
          <w:tcPr>
            <w:tcW w:w="4678" w:type="dxa"/>
          </w:tcPr>
          <w:p w14:paraId="319CA430" w14:textId="77777777" w:rsidR="00E12460" w:rsidRPr="000654AD" w:rsidRDefault="00E12460" w:rsidP="00D859F4">
            <w:pPr>
              <w:contextualSpacing/>
              <w:jc w:val="both"/>
              <w:rPr>
                <w:lang w:val="en-US"/>
              </w:rPr>
            </w:pPr>
            <w:r w:rsidRPr="000654AD">
              <w:rPr>
                <w:lang w:val="en-US"/>
              </w:rPr>
              <w:t>1 - 2 larvae per plant</w:t>
            </w:r>
          </w:p>
          <w:p w14:paraId="61539E00" w14:textId="77777777" w:rsidR="00E12460" w:rsidRPr="000654AD" w:rsidRDefault="00E12460" w:rsidP="00D859F4">
            <w:pPr>
              <w:contextualSpacing/>
              <w:jc w:val="both"/>
              <w:rPr>
                <w:lang w:val="en-US"/>
              </w:rPr>
            </w:pPr>
          </w:p>
        </w:tc>
      </w:tr>
      <w:tr w:rsidR="00E12460" w:rsidRPr="000654AD" w:rsidDel="00871DFF" w14:paraId="45EF435F" w14:textId="77777777" w:rsidTr="3F7F2F51">
        <w:tc>
          <w:tcPr>
            <w:tcW w:w="1959" w:type="dxa"/>
          </w:tcPr>
          <w:p w14:paraId="635FFE7A" w14:textId="77777777" w:rsidR="00E12460" w:rsidRPr="000654AD" w:rsidRDefault="00E12460" w:rsidP="00D859F4">
            <w:pPr>
              <w:contextualSpacing/>
              <w:jc w:val="both"/>
            </w:pPr>
            <w:r w:rsidRPr="003B1A52">
              <w:t>Portugal</w:t>
            </w:r>
          </w:p>
        </w:tc>
        <w:tc>
          <w:tcPr>
            <w:tcW w:w="1350" w:type="dxa"/>
          </w:tcPr>
          <w:p w14:paraId="74B27C89" w14:textId="77777777" w:rsidR="00E12460" w:rsidRPr="009A72D1" w:rsidRDefault="00E12460" w:rsidP="00D859F4">
            <w:pPr>
              <w:contextualSpacing/>
              <w:rPr>
                <w:highlight w:val="yellow"/>
              </w:rPr>
            </w:pPr>
            <w:r w:rsidRPr="00681CA8">
              <w:t>NI</w:t>
            </w:r>
          </w:p>
        </w:tc>
        <w:tc>
          <w:tcPr>
            <w:tcW w:w="2671" w:type="dxa"/>
          </w:tcPr>
          <w:p w14:paraId="7E609B63" w14:textId="49D43BD3" w:rsidR="00E12460" w:rsidRPr="009A72D1" w:rsidDel="00871DFF" w:rsidRDefault="00E12460" w:rsidP="00D859F4">
            <w:pPr>
              <w:contextualSpacing/>
              <w:rPr>
                <w:highlight w:val="yellow"/>
                <w:lang w:val="en-US"/>
              </w:rPr>
            </w:pPr>
            <w:r w:rsidRPr="007D4C74">
              <w:rPr>
                <w:lang w:val="en-US"/>
              </w:rPr>
              <w:t xml:space="preserve">Afonso </w:t>
            </w:r>
            <w:r w:rsidR="0083162B">
              <w:rPr>
                <w:lang w:val="en-US"/>
              </w:rPr>
              <w:t>&amp;</w:t>
            </w:r>
            <w:r w:rsidRPr="007D4C74">
              <w:rPr>
                <w:lang w:val="en-US"/>
              </w:rPr>
              <w:t xml:space="preserve"> Cavaco (2009)</w:t>
            </w:r>
          </w:p>
        </w:tc>
        <w:tc>
          <w:tcPr>
            <w:tcW w:w="8899" w:type="dxa"/>
            <w:gridSpan w:val="2"/>
          </w:tcPr>
          <w:p w14:paraId="5B361C79" w14:textId="77777777" w:rsidR="00E12460" w:rsidRPr="000654AD" w:rsidDel="00871DFF" w:rsidRDefault="00E12460" w:rsidP="00D859F4">
            <w:pPr>
              <w:contextualSpacing/>
              <w:jc w:val="both"/>
            </w:pPr>
            <w:r>
              <w:rPr>
                <w:lang w:val="en-US"/>
              </w:rPr>
              <w:t>Species not listed as pest of oilseed rape (no pest status, no threshold)</w:t>
            </w:r>
          </w:p>
        </w:tc>
      </w:tr>
      <w:tr w:rsidR="00E12460" w:rsidRPr="000654AD" w14:paraId="7B98E6FE" w14:textId="77777777" w:rsidTr="3F7F2F51">
        <w:tc>
          <w:tcPr>
            <w:tcW w:w="1959" w:type="dxa"/>
          </w:tcPr>
          <w:p w14:paraId="06F85F31" w14:textId="77777777" w:rsidR="00E12460" w:rsidRPr="000654AD" w:rsidRDefault="00E12460" w:rsidP="00D859F4">
            <w:pPr>
              <w:contextualSpacing/>
              <w:jc w:val="both"/>
            </w:pPr>
            <w:r w:rsidRPr="000654AD">
              <w:t>Romania</w:t>
            </w:r>
          </w:p>
        </w:tc>
        <w:tc>
          <w:tcPr>
            <w:tcW w:w="1350" w:type="dxa"/>
          </w:tcPr>
          <w:p w14:paraId="01689FD0" w14:textId="77777777" w:rsidR="00E12460" w:rsidRPr="001D6CF1" w:rsidRDefault="00E12460" w:rsidP="00D859F4">
            <w:pPr>
              <w:contextualSpacing/>
            </w:pPr>
            <w:r w:rsidRPr="001D6CF1">
              <w:t>798</w:t>
            </w:r>
            <w:r>
              <w:t>,</w:t>
            </w:r>
            <w:r w:rsidRPr="001D6CF1">
              <w:t>220</w:t>
            </w:r>
          </w:p>
          <w:p w14:paraId="25C7AD34" w14:textId="77777777" w:rsidR="00E12460" w:rsidRPr="001D6CF1" w:rsidRDefault="00E12460" w:rsidP="00D859F4">
            <w:pPr>
              <w:contextualSpacing/>
              <w:jc w:val="both"/>
            </w:pPr>
          </w:p>
        </w:tc>
        <w:tc>
          <w:tcPr>
            <w:tcW w:w="2671" w:type="dxa"/>
          </w:tcPr>
          <w:p w14:paraId="784C7808" w14:textId="77777777" w:rsidR="00E12460" w:rsidRPr="000654AD" w:rsidRDefault="00E12460" w:rsidP="00D859F4">
            <w:pPr>
              <w:contextualSpacing/>
            </w:pPr>
          </w:p>
        </w:tc>
        <w:tc>
          <w:tcPr>
            <w:tcW w:w="8899" w:type="dxa"/>
            <w:gridSpan w:val="2"/>
          </w:tcPr>
          <w:p w14:paraId="28A5D5F0" w14:textId="77777777" w:rsidR="00E12460" w:rsidRPr="001D6CF1" w:rsidRDefault="00E12460" w:rsidP="00D859F4">
            <w:pPr>
              <w:contextualSpacing/>
              <w:jc w:val="both"/>
            </w:pPr>
            <w:r>
              <w:t>No information available</w:t>
            </w:r>
          </w:p>
          <w:p w14:paraId="7D0D2031" w14:textId="77777777" w:rsidR="00E12460" w:rsidRPr="000654AD" w:rsidRDefault="00E12460" w:rsidP="00D859F4">
            <w:pPr>
              <w:contextualSpacing/>
              <w:jc w:val="both"/>
            </w:pPr>
          </w:p>
        </w:tc>
      </w:tr>
      <w:tr w:rsidR="00E12460" w:rsidRPr="000654AD" w14:paraId="1504C1DA" w14:textId="77777777" w:rsidTr="3F7F2F51">
        <w:tc>
          <w:tcPr>
            <w:tcW w:w="1959" w:type="dxa"/>
          </w:tcPr>
          <w:p w14:paraId="33E28D65" w14:textId="77777777" w:rsidR="00E12460" w:rsidRPr="000654AD" w:rsidRDefault="00E12460" w:rsidP="00D859F4">
            <w:pPr>
              <w:contextualSpacing/>
              <w:jc w:val="both"/>
            </w:pPr>
            <w:r>
              <w:t xml:space="preserve">Slovenia, </w:t>
            </w:r>
          </w:p>
        </w:tc>
        <w:tc>
          <w:tcPr>
            <w:tcW w:w="1350" w:type="dxa"/>
          </w:tcPr>
          <w:p w14:paraId="15571D8E" w14:textId="77777777" w:rsidR="00E12460" w:rsidRPr="001D6CF1" w:rsidRDefault="00E12460" w:rsidP="00D859F4">
            <w:pPr>
              <w:contextualSpacing/>
            </w:pPr>
            <w:r w:rsidRPr="001D6CF1">
              <w:t>9</w:t>
            </w:r>
            <w:r>
              <w:t>,</w:t>
            </w:r>
            <w:r w:rsidRPr="001D6CF1">
              <w:t>450</w:t>
            </w:r>
          </w:p>
          <w:p w14:paraId="4A159D76" w14:textId="77777777" w:rsidR="00E12460" w:rsidRPr="001D6CF1" w:rsidRDefault="00E12460" w:rsidP="00D859F4">
            <w:pPr>
              <w:contextualSpacing/>
              <w:jc w:val="both"/>
            </w:pPr>
          </w:p>
        </w:tc>
        <w:tc>
          <w:tcPr>
            <w:tcW w:w="2671" w:type="dxa"/>
          </w:tcPr>
          <w:p w14:paraId="3A469FA5" w14:textId="77777777" w:rsidR="00E12460" w:rsidRPr="000A3066" w:rsidRDefault="00E12460" w:rsidP="00D859F4">
            <w:pPr>
              <w:contextualSpacing/>
              <w:rPr>
                <w:lang w:val="es-ES"/>
              </w:rPr>
            </w:pPr>
            <w:proofErr w:type="spellStart"/>
            <w:r>
              <w:rPr>
                <w:lang w:val="es-ES"/>
              </w:rPr>
              <w:t>Kmetijsko</w:t>
            </w:r>
            <w:proofErr w:type="spellEnd"/>
            <w:r>
              <w:rPr>
                <w:lang w:val="es-ES"/>
              </w:rPr>
              <w:t xml:space="preserve"> </w:t>
            </w:r>
            <w:proofErr w:type="spellStart"/>
            <w:r>
              <w:rPr>
                <w:lang w:val="es-ES"/>
              </w:rPr>
              <w:t>gozdarska</w:t>
            </w:r>
            <w:proofErr w:type="spellEnd"/>
            <w:r>
              <w:rPr>
                <w:lang w:val="es-ES"/>
              </w:rPr>
              <w:t xml:space="preserve"> </w:t>
            </w:r>
            <w:proofErr w:type="spellStart"/>
            <w:r>
              <w:rPr>
                <w:lang w:val="es-ES"/>
              </w:rPr>
              <w:t>zbornica</w:t>
            </w:r>
            <w:proofErr w:type="spellEnd"/>
            <w:r>
              <w:rPr>
                <w:lang w:val="es-ES"/>
              </w:rPr>
              <w:t xml:space="preserve"> </w:t>
            </w:r>
            <w:proofErr w:type="spellStart"/>
            <w:r>
              <w:rPr>
                <w:lang w:val="es-ES"/>
              </w:rPr>
              <w:t>Slovenije</w:t>
            </w:r>
            <w:proofErr w:type="spellEnd"/>
            <w:r>
              <w:rPr>
                <w:lang w:val="es-ES"/>
              </w:rPr>
              <w:t xml:space="preserve"> (2000)</w:t>
            </w:r>
          </w:p>
        </w:tc>
        <w:tc>
          <w:tcPr>
            <w:tcW w:w="4221" w:type="dxa"/>
          </w:tcPr>
          <w:p w14:paraId="4267465F" w14:textId="77777777" w:rsidR="00E12460" w:rsidRPr="000654AD" w:rsidRDefault="00E12460" w:rsidP="00D859F4">
            <w:pPr>
              <w:contextualSpacing/>
              <w:jc w:val="both"/>
            </w:pPr>
            <w:r>
              <w:t>50% plants have &gt;2 shot holes /plant at cotyledon growth stage</w:t>
            </w:r>
          </w:p>
        </w:tc>
        <w:tc>
          <w:tcPr>
            <w:tcW w:w="4678" w:type="dxa"/>
          </w:tcPr>
          <w:p w14:paraId="0F0384A7" w14:textId="77777777" w:rsidR="00E12460" w:rsidRPr="000654AD" w:rsidRDefault="00E12460" w:rsidP="00D859F4">
            <w:pPr>
              <w:pStyle w:val="ListParagraph"/>
              <w:numPr>
                <w:ilvl w:val="0"/>
                <w:numId w:val="3"/>
              </w:numPr>
              <w:jc w:val="both"/>
            </w:pPr>
          </w:p>
        </w:tc>
      </w:tr>
      <w:tr w:rsidR="00E12460" w:rsidRPr="000654AD" w14:paraId="21AA8838" w14:textId="77777777" w:rsidTr="3F7F2F51">
        <w:tc>
          <w:tcPr>
            <w:tcW w:w="1959" w:type="dxa"/>
          </w:tcPr>
          <w:p w14:paraId="728D9119" w14:textId="77777777" w:rsidR="00E12460" w:rsidRPr="000654AD" w:rsidRDefault="00E12460" w:rsidP="00D859F4">
            <w:pPr>
              <w:contextualSpacing/>
              <w:jc w:val="both"/>
            </w:pPr>
            <w:r w:rsidRPr="00AD2263">
              <w:t>Slovakia</w:t>
            </w:r>
            <w:r>
              <w:t xml:space="preserve"> </w:t>
            </w:r>
          </w:p>
        </w:tc>
        <w:tc>
          <w:tcPr>
            <w:tcW w:w="1350" w:type="dxa"/>
          </w:tcPr>
          <w:p w14:paraId="3C04622B" w14:textId="77777777" w:rsidR="00E12460" w:rsidRPr="001D6CF1" w:rsidRDefault="00E12460" w:rsidP="00D859F4">
            <w:pPr>
              <w:contextualSpacing/>
            </w:pPr>
            <w:r w:rsidRPr="001D6CF1">
              <w:t>422</w:t>
            </w:r>
            <w:r>
              <w:t>,</w:t>
            </w:r>
            <w:r w:rsidRPr="001D6CF1">
              <w:t>230</w:t>
            </w:r>
          </w:p>
          <w:p w14:paraId="0F36EFA7" w14:textId="77777777" w:rsidR="00E12460" w:rsidRPr="001D6CF1" w:rsidRDefault="00E12460" w:rsidP="00D859F4">
            <w:pPr>
              <w:contextualSpacing/>
              <w:jc w:val="both"/>
            </w:pPr>
          </w:p>
        </w:tc>
        <w:tc>
          <w:tcPr>
            <w:tcW w:w="2671" w:type="dxa"/>
          </w:tcPr>
          <w:p w14:paraId="49949FF3" w14:textId="77777777" w:rsidR="00E12460" w:rsidRPr="00FF5246" w:rsidRDefault="00E12460" w:rsidP="00D859F4">
            <w:pPr>
              <w:contextualSpacing/>
            </w:pPr>
            <w:r w:rsidRPr="00FF5246">
              <w:t>Ú</w:t>
            </w:r>
            <w:r w:rsidRPr="00FF5246">
              <w:rPr>
                <w:lang w:val="en-US"/>
              </w:rPr>
              <w:t>KZÚZ supervisory authority of CZ Agriculture Ministry</w:t>
            </w:r>
            <w:r w:rsidRPr="00FF5246">
              <w:rPr>
                <w:vertAlign w:val="superscript"/>
              </w:rPr>
              <w:t>b</w:t>
            </w:r>
          </w:p>
        </w:tc>
        <w:tc>
          <w:tcPr>
            <w:tcW w:w="4221" w:type="dxa"/>
          </w:tcPr>
          <w:p w14:paraId="65C915A7" w14:textId="64AF990B" w:rsidR="00E12460" w:rsidRPr="000654AD" w:rsidRDefault="3F7F2F51" w:rsidP="00D859F4">
            <w:pPr>
              <w:contextualSpacing/>
              <w:jc w:val="both"/>
            </w:pPr>
            <w:r w:rsidRPr="3F7F2F51">
              <w:rPr>
                <w:lang w:val="en-US"/>
              </w:rPr>
              <w:t>1 adult per 1-metre row</w:t>
            </w:r>
          </w:p>
        </w:tc>
        <w:tc>
          <w:tcPr>
            <w:tcW w:w="4678" w:type="dxa"/>
          </w:tcPr>
          <w:p w14:paraId="6E50827B" w14:textId="77777777" w:rsidR="00E12460" w:rsidRPr="000654AD" w:rsidRDefault="00E12460" w:rsidP="00D859F4">
            <w:pPr>
              <w:contextualSpacing/>
              <w:jc w:val="both"/>
            </w:pPr>
            <w:r>
              <w:rPr>
                <w:lang w:val="en-US"/>
              </w:rPr>
              <w:t>1 larvae/plant</w:t>
            </w:r>
          </w:p>
        </w:tc>
      </w:tr>
      <w:tr w:rsidR="00E12460" w:rsidRPr="000654AD" w14:paraId="7331B254" w14:textId="77777777" w:rsidTr="3F7F2F51">
        <w:tc>
          <w:tcPr>
            <w:tcW w:w="1959" w:type="dxa"/>
          </w:tcPr>
          <w:p w14:paraId="26389699" w14:textId="77777777" w:rsidR="00E12460" w:rsidRPr="000654AD" w:rsidRDefault="00E12460" w:rsidP="00D859F4">
            <w:pPr>
              <w:contextualSpacing/>
              <w:jc w:val="both"/>
            </w:pPr>
            <w:r>
              <w:t>Serbia</w:t>
            </w:r>
          </w:p>
        </w:tc>
        <w:tc>
          <w:tcPr>
            <w:tcW w:w="1350" w:type="dxa"/>
          </w:tcPr>
          <w:p w14:paraId="63F645A5" w14:textId="77777777" w:rsidR="00E12460" w:rsidRPr="001D6CF1" w:rsidRDefault="00E12460" w:rsidP="00D859F4">
            <w:pPr>
              <w:contextualSpacing/>
            </w:pPr>
            <w:r w:rsidRPr="001D6CF1">
              <w:t>84</w:t>
            </w:r>
            <w:r>
              <w:t>,</w:t>
            </w:r>
            <w:r w:rsidRPr="001D6CF1">
              <w:t>311</w:t>
            </w:r>
          </w:p>
        </w:tc>
        <w:tc>
          <w:tcPr>
            <w:tcW w:w="2671" w:type="dxa"/>
          </w:tcPr>
          <w:p w14:paraId="79DAB184" w14:textId="3B0C07D0" w:rsidR="00E12460" w:rsidRPr="00FF5246" w:rsidRDefault="00E12460" w:rsidP="00D859F4">
            <w:pPr>
              <w:contextualSpacing/>
            </w:pPr>
            <w:proofErr w:type="spellStart"/>
            <w:r w:rsidRPr="00FF5246">
              <w:t>Bagi</w:t>
            </w:r>
            <w:proofErr w:type="spellEnd"/>
            <w:r w:rsidRPr="00FF5246">
              <w:t xml:space="preserve"> &amp; </w:t>
            </w:r>
            <w:proofErr w:type="spellStart"/>
            <w:r w:rsidRPr="00FF5246">
              <w:t>Bondnar</w:t>
            </w:r>
            <w:proofErr w:type="spellEnd"/>
            <w:r w:rsidRPr="00FF5246">
              <w:t xml:space="preserve"> (2012) </w:t>
            </w:r>
          </w:p>
          <w:p w14:paraId="55D90857" w14:textId="77777777" w:rsidR="00E12460" w:rsidRPr="00FF5246" w:rsidRDefault="00E12460" w:rsidP="00D859F4">
            <w:pPr>
              <w:contextualSpacing/>
            </w:pPr>
            <w:r w:rsidRPr="00FF5246">
              <w:rPr>
                <w:color w:val="201F1E"/>
                <w:shd w:val="clear" w:color="auto" w:fill="FFFFFF"/>
              </w:rPr>
              <w:t>Anon (2016)</w:t>
            </w:r>
            <w:r w:rsidRPr="00FF5246">
              <w:rPr>
                <w:rFonts w:ascii="Segoe UI" w:hAnsi="Segoe UI" w:cs="Segoe UI"/>
                <w:color w:val="201F1E"/>
                <w:sz w:val="23"/>
                <w:szCs w:val="23"/>
                <w:shd w:val="clear" w:color="auto" w:fill="FFFFFF"/>
              </w:rPr>
              <w:t xml:space="preserve"> </w:t>
            </w:r>
          </w:p>
        </w:tc>
        <w:tc>
          <w:tcPr>
            <w:tcW w:w="4221" w:type="dxa"/>
          </w:tcPr>
          <w:p w14:paraId="0221E752" w14:textId="3406DC7B" w:rsidR="00E12460" w:rsidRPr="0067073F" w:rsidRDefault="3F7F2F51" w:rsidP="00D859F4">
            <w:pPr>
              <w:contextualSpacing/>
              <w:jc w:val="both"/>
            </w:pPr>
            <w:r>
              <w:t>0.5 adults per 1-metre  row or 2 adults per m</w:t>
            </w:r>
            <w:r w:rsidRPr="3F7F2F51">
              <w:rPr>
                <w:vertAlign w:val="superscript"/>
              </w:rPr>
              <w:t>2</w:t>
            </w:r>
          </w:p>
          <w:p w14:paraId="69B3F5F9" w14:textId="77777777" w:rsidR="00E12460" w:rsidRPr="000654AD" w:rsidRDefault="00E12460" w:rsidP="00D859F4">
            <w:pPr>
              <w:contextualSpacing/>
              <w:jc w:val="both"/>
            </w:pPr>
            <w:r w:rsidRPr="0067073F">
              <w:t>&gt;15 adults per yellow trap per day. </w:t>
            </w:r>
          </w:p>
        </w:tc>
        <w:tc>
          <w:tcPr>
            <w:tcW w:w="4678" w:type="dxa"/>
          </w:tcPr>
          <w:p w14:paraId="37F052B6" w14:textId="77777777" w:rsidR="00E12460" w:rsidRPr="0067073F" w:rsidRDefault="00E12460" w:rsidP="00D859F4">
            <w:pPr>
              <w:ind w:left="360"/>
              <w:contextualSpacing/>
              <w:jc w:val="both"/>
            </w:pPr>
            <w:r w:rsidRPr="0067073F">
              <w:t>2-3 larvae per plant during November</w:t>
            </w:r>
          </w:p>
          <w:p w14:paraId="19A1E743" w14:textId="77777777" w:rsidR="00E12460" w:rsidRPr="000654AD" w:rsidRDefault="00E12460" w:rsidP="00D859F4">
            <w:pPr>
              <w:contextualSpacing/>
              <w:jc w:val="both"/>
            </w:pPr>
          </w:p>
        </w:tc>
      </w:tr>
      <w:tr w:rsidR="00E12460" w:rsidRPr="000654AD" w14:paraId="6F5C1FAC" w14:textId="77777777" w:rsidTr="3F7F2F51">
        <w:tc>
          <w:tcPr>
            <w:tcW w:w="1959" w:type="dxa"/>
          </w:tcPr>
          <w:p w14:paraId="54933B2C" w14:textId="77777777" w:rsidR="00E12460" w:rsidRPr="000654AD" w:rsidRDefault="00E12460" w:rsidP="00D859F4">
            <w:pPr>
              <w:contextualSpacing/>
              <w:jc w:val="both"/>
            </w:pPr>
            <w:r w:rsidRPr="009410B0">
              <w:t>Spain</w:t>
            </w:r>
          </w:p>
        </w:tc>
        <w:tc>
          <w:tcPr>
            <w:tcW w:w="1350" w:type="dxa"/>
          </w:tcPr>
          <w:p w14:paraId="2F51EE29" w14:textId="77777777" w:rsidR="00E12460" w:rsidRPr="001D6CF1" w:rsidRDefault="00E12460" w:rsidP="00D859F4">
            <w:pPr>
              <w:contextualSpacing/>
            </w:pPr>
            <w:r w:rsidRPr="001D6CF1">
              <w:t>144</w:t>
            </w:r>
            <w:r>
              <w:t>,</w:t>
            </w:r>
            <w:r w:rsidRPr="001D6CF1">
              <w:t>770</w:t>
            </w:r>
          </w:p>
          <w:p w14:paraId="752A794D" w14:textId="77777777" w:rsidR="00E12460" w:rsidRPr="001D6CF1" w:rsidRDefault="00E12460" w:rsidP="00D859F4">
            <w:pPr>
              <w:contextualSpacing/>
              <w:jc w:val="both"/>
            </w:pPr>
          </w:p>
        </w:tc>
        <w:tc>
          <w:tcPr>
            <w:tcW w:w="2671" w:type="dxa"/>
          </w:tcPr>
          <w:p w14:paraId="797C7A14" w14:textId="77777777" w:rsidR="00E12460" w:rsidRPr="00FF5246" w:rsidRDefault="00E12460" w:rsidP="00D859F4">
            <w:pPr>
              <w:contextualSpacing/>
              <w:rPr>
                <w:lang w:val="es-ES"/>
              </w:rPr>
            </w:pPr>
            <w:r w:rsidRPr="00FF5246">
              <w:rPr>
                <w:lang w:val="es-ES"/>
              </w:rPr>
              <w:t>DEKALB (2016)</w:t>
            </w:r>
          </w:p>
          <w:p w14:paraId="37643BE4" w14:textId="77777777" w:rsidR="00E12460" w:rsidRPr="00FF5246" w:rsidRDefault="00E12460" w:rsidP="00D859F4">
            <w:pPr>
              <w:contextualSpacing/>
              <w:rPr>
                <w:lang w:val="es-ES"/>
              </w:rPr>
            </w:pPr>
            <w:r w:rsidRPr="00FF5246">
              <w:rPr>
                <w:lang w:val="es-ES"/>
              </w:rPr>
              <w:t>Pioneer (2017)</w:t>
            </w:r>
          </w:p>
          <w:p w14:paraId="1B5A5F97" w14:textId="764155F2" w:rsidR="00E12460" w:rsidRPr="00FF5246" w:rsidRDefault="00E12460" w:rsidP="00D859F4">
            <w:pPr>
              <w:contextualSpacing/>
              <w:rPr>
                <w:lang w:val="es-ES"/>
              </w:rPr>
            </w:pPr>
            <w:r w:rsidRPr="00FF5246">
              <w:rPr>
                <w:lang w:val="es-ES"/>
              </w:rPr>
              <w:t xml:space="preserve">Lezaun et al., </w:t>
            </w:r>
            <w:r w:rsidR="0083162B">
              <w:rPr>
                <w:lang w:val="es-ES"/>
              </w:rPr>
              <w:t>(</w:t>
            </w:r>
            <w:r w:rsidRPr="00FF5246">
              <w:rPr>
                <w:lang w:val="es-ES"/>
              </w:rPr>
              <w:t>2004)</w:t>
            </w:r>
          </w:p>
        </w:tc>
        <w:tc>
          <w:tcPr>
            <w:tcW w:w="4221" w:type="dxa"/>
          </w:tcPr>
          <w:p w14:paraId="7511DB73" w14:textId="77777777" w:rsidR="00E12460" w:rsidRPr="000654AD" w:rsidRDefault="00E12460" w:rsidP="00D859F4">
            <w:pPr>
              <w:contextualSpacing/>
              <w:jc w:val="both"/>
            </w:pPr>
            <w:r w:rsidRPr="000654AD">
              <w:t>3/10 plants with feeding damage (before 3-true lea</w:t>
            </w:r>
            <w:r>
              <w:t xml:space="preserve">f </w:t>
            </w:r>
            <w:r w:rsidRPr="000654AD">
              <w:t>growth stage)</w:t>
            </w:r>
          </w:p>
        </w:tc>
        <w:tc>
          <w:tcPr>
            <w:tcW w:w="4678" w:type="dxa"/>
          </w:tcPr>
          <w:p w14:paraId="491CC270" w14:textId="77777777" w:rsidR="00E12460" w:rsidRPr="000654AD" w:rsidRDefault="00E12460" w:rsidP="00D859F4">
            <w:pPr>
              <w:contextualSpacing/>
              <w:jc w:val="both"/>
            </w:pPr>
            <w:r w:rsidRPr="000654AD">
              <w:t>7/10 plants have larvae</w:t>
            </w:r>
          </w:p>
        </w:tc>
      </w:tr>
      <w:tr w:rsidR="00E12460" w:rsidRPr="000654AD" w14:paraId="723750FC" w14:textId="77777777" w:rsidTr="3F7F2F51">
        <w:tc>
          <w:tcPr>
            <w:tcW w:w="1959" w:type="dxa"/>
          </w:tcPr>
          <w:p w14:paraId="3C37F349" w14:textId="77777777" w:rsidR="00E12460" w:rsidRPr="000654AD" w:rsidRDefault="00E12460" w:rsidP="00D859F4">
            <w:pPr>
              <w:contextualSpacing/>
              <w:jc w:val="both"/>
            </w:pPr>
            <w:r w:rsidRPr="000654AD">
              <w:t>Sweden</w:t>
            </w:r>
          </w:p>
        </w:tc>
        <w:tc>
          <w:tcPr>
            <w:tcW w:w="1350" w:type="dxa"/>
          </w:tcPr>
          <w:p w14:paraId="497CFD47" w14:textId="77777777" w:rsidR="00E12460" w:rsidRPr="001D6CF1" w:rsidRDefault="00E12460" w:rsidP="00D859F4">
            <w:pPr>
              <w:contextualSpacing/>
            </w:pPr>
            <w:r w:rsidRPr="001D6CF1">
              <w:t>381</w:t>
            </w:r>
            <w:r>
              <w:t>,</w:t>
            </w:r>
            <w:r w:rsidRPr="001D6CF1">
              <w:t>500</w:t>
            </w:r>
          </w:p>
          <w:p w14:paraId="5B0D6AC0" w14:textId="77777777" w:rsidR="00E12460" w:rsidRPr="001D6CF1" w:rsidRDefault="00E12460" w:rsidP="00D859F4">
            <w:pPr>
              <w:contextualSpacing/>
              <w:jc w:val="both"/>
            </w:pPr>
          </w:p>
        </w:tc>
        <w:tc>
          <w:tcPr>
            <w:tcW w:w="2671" w:type="dxa"/>
          </w:tcPr>
          <w:p w14:paraId="2CC53F69" w14:textId="77777777" w:rsidR="00E12460" w:rsidRPr="009410B0" w:rsidRDefault="00E12460" w:rsidP="00D859F4">
            <w:pPr>
              <w:contextualSpacing/>
            </w:pPr>
            <w:r w:rsidRPr="00D24C8F">
              <w:rPr>
                <w:rFonts w:ascii="Calibri" w:hAnsi="Calibri" w:cs="Calibri"/>
                <w:color w:val="1F497D"/>
                <w:sz w:val="22"/>
                <w:szCs w:val="22"/>
                <w:bdr w:val="none" w:sz="0" w:space="0" w:color="auto" w:frame="1"/>
                <w:shd w:val="clear" w:color="auto" w:fill="FFFFFF"/>
                <w:lang w:val="en-US"/>
              </w:rPr>
              <w:t> </w:t>
            </w:r>
            <w:proofErr w:type="spellStart"/>
            <w:r w:rsidRPr="005940DA">
              <w:rPr>
                <w:bdr w:val="none" w:sz="0" w:space="0" w:color="auto" w:frame="1"/>
                <w:shd w:val="clear" w:color="auto" w:fill="FFFFFF"/>
                <w:lang w:val="en-US"/>
              </w:rPr>
              <w:t>Jordbruksverkets</w:t>
            </w:r>
            <w:proofErr w:type="spellEnd"/>
            <w:r w:rsidRPr="005940DA">
              <w:rPr>
                <w:bdr w:val="none" w:sz="0" w:space="0" w:color="auto" w:frame="1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5940DA">
              <w:rPr>
                <w:bdr w:val="none" w:sz="0" w:space="0" w:color="auto" w:frame="1"/>
                <w:shd w:val="clear" w:color="auto" w:fill="FFFFFF"/>
                <w:lang w:val="en-US"/>
              </w:rPr>
              <w:t>växtskyddscentraler</w:t>
            </w:r>
            <w:proofErr w:type="spellEnd"/>
            <w:r>
              <w:rPr>
                <w:bdr w:val="none" w:sz="0" w:space="0" w:color="auto" w:frame="1"/>
                <w:shd w:val="clear" w:color="auto" w:fill="FFFFFF"/>
                <w:lang w:val="en-US"/>
              </w:rPr>
              <w:t xml:space="preserve"> (Swedish board of Agriculture) (2021)</w:t>
            </w:r>
            <w:r w:rsidRPr="009410B0">
              <w:rPr>
                <w:bdr w:val="none" w:sz="0" w:space="0" w:color="auto" w:frame="1"/>
                <w:shd w:val="clear" w:color="auto" w:fill="FFFFFF"/>
                <w:lang w:val="en-US"/>
              </w:rPr>
              <w:t xml:space="preserve">, </w:t>
            </w:r>
          </w:p>
        </w:tc>
        <w:tc>
          <w:tcPr>
            <w:tcW w:w="4221" w:type="dxa"/>
          </w:tcPr>
          <w:p w14:paraId="261E7C0F" w14:textId="10658DB6" w:rsidR="00E12460" w:rsidRPr="000654AD" w:rsidRDefault="3F7F2F51" w:rsidP="00D859F4">
            <w:pPr>
              <w:contextualSpacing/>
              <w:jc w:val="both"/>
            </w:pPr>
            <w:r>
              <w:t>5% leaf area loss at cotyledon stage; &gt;10% leaf loss at 1-2 true leaf stage</w:t>
            </w:r>
          </w:p>
        </w:tc>
        <w:tc>
          <w:tcPr>
            <w:tcW w:w="4678" w:type="dxa"/>
          </w:tcPr>
          <w:p w14:paraId="7A8A07EA" w14:textId="77777777" w:rsidR="00E12460" w:rsidRDefault="00E12460" w:rsidP="00D859F4">
            <w:pPr>
              <w:contextualSpacing/>
              <w:jc w:val="both"/>
              <w:rPr>
                <w:lang w:val="en-US"/>
              </w:rPr>
            </w:pPr>
            <w:r w:rsidRPr="00D24C8F">
              <w:t xml:space="preserve">50-100 adults per </w:t>
            </w:r>
            <w:r>
              <w:t>yellow water trap, accumulated</w:t>
            </w:r>
            <w:r w:rsidRPr="00D24C8F">
              <w:t xml:space="preserve"> over three weeks</w:t>
            </w:r>
            <w:r w:rsidRPr="00D24C8F">
              <w:rPr>
                <w:lang w:val="en-US"/>
              </w:rPr>
              <w:t xml:space="preserve"> </w:t>
            </w:r>
          </w:p>
          <w:p w14:paraId="1C5E8C41" w14:textId="6E74AB9C" w:rsidR="00E12460" w:rsidRPr="000654AD" w:rsidRDefault="3F7F2F51" w:rsidP="00D859F4">
            <w:pPr>
              <w:contextualSpacing/>
              <w:jc w:val="both"/>
            </w:pPr>
            <w:r w:rsidRPr="3F7F2F51">
              <w:rPr>
                <w:lang w:val="en-US"/>
              </w:rPr>
              <w:t>1-2 adults per 1-metre row, as determined by walking with a flashlight at night</w:t>
            </w:r>
          </w:p>
        </w:tc>
      </w:tr>
      <w:tr w:rsidR="00E12460" w:rsidRPr="000654AD" w14:paraId="6AE4D5AF" w14:textId="77777777" w:rsidTr="3F7F2F51">
        <w:tc>
          <w:tcPr>
            <w:tcW w:w="1959" w:type="dxa"/>
          </w:tcPr>
          <w:p w14:paraId="4F2AB64D" w14:textId="77777777" w:rsidR="00E12460" w:rsidRPr="000654AD" w:rsidRDefault="00E12460" w:rsidP="00D859F4">
            <w:pPr>
              <w:contextualSpacing/>
              <w:jc w:val="both"/>
            </w:pPr>
            <w:r w:rsidRPr="000654AD">
              <w:t>Switzerland</w:t>
            </w:r>
          </w:p>
        </w:tc>
        <w:tc>
          <w:tcPr>
            <w:tcW w:w="1350" w:type="dxa"/>
          </w:tcPr>
          <w:p w14:paraId="34A09166" w14:textId="77777777" w:rsidR="00E12460" w:rsidRPr="001D6CF1" w:rsidRDefault="00E12460" w:rsidP="00D859F4">
            <w:pPr>
              <w:contextualSpacing/>
            </w:pPr>
            <w:r w:rsidRPr="001D6CF1">
              <w:t>67</w:t>
            </w:r>
            <w:r>
              <w:t>,</w:t>
            </w:r>
            <w:r w:rsidRPr="001D6CF1">
              <w:t>843</w:t>
            </w:r>
          </w:p>
          <w:p w14:paraId="0EF6BF56" w14:textId="77777777" w:rsidR="00E12460" w:rsidRPr="001D6CF1" w:rsidRDefault="00E12460" w:rsidP="00D859F4">
            <w:pPr>
              <w:contextualSpacing/>
              <w:jc w:val="both"/>
            </w:pPr>
          </w:p>
        </w:tc>
        <w:tc>
          <w:tcPr>
            <w:tcW w:w="2671" w:type="dxa"/>
          </w:tcPr>
          <w:p w14:paraId="2B171272" w14:textId="77777777" w:rsidR="00E12460" w:rsidRDefault="00E12460" w:rsidP="00D859F4">
            <w:pPr>
              <w:contextualSpacing/>
            </w:pPr>
            <w:r w:rsidRPr="00601966">
              <w:t>Agridea (Swiss Centre for Agricultural Advisory and Extension Services)</w:t>
            </w:r>
          </w:p>
          <w:p w14:paraId="2F2B6ED7" w14:textId="77777777" w:rsidR="00E12460" w:rsidRPr="000654AD" w:rsidRDefault="00E12460" w:rsidP="00D859F4">
            <w:pPr>
              <w:contextualSpacing/>
            </w:pPr>
            <w:r w:rsidRPr="00826049">
              <w:t xml:space="preserve">Derron &amp; Goy  (1991) </w:t>
            </w:r>
          </w:p>
        </w:tc>
        <w:tc>
          <w:tcPr>
            <w:tcW w:w="4221" w:type="dxa"/>
          </w:tcPr>
          <w:p w14:paraId="3047F643" w14:textId="77777777" w:rsidR="00E12460" w:rsidRPr="000654AD" w:rsidRDefault="00E12460" w:rsidP="00D859F4">
            <w:pPr>
              <w:contextualSpacing/>
              <w:jc w:val="both"/>
            </w:pPr>
            <w:r>
              <w:t>At cotyledon stage, 50% of 50 sampled plants (n=50; 5 x 10 plants in different occasions) show shot-hole feeding damage; At 5-6 true leaves if 80% plants damaged</w:t>
            </w:r>
          </w:p>
        </w:tc>
        <w:tc>
          <w:tcPr>
            <w:tcW w:w="4678" w:type="dxa"/>
          </w:tcPr>
          <w:p w14:paraId="53BF3F1B" w14:textId="77777777" w:rsidR="00E12460" w:rsidRPr="000654AD" w:rsidRDefault="00E12460" w:rsidP="00D859F4">
            <w:pPr>
              <w:contextualSpacing/>
              <w:jc w:val="both"/>
            </w:pPr>
            <w:r>
              <w:t>If &gt;100 adults caught in yellow water trap within 3 weeks; or 70% (n=10) plants have &gt;1 larva</w:t>
            </w:r>
          </w:p>
        </w:tc>
      </w:tr>
      <w:tr w:rsidR="00E12460" w:rsidRPr="000654AD" w14:paraId="0F1FA094" w14:textId="77777777" w:rsidTr="3F7F2F51">
        <w:tc>
          <w:tcPr>
            <w:tcW w:w="1959" w:type="dxa"/>
          </w:tcPr>
          <w:p w14:paraId="67E68379" w14:textId="77777777" w:rsidR="00E12460" w:rsidRPr="000654AD" w:rsidRDefault="00E12460" w:rsidP="00D859F4">
            <w:pPr>
              <w:contextualSpacing/>
              <w:jc w:val="both"/>
            </w:pPr>
            <w:r w:rsidRPr="000654AD">
              <w:t>UK</w:t>
            </w:r>
          </w:p>
        </w:tc>
        <w:tc>
          <w:tcPr>
            <w:tcW w:w="1350" w:type="dxa"/>
          </w:tcPr>
          <w:p w14:paraId="114E9E30" w14:textId="77777777" w:rsidR="00E12460" w:rsidRPr="001D6CF1" w:rsidRDefault="00E12460" w:rsidP="00D859F4">
            <w:pPr>
              <w:contextualSpacing/>
            </w:pPr>
            <w:r w:rsidRPr="001D6CF1">
              <w:t>1</w:t>
            </w:r>
            <w:r>
              <w:t>,</w:t>
            </w:r>
            <w:r w:rsidRPr="001D6CF1">
              <w:t>752</w:t>
            </w:r>
            <w:r>
              <w:t>,</w:t>
            </w:r>
            <w:r w:rsidRPr="001D6CF1">
              <w:t>000</w:t>
            </w:r>
          </w:p>
          <w:p w14:paraId="10175A20" w14:textId="77777777" w:rsidR="00E12460" w:rsidRPr="001D6CF1" w:rsidRDefault="00E12460" w:rsidP="00D859F4">
            <w:pPr>
              <w:contextualSpacing/>
              <w:jc w:val="both"/>
            </w:pPr>
          </w:p>
        </w:tc>
        <w:tc>
          <w:tcPr>
            <w:tcW w:w="2671" w:type="dxa"/>
          </w:tcPr>
          <w:p w14:paraId="6540AD2F" w14:textId="77777777" w:rsidR="00E12460" w:rsidRDefault="00E12460" w:rsidP="00D859F4">
            <w:pPr>
              <w:contextualSpacing/>
              <w:rPr>
                <w:lang w:val="en-US"/>
              </w:rPr>
            </w:pPr>
            <w:r w:rsidRPr="00365521">
              <w:rPr>
                <w:lang w:val="en-US"/>
              </w:rPr>
              <w:t>AHDB (20</w:t>
            </w:r>
            <w:r w:rsidR="00365521" w:rsidRPr="00365521">
              <w:rPr>
                <w:lang w:val="en-US"/>
              </w:rPr>
              <w:t>21</w:t>
            </w:r>
            <w:r w:rsidRPr="00365521">
              <w:rPr>
                <w:lang w:val="en-US"/>
              </w:rPr>
              <w:t>)</w:t>
            </w:r>
          </w:p>
          <w:p w14:paraId="39327B20" w14:textId="25F06BDF" w:rsidR="00493460" w:rsidRDefault="00493460" w:rsidP="00493460">
            <w:pPr>
              <w:widowControl w:val="0"/>
              <w:autoSpaceDE w:val="0"/>
              <w:autoSpaceDN w:val="0"/>
              <w:adjustRightInd w:val="0"/>
              <w:spacing w:before="120" w:after="120"/>
              <w:ind w:left="480" w:hanging="480"/>
            </w:pPr>
            <w:r>
              <w:t>Green, (2008).</w:t>
            </w:r>
          </w:p>
          <w:p w14:paraId="6AE94A6D" w14:textId="17384877" w:rsidR="00493460" w:rsidRPr="000654AD" w:rsidRDefault="00493460" w:rsidP="00D859F4">
            <w:pPr>
              <w:contextualSpacing/>
              <w:rPr>
                <w:lang w:val="en-US"/>
              </w:rPr>
            </w:pPr>
          </w:p>
        </w:tc>
        <w:tc>
          <w:tcPr>
            <w:tcW w:w="4221" w:type="dxa"/>
          </w:tcPr>
          <w:p w14:paraId="1C28AB39" w14:textId="3CE7DE63" w:rsidR="00365521" w:rsidRDefault="00365521" w:rsidP="00D859F4">
            <w:pPr>
              <w:contextualSpacing/>
              <w:jc w:val="both"/>
              <w:rPr>
                <w:lang w:val="en-US"/>
              </w:rPr>
            </w:pPr>
            <w:r>
              <w:rPr>
                <w:lang w:val="en-US"/>
              </w:rPr>
              <w:t>During emergence: if risk is high, consider treatment at the first sign of attack</w:t>
            </w:r>
          </w:p>
          <w:p w14:paraId="12D91868" w14:textId="3C15674C" w:rsidR="00E12460" w:rsidRDefault="00E12460" w:rsidP="00D859F4">
            <w:pPr>
              <w:contextualSpacing/>
              <w:jc w:val="both"/>
              <w:rPr>
                <w:lang w:val="en-US"/>
              </w:rPr>
            </w:pPr>
            <w:r w:rsidRPr="000654AD">
              <w:rPr>
                <w:lang w:val="en-US"/>
              </w:rPr>
              <w:t xml:space="preserve">25% of leaf area </w:t>
            </w:r>
            <w:r>
              <w:rPr>
                <w:lang w:val="en-US"/>
              </w:rPr>
              <w:t xml:space="preserve">damaged </w:t>
            </w:r>
            <w:r w:rsidRPr="000654AD">
              <w:rPr>
                <w:lang w:val="en-US"/>
              </w:rPr>
              <w:t xml:space="preserve">at the cotyledon - 2 leaf growth </w:t>
            </w:r>
            <w:proofErr w:type="gramStart"/>
            <w:r w:rsidRPr="000654AD">
              <w:rPr>
                <w:lang w:val="en-US"/>
              </w:rPr>
              <w:t>stage;</w:t>
            </w:r>
            <w:proofErr w:type="gramEnd"/>
            <w:r w:rsidRPr="000654AD">
              <w:rPr>
                <w:lang w:val="en-US"/>
              </w:rPr>
              <w:t xml:space="preserve"> </w:t>
            </w:r>
          </w:p>
          <w:p w14:paraId="2D8A1B55" w14:textId="77777777" w:rsidR="00E12460" w:rsidRDefault="00E12460" w:rsidP="00D859F4">
            <w:pPr>
              <w:contextualSpacing/>
              <w:jc w:val="both"/>
              <w:rPr>
                <w:lang w:val="en-US"/>
              </w:rPr>
            </w:pPr>
            <w:r w:rsidRPr="000654AD">
              <w:rPr>
                <w:lang w:val="en-US"/>
              </w:rPr>
              <w:t xml:space="preserve">50% leaf area </w:t>
            </w:r>
            <w:r>
              <w:rPr>
                <w:lang w:val="en-US"/>
              </w:rPr>
              <w:t xml:space="preserve">damaged </w:t>
            </w:r>
            <w:r w:rsidRPr="000654AD">
              <w:rPr>
                <w:lang w:val="en-US"/>
              </w:rPr>
              <w:t>at the 3–4 leaf stage</w:t>
            </w:r>
          </w:p>
          <w:p w14:paraId="264765A5" w14:textId="77777777" w:rsidR="00E12460" w:rsidRDefault="00E12460" w:rsidP="00D859F4">
            <w:pPr>
              <w:contextualSpacing/>
              <w:jc w:val="both"/>
              <w:rPr>
                <w:lang w:val="en-US"/>
              </w:rPr>
            </w:pPr>
            <w:r w:rsidRPr="000654AD">
              <w:rPr>
                <w:lang w:val="en-US"/>
              </w:rPr>
              <w:t xml:space="preserve">or </w:t>
            </w:r>
            <w:r>
              <w:rPr>
                <w:lang w:val="en-US"/>
              </w:rPr>
              <w:t xml:space="preserve">when </w:t>
            </w:r>
            <w:r w:rsidRPr="000654AD">
              <w:rPr>
                <w:lang w:val="en-US"/>
              </w:rPr>
              <w:t>the crop is growing more slowly than it is being eaten</w:t>
            </w:r>
          </w:p>
          <w:p w14:paraId="1C1335A6" w14:textId="199AB574" w:rsidR="00E12460" w:rsidRDefault="00E12460" w:rsidP="00D859F4">
            <w:pPr>
              <w:contextualSpacing/>
              <w:jc w:val="both"/>
              <w:rPr>
                <w:lang w:val="en-US"/>
              </w:rPr>
            </w:pPr>
          </w:p>
        </w:tc>
        <w:tc>
          <w:tcPr>
            <w:tcW w:w="4678" w:type="dxa"/>
          </w:tcPr>
          <w:p w14:paraId="27FDD874" w14:textId="77777777" w:rsidR="00E12460" w:rsidRDefault="00E12460" w:rsidP="00D859F4">
            <w:pPr>
              <w:contextualSpacing/>
              <w:jc w:val="both"/>
            </w:pPr>
            <w:r w:rsidRPr="000654AD">
              <w:t xml:space="preserve">5 larvae/plant </w:t>
            </w:r>
          </w:p>
          <w:p w14:paraId="5065A7FE" w14:textId="77777777" w:rsidR="00E12460" w:rsidRPr="000654AD" w:rsidRDefault="00E12460" w:rsidP="00D859F4">
            <w:pPr>
              <w:contextualSpacing/>
              <w:jc w:val="both"/>
              <w:rPr>
                <w:lang w:val="en-US"/>
              </w:rPr>
            </w:pPr>
            <w:r>
              <w:rPr>
                <w:lang w:val="en-US"/>
              </w:rPr>
              <w:t>50% leaf petioles damaged</w:t>
            </w:r>
          </w:p>
          <w:p w14:paraId="66EA8A8C" w14:textId="77777777" w:rsidR="00E12460" w:rsidRPr="000654AD" w:rsidRDefault="00E12460" w:rsidP="00D859F4">
            <w:pPr>
              <w:contextualSpacing/>
              <w:jc w:val="both"/>
              <w:rPr>
                <w:lang w:val="en-US"/>
              </w:rPr>
            </w:pPr>
          </w:p>
          <w:p w14:paraId="4ED1FD71" w14:textId="576E8DAD" w:rsidR="00E12460" w:rsidRDefault="00E12460" w:rsidP="00D859F4">
            <w:pPr>
              <w:contextualSpacing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Average of </w:t>
            </w:r>
            <w:r w:rsidR="00365521">
              <w:rPr>
                <w:lang w:val="en-US"/>
              </w:rPr>
              <w:t>&gt;100</w:t>
            </w:r>
            <w:r w:rsidRPr="000654AD">
              <w:rPr>
                <w:lang w:val="en-US"/>
              </w:rPr>
              <w:t xml:space="preserve"> beetles per </w:t>
            </w:r>
            <w:r>
              <w:rPr>
                <w:lang w:val="en-US"/>
              </w:rPr>
              <w:t xml:space="preserve">yellow water </w:t>
            </w:r>
            <w:r w:rsidRPr="000654AD">
              <w:rPr>
                <w:lang w:val="en-US"/>
              </w:rPr>
              <w:t>trap</w:t>
            </w:r>
            <w:r>
              <w:rPr>
                <w:lang w:val="en-US"/>
              </w:rPr>
              <w:t xml:space="preserve"> in weekly monitoring </w:t>
            </w:r>
            <w:r w:rsidR="00365521">
              <w:rPr>
                <w:lang w:val="en-US"/>
              </w:rPr>
              <w:t xml:space="preserve">from September </w:t>
            </w:r>
            <w:r>
              <w:rPr>
                <w:lang w:val="en-US"/>
              </w:rPr>
              <w:t xml:space="preserve">until October </w:t>
            </w:r>
          </w:p>
          <w:p w14:paraId="68F4B70F" w14:textId="77777777" w:rsidR="00E12460" w:rsidRPr="000654AD" w:rsidRDefault="00E12460" w:rsidP="00D859F4">
            <w:pPr>
              <w:contextualSpacing/>
              <w:jc w:val="both"/>
            </w:pPr>
          </w:p>
        </w:tc>
      </w:tr>
      <w:tr w:rsidR="00E12460" w:rsidRPr="000654AD" w14:paraId="3542ADCF" w14:textId="77777777" w:rsidTr="3F7F2F51">
        <w:tc>
          <w:tcPr>
            <w:tcW w:w="1959" w:type="dxa"/>
          </w:tcPr>
          <w:p w14:paraId="4B601758" w14:textId="77777777" w:rsidR="00E12460" w:rsidRDefault="00E12460" w:rsidP="00D859F4">
            <w:pPr>
              <w:contextualSpacing/>
              <w:jc w:val="both"/>
            </w:pPr>
            <w:r w:rsidRPr="00397678">
              <w:t>Ukraine</w:t>
            </w:r>
          </w:p>
          <w:p w14:paraId="406C730B" w14:textId="77777777" w:rsidR="00E12460" w:rsidRPr="000654AD" w:rsidRDefault="00E12460" w:rsidP="00D859F4">
            <w:pPr>
              <w:contextualSpacing/>
              <w:jc w:val="both"/>
            </w:pPr>
          </w:p>
        </w:tc>
        <w:tc>
          <w:tcPr>
            <w:tcW w:w="1350" w:type="dxa"/>
          </w:tcPr>
          <w:p w14:paraId="1B86524D" w14:textId="77777777" w:rsidR="00E12460" w:rsidRPr="001D6CF1" w:rsidRDefault="00E12460" w:rsidP="00D859F4">
            <w:pPr>
              <w:contextualSpacing/>
            </w:pPr>
            <w:r w:rsidRPr="001D6CF1">
              <w:t>3</w:t>
            </w:r>
            <w:r>
              <w:t>,</w:t>
            </w:r>
            <w:r w:rsidRPr="001D6CF1">
              <w:t>280</w:t>
            </w:r>
            <w:r>
              <w:t>,</w:t>
            </w:r>
            <w:r w:rsidRPr="001D6CF1">
              <w:t>320</w:t>
            </w:r>
          </w:p>
          <w:p w14:paraId="0B101DA1" w14:textId="77777777" w:rsidR="00E12460" w:rsidRPr="001D6CF1" w:rsidRDefault="00E12460" w:rsidP="00D859F4">
            <w:pPr>
              <w:contextualSpacing/>
              <w:jc w:val="both"/>
            </w:pPr>
          </w:p>
        </w:tc>
        <w:tc>
          <w:tcPr>
            <w:tcW w:w="2671" w:type="dxa"/>
          </w:tcPr>
          <w:p w14:paraId="044D722C" w14:textId="77777777" w:rsidR="00E12460" w:rsidRPr="000654AD" w:rsidRDefault="00E12460" w:rsidP="00D859F4">
            <w:pPr>
              <w:contextualSpacing/>
            </w:pPr>
            <w:r w:rsidRPr="00B21047">
              <w:t xml:space="preserve">Pokoziy et al </w:t>
            </w:r>
            <w:r>
              <w:t xml:space="preserve">(2010) </w:t>
            </w:r>
          </w:p>
          <w:p w14:paraId="2A21BCCE" w14:textId="77777777" w:rsidR="00E12460" w:rsidRPr="000654AD" w:rsidRDefault="00E12460" w:rsidP="00D859F4">
            <w:pPr>
              <w:contextualSpacing/>
            </w:pPr>
          </w:p>
        </w:tc>
        <w:tc>
          <w:tcPr>
            <w:tcW w:w="8899" w:type="dxa"/>
            <w:gridSpan w:val="2"/>
          </w:tcPr>
          <w:p w14:paraId="6B54F4DD" w14:textId="77777777" w:rsidR="00E12460" w:rsidRPr="000654AD" w:rsidRDefault="00E12460" w:rsidP="00D859F4">
            <w:pPr>
              <w:contextualSpacing/>
              <w:jc w:val="both"/>
            </w:pPr>
            <w:r>
              <w:rPr>
                <w:lang w:val="en-US"/>
              </w:rPr>
              <w:t>Not listed as a pest of oilseed rape (no pest status, no threshold)</w:t>
            </w:r>
          </w:p>
        </w:tc>
      </w:tr>
    </w:tbl>
    <w:p w14:paraId="01BABD06" w14:textId="3F0B90A1" w:rsidR="00E12460" w:rsidRPr="0003301E" w:rsidRDefault="00E12460" w:rsidP="00101A81">
      <w:pPr>
        <w:spacing w:before="120" w:after="120" w:line="360" w:lineRule="auto"/>
      </w:pPr>
      <w:r>
        <w:t xml:space="preserve"> *</w:t>
      </w:r>
      <w:r w:rsidRPr="000654AD">
        <w:t>OSR production data</w:t>
      </w:r>
      <w:r>
        <w:t xml:space="preserve"> (2019)</w:t>
      </w:r>
      <w:r w:rsidRPr="000654AD">
        <w:t xml:space="preserve"> obtained from: FAOstats </w:t>
      </w:r>
      <w:hyperlink r:id="rId8" w:anchor="data/QC" w:history="1">
        <w:r w:rsidRPr="000654AD">
          <w:rPr>
            <w:color w:val="0000FF"/>
            <w:u w:val="single"/>
          </w:rPr>
          <w:t>http://www.fao.org/faostat/en/#data/QC</w:t>
        </w:r>
      </w:hyperlink>
    </w:p>
    <w:p w14:paraId="73F23611" w14:textId="77777777" w:rsidR="00E12460" w:rsidRDefault="00E12460" w:rsidP="00101A81">
      <w:pPr>
        <w:spacing w:before="120" w:after="120" w:line="360" w:lineRule="auto"/>
        <w:jc w:val="both"/>
        <w:rPr>
          <w:lang w:val="en-US"/>
        </w:rPr>
      </w:pPr>
      <w:r>
        <w:rPr>
          <w:lang w:val="en-US"/>
        </w:rPr>
        <w:t>NI - No data available</w:t>
      </w:r>
    </w:p>
    <w:p w14:paraId="2E110E6F" w14:textId="676B7B7F" w:rsidR="00E12460" w:rsidRDefault="00E12460" w:rsidP="00101A81">
      <w:pPr>
        <w:spacing w:before="120" w:after="120" w:line="360" w:lineRule="auto"/>
        <w:jc w:val="both"/>
        <w:rPr>
          <w:lang w:val="en-US"/>
        </w:rPr>
      </w:pPr>
      <w:r>
        <w:rPr>
          <w:lang w:val="en-US"/>
        </w:rPr>
        <w:t xml:space="preserve"> </w:t>
      </w:r>
      <w:r w:rsidRPr="00392B4B">
        <w:rPr>
          <w:vertAlign w:val="superscript"/>
          <w:lang w:val="en-US"/>
        </w:rPr>
        <w:t>a</w:t>
      </w:r>
      <w:r>
        <w:t xml:space="preserve">Presence data from CABI Invasive Species Compendium Distribution Maps (Psylliodes chrysocephala). </w:t>
      </w:r>
      <w:r w:rsidRPr="00260938">
        <w:t>https://www.cabi.org/ISC/datasheet/116582</w:t>
      </w:r>
      <w:r>
        <w:t xml:space="preserve">.  </w:t>
      </w:r>
    </w:p>
    <w:p w14:paraId="5F63843A" w14:textId="77777777" w:rsidR="00E12460" w:rsidRDefault="00E12460" w:rsidP="00101A81">
      <w:pPr>
        <w:spacing w:before="120" w:after="120" w:line="360" w:lineRule="auto"/>
        <w:jc w:val="both"/>
      </w:pPr>
      <w:r>
        <w:rPr>
          <w:vertAlign w:val="superscript"/>
          <w:lang w:val="en-US"/>
        </w:rPr>
        <w:t>b</w:t>
      </w:r>
      <w:r>
        <w:t>Information</w:t>
      </w:r>
      <w:r w:rsidRPr="00392B4B">
        <w:t xml:space="preserve"> published in Serbia</w:t>
      </w:r>
      <w:r>
        <w:t>, in collaboration with Hungary,</w:t>
      </w:r>
      <w:r w:rsidRPr="00392B4B">
        <w:t xml:space="preserve"> but the pedo-climatic conditions where oilseed rape is </w:t>
      </w:r>
      <w:r>
        <w:t>g</w:t>
      </w:r>
      <w:r w:rsidRPr="00392B4B">
        <w:t>rown in Bosnia are almost identical and local advisors use the same recommendations</w:t>
      </w:r>
      <w:r>
        <w:t xml:space="preserve"> (</w:t>
      </w:r>
      <w:r w:rsidRPr="00826049">
        <w:t>Dimitrije Markovic</w:t>
      </w:r>
      <w:r>
        <w:t>, Pers. com.</w:t>
      </w:r>
      <w:r w:rsidRPr="00826049">
        <w:t>).</w:t>
      </w:r>
      <w:r>
        <w:t xml:space="preserve"> </w:t>
      </w:r>
    </w:p>
    <w:p w14:paraId="07D47EFD" w14:textId="77777777" w:rsidR="00E12460" w:rsidRPr="00A470B8" w:rsidRDefault="00E12460" w:rsidP="00101A81">
      <w:pPr>
        <w:spacing w:before="120" w:after="120" w:line="360" w:lineRule="auto"/>
        <w:jc w:val="both"/>
      </w:pPr>
      <w:r>
        <w:rPr>
          <w:vertAlign w:val="superscript"/>
        </w:rPr>
        <w:t>c</w:t>
      </w:r>
      <w:r>
        <w:t xml:space="preserve">Pedoclimatic conditions similar to Germany, so those thresholds adopted </w:t>
      </w:r>
      <w:r w:rsidRPr="00A470B8">
        <w:t>(</w:t>
      </w:r>
      <w:r>
        <w:t>M</w:t>
      </w:r>
      <w:r w:rsidRPr="00A470B8">
        <w:t>ichaël Eickermann, Pers</w:t>
      </w:r>
      <w:r>
        <w:t>.</w:t>
      </w:r>
      <w:r w:rsidRPr="00A470B8">
        <w:t xml:space="preserve"> com.)</w:t>
      </w:r>
    </w:p>
    <w:p w14:paraId="4135263D" w14:textId="085D01FF" w:rsidR="001564B5" w:rsidRDefault="00E12460" w:rsidP="00101A81">
      <w:pPr>
        <w:spacing w:before="120" w:after="120" w:line="360" w:lineRule="auto"/>
        <w:jc w:val="both"/>
      </w:pPr>
      <w:r w:rsidRPr="009410B0">
        <w:rPr>
          <w:vertAlign w:val="superscript"/>
        </w:rPr>
        <w:t>d</w:t>
      </w:r>
      <w:r w:rsidRPr="0062413D">
        <w:t xml:space="preserve">The majority of thresholds </w:t>
      </w:r>
      <w:r>
        <w:t>for</w:t>
      </w:r>
      <w:r w:rsidRPr="0062413D">
        <w:t xml:space="preserve"> common pests are usually adopted by Slovak authorities from Czech </w:t>
      </w:r>
      <w:r>
        <w:t xml:space="preserve">recommendations </w:t>
      </w:r>
      <w:r w:rsidRPr="0062413D">
        <w:t>(historically, they were one joint authority)</w:t>
      </w:r>
      <w:r>
        <w:t xml:space="preserve"> (Daniel Nerad, Pers. com.)</w:t>
      </w:r>
    </w:p>
    <w:p w14:paraId="7322405E" w14:textId="7ADC5D43" w:rsidR="004A0CD7" w:rsidRDefault="004A0CD7" w:rsidP="00101A81">
      <w:pPr>
        <w:spacing w:before="120" w:after="120" w:line="360" w:lineRule="auto"/>
        <w:jc w:val="both"/>
      </w:pPr>
    </w:p>
    <w:p w14:paraId="03BF2BA5" w14:textId="77777777" w:rsidR="0083162B" w:rsidRDefault="0083162B" w:rsidP="00472158">
      <w:pPr>
        <w:spacing w:before="120" w:after="120"/>
        <w:jc w:val="both"/>
        <w:rPr>
          <w:b/>
          <w:bCs/>
        </w:rPr>
      </w:pPr>
    </w:p>
    <w:p w14:paraId="2FACC2AD" w14:textId="77777777" w:rsidR="0083162B" w:rsidRDefault="0083162B" w:rsidP="00472158">
      <w:pPr>
        <w:spacing w:before="120" w:after="120"/>
        <w:jc w:val="both"/>
        <w:rPr>
          <w:b/>
          <w:bCs/>
        </w:rPr>
      </w:pPr>
    </w:p>
    <w:p w14:paraId="6DA57DF7" w14:textId="77777777" w:rsidR="0083162B" w:rsidRDefault="0083162B" w:rsidP="00472158">
      <w:pPr>
        <w:spacing w:before="120" w:after="120"/>
        <w:jc w:val="both"/>
        <w:rPr>
          <w:b/>
          <w:bCs/>
        </w:rPr>
      </w:pPr>
    </w:p>
    <w:p w14:paraId="2FAF2AB5" w14:textId="11B526FD" w:rsidR="004A0CD7" w:rsidRDefault="004A0CD7" w:rsidP="00472158">
      <w:pPr>
        <w:spacing w:before="120" w:after="120"/>
        <w:jc w:val="both"/>
        <w:rPr>
          <w:b/>
          <w:bCs/>
        </w:rPr>
      </w:pPr>
      <w:r w:rsidRPr="004A0CD7">
        <w:rPr>
          <w:b/>
          <w:bCs/>
        </w:rPr>
        <w:t>References</w:t>
      </w:r>
    </w:p>
    <w:p w14:paraId="2EF76842" w14:textId="77777777" w:rsidR="00FA692E" w:rsidRDefault="00FA692E" w:rsidP="00472158">
      <w:pPr>
        <w:pStyle w:val="Heading1"/>
        <w:shd w:val="clear" w:color="auto" w:fill="FFFFFF"/>
        <w:spacing w:before="0"/>
        <w:ind w:left="426" w:hanging="426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proofErr w:type="spellStart"/>
      <w:r w:rsidRPr="00C65C6B">
        <w:rPr>
          <w:rFonts w:ascii="Times New Roman" w:eastAsia="Times New Roman" w:hAnsi="Times New Roman" w:cs="Times New Roman"/>
          <w:color w:val="auto"/>
          <w:sz w:val="24"/>
          <w:szCs w:val="24"/>
        </w:rPr>
        <w:t>Acronistrueimage</w:t>
      </w:r>
      <w:proofErr w:type="spellEnd"/>
      <w:r w:rsidRPr="00C65C6B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(2020)</w:t>
      </w:r>
      <w:r w:rsidRPr="00813188">
        <w:rPr>
          <w:rFonts w:ascii="Times New Roman" w:eastAsia="Times New Roman" w:hAnsi="Times New Roman" w:cs="Times New Roman"/>
          <w:color w:val="auto"/>
          <w:sz w:val="24"/>
          <w:szCs w:val="24"/>
        </w:rPr>
        <w:t>.</w:t>
      </w:r>
      <w:r w:rsidRPr="00C65C6B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 w:rsidRPr="00C65C6B">
        <w:rPr>
          <w:rFonts w:ascii="Times New Roman" w:eastAsia="Times New Roman" w:hAnsi="Times New Roman" w:cs="Times New Roman"/>
          <w:color w:val="auto"/>
          <w:sz w:val="24"/>
          <w:szCs w:val="24"/>
        </w:rPr>
        <w:t>како</w:t>
      </w:r>
      <w:proofErr w:type="spellEnd"/>
      <w:r w:rsidRPr="00C65C6B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 w:rsidRPr="00C65C6B">
        <w:rPr>
          <w:rFonts w:ascii="Times New Roman" w:eastAsia="Times New Roman" w:hAnsi="Times New Roman" w:cs="Times New Roman"/>
          <w:color w:val="auto"/>
          <w:sz w:val="24"/>
          <w:szCs w:val="24"/>
        </w:rPr>
        <w:t>да</w:t>
      </w:r>
      <w:proofErr w:type="spellEnd"/>
      <w:r w:rsidRPr="00C65C6B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 w:rsidRPr="00C65C6B">
        <w:rPr>
          <w:rFonts w:ascii="Times New Roman" w:eastAsia="Times New Roman" w:hAnsi="Times New Roman" w:cs="Times New Roman"/>
          <w:color w:val="auto"/>
          <w:sz w:val="24"/>
          <w:szCs w:val="24"/>
        </w:rPr>
        <w:t>се</w:t>
      </w:r>
      <w:proofErr w:type="spellEnd"/>
      <w:r w:rsidRPr="00C65C6B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 w:rsidRPr="00C65C6B">
        <w:rPr>
          <w:rFonts w:ascii="Times New Roman" w:eastAsia="Times New Roman" w:hAnsi="Times New Roman" w:cs="Times New Roman"/>
          <w:color w:val="auto"/>
          <w:sz w:val="24"/>
          <w:szCs w:val="24"/>
        </w:rPr>
        <w:t>ослободите</w:t>
      </w:r>
      <w:proofErr w:type="spellEnd"/>
      <w:r w:rsidRPr="00C65C6B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 w:rsidRPr="00C65C6B">
        <w:rPr>
          <w:rFonts w:ascii="Times New Roman" w:eastAsia="Times New Roman" w:hAnsi="Times New Roman" w:cs="Times New Roman"/>
          <w:color w:val="auto"/>
          <w:sz w:val="24"/>
          <w:szCs w:val="24"/>
        </w:rPr>
        <w:t>од</w:t>
      </w:r>
      <w:proofErr w:type="spellEnd"/>
      <w:r w:rsidRPr="00C65C6B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 w:rsidRPr="00C65C6B">
        <w:rPr>
          <w:rFonts w:ascii="Times New Roman" w:eastAsia="Times New Roman" w:hAnsi="Times New Roman" w:cs="Times New Roman"/>
          <w:color w:val="auto"/>
          <w:sz w:val="24"/>
          <w:szCs w:val="24"/>
        </w:rPr>
        <w:t>градиното</w:t>
      </w:r>
      <w:proofErr w:type="spellEnd"/>
      <w:r w:rsidRPr="00C65C6B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 w:rsidRPr="00C65C6B">
        <w:rPr>
          <w:rFonts w:ascii="Times New Roman" w:eastAsia="Times New Roman" w:hAnsi="Times New Roman" w:cs="Times New Roman"/>
          <w:color w:val="auto"/>
          <w:sz w:val="24"/>
          <w:szCs w:val="24"/>
        </w:rPr>
        <w:t>месо</w:t>
      </w:r>
      <w:proofErr w:type="spellEnd"/>
      <w:r w:rsidRPr="00C65C6B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. </w:t>
      </w:r>
      <w:proofErr w:type="spellStart"/>
      <w:r w:rsidRPr="00C65C6B">
        <w:rPr>
          <w:rFonts w:ascii="Times New Roman" w:eastAsia="Times New Roman" w:hAnsi="Times New Roman" w:cs="Times New Roman"/>
          <w:color w:val="auto"/>
          <w:sz w:val="24"/>
          <w:szCs w:val="24"/>
        </w:rPr>
        <w:t>како</w:t>
      </w:r>
      <w:proofErr w:type="spellEnd"/>
      <w:r w:rsidRPr="00C65C6B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 w:rsidRPr="00C65C6B">
        <w:rPr>
          <w:rFonts w:ascii="Times New Roman" w:eastAsia="Times New Roman" w:hAnsi="Times New Roman" w:cs="Times New Roman"/>
          <w:color w:val="auto"/>
          <w:sz w:val="24"/>
          <w:szCs w:val="24"/>
        </w:rPr>
        <w:t>да</w:t>
      </w:r>
      <w:proofErr w:type="spellEnd"/>
      <w:r w:rsidRPr="00C65C6B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 w:rsidRPr="00C65C6B">
        <w:rPr>
          <w:rFonts w:ascii="Times New Roman" w:eastAsia="Times New Roman" w:hAnsi="Times New Roman" w:cs="Times New Roman"/>
          <w:color w:val="auto"/>
          <w:sz w:val="24"/>
          <w:szCs w:val="24"/>
        </w:rPr>
        <w:t>се</w:t>
      </w:r>
      <w:proofErr w:type="spellEnd"/>
      <w:r w:rsidRPr="00C65C6B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 w:rsidRPr="00C65C6B">
        <w:rPr>
          <w:rFonts w:ascii="Times New Roman" w:eastAsia="Times New Roman" w:hAnsi="Times New Roman" w:cs="Times New Roman"/>
          <w:color w:val="auto"/>
          <w:sz w:val="24"/>
          <w:szCs w:val="24"/>
        </w:rPr>
        <w:t>справи</w:t>
      </w:r>
      <w:proofErr w:type="spellEnd"/>
      <w:r w:rsidRPr="00C65C6B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 w:rsidRPr="00C65C6B">
        <w:rPr>
          <w:rFonts w:ascii="Times New Roman" w:eastAsia="Times New Roman" w:hAnsi="Times New Roman" w:cs="Times New Roman"/>
          <w:color w:val="auto"/>
          <w:sz w:val="24"/>
          <w:szCs w:val="24"/>
        </w:rPr>
        <w:t>со</w:t>
      </w:r>
      <w:proofErr w:type="spellEnd"/>
      <w:r w:rsidRPr="00C65C6B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 w:rsidRPr="00C65C6B">
        <w:rPr>
          <w:rFonts w:ascii="Times New Roman" w:eastAsia="Times New Roman" w:hAnsi="Times New Roman" w:cs="Times New Roman"/>
          <w:color w:val="auto"/>
          <w:sz w:val="24"/>
          <w:szCs w:val="24"/>
        </w:rPr>
        <w:t>раселеното</w:t>
      </w:r>
      <w:proofErr w:type="spellEnd"/>
      <w:r w:rsidRPr="00C65C6B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 w:rsidRPr="00C65C6B">
        <w:rPr>
          <w:rFonts w:ascii="Times New Roman" w:eastAsia="Times New Roman" w:hAnsi="Times New Roman" w:cs="Times New Roman"/>
          <w:color w:val="auto"/>
          <w:sz w:val="24"/>
          <w:szCs w:val="24"/>
        </w:rPr>
        <w:t>месо</w:t>
      </w:r>
      <w:proofErr w:type="spellEnd"/>
      <w:r w:rsidRPr="00C65C6B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 w:rsidRPr="00C65C6B">
        <w:rPr>
          <w:rFonts w:ascii="Times New Roman" w:eastAsia="Times New Roman" w:hAnsi="Times New Roman" w:cs="Times New Roman"/>
          <w:color w:val="auto"/>
          <w:sz w:val="24"/>
          <w:szCs w:val="24"/>
        </w:rPr>
        <w:t>на</w:t>
      </w:r>
      <w:proofErr w:type="spellEnd"/>
      <w:r w:rsidRPr="00C65C6B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 w:rsidRPr="00C65C6B">
        <w:rPr>
          <w:rFonts w:ascii="Times New Roman" w:eastAsia="Times New Roman" w:hAnsi="Times New Roman" w:cs="Times New Roman"/>
          <w:color w:val="auto"/>
          <w:sz w:val="24"/>
          <w:szCs w:val="24"/>
        </w:rPr>
        <w:t>зелката</w:t>
      </w:r>
      <w:proofErr w:type="spellEnd"/>
      <w:r w:rsidRPr="00C65C6B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и </w:t>
      </w:r>
      <w:proofErr w:type="spellStart"/>
      <w:r w:rsidRPr="00C65C6B">
        <w:rPr>
          <w:rFonts w:ascii="Times New Roman" w:eastAsia="Times New Roman" w:hAnsi="Times New Roman" w:cs="Times New Roman"/>
          <w:color w:val="auto"/>
          <w:sz w:val="24"/>
          <w:szCs w:val="24"/>
        </w:rPr>
        <w:t>на</w:t>
      </w:r>
      <w:proofErr w:type="spellEnd"/>
      <w:r w:rsidRPr="00C65C6B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 w:rsidRPr="00C65C6B">
        <w:rPr>
          <w:rFonts w:ascii="Times New Roman" w:eastAsia="Times New Roman" w:hAnsi="Times New Roman" w:cs="Times New Roman"/>
          <w:color w:val="auto"/>
          <w:sz w:val="24"/>
          <w:szCs w:val="24"/>
        </w:rPr>
        <w:t>издистењето</w:t>
      </w:r>
      <w:proofErr w:type="spellEnd"/>
      <w:r w:rsidRPr="00C65C6B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. </w:t>
      </w:r>
      <w:proofErr w:type="spellStart"/>
      <w:r w:rsidRPr="00C65C6B">
        <w:rPr>
          <w:rFonts w:ascii="Times New Roman" w:eastAsia="Times New Roman" w:hAnsi="Times New Roman" w:cs="Times New Roman"/>
          <w:color w:val="auto"/>
          <w:sz w:val="24"/>
          <w:szCs w:val="24"/>
        </w:rPr>
        <w:t>знаци</w:t>
      </w:r>
      <w:proofErr w:type="spellEnd"/>
      <w:r w:rsidRPr="00C65C6B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 w:rsidRPr="00C65C6B">
        <w:rPr>
          <w:rFonts w:ascii="Times New Roman" w:eastAsia="Times New Roman" w:hAnsi="Times New Roman" w:cs="Times New Roman"/>
          <w:color w:val="auto"/>
          <w:sz w:val="24"/>
          <w:szCs w:val="24"/>
        </w:rPr>
        <w:t>на</w:t>
      </w:r>
      <w:proofErr w:type="spellEnd"/>
      <w:r w:rsidRPr="00C65C6B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 w:rsidRPr="00C65C6B">
        <w:rPr>
          <w:rFonts w:ascii="Times New Roman" w:eastAsia="Times New Roman" w:hAnsi="Times New Roman" w:cs="Times New Roman"/>
          <w:color w:val="auto"/>
          <w:sz w:val="24"/>
          <w:szCs w:val="24"/>
        </w:rPr>
        <w:t>инвазијата</w:t>
      </w:r>
      <w:proofErr w:type="spellEnd"/>
      <w:r w:rsidRPr="00C65C6B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 w:rsidRPr="00C65C6B">
        <w:rPr>
          <w:rFonts w:ascii="Times New Roman" w:eastAsia="Times New Roman" w:hAnsi="Times New Roman" w:cs="Times New Roman"/>
          <w:color w:val="auto"/>
          <w:sz w:val="24"/>
          <w:szCs w:val="24"/>
        </w:rPr>
        <w:t>на</w:t>
      </w:r>
      <w:proofErr w:type="spellEnd"/>
      <w:r w:rsidRPr="00C65C6B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 w:rsidRPr="00C65C6B">
        <w:rPr>
          <w:rFonts w:ascii="Times New Roman" w:eastAsia="Times New Roman" w:hAnsi="Times New Roman" w:cs="Times New Roman"/>
          <w:color w:val="auto"/>
          <w:sz w:val="24"/>
          <w:szCs w:val="24"/>
        </w:rPr>
        <w:t>болвата</w:t>
      </w:r>
      <w:proofErr w:type="spellEnd"/>
      <w:r w:rsidRPr="00C65C6B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 w:rsidRPr="00C65C6B">
        <w:rPr>
          <w:rFonts w:ascii="Times New Roman" w:eastAsia="Times New Roman" w:hAnsi="Times New Roman" w:cs="Times New Roman"/>
          <w:color w:val="auto"/>
          <w:sz w:val="24"/>
          <w:szCs w:val="24"/>
        </w:rPr>
        <w:t>на</w:t>
      </w:r>
      <w:proofErr w:type="spellEnd"/>
      <w:r w:rsidRPr="00C65C6B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 w:rsidRPr="00C65C6B">
        <w:rPr>
          <w:rFonts w:ascii="Times New Roman" w:eastAsia="Times New Roman" w:hAnsi="Times New Roman" w:cs="Times New Roman"/>
          <w:color w:val="auto"/>
          <w:sz w:val="24"/>
          <w:szCs w:val="24"/>
        </w:rPr>
        <w:t>зелката</w:t>
      </w:r>
      <w:proofErr w:type="spellEnd"/>
      <w:r w:rsidRPr="00C65C6B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13.04.2020. </w:t>
      </w:r>
      <w:hyperlink r:id="rId9" w:history="1">
        <w:r w:rsidRPr="0098427F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acronistrueimage.ru/mk/huawei/kak-izbavitsya-ot-sadovoi-bloshki-kak-pravilno-borotsya-s-krestocvetnoi/</w:t>
        </w:r>
      </w:hyperlink>
    </w:p>
    <w:p w14:paraId="695AD5DD" w14:textId="58820692" w:rsidR="00101A81" w:rsidRDefault="00101A81" w:rsidP="00472158">
      <w:pPr>
        <w:widowControl w:val="0"/>
        <w:autoSpaceDE w:val="0"/>
        <w:autoSpaceDN w:val="0"/>
        <w:adjustRightInd w:val="0"/>
        <w:spacing w:before="120" w:after="120"/>
        <w:ind w:left="480" w:hanging="480"/>
        <w:rPr>
          <w:lang w:val="es-ES"/>
        </w:rPr>
      </w:pPr>
      <w:r w:rsidRPr="00101A81">
        <w:rPr>
          <w:lang w:val="fr-FR"/>
        </w:rPr>
        <w:t xml:space="preserve">Afonso, M. J., &amp; Cavaco, M. (2009). </w:t>
      </w:r>
      <w:r w:rsidRPr="00101A81">
        <w:rPr>
          <w:lang w:val="es-ES"/>
        </w:rPr>
        <w:t xml:space="preserve">Manual de </w:t>
      </w:r>
      <w:proofErr w:type="spellStart"/>
      <w:r w:rsidRPr="00101A81">
        <w:rPr>
          <w:lang w:val="es-ES"/>
        </w:rPr>
        <w:t>protecção</w:t>
      </w:r>
      <w:proofErr w:type="spellEnd"/>
      <w:r w:rsidRPr="00101A81">
        <w:rPr>
          <w:lang w:val="es-ES"/>
        </w:rPr>
        <w:t xml:space="preserve"> </w:t>
      </w:r>
      <w:proofErr w:type="spellStart"/>
      <w:r w:rsidRPr="00101A81">
        <w:rPr>
          <w:lang w:val="es-ES"/>
        </w:rPr>
        <w:t>fitossanitáriaem</w:t>
      </w:r>
      <w:proofErr w:type="spellEnd"/>
      <w:r w:rsidRPr="00101A81">
        <w:rPr>
          <w:lang w:val="es-ES"/>
        </w:rPr>
        <w:t xml:space="preserve"> </w:t>
      </w:r>
      <w:proofErr w:type="spellStart"/>
      <w:r w:rsidRPr="00101A81">
        <w:rPr>
          <w:lang w:val="es-ES"/>
        </w:rPr>
        <w:t>protecção</w:t>
      </w:r>
      <w:proofErr w:type="spellEnd"/>
      <w:r w:rsidRPr="00101A81">
        <w:rPr>
          <w:lang w:val="es-ES"/>
        </w:rPr>
        <w:t xml:space="preserve"> integrada </w:t>
      </w:r>
      <w:proofErr w:type="gramStart"/>
      <w:r w:rsidRPr="00101A81">
        <w:rPr>
          <w:lang w:val="es-ES"/>
        </w:rPr>
        <w:t>e</w:t>
      </w:r>
      <w:proofErr w:type="gramEnd"/>
      <w:r w:rsidRPr="00101A81">
        <w:rPr>
          <w:lang w:val="es-ES"/>
        </w:rPr>
        <w:t xml:space="preserve"> agricultura biológica de culturas oleaginosas. </w:t>
      </w:r>
      <w:hyperlink r:id="rId10" w:history="1">
        <w:r w:rsidRPr="00101A81">
          <w:rPr>
            <w:rStyle w:val="Hyperlink"/>
            <w:lang w:val="es-ES"/>
          </w:rPr>
          <w:t>https://www.dgav.pt/wp-content/uploads/2021/01/MANUAL-DE-PROT-FITOSS-EM-PROT-INTEGR-E-AGRIC-BIOLOG-DE-CULT-OLEAGINOSAS.pdf</w:t>
        </w:r>
      </w:hyperlink>
    </w:p>
    <w:p w14:paraId="48F9D4CC" w14:textId="00DE6691" w:rsidR="00365521" w:rsidRDefault="00365521" w:rsidP="00472158">
      <w:pPr>
        <w:pStyle w:val="NormalWeb"/>
        <w:ind w:left="426" w:hanging="426"/>
      </w:pPr>
      <w:r>
        <w:t xml:space="preserve">AHDB (2021) Cabbage stem flea beetle (CSFB) treatment thresholds in oilseed rape.  21June 2021. </w:t>
      </w:r>
      <w:hyperlink r:id="rId11" w:history="1">
        <w:r w:rsidRPr="00323227">
          <w:rPr>
            <w:rStyle w:val="Hyperlink"/>
          </w:rPr>
          <w:t>https://ahdb.org.uk/knowledge-library/cabbage-stem-flea-beetle-csfb-treatment-thresholds-in-oilseed-rape</w:t>
        </w:r>
      </w:hyperlink>
    </w:p>
    <w:p w14:paraId="76A52215" w14:textId="2AD7371B" w:rsidR="00DF2803" w:rsidRPr="00CA4974" w:rsidRDefault="00365521" w:rsidP="00472158">
      <w:pPr>
        <w:pStyle w:val="NormalWeb"/>
        <w:ind w:left="426" w:hanging="426"/>
      </w:pPr>
      <w:r>
        <w:t xml:space="preserve"> </w:t>
      </w:r>
      <w:proofErr w:type="spellStart"/>
      <w:r w:rsidR="00DF2803" w:rsidRPr="00CA4974">
        <w:t>Agridea</w:t>
      </w:r>
      <w:proofErr w:type="spellEnd"/>
      <w:r w:rsidR="00DF2803">
        <w:t xml:space="preserve"> (</w:t>
      </w:r>
      <w:r w:rsidR="00DF2803" w:rsidRPr="00CA4974">
        <w:t>2021</w:t>
      </w:r>
      <w:r w:rsidR="00DF2803">
        <w:t>)</w:t>
      </w:r>
      <w:r w:rsidR="00DF2803" w:rsidRPr="00CA4974">
        <w:t xml:space="preserve">. </w:t>
      </w:r>
      <w:proofErr w:type="spellStart"/>
      <w:r w:rsidR="00DF2803" w:rsidRPr="00CA4974">
        <w:t>Bekämpfungsschwellen</w:t>
      </w:r>
      <w:proofErr w:type="spellEnd"/>
      <w:r w:rsidR="00DF2803" w:rsidRPr="00CA4974">
        <w:t xml:space="preserve"> </w:t>
      </w:r>
      <w:proofErr w:type="spellStart"/>
      <w:r w:rsidR="00DF2803" w:rsidRPr="00CA4974">
        <w:t>für</w:t>
      </w:r>
      <w:proofErr w:type="spellEnd"/>
      <w:r w:rsidR="00DF2803" w:rsidRPr="00CA4974">
        <w:t xml:space="preserve"> </w:t>
      </w:r>
      <w:proofErr w:type="spellStart"/>
      <w:r w:rsidR="00DF2803" w:rsidRPr="00CA4974">
        <w:t>Massnahmen</w:t>
      </w:r>
      <w:proofErr w:type="spellEnd"/>
      <w:r w:rsidR="00DF2803" w:rsidRPr="00CA4974">
        <w:t xml:space="preserve"> </w:t>
      </w:r>
      <w:proofErr w:type="spellStart"/>
      <w:r w:rsidR="00DF2803" w:rsidRPr="00CA4974">
        <w:t>gegen</w:t>
      </w:r>
      <w:proofErr w:type="spellEnd"/>
      <w:r w:rsidR="00DF2803" w:rsidRPr="00CA4974">
        <w:t xml:space="preserve"> die </w:t>
      </w:r>
      <w:proofErr w:type="spellStart"/>
      <w:r w:rsidR="00DF2803" w:rsidRPr="00CA4974">
        <w:t>Schadorganismen</w:t>
      </w:r>
      <w:proofErr w:type="spellEnd"/>
      <w:r w:rsidR="00DF2803" w:rsidRPr="00CA4974">
        <w:t xml:space="preserve"> </w:t>
      </w:r>
      <w:proofErr w:type="spellStart"/>
      <w:r w:rsidR="00DF2803" w:rsidRPr="00CA4974">
        <w:t>im</w:t>
      </w:r>
      <w:proofErr w:type="spellEnd"/>
      <w:r w:rsidR="00DF2803" w:rsidRPr="00CA4974">
        <w:t xml:space="preserve"> </w:t>
      </w:r>
      <w:proofErr w:type="spellStart"/>
      <w:r w:rsidR="00DF2803" w:rsidRPr="00CA4974">
        <w:t>Feldbau</w:t>
      </w:r>
      <w:proofErr w:type="spellEnd"/>
      <w:r w:rsidR="00DF2803" w:rsidRPr="00CA4974">
        <w:t xml:space="preserve"> (</w:t>
      </w:r>
      <w:proofErr w:type="spellStart"/>
      <w:r w:rsidR="00DF2803" w:rsidRPr="00CA4974">
        <w:t>im</w:t>
      </w:r>
      <w:proofErr w:type="spellEnd"/>
      <w:r w:rsidR="00DF2803" w:rsidRPr="00CA4974">
        <w:t xml:space="preserve"> ÖLN </w:t>
      </w:r>
      <w:proofErr w:type="spellStart"/>
      <w:r w:rsidR="00DF2803" w:rsidRPr="00CA4974">
        <w:t>obligatorisch</w:t>
      </w:r>
      <w:proofErr w:type="spellEnd"/>
      <w:r w:rsidR="00DF2803" w:rsidRPr="00CA4974">
        <w:t>)</w:t>
      </w:r>
      <w:r w:rsidR="00DF2803">
        <w:t xml:space="preserve">. </w:t>
      </w:r>
      <w:r w:rsidR="00DF2803" w:rsidRPr="00CA4974">
        <w:t>https://www.agridea.ch/fileadmin/AGRIDEA/Theme/Productions_vegetales/Grandes_cultures/bekaempfungsschwellen/1.0.3-1.0.9_Bekaempfungsschwellen_2019.pdf</w:t>
      </w:r>
    </w:p>
    <w:p w14:paraId="6BA9DD12" w14:textId="77777777" w:rsidR="00101A81" w:rsidRPr="00101A81" w:rsidRDefault="00101A81" w:rsidP="00472158">
      <w:pPr>
        <w:widowControl w:val="0"/>
        <w:autoSpaceDE w:val="0"/>
        <w:autoSpaceDN w:val="0"/>
        <w:adjustRightInd w:val="0"/>
        <w:spacing w:before="120" w:after="120"/>
        <w:ind w:left="480" w:hanging="480"/>
        <w:rPr>
          <w:lang w:val="es-ES"/>
        </w:rPr>
      </w:pPr>
      <w:r w:rsidRPr="00101A81">
        <w:t xml:space="preserve">Anon (2016). </w:t>
      </w:r>
      <w:proofErr w:type="spellStart"/>
      <w:r w:rsidRPr="00101A81">
        <w:t>Poljoprivrednik</w:t>
      </w:r>
      <w:proofErr w:type="spellEnd"/>
      <w:r w:rsidRPr="00101A81">
        <w:t xml:space="preserve">, Issue 2597, September 2016, Novi Sad, Serbia. </w:t>
      </w:r>
      <w:hyperlink r:id="rId12" w:history="1">
        <w:r w:rsidRPr="00101A81">
          <w:rPr>
            <w:rStyle w:val="Hyperlink"/>
            <w:lang w:val="es-ES"/>
          </w:rPr>
          <w:t>https://www.poljoprivrednik.net/nasa-izdanja/poljoprivrednik/2025-naslovi-iz-broja-2597</w:t>
        </w:r>
      </w:hyperlink>
    </w:p>
    <w:p w14:paraId="1784869B" w14:textId="77777777" w:rsidR="00FA692E" w:rsidRPr="00544B40" w:rsidRDefault="00FA692E" w:rsidP="00472158">
      <w:pPr>
        <w:widowControl w:val="0"/>
        <w:autoSpaceDE w:val="0"/>
        <w:autoSpaceDN w:val="0"/>
        <w:adjustRightInd w:val="0"/>
        <w:spacing w:before="120" w:after="120"/>
        <w:ind w:left="480" w:hanging="480"/>
        <w:rPr>
          <w:lang w:val="es-ES"/>
        </w:rPr>
      </w:pPr>
      <w:proofErr w:type="spellStart"/>
      <w:r w:rsidRPr="00544B40">
        <w:rPr>
          <w:lang w:val="es-ES"/>
        </w:rPr>
        <w:t>Anon</w:t>
      </w:r>
      <w:proofErr w:type="spellEnd"/>
      <w:r w:rsidRPr="00544B40">
        <w:rPr>
          <w:lang w:val="es-ES"/>
        </w:rPr>
        <w:t xml:space="preserve"> (2018)</w:t>
      </w:r>
      <w:r>
        <w:rPr>
          <w:lang w:val="es-ES"/>
        </w:rPr>
        <w:t>.</w:t>
      </w:r>
      <w:r w:rsidRPr="00544B40">
        <w:rPr>
          <w:lang w:val="es-ES"/>
        </w:rPr>
        <w:t xml:space="preserve"> ‘Norme </w:t>
      </w:r>
      <w:proofErr w:type="spellStart"/>
      <w:r w:rsidRPr="00544B40">
        <w:rPr>
          <w:lang w:val="es-ES"/>
        </w:rPr>
        <w:t>tecniche</w:t>
      </w:r>
      <w:proofErr w:type="spellEnd"/>
      <w:r w:rsidRPr="00544B40">
        <w:rPr>
          <w:lang w:val="es-ES"/>
        </w:rPr>
        <w:t xml:space="preserve"> </w:t>
      </w:r>
      <w:proofErr w:type="spellStart"/>
      <w:r w:rsidRPr="00544B40">
        <w:rPr>
          <w:lang w:val="es-ES"/>
        </w:rPr>
        <w:t>applocative</w:t>
      </w:r>
      <w:proofErr w:type="spellEnd"/>
      <w:r w:rsidRPr="00544B40">
        <w:rPr>
          <w:lang w:val="es-ES"/>
        </w:rPr>
        <w:t xml:space="preserve">’ Sistema di </w:t>
      </w:r>
      <w:proofErr w:type="spellStart"/>
      <w:r w:rsidRPr="00544B40">
        <w:rPr>
          <w:lang w:val="es-ES"/>
        </w:rPr>
        <w:t>Qualita</w:t>
      </w:r>
      <w:proofErr w:type="spellEnd"/>
      <w:r w:rsidRPr="00544B40">
        <w:rPr>
          <w:lang w:val="es-ES"/>
        </w:rPr>
        <w:t xml:space="preserve">’ </w:t>
      </w:r>
      <w:proofErr w:type="spellStart"/>
      <w:r w:rsidRPr="00544B40">
        <w:rPr>
          <w:lang w:val="es-ES"/>
        </w:rPr>
        <w:t>Nazionale</w:t>
      </w:r>
      <w:proofErr w:type="spellEnd"/>
      <w:r w:rsidRPr="00544B40">
        <w:rPr>
          <w:lang w:val="es-ES"/>
        </w:rPr>
        <w:t xml:space="preserve"> </w:t>
      </w:r>
      <w:proofErr w:type="spellStart"/>
      <w:r w:rsidRPr="00544B40">
        <w:rPr>
          <w:lang w:val="es-ES"/>
        </w:rPr>
        <w:t>Produzione</w:t>
      </w:r>
      <w:proofErr w:type="spellEnd"/>
      <w:r w:rsidRPr="00544B40">
        <w:rPr>
          <w:lang w:val="es-ES"/>
        </w:rPr>
        <w:t xml:space="preserve"> </w:t>
      </w:r>
      <w:proofErr w:type="spellStart"/>
      <w:r w:rsidRPr="00544B40">
        <w:rPr>
          <w:lang w:val="es-ES"/>
        </w:rPr>
        <w:t>Integrata</w:t>
      </w:r>
      <w:proofErr w:type="spellEnd"/>
      <w:r w:rsidRPr="00544B40">
        <w:rPr>
          <w:lang w:val="es-ES"/>
        </w:rPr>
        <w:t xml:space="preserve"> - </w:t>
      </w:r>
      <w:proofErr w:type="spellStart"/>
      <w:r w:rsidRPr="00544B40">
        <w:rPr>
          <w:lang w:val="es-ES"/>
        </w:rPr>
        <w:t>disciplinari</w:t>
      </w:r>
      <w:proofErr w:type="spellEnd"/>
      <w:r w:rsidRPr="00544B40">
        <w:rPr>
          <w:lang w:val="es-ES"/>
        </w:rPr>
        <w:t xml:space="preserve"> di </w:t>
      </w:r>
      <w:proofErr w:type="spellStart"/>
      <w:r w:rsidRPr="00544B40">
        <w:rPr>
          <w:lang w:val="es-ES"/>
        </w:rPr>
        <w:t>produzione</w:t>
      </w:r>
      <w:proofErr w:type="spellEnd"/>
      <w:r w:rsidRPr="00544B40">
        <w:rPr>
          <w:lang w:val="es-ES"/>
        </w:rPr>
        <w:t xml:space="preserve"> </w:t>
      </w:r>
      <w:proofErr w:type="spellStart"/>
      <w:r w:rsidRPr="00544B40">
        <w:rPr>
          <w:lang w:val="es-ES"/>
        </w:rPr>
        <w:t>integrata</w:t>
      </w:r>
      <w:proofErr w:type="spellEnd"/>
      <w:r w:rsidRPr="00544B40">
        <w:rPr>
          <w:lang w:val="es-ES"/>
        </w:rPr>
        <w:t xml:space="preserve"> </w:t>
      </w:r>
      <w:proofErr w:type="spellStart"/>
      <w:r w:rsidRPr="00544B40">
        <w:rPr>
          <w:lang w:val="es-ES"/>
        </w:rPr>
        <w:t>difesa</w:t>
      </w:r>
      <w:proofErr w:type="spellEnd"/>
      <w:r w:rsidRPr="00544B40">
        <w:rPr>
          <w:lang w:val="es-ES"/>
        </w:rPr>
        <w:t xml:space="preserve"> </w:t>
      </w:r>
      <w:proofErr w:type="spellStart"/>
      <w:r w:rsidRPr="00544B40">
        <w:rPr>
          <w:lang w:val="es-ES"/>
        </w:rPr>
        <w:t>integrata</w:t>
      </w:r>
      <w:proofErr w:type="spellEnd"/>
      <w:r w:rsidRPr="00544B40">
        <w:rPr>
          <w:lang w:val="es-ES"/>
        </w:rPr>
        <w:t xml:space="preserve">.  </w:t>
      </w:r>
      <w:proofErr w:type="spellStart"/>
      <w:r w:rsidRPr="00544B40">
        <w:rPr>
          <w:lang w:val="es-ES"/>
        </w:rPr>
        <w:t>Regione</w:t>
      </w:r>
      <w:proofErr w:type="spellEnd"/>
      <w:r w:rsidRPr="00544B40">
        <w:rPr>
          <w:lang w:val="es-ES"/>
        </w:rPr>
        <w:t xml:space="preserve"> Molise </w:t>
      </w:r>
      <w:proofErr w:type="spellStart"/>
      <w:r w:rsidRPr="00544B40">
        <w:rPr>
          <w:lang w:val="es-ES"/>
        </w:rPr>
        <w:t>Dipatimento</w:t>
      </w:r>
      <w:proofErr w:type="spellEnd"/>
      <w:r w:rsidRPr="00544B40">
        <w:rPr>
          <w:lang w:val="es-ES"/>
        </w:rPr>
        <w:t xml:space="preserve"> </w:t>
      </w:r>
      <w:proofErr w:type="spellStart"/>
      <w:r w:rsidRPr="00544B40">
        <w:rPr>
          <w:lang w:val="es-ES"/>
        </w:rPr>
        <w:t>Governo</w:t>
      </w:r>
      <w:proofErr w:type="spellEnd"/>
      <w:r w:rsidRPr="00544B40">
        <w:rPr>
          <w:lang w:val="es-ES"/>
        </w:rPr>
        <w:t xml:space="preserve"> del Territorio, </w:t>
      </w:r>
      <w:proofErr w:type="spellStart"/>
      <w:r w:rsidRPr="00544B40">
        <w:rPr>
          <w:lang w:val="es-ES"/>
        </w:rPr>
        <w:t>Mobilita</w:t>
      </w:r>
      <w:proofErr w:type="spellEnd"/>
      <w:r w:rsidRPr="00544B40">
        <w:rPr>
          <w:lang w:val="es-ES"/>
        </w:rPr>
        <w:t xml:space="preserve">’ e </w:t>
      </w:r>
      <w:proofErr w:type="spellStart"/>
      <w:r w:rsidRPr="00544B40">
        <w:rPr>
          <w:lang w:val="es-ES"/>
        </w:rPr>
        <w:t>Risorse</w:t>
      </w:r>
      <w:proofErr w:type="spellEnd"/>
      <w:r w:rsidRPr="00544B40">
        <w:rPr>
          <w:lang w:val="es-ES"/>
        </w:rPr>
        <w:t xml:space="preserve"> </w:t>
      </w:r>
      <w:proofErr w:type="spellStart"/>
      <w:r w:rsidRPr="00544B40">
        <w:rPr>
          <w:lang w:val="es-ES"/>
        </w:rPr>
        <w:t>Naturali</w:t>
      </w:r>
      <w:proofErr w:type="spellEnd"/>
      <w:r>
        <w:rPr>
          <w:lang w:val="es-ES"/>
        </w:rPr>
        <w:t xml:space="preserve">, </w:t>
      </w:r>
      <w:r w:rsidRPr="00544B40">
        <w:rPr>
          <w:lang w:val="es-ES"/>
        </w:rPr>
        <w:t>140</w:t>
      </w:r>
    </w:p>
    <w:p w14:paraId="7B6EECFE" w14:textId="6BF8AF6A" w:rsidR="00C2707E" w:rsidRDefault="00C2707E" w:rsidP="00472158">
      <w:pPr>
        <w:widowControl w:val="0"/>
        <w:autoSpaceDE w:val="0"/>
        <w:autoSpaceDN w:val="0"/>
        <w:adjustRightInd w:val="0"/>
        <w:spacing w:before="120" w:after="120"/>
        <w:ind w:left="480" w:hanging="480"/>
      </w:pPr>
      <w:proofErr w:type="spellStart"/>
      <w:r w:rsidRPr="0067073F">
        <w:t>Bagi</w:t>
      </w:r>
      <w:proofErr w:type="spellEnd"/>
      <w:r>
        <w:t xml:space="preserve">, F. &amp; </w:t>
      </w:r>
      <w:proofErr w:type="spellStart"/>
      <w:r w:rsidRPr="0067073F">
        <w:t>Bond</w:t>
      </w:r>
      <w:r>
        <w:t>n</w:t>
      </w:r>
      <w:r w:rsidRPr="0067073F">
        <w:t>ar</w:t>
      </w:r>
      <w:proofErr w:type="spellEnd"/>
      <w:r w:rsidR="00114A49">
        <w:t>, K.</w:t>
      </w:r>
      <w:r w:rsidRPr="0067073F">
        <w:t xml:space="preserve"> (2012). </w:t>
      </w:r>
      <w:proofErr w:type="spellStart"/>
      <w:r w:rsidRPr="0067073F">
        <w:t>Fitomedicina</w:t>
      </w:r>
      <w:proofErr w:type="spellEnd"/>
      <w:r>
        <w:t>.</w:t>
      </w:r>
      <w:r w:rsidRPr="0067073F">
        <w:t xml:space="preserve"> </w:t>
      </w:r>
      <w:proofErr w:type="spellStart"/>
      <w:r>
        <w:t>Pg</w:t>
      </w:r>
      <w:proofErr w:type="spellEnd"/>
      <w:r>
        <w:t xml:space="preserve"> 148-50.  </w:t>
      </w:r>
      <w:r w:rsidRPr="0067073F">
        <w:t>Publisher: University of Novi Sad, Novi Sad, Serbia. ISBN: 978-86-7520-234-9</w:t>
      </w:r>
    </w:p>
    <w:p w14:paraId="01B6FD5F" w14:textId="77777777" w:rsidR="00C2707E" w:rsidRPr="001A673C" w:rsidRDefault="00C2707E" w:rsidP="00472158">
      <w:pPr>
        <w:widowControl w:val="0"/>
        <w:autoSpaceDE w:val="0"/>
        <w:autoSpaceDN w:val="0"/>
        <w:adjustRightInd w:val="0"/>
        <w:spacing w:before="120" w:after="120"/>
        <w:ind w:left="480" w:hanging="480"/>
        <w:rPr>
          <w:lang w:val="fr-FR"/>
        </w:rPr>
      </w:pPr>
      <w:r w:rsidRPr="009972C9">
        <w:rPr>
          <w:lang w:val="en-US"/>
        </w:rPr>
        <w:t>BFL (</w:t>
      </w:r>
      <w:proofErr w:type="spellStart"/>
      <w:r w:rsidRPr="009972C9">
        <w:rPr>
          <w:lang w:val="en-US"/>
        </w:rPr>
        <w:t>Bundesamt</w:t>
      </w:r>
      <w:proofErr w:type="spellEnd"/>
      <w:r w:rsidRPr="009972C9">
        <w:rPr>
          <w:lang w:val="en-US"/>
        </w:rPr>
        <w:t xml:space="preserve"> und </w:t>
      </w:r>
      <w:proofErr w:type="spellStart"/>
      <w:r w:rsidRPr="009972C9">
        <w:rPr>
          <w:lang w:val="en-US"/>
        </w:rPr>
        <w:t>Forschungszentrum</w:t>
      </w:r>
      <w:proofErr w:type="spellEnd"/>
      <w:r w:rsidRPr="009972C9">
        <w:rPr>
          <w:lang w:val="en-US"/>
        </w:rPr>
        <w:t xml:space="preserve"> </w:t>
      </w:r>
      <w:proofErr w:type="spellStart"/>
      <w:r w:rsidRPr="009972C9">
        <w:rPr>
          <w:lang w:val="en-US"/>
        </w:rPr>
        <w:t>für</w:t>
      </w:r>
      <w:proofErr w:type="spellEnd"/>
      <w:r w:rsidRPr="009972C9">
        <w:rPr>
          <w:lang w:val="en-US"/>
        </w:rPr>
        <w:t xml:space="preserve"> </w:t>
      </w:r>
      <w:proofErr w:type="spellStart"/>
      <w:r w:rsidRPr="009972C9">
        <w:rPr>
          <w:lang w:val="en-US"/>
        </w:rPr>
        <w:t>Landwirtschaft</w:t>
      </w:r>
      <w:proofErr w:type="spellEnd"/>
      <w:r w:rsidRPr="009972C9">
        <w:rPr>
          <w:lang w:val="en-US"/>
        </w:rPr>
        <w:t xml:space="preserve"> (2000)</w:t>
      </w:r>
      <w:r>
        <w:rPr>
          <w:lang w:val="en-US"/>
        </w:rPr>
        <w:t>.</w:t>
      </w:r>
      <w:r w:rsidRPr="009972C9">
        <w:rPr>
          <w:lang w:val="en-US"/>
        </w:rPr>
        <w:t xml:space="preserve"> </w:t>
      </w:r>
      <w:proofErr w:type="spellStart"/>
      <w:r w:rsidRPr="001A673C">
        <w:rPr>
          <w:lang w:val="fr-FR"/>
        </w:rPr>
        <w:t>Richlinien</w:t>
      </w:r>
      <w:proofErr w:type="spellEnd"/>
      <w:r w:rsidRPr="001A673C">
        <w:rPr>
          <w:lang w:val="fr-FR"/>
        </w:rPr>
        <w:t xml:space="preserve"> </w:t>
      </w:r>
      <w:proofErr w:type="spellStart"/>
      <w:r w:rsidRPr="001A673C">
        <w:rPr>
          <w:lang w:val="fr-FR"/>
        </w:rPr>
        <w:t>für</w:t>
      </w:r>
      <w:proofErr w:type="spellEnd"/>
      <w:r w:rsidRPr="001A673C">
        <w:rPr>
          <w:lang w:val="fr-FR"/>
        </w:rPr>
        <w:t xml:space="preserve"> die </w:t>
      </w:r>
      <w:proofErr w:type="spellStart"/>
      <w:r w:rsidRPr="001A673C">
        <w:rPr>
          <w:lang w:val="fr-FR"/>
        </w:rPr>
        <w:t>pflanzenschutzarbeit</w:t>
      </w:r>
      <w:proofErr w:type="spellEnd"/>
      <w:r w:rsidRPr="001A673C">
        <w:rPr>
          <w:lang w:val="fr-FR"/>
        </w:rPr>
        <w:t>. BMLF, Vienna.</w:t>
      </w:r>
    </w:p>
    <w:p w14:paraId="0A456F78" w14:textId="77777777" w:rsidR="00F65A9B" w:rsidRPr="001A673C" w:rsidRDefault="00F65A9B" w:rsidP="00472158">
      <w:pPr>
        <w:widowControl w:val="0"/>
        <w:autoSpaceDE w:val="0"/>
        <w:autoSpaceDN w:val="0"/>
        <w:adjustRightInd w:val="0"/>
        <w:spacing w:before="120" w:after="120"/>
        <w:ind w:left="480" w:hanging="480"/>
        <w:rPr>
          <w:lang w:val="fr-FR"/>
        </w:rPr>
      </w:pPr>
      <w:r w:rsidRPr="00F65A9B">
        <w:rPr>
          <w:lang w:val="fr-FR"/>
        </w:rPr>
        <w:t xml:space="preserve">Bonnemaison, L., &amp; </w:t>
      </w:r>
      <w:proofErr w:type="spellStart"/>
      <w:r w:rsidRPr="00F65A9B">
        <w:rPr>
          <w:lang w:val="fr-FR"/>
        </w:rPr>
        <w:t>Jourdheuil</w:t>
      </w:r>
      <w:proofErr w:type="spellEnd"/>
      <w:r w:rsidRPr="00F65A9B">
        <w:rPr>
          <w:lang w:val="fr-FR"/>
        </w:rPr>
        <w:t>, P. (1954). L’altise d’hiver du colza (</w:t>
      </w:r>
      <w:r w:rsidRPr="005A260D">
        <w:rPr>
          <w:i/>
          <w:iCs/>
          <w:lang w:val="fr-FR"/>
        </w:rPr>
        <w:t>Psylliodes chrysocephala</w:t>
      </w:r>
      <w:r w:rsidRPr="00F65A9B">
        <w:rPr>
          <w:lang w:val="fr-FR"/>
        </w:rPr>
        <w:t xml:space="preserve"> L.). Ann Épiphyties, 4, 345–524.</w:t>
      </w:r>
    </w:p>
    <w:p w14:paraId="166DFA0E" w14:textId="77777777" w:rsidR="00FA692E" w:rsidRPr="001A673C" w:rsidRDefault="00FA692E" w:rsidP="00472158">
      <w:pPr>
        <w:pStyle w:val="CommentText"/>
        <w:spacing w:before="120" w:after="120"/>
        <w:ind w:left="567" w:hanging="567"/>
        <w:rPr>
          <w:sz w:val="24"/>
          <w:szCs w:val="24"/>
        </w:rPr>
      </w:pPr>
      <w:proofErr w:type="spellStart"/>
      <w:r w:rsidRPr="002D0696">
        <w:rPr>
          <w:sz w:val="24"/>
          <w:szCs w:val="24"/>
          <w:lang w:val="en-GB"/>
        </w:rPr>
        <w:t>Bukejs</w:t>
      </w:r>
      <w:proofErr w:type="spellEnd"/>
      <w:r w:rsidRPr="002D0696">
        <w:rPr>
          <w:sz w:val="24"/>
          <w:szCs w:val="24"/>
          <w:lang w:val="en-GB"/>
        </w:rPr>
        <w:t>, A. (2009)</w:t>
      </w:r>
      <w:r>
        <w:rPr>
          <w:sz w:val="24"/>
          <w:szCs w:val="24"/>
          <w:lang w:val="en-GB"/>
        </w:rPr>
        <w:t>.</w:t>
      </w:r>
      <w:r w:rsidRPr="002D0696">
        <w:rPr>
          <w:sz w:val="24"/>
          <w:szCs w:val="24"/>
          <w:lang w:val="en-GB"/>
        </w:rPr>
        <w:t xml:space="preserve"> To the knowledge of flea beetles (Coleoptera: </w:t>
      </w:r>
      <w:proofErr w:type="spellStart"/>
      <w:r w:rsidRPr="002D0696">
        <w:rPr>
          <w:sz w:val="24"/>
          <w:szCs w:val="24"/>
          <w:lang w:val="en-GB"/>
        </w:rPr>
        <w:t>Chrysomelidae</w:t>
      </w:r>
      <w:proofErr w:type="spellEnd"/>
      <w:r w:rsidRPr="002D0696">
        <w:rPr>
          <w:sz w:val="24"/>
          <w:szCs w:val="24"/>
          <w:lang w:val="en-GB"/>
        </w:rPr>
        <w:t xml:space="preserve">: </w:t>
      </w:r>
      <w:proofErr w:type="spellStart"/>
      <w:r w:rsidRPr="002D0696">
        <w:rPr>
          <w:sz w:val="24"/>
          <w:szCs w:val="24"/>
          <w:lang w:val="en-GB"/>
        </w:rPr>
        <w:t>Alticinae</w:t>
      </w:r>
      <w:proofErr w:type="spellEnd"/>
      <w:r w:rsidRPr="002D0696">
        <w:rPr>
          <w:sz w:val="24"/>
          <w:szCs w:val="24"/>
          <w:lang w:val="en-GB"/>
        </w:rPr>
        <w:t xml:space="preserve">) of the Latvian fauna. </w:t>
      </w:r>
      <w:r w:rsidRPr="001A673C">
        <w:rPr>
          <w:sz w:val="24"/>
          <w:szCs w:val="24"/>
        </w:rPr>
        <w:t xml:space="preserve">5. </w:t>
      </w:r>
      <w:proofErr w:type="spellStart"/>
      <w:r w:rsidRPr="001A673C">
        <w:rPr>
          <w:sz w:val="24"/>
          <w:szCs w:val="24"/>
        </w:rPr>
        <w:t>Genus</w:t>
      </w:r>
      <w:proofErr w:type="spellEnd"/>
      <w:r w:rsidRPr="001A673C">
        <w:rPr>
          <w:sz w:val="24"/>
          <w:szCs w:val="24"/>
        </w:rPr>
        <w:t xml:space="preserve"> Psylliodes </w:t>
      </w:r>
      <w:proofErr w:type="spellStart"/>
      <w:r w:rsidRPr="001A673C">
        <w:rPr>
          <w:sz w:val="24"/>
          <w:szCs w:val="24"/>
        </w:rPr>
        <w:t>Latreille</w:t>
      </w:r>
      <w:proofErr w:type="spellEnd"/>
      <w:r w:rsidRPr="001A673C">
        <w:rPr>
          <w:sz w:val="24"/>
          <w:szCs w:val="24"/>
        </w:rPr>
        <w:t xml:space="preserve">, 1825.Latvijas </w:t>
      </w:r>
      <w:proofErr w:type="spellStart"/>
      <w:r w:rsidRPr="001A673C">
        <w:rPr>
          <w:sz w:val="24"/>
          <w:szCs w:val="24"/>
        </w:rPr>
        <w:t>entomologs</w:t>
      </w:r>
      <w:proofErr w:type="spellEnd"/>
      <w:r w:rsidRPr="001A673C">
        <w:rPr>
          <w:sz w:val="24"/>
          <w:szCs w:val="24"/>
        </w:rPr>
        <w:t> 47: 6-15.</w:t>
      </w:r>
    </w:p>
    <w:p w14:paraId="141EB019" w14:textId="77777777" w:rsidR="00FA692E" w:rsidRPr="002D0696" w:rsidRDefault="00FA692E" w:rsidP="00472158">
      <w:pPr>
        <w:pStyle w:val="CommentText"/>
        <w:spacing w:before="120" w:after="120"/>
        <w:ind w:left="567" w:hanging="567"/>
        <w:rPr>
          <w:sz w:val="24"/>
          <w:szCs w:val="24"/>
          <w:lang w:val="en-GB"/>
        </w:rPr>
      </w:pPr>
      <w:proofErr w:type="spellStart"/>
      <w:r w:rsidRPr="00162AA8">
        <w:rPr>
          <w:sz w:val="24"/>
          <w:szCs w:val="24"/>
        </w:rPr>
        <w:t>Bukejs</w:t>
      </w:r>
      <w:proofErr w:type="spellEnd"/>
      <w:r>
        <w:rPr>
          <w:sz w:val="24"/>
          <w:szCs w:val="24"/>
        </w:rPr>
        <w:t>,</w:t>
      </w:r>
      <w:r w:rsidRPr="00162AA8">
        <w:rPr>
          <w:sz w:val="24"/>
          <w:szCs w:val="24"/>
        </w:rPr>
        <w:t xml:space="preserve"> A., </w:t>
      </w:r>
      <w:proofErr w:type="spellStart"/>
      <w:proofErr w:type="gramStart"/>
      <w:r w:rsidRPr="00162AA8">
        <w:rPr>
          <w:sz w:val="24"/>
          <w:szCs w:val="24"/>
        </w:rPr>
        <w:t>Tamutis</w:t>
      </w:r>
      <w:proofErr w:type="spellEnd"/>
      <w:r w:rsidRPr="00162AA8">
        <w:rPr>
          <w:sz w:val="24"/>
          <w:szCs w:val="24"/>
        </w:rPr>
        <w:t xml:space="preserve"> </w:t>
      </w:r>
      <w:r>
        <w:rPr>
          <w:sz w:val="24"/>
          <w:szCs w:val="24"/>
        </w:rPr>
        <w:t>,</w:t>
      </w:r>
      <w:proofErr w:type="gramEnd"/>
      <w:r w:rsidRPr="00162AA8">
        <w:rPr>
          <w:sz w:val="24"/>
          <w:szCs w:val="24"/>
        </w:rPr>
        <w:t>V</w:t>
      </w:r>
      <w:r>
        <w:rPr>
          <w:sz w:val="24"/>
          <w:szCs w:val="24"/>
        </w:rPr>
        <w:t>.</w:t>
      </w:r>
      <w:r w:rsidRPr="00162AA8">
        <w:rPr>
          <w:sz w:val="24"/>
          <w:szCs w:val="24"/>
        </w:rPr>
        <w:t xml:space="preserve">, </w:t>
      </w:r>
      <w:proofErr w:type="spellStart"/>
      <w:r w:rsidRPr="00162AA8">
        <w:rPr>
          <w:sz w:val="24"/>
          <w:szCs w:val="24"/>
        </w:rPr>
        <w:t>Ferenca</w:t>
      </w:r>
      <w:proofErr w:type="spellEnd"/>
      <w:r>
        <w:rPr>
          <w:sz w:val="24"/>
          <w:szCs w:val="24"/>
        </w:rPr>
        <w:t>,</w:t>
      </w:r>
      <w:r w:rsidRPr="00162AA8">
        <w:rPr>
          <w:sz w:val="24"/>
          <w:szCs w:val="24"/>
        </w:rPr>
        <w:t xml:space="preserve"> R</w:t>
      </w:r>
      <w:r>
        <w:rPr>
          <w:sz w:val="24"/>
          <w:szCs w:val="24"/>
        </w:rPr>
        <w:t>.</w:t>
      </w:r>
      <w:r w:rsidRPr="00162AA8">
        <w:rPr>
          <w:sz w:val="24"/>
          <w:szCs w:val="24"/>
        </w:rPr>
        <w:t xml:space="preserve">, </w:t>
      </w:r>
      <w:r>
        <w:rPr>
          <w:sz w:val="24"/>
          <w:szCs w:val="24"/>
        </w:rPr>
        <w:t xml:space="preserve">&amp; </w:t>
      </w:r>
      <w:proofErr w:type="spellStart"/>
      <w:r w:rsidRPr="00162AA8">
        <w:rPr>
          <w:sz w:val="24"/>
          <w:szCs w:val="24"/>
        </w:rPr>
        <w:t>Alekseev</w:t>
      </w:r>
      <w:proofErr w:type="spellEnd"/>
      <w:r>
        <w:rPr>
          <w:sz w:val="24"/>
          <w:szCs w:val="24"/>
        </w:rPr>
        <w:t>,</w:t>
      </w:r>
      <w:r w:rsidRPr="00162AA8">
        <w:rPr>
          <w:sz w:val="24"/>
          <w:szCs w:val="24"/>
        </w:rPr>
        <w:t xml:space="preserve"> V</w:t>
      </w:r>
      <w:r>
        <w:rPr>
          <w:sz w:val="24"/>
          <w:szCs w:val="24"/>
        </w:rPr>
        <w:t>.</w:t>
      </w:r>
      <w:r w:rsidRPr="00162AA8">
        <w:rPr>
          <w:sz w:val="24"/>
          <w:szCs w:val="24"/>
        </w:rPr>
        <w:t>I</w:t>
      </w:r>
      <w:r>
        <w:rPr>
          <w:sz w:val="24"/>
          <w:szCs w:val="24"/>
        </w:rPr>
        <w:t>.</w:t>
      </w:r>
      <w:r w:rsidRPr="00162AA8">
        <w:rPr>
          <w:sz w:val="24"/>
          <w:szCs w:val="24"/>
        </w:rPr>
        <w:t xml:space="preserve"> (2012). </w:t>
      </w:r>
      <w:r w:rsidRPr="00162AA8">
        <w:rPr>
          <w:sz w:val="24"/>
          <w:szCs w:val="24"/>
          <w:lang w:val="en-GB"/>
        </w:rPr>
        <w:t xml:space="preserve">New and insufficiently known leaf-beetle species (Coleoptera: </w:t>
      </w:r>
      <w:proofErr w:type="spellStart"/>
      <w:r w:rsidRPr="00162AA8">
        <w:rPr>
          <w:sz w:val="24"/>
          <w:szCs w:val="24"/>
          <w:lang w:val="en-GB"/>
        </w:rPr>
        <w:t>Chrysomelidae</w:t>
      </w:r>
      <w:proofErr w:type="spellEnd"/>
      <w:r w:rsidRPr="00162AA8">
        <w:rPr>
          <w:sz w:val="24"/>
          <w:szCs w:val="24"/>
          <w:lang w:val="en-GB"/>
        </w:rPr>
        <w:t>) of the Lithuanian fauna. 2. Zoology and Ecology. 22(3-4):203-11.</w:t>
      </w:r>
    </w:p>
    <w:p w14:paraId="5EFBC3C0" w14:textId="6D2FE3D8" w:rsidR="00FA692E" w:rsidRDefault="00FA692E" w:rsidP="00472158">
      <w:pPr>
        <w:pStyle w:val="Heading1"/>
        <w:spacing w:before="300" w:after="300"/>
        <w:ind w:left="426" w:hanging="426"/>
        <w:textAlignment w:val="baseline"/>
        <w:rPr>
          <w:rStyle w:val="Hyperlink"/>
          <w:rFonts w:ascii="Times New Roman" w:eastAsia="Times New Roman" w:hAnsi="Times New Roman" w:cs="Times New Roman"/>
          <w:sz w:val="24"/>
          <w:szCs w:val="24"/>
        </w:rPr>
      </w:pPr>
      <w:r w:rsidRPr="0025156E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CABI, </w:t>
      </w:r>
      <w:r>
        <w:rPr>
          <w:rFonts w:ascii="Times New Roman" w:eastAsia="Times New Roman" w:hAnsi="Times New Roman" w:cs="Times New Roman"/>
          <w:color w:val="auto"/>
          <w:sz w:val="24"/>
          <w:szCs w:val="24"/>
        </w:rPr>
        <w:t>I</w:t>
      </w:r>
      <w:r w:rsidRPr="0025156E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nvasive </w:t>
      </w:r>
      <w:r>
        <w:rPr>
          <w:rFonts w:ascii="Times New Roman" w:eastAsia="Times New Roman" w:hAnsi="Times New Roman" w:cs="Times New Roman"/>
          <w:color w:val="auto"/>
          <w:sz w:val="24"/>
          <w:szCs w:val="24"/>
        </w:rPr>
        <w:t>S</w:t>
      </w:r>
      <w:r w:rsidRPr="0025156E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pecies </w:t>
      </w:r>
      <w:r>
        <w:rPr>
          <w:rFonts w:ascii="Times New Roman" w:eastAsia="Times New Roman" w:hAnsi="Times New Roman" w:cs="Times New Roman"/>
          <w:color w:val="auto"/>
          <w:sz w:val="24"/>
          <w:szCs w:val="24"/>
        </w:rPr>
        <w:t>C</w:t>
      </w:r>
      <w:r w:rsidRPr="0025156E">
        <w:rPr>
          <w:rFonts w:ascii="Times New Roman" w:eastAsia="Times New Roman" w:hAnsi="Times New Roman" w:cs="Times New Roman"/>
          <w:color w:val="auto"/>
          <w:sz w:val="24"/>
          <w:szCs w:val="24"/>
        </w:rPr>
        <w:t>ompe</w:t>
      </w:r>
      <w:r>
        <w:rPr>
          <w:rFonts w:ascii="Times New Roman" w:eastAsia="Times New Roman" w:hAnsi="Times New Roman" w:cs="Times New Roman"/>
          <w:color w:val="auto"/>
          <w:sz w:val="24"/>
          <w:szCs w:val="24"/>
        </w:rPr>
        <w:t>n</w:t>
      </w:r>
      <w:r w:rsidRPr="0025156E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dium (2021). </w:t>
      </w:r>
      <w:r w:rsidRPr="0025156E">
        <w:rPr>
          <w:rFonts w:ascii="Times New Roman" w:eastAsia="Times New Roman" w:hAnsi="Times New Roman" w:cs="Times New Roman"/>
          <w:i/>
          <w:iCs/>
          <w:color w:val="auto"/>
          <w:sz w:val="24"/>
          <w:szCs w:val="24"/>
        </w:rPr>
        <w:t>Psylliodes chrysocephala</w:t>
      </w:r>
      <w:r w:rsidRPr="0025156E">
        <w:rPr>
          <w:rFonts w:ascii="Times New Roman" w:eastAsia="Times New Roman" w:hAnsi="Times New Roman" w:cs="Times New Roman"/>
          <w:color w:val="auto"/>
          <w:sz w:val="24"/>
          <w:szCs w:val="24"/>
        </w:rPr>
        <w:t> (cabbage stem flea beetle)</w:t>
      </w:r>
      <w:r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. </w:t>
      </w:r>
      <w:r w:rsidRPr="0025156E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</w:t>
      </w:r>
      <w:hyperlink r:id="rId13" w:history="1">
        <w:r w:rsidRPr="003500E2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www.cabi.org/ISC/datasheet/116582</w:t>
        </w:r>
      </w:hyperlink>
    </w:p>
    <w:p w14:paraId="51EBB67A" w14:textId="77777777" w:rsidR="00101A81" w:rsidRPr="00101A81" w:rsidRDefault="00101A81" w:rsidP="00472158">
      <w:pPr>
        <w:widowControl w:val="0"/>
        <w:autoSpaceDE w:val="0"/>
        <w:autoSpaceDN w:val="0"/>
        <w:adjustRightInd w:val="0"/>
        <w:spacing w:before="120" w:after="120"/>
        <w:ind w:left="480" w:hanging="480"/>
      </w:pPr>
      <w:r w:rsidRPr="002C080B">
        <w:rPr>
          <w:lang w:val="es-ES"/>
        </w:rPr>
        <w:t xml:space="preserve">DEKALB </w:t>
      </w:r>
      <w:proofErr w:type="spellStart"/>
      <w:r w:rsidRPr="002C080B">
        <w:rPr>
          <w:lang w:val="es-ES"/>
        </w:rPr>
        <w:t>Spain</w:t>
      </w:r>
      <w:proofErr w:type="spellEnd"/>
      <w:r w:rsidRPr="002C080B">
        <w:rPr>
          <w:lang w:val="es-ES"/>
        </w:rPr>
        <w:t xml:space="preserve"> (2021). Boletín informativo colza. </w:t>
      </w:r>
      <w:r w:rsidRPr="002C080B">
        <w:rPr>
          <w:rFonts w:ascii="Tahoma" w:hAnsi="Tahoma" w:cs="Tahoma"/>
        </w:rPr>
        <w:t>﻿</w:t>
      </w:r>
      <w:r w:rsidRPr="002C080B">
        <w:t>https://www.dekalb.es/documents/89430/300232/La+lucha+contra+los+limacos+y+el+control+de+las+pulguillas+en+colza/a8dbad72-9380-4f8c-8ffd-ec1c6a4ca9b8</w:t>
      </w:r>
    </w:p>
    <w:p w14:paraId="547B01C5" w14:textId="77777777" w:rsidR="00DF2803" w:rsidRPr="00826049" w:rsidRDefault="00DF2803" w:rsidP="00472158">
      <w:pPr>
        <w:widowControl w:val="0"/>
        <w:autoSpaceDE w:val="0"/>
        <w:autoSpaceDN w:val="0"/>
        <w:adjustRightInd w:val="0"/>
        <w:spacing w:before="120" w:after="120"/>
        <w:ind w:left="480" w:hanging="480"/>
        <w:rPr>
          <w:lang w:val="de-CH"/>
        </w:rPr>
      </w:pPr>
      <w:proofErr w:type="spellStart"/>
      <w:r w:rsidRPr="00826049">
        <w:rPr>
          <w:lang w:val="fr-CH"/>
        </w:rPr>
        <w:t>Derron</w:t>
      </w:r>
      <w:proofErr w:type="spellEnd"/>
      <w:r w:rsidRPr="00826049">
        <w:rPr>
          <w:lang w:val="fr-CH"/>
        </w:rPr>
        <w:t xml:space="preserve"> J.O.</w:t>
      </w:r>
      <w:r>
        <w:rPr>
          <w:lang w:val="fr-CH"/>
        </w:rPr>
        <w:t>,</w:t>
      </w:r>
      <w:r w:rsidRPr="00826049">
        <w:rPr>
          <w:lang w:val="fr-CH"/>
        </w:rPr>
        <w:t xml:space="preserve"> </w:t>
      </w:r>
      <w:r>
        <w:rPr>
          <w:lang w:val="fr-CH"/>
        </w:rPr>
        <w:t>&amp;</w:t>
      </w:r>
      <w:r w:rsidRPr="00826049">
        <w:rPr>
          <w:lang w:val="fr-CH"/>
        </w:rPr>
        <w:t xml:space="preserve"> Goy G. (1991)</w:t>
      </w:r>
      <w:r>
        <w:rPr>
          <w:lang w:val="fr-CH"/>
        </w:rPr>
        <w:t>.</w:t>
      </w:r>
      <w:r w:rsidRPr="00826049">
        <w:rPr>
          <w:lang w:val="fr-CH"/>
        </w:rPr>
        <w:t xml:space="preserve"> L’altise d’hiver du colza (Psylliodes chrysocephala L.</w:t>
      </w:r>
      <w:proofErr w:type="gramStart"/>
      <w:r w:rsidRPr="00826049">
        <w:rPr>
          <w:lang w:val="fr-CH"/>
        </w:rPr>
        <w:t>):</w:t>
      </w:r>
      <w:proofErr w:type="gramEnd"/>
      <w:r w:rsidRPr="00826049">
        <w:rPr>
          <w:lang w:val="fr-CH"/>
        </w:rPr>
        <w:t xml:space="preserve"> biologie, nuisibilité et moyens de lutte. Revue Suisse d’Agriculture, 23, 5-9</w:t>
      </w:r>
    </w:p>
    <w:p w14:paraId="6F34340F" w14:textId="4B1EC3D6" w:rsidR="008C2472" w:rsidRDefault="00FA692E" w:rsidP="00472158">
      <w:pPr>
        <w:widowControl w:val="0"/>
        <w:autoSpaceDE w:val="0"/>
        <w:autoSpaceDN w:val="0"/>
        <w:adjustRightInd w:val="0"/>
        <w:spacing w:before="120" w:after="120"/>
        <w:ind w:left="480" w:hanging="480"/>
      </w:pPr>
      <w:proofErr w:type="spellStart"/>
      <w:r w:rsidRPr="00FA692E">
        <w:t>Godan</w:t>
      </w:r>
      <w:proofErr w:type="spellEnd"/>
      <w:r w:rsidRPr="00FA692E">
        <w:rPr>
          <w:lang w:val="en-US"/>
        </w:rPr>
        <w:t>,</w:t>
      </w:r>
      <w:r w:rsidRPr="00FA692E">
        <w:t xml:space="preserve"> D. </w:t>
      </w:r>
      <w:r w:rsidRPr="00FA692E">
        <w:rPr>
          <w:lang w:val="en-US"/>
        </w:rPr>
        <w:t>(</w:t>
      </w:r>
      <w:r w:rsidRPr="00FA692E">
        <w:t>1950</w:t>
      </w:r>
      <w:r w:rsidRPr="00FA692E">
        <w:rPr>
          <w:lang w:val="en-US"/>
        </w:rPr>
        <w:t>).</w:t>
      </w:r>
      <w:r w:rsidRPr="00FA692E">
        <w:t xml:space="preserve"> </w:t>
      </w:r>
      <w:bookmarkStart w:id="1" w:name="_Hlk88085374"/>
      <w:proofErr w:type="spellStart"/>
      <w:r w:rsidR="008C2472" w:rsidRPr="008C2472">
        <w:t>Wann</w:t>
      </w:r>
      <w:proofErr w:type="spellEnd"/>
      <w:r w:rsidR="008C2472" w:rsidRPr="008C2472">
        <w:t xml:space="preserve"> </w:t>
      </w:r>
      <w:proofErr w:type="spellStart"/>
      <w:r w:rsidR="008C2472" w:rsidRPr="008C2472">
        <w:t>ist</w:t>
      </w:r>
      <w:proofErr w:type="spellEnd"/>
      <w:r w:rsidR="008C2472" w:rsidRPr="008C2472">
        <w:t xml:space="preserve"> der </w:t>
      </w:r>
      <w:proofErr w:type="spellStart"/>
      <w:r w:rsidR="008C2472" w:rsidRPr="008C2472">
        <w:t>Rapserdflohlarven</w:t>
      </w:r>
      <w:proofErr w:type="spellEnd"/>
      <w:r w:rsidR="008C2472" w:rsidRPr="008C2472">
        <w:t xml:space="preserve">-Befall </w:t>
      </w:r>
      <w:proofErr w:type="spellStart"/>
      <w:r w:rsidR="008C2472" w:rsidRPr="008C2472">
        <w:t>für</w:t>
      </w:r>
      <w:proofErr w:type="spellEnd"/>
      <w:r w:rsidR="008C2472" w:rsidRPr="008C2472">
        <w:t xml:space="preserve"> den </w:t>
      </w:r>
      <w:proofErr w:type="spellStart"/>
      <w:r w:rsidR="008C2472" w:rsidRPr="008C2472">
        <w:t>Rapsacker</w:t>
      </w:r>
      <w:proofErr w:type="spellEnd"/>
      <w:r w:rsidR="008C2472" w:rsidRPr="008C2472">
        <w:t xml:space="preserve"> </w:t>
      </w:r>
      <w:proofErr w:type="spellStart"/>
      <w:r w:rsidR="008C2472" w:rsidRPr="008C2472">
        <w:t>gefährlicher</w:t>
      </w:r>
      <w:proofErr w:type="spellEnd"/>
      <w:r w:rsidR="008C2472" w:rsidRPr="008C2472">
        <w:t xml:space="preserve">, </w:t>
      </w:r>
      <w:proofErr w:type="spellStart"/>
      <w:r w:rsidR="008C2472" w:rsidRPr="008C2472">
        <w:t>im</w:t>
      </w:r>
      <w:proofErr w:type="spellEnd"/>
      <w:r w:rsidR="008C2472" w:rsidRPr="008C2472">
        <w:t xml:space="preserve"> Herbst </w:t>
      </w:r>
      <w:proofErr w:type="spellStart"/>
      <w:r w:rsidR="008C2472" w:rsidRPr="008C2472">
        <w:t>oder</w:t>
      </w:r>
      <w:proofErr w:type="spellEnd"/>
      <w:r w:rsidR="008C2472" w:rsidRPr="008C2472">
        <w:t xml:space="preserve"> </w:t>
      </w:r>
      <w:proofErr w:type="spellStart"/>
      <w:r w:rsidR="008C2472" w:rsidRPr="008C2472">
        <w:t>im</w:t>
      </w:r>
      <w:proofErr w:type="spellEnd"/>
      <w:r w:rsidR="008C2472" w:rsidRPr="008C2472">
        <w:t xml:space="preserve"> </w:t>
      </w:r>
      <w:proofErr w:type="spellStart"/>
      <w:r w:rsidR="008C2472" w:rsidRPr="008C2472">
        <w:t>Frühjahr</w:t>
      </w:r>
      <w:proofErr w:type="spellEnd"/>
      <w:r w:rsidR="008C2472" w:rsidRPr="008C2472">
        <w:t xml:space="preserve">? </w:t>
      </w:r>
      <w:proofErr w:type="spellStart"/>
      <w:r w:rsidR="008C2472" w:rsidRPr="008C2472">
        <w:t>Nachrichtenblatt</w:t>
      </w:r>
      <w:proofErr w:type="spellEnd"/>
      <w:r w:rsidR="008C2472" w:rsidRPr="008C2472">
        <w:t xml:space="preserve"> des </w:t>
      </w:r>
      <w:proofErr w:type="spellStart"/>
      <w:r w:rsidR="008C2472" w:rsidRPr="008C2472">
        <w:t>Deutschen</w:t>
      </w:r>
      <w:proofErr w:type="spellEnd"/>
      <w:r w:rsidR="008C2472" w:rsidRPr="008C2472">
        <w:t xml:space="preserve"> </w:t>
      </w:r>
      <w:proofErr w:type="spellStart"/>
      <w:r w:rsidR="008C2472" w:rsidRPr="008C2472">
        <w:t>Pflanzenschutzdienstes</w:t>
      </w:r>
      <w:proofErr w:type="spellEnd"/>
      <w:r w:rsidR="008C2472" w:rsidRPr="008C2472">
        <w:t xml:space="preserve"> (2), 149.153.</w:t>
      </w:r>
    </w:p>
    <w:p w14:paraId="47AF2D82" w14:textId="0665171C" w:rsidR="00493460" w:rsidRDefault="00493460" w:rsidP="00472158">
      <w:pPr>
        <w:widowControl w:val="0"/>
        <w:autoSpaceDE w:val="0"/>
        <w:autoSpaceDN w:val="0"/>
        <w:adjustRightInd w:val="0"/>
        <w:spacing w:before="120" w:after="120"/>
        <w:ind w:left="480" w:hanging="480"/>
      </w:pPr>
      <w:r>
        <w:t xml:space="preserve">Green, D. B. (2008). Revised Thresholds for Cabbage Stem Flea Beetle on Oilseed Rape, HGCA Project report 428.HGCA, UK.  </w:t>
      </w:r>
    </w:p>
    <w:bookmarkEnd w:id="1"/>
    <w:p w14:paraId="50A41EC6" w14:textId="77777777" w:rsidR="00FA692E" w:rsidRPr="00FA692E" w:rsidRDefault="00FA692E" w:rsidP="00472158">
      <w:pPr>
        <w:widowControl w:val="0"/>
        <w:autoSpaceDE w:val="0"/>
        <w:autoSpaceDN w:val="0"/>
        <w:adjustRightInd w:val="0"/>
        <w:spacing w:before="120" w:after="120"/>
        <w:ind w:left="480" w:hanging="480"/>
      </w:pPr>
      <w:proofErr w:type="spellStart"/>
      <w:r w:rsidRPr="00FA692E">
        <w:t>Hoßfeld</w:t>
      </w:r>
      <w:proofErr w:type="spellEnd"/>
      <w:r w:rsidRPr="00FA692E">
        <w:t>, R.</w:t>
      </w:r>
      <w:r w:rsidRPr="00FA692E">
        <w:rPr>
          <w:lang w:val="en-US"/>
        </w:rPr>
        <w:t xml:space="preserve"> (</w:t>
      </w:r>
      <w:r w:rsidRPr="00FA692E">
        <w:t>1987</w:t>
      </w:r>
      <w:r w:rsidRPr="00FA692E">
        <w:rPr>
          <w:lang w:val="en-US"/>
        </w:rPr>
        <w:t>).</w:t>
      </w:r>
      <w:r w:rsidRPr="00FA692E">
        <w:t xml:space="preserve"> </w:t>
      </w:r>
      <w:proofErr w:type="spellStart"/>
      <w:r w:rsidRPr="00FA692E">
        <w:t>Schadschwellen</w:t>
      </w:r>
      <w:proofErr w:type="spellEnd"/>
      <w:r w:rsidRPr="00FA692E">
        <w:t xml:space="preserve"> </w:t>
      </w:r>
      <w:proofErr w:type="spellStart"/>
      <w:r w:rsidRPr="00FA692E">
        <w:t>bei</w:t>
      </w:r>
      <w:proofErr w:type="spellEnd"/>
      <w:r w:rsidRPr="00FA692E">
        <w:t xml:space="preserve"> </w:t>
      </w:r>
      <w:proofErr w:type="spellStart"/>
      <w:r w:rsidRPr="00FA692E">
        <w:t>tierischen</w:t>
      </w:r>
      <w:proofErr w:type="spellEnd"/>
      <w:r w:rsidRPr="00FA692E">
        <w:t xml:space="preserve"> </w:t>
      </w:r>
      <w:proofErr w:type="spellStart"/>
      <w:r w:rsidRPr="00FA692E">
        <w:t>Rapsschädlingen</w:t>
      </w:r>
      <w:proofErr w:type="spellEnd"/>
      <w:r w:rsidRPr="00FA692E">
        <w:t xml:space="preserve"> 5 (2), 70–72. </w:t>
      </w:r>
    </w:p>
    <w:p w14:paraId="433D688C" w14:textId="0860C269" w:rsidR="00FA692E" w:rsidRDefault="00FA692E" w:rsidP="00472158">
      <w:pPr>
        <w:widowControl w:val="0"/>
        <w:autoSpaceDE w:val="0"/>
        <w:autoSpaceDN w:val="0"/>
        <w:adjustRightInd w:val="0"/>
        <w:spacing w:before="120" w:after="120"/>
        <w:ind w:left="480" w:hanging="480"/>
      </w:pPr>
      <w:proofErr w:type="spellStart"/>
      <w:r w:rsidRPr="00FA692E">
        <w:t>Hoßfeld</w:t>
      </w:r>
      <w:proofErr w:type="spellEnd"/>
      <w:r w:rsidRPr="00FA692E">
        <w:t xml:space="preserve">, R. </w:t>
      </w:r>
      <w:r w:rsidRPr="00FA692E">
        <w:rPr>
          <w:lang w:val="en-US"/>
        </w:rPr>
        <w:t>(</w:t>
      </w:r>
      <w:r w:rsidRPr="00FA692E">
        <w:t>1993</w:t>
      </w:r>
      <w:r w:rsidRPr="00FA692E">
        <w:rPr>
          <w:lang w:val="en-US"/>
        </w:rPr>
        <w:t>).</w:t>
      </w:r>
      <w:r w:rsidRPr="00FA692E">
        <w:t xml:space="preserve"> Die </w:t>
      </w:r>
      <w:proofErr w:type="spellStart"/>
      <w:r w:rsidRPr="00FA692E">
        <w:t>Gelbschale</w:t>
      </w:r>
      <w:proofErr w:type="spellEnd"/>
      <w:r w:rsidRPr="00FA692E">
        <w:t xml:space="preserve"> </w:t>
      </w:r>
      <w:proofErr w:type="spellStart"/>
      <w:r w:rsidRPr="00FA692E">
        <w:t>als</w:t>
      </w:r>
      <w:proofErr w:type="spellEnd"/>
      <w:r w:rsidRPr="00FA692E">
        <w:t xml:space="preserve"> </w:t>
      </w:r>
      <w:proofErr w:type="spellStart"/>
      <w:r w:rsidRPr="00FA692E">
        <w:t>Entscheidungshilfe</w:t>
      </w:r>
      <w:proofErr w:type="spellEnd"/>
      <w:r w:rsidRPr="00FA692E">
        <w:t xml:space="preserve"> </w:t>
      </w:r>
      <w:proofErr w:type="spellStart"/>
      <w:r w:rsidRPr="00FA692E">
        <w:t>bei</w:t>
      </w:r>
      <w:proofErr w:type="spellEnd"/>
      <w:r w:rsidRPr="00FA692E">
        <w:t xml:space="preserve"> der </w:t>
      </w:r>
      <w:proofErr w:type="spellStart"/>
      <w:r w:rsidRPr="00FA692E">
        <w:t>Bekämpfung</w:t>
      </w:r>
      <w:proofErr w:type="spellEnd"/>
      <w:r w:rsidRPr="00FA692E">
        <w:t xml:space="preserve"> des </w:t>
      </w:r>
      <w:proofErr w:type="spellStart"/>
      <w:r w:rsidRPr="00FA692E">
        <w:t>Rapserdflohs</w:t>
      </w:r>
      <w:proofErr w:type="spellEnd"/>
      <w:r w:rsidRPr="00FA692E">
        <w:t xml:space="preserve"> (</w:t>
      </w:r>
      <w:r w:rsidRPr="00FA692E">
        <w:rPr>
          <w:i/>
          <w:iCs/>
        </w:rPr>
        <w:t>Psylliodes chrysocephala</w:t>
      </w:r>
      <w:r w:rsidRPr="00FA692E">
        <w:t xml:space="preserve"> L.). </w:t>
      </w:r>
      <w:proofErr w:type="spellStart"/>
      <w:r w:rsidRPr="00FA692E">
        <w:t>Gesunde</w:t>
      </w:r>
      <w:proofErr w:type="spellEnd"/>
      <w:r>
        <w:t xml:space="preserve"> </w:t>
      </w:r>
      <w:proofErr w:type="spellStart"/>
      <w:r w:rsidRPr="00FA692E">
        <w:t>Pflanzen</w:t>
      </w:r>
      <w:proofErr w:type="spellEnd"/>
      <w:r w:rsidRPr="00FA692E">
        <w:t xml:space="preserve"> 45 (8), 291–295.</w:t>
      </w:r>
    </w:p>
    <w:p w14:paraId="74EDC65F" w14:textId="7F4ADBF6" w:rsidR="00DF2803" w:rsidRDefault="00DF2803" w:rsidP="00472158">
      <w:pPr>
        <w:pStyle w:val="CommentText"/>
        <w:ind w:left="567" w:hanging="567"/>
        <w:rPr>
          <w:sz w:val="24"/>
          <w:szCs w:val="24"/>
          <w:lang w:val="en-GB"/>
        </w:rPr>
      </w:pPr>
      <w:proofErr w:type="spellStart"/>
      <w:r w:rsidRPr="000C0364">
        <w:rPr>
          <w:sz w:val="24"/>
          <w:szCs w:val="24"/>
          <w:lang w:val="en-GB"/>
        </w:rPr>
        <w:t>Jordbruksverkets</w:t>
      </w:r>
      <w:proofErr w:type="spellEnd"/>
      <w:r w:rsidRPr="000C0364">
        <w:rPr>
          <w:sz w:val="24"/>
          <w:szCs w:val="24"/>
          <w:lang w:val="en-GB"/>
        </w:rPr>
        <w:t xml:space="preserve"> (2021)</w:t>
      </w:r>
      <w:r>
        <w:rPr>
          <w:sz w:val="24"/>
          <w:szCs w:val="24"/>
          <w:lang w:val="en-GB"/>
        </w:rPr>
        <w:t>.</w:t>
      </w:r>
      <w:r w:rsidRPr="000C0364">
        <w:rPr>
          <w:sz w:val="24"/>
          <w:szCs w:val="24"/>
          <w:lang w:val="en-GB"/>
        </w:rPr>
        <w:t xml:space="preserve"> </w:t>
      </w:r>
      <w:proofErr w:type="spellStart"/>
      <w:r w:rsidRPr="000C0364">
        <w:rPr>
          <w:sz w:val="24"/>
          <w:szCs w:val="24"/>
          <w:lang w:val="en-GB"/>
        </w:rPr>
        <w:t>Bekämpningsrekommendationer</w:t>
      </w:r>
      <w:proofErr w:type="spellEnd"/>
      <w:r w:rsidRPr="000C0364">
        <w:rPr>
          <w:sz w:val="24"/>
          <w:szCs w:val="24"/>
          <w:lang w:val="en-GB"/>
        </w:rPr>
        <w:t xml:space="preserve"> </w:t>
      </w:r>
      <w:proofErr w:type="spellStart"/>
      <w:r w:rsidRPr="000C0364">
        <w:rPr>
          <w:sz w:val="24"/>
          <w:szCs w:val="24"/>
          <w:lang w:val="en-GB"/>
        </w:rPr>
        <w:t>Svampar</w:t>
      </w:r>
      <w:proofErr w:type="spellEnd"/>
      <w:r w:rsidRPr="000C0364">
        <w:rPr>
          <w:sz w:val="24"/>
          <w:szCs w:val="24"/>
          <w:lang w:val="en-GB"/>
        </w:rPr>
        <w:t xml:space="preserve"> </w:t>
      </w:r>
      <w:proofErr w:type="spellStart"/>
      <w:r w:rsidRPr="000C0364">
        <w:rPr>
          <w:sz w:val="24"/>
          <w:szCs w:val="24"/>
          <w:lang w:val="en-GB"/>
        </w:rPr>
        <w:t>och</w:t>
      </w:r>
      <w:proofErr w:type="spellEnd"/>
      <w:r w:rsidRPr="000C0364">
        <w:rPr>
          <w:sz w:val="24"/>
          <w:szCs w:val="24"/>
          <w:lang w:val="en-GB"/>
        </w:rPr>
        <w:t xml:space="preserve"> </w:t>
      </w:r>
      <w:proofErr w:type="spellStart"/>
      <w:r w:rsidRPr="000C0364">
        <w:rPr>
          <w:sz w:val="24"/>
          <w:szCs w:val="24"/>
          <w:lang w:val="en-GB"/>
        </w:rPr>
        <w:t>insekter</w:t>
      </w:r>
      <w:proofErr w:type="spellEnd"/>
      <w:r w:rsidRPr="000C0364">
        <w:rPr>
          <w:sz w:val="24"/>
          <w:szCs w:val="24"/>
          <w:lang w:val="en-GB"/>
        </w:rPr>
        <w:t xml:space="preserve"> 2021 page 46: </w:t>
      </w:r>
      <w:hyperlink r:id="rId14" w:tgtFrame="_blank" w:tooltip="Original URL: https://www2.jordbruksverket.se/download/18.51bb92a1179a14bd85280fe9/1622101854696/be17v30.pdf. Click or tap if you trust this link." w:history="1">
        <w:r w:rsidRPr="000C0364">
          <w:rPr>
            <w:sz w:val="24"/>
            <w:szCs w:val="24"/>
            <w:lang w:val="en-GB"/>
          </w:rPr>
          <w:t>https://www2.jordbruksverket.se/download/18.51bb92a1179a14bd85280fe9/1622101854696/be17v30.pdf</w:t>
        </w:r>
      </w:hyperlink>
    </w:p>
    <w:p w14:paraId="66E57C07" w14:textId="77777777" w:rsidR="00DF2803" w:rsidRDefault="00DF2803" w:rsidP="00472158">
      <w:pPr>
        <w:pStyle w:val="CommentText"/>
        <w:ind w:left="567" w:hanging="567"/>
        <w:rPr>
          <w:sz w:val="24"/>
          <w:szCs w:val="24"/>
          <w:lang w:val="en-US"/>
        </w:rPr>
      </w:pPr>
    </w:p>
    <w:p w14:paraId="64A1D1FD" w14:textId="52461D79" w:rsidR="00101A81" w:rsidRPr="00CA14E7" w:rsidRDefault="00101A81" w:rsidP="00472158">
      <w:pPr>
        <w:pStyle w:val="CommentText"/>
        <w:ind w:left="567" w:hanging="567"/>
        <w:rPr>
          <w:sz w:val="24"/>
          <w:szCs w:val="24"/>
        </w:rPr>
      </w:pPr>
      <w:proofErr w:type="spellStart"/>
      <w:r w:rsidRPr="00CA14E7">
        <w:rPr>
          <w:sz w:val="24"/>
          <w:szCs w:val="24"/>
          <w:lang w:val="en-US"/>
        </w:rPr>
        <w:t>Kmetijsko</w:t>
      </w:r>
      <w:proofErr w:type="spellEnd"/>
      <w:r w:rsidRPr="00CA14E7">
        <w:rPr>
          <w:sz w:val="24"/>
          <w:szCs w:val="24"/>
          <w:lang w:val="en-US"/>
        </w:rPr>
        <w:t xml:space="preserve"> </w:t>
      </w:r>
      <w:proofErr w:type="spellStart"/>
      <w:r w:rsidRPr="00CA14E7">
        <w:rPr>
          <w:sz w:val="24"/>
          <w:szCs w:val="24"/>
          <w:lang w:val="en-US"/>
        </w:rPr>
        <w:t>gozdarska</w:t>
      </w:r>
      <w:proofErr w:type="spellEnd"/>
      <w:r w:rsidRPr="00CA14E7">
        <w:rPr>
          <w:sz w:val="24"/>
          <w:szCs w:val="24"/>
          <w:lang w:val="en-US"/>
        </w:rPr>
        <w:t xml:space="preserve"> </w:t>
      </w:r>
      <w:proofErr w:type="spellStart"/>
      <w:r w:rsidRPr="00CA14E7">
        <w:rPr>
          <w:sz w:val="24"/>
          <w:szCs w:val="24"/>
          <w:lang w:val="en-US"/>
        </w:rPr>
        <w:t>zbornica</w:t>
      </w:r>
      <w:proofErr w:type="spellEnd"/>
      <w:r w:rsidRPr="00CA14E7">
        <w:rPr>
          <w:sz w:val="24"/>
          <w:szCs w:val="24"/>
          <w:lang w:val="en-US"/>
        </w:rPr>
        <w:t xml:space="preserve"> </w:t>
      </w:r>
      <w:proofErr w:type="spellStart"/>
      <w:r w:rsidRPr="00CA14E7">
        <w:rPr>
          <w:sz w:val="24"/>
          <w:szCs w:val="24"/>
          <w:lang w:val="en-US"/>
        </w:rPr>
        <w:t>Slovenije</w:t>
      </w:r>
      <w:proofErr w:type="spellEnd"/>
      <w:r w:rsidRPr="00CA14E7">
        <w:rPr>
          <w:sz w:val="24"/>
          <w:szCs w:val="24"/>
          <w:lang w:val="en-US"/>
        </w:rPr>
        <w:t xml:space="preserve"> (2000).  </w:t>
      </w:r>
      <w:proofErr w:type="spellStart"/>
      <w:r w:rsidRPr="00CA14E7">
        <w:rPr>
          <w:sz w:val="24"/>
          <w:szCs w:val="24"/>
          <w:lang w:val="en-US"/>
        </w:rPr>
        <w:t>Varstvo</w:t>
      </w:r>
      <w:proofErr w:type="spellEnd"/>
      <w:r w:rsidRPr="00CA14E7">
        <w:rPr>
          <w:sz w:val="24"/>
          <w:szCs w:val="24"/>
          <w:lang w:val="en-US"/>
        </w:rPr>
        <w:t xml:space="preserve"> </w:t>
      </w:r>
      <w:proofErr w:type="spellStart"/>
      <w:r w:rsidRPr="00CA14E7">
        <w:rPr>
          <w:sz w:val="24"/>
          <w:szCs w:val="24"/>
          <w:lang w:val="en-US"/>
        </w:rPr>
        <w:t>oljene</w:t>
      </w:r>
      <w:proofErr w:type="spellEnd"/>
      <w:r w:rsidRPr="00CA14E7">
        <w:rPr>
          <w:sz w:val="24"/>
          <w:szCs w:val="24"/>
          <w:lang w:val="en-US"/>
        </w:rPr>
        <w:t> </w:t>
      </w:r>
      <w:proofErr w:type="spellStart"/>
      <w:r w:rsidRPr="00CA14E7">
        <w:rPr>
          <w:sz w:val="24"/>
          <w:szCs w:val="24"/>
          <w:lang w:val="en-US"/>
        </w:rPr>
        <w:t>ogreščice</w:t>
      </w:r>
      <w:proofErr w:type="spellEnd"/>
      <w:r w:rsidRPr="00CA14E7">
        <w:rPr>
          <w:sz w:val="24"/>
          <w:szCs w:val="24"/>
          <w:lang w:val="en-US"/>
        </w:rPr>
        <w:t xml:space="preserve"> v </w:t>
      </w:r>
      <w:proofErr w:type="spellStart"/>
      <w:r w:rsidRPr="00CA14E7">
        <w:rPr>
          <w:sz w:val="24"/>
          <w:szCs w:val="24"/>
          <w:lang w:val="en-US"/>
        </w:rPr>
        <w:t>pridelovalni</w:t>
      </w:r>
      <w:proofErr w:type="spellEnd"/>
      <w:r w:rsidRPr="00CA14E7">
        <w:rPr>
          <w:sz w:val="24"/>
          <w:szCs w:val="24"/>
          <w:lang w:val="en-US"/>
        </w:rPr>
        <w:t xml:space="preserve"> </w:t>
      </w:r>
      <w:proofErr w:type="spellStart"/>
      <w:r w:rsidRPr="00CA14E7">
        <w:rPr>
          <w:sz w:val="24"/>
          <w:szCs w:val="24"/>
          <w:lang w:val="en-US"/>
        </w:rPr>
        <w:t>sezoni</w:t>
      </w:r>
      <w:proofErr w:type="spellEnd"/>
      <w:r w:rsidRPr="00CA14E7">
        <w:rPr>
          <w:sz w:val="24"/>
          <w:szCs w:val="24"/>
          <w:lang w:val="en-US"/>
        </w:rPr>
        <w:t xml:space="preserve"> 2020/2021.  Publisher </w:t>
      </w:r>
      <w:proofErr w:type="spellStart"/>
      <w:r w:rsidRPr="00CA14E7">
        <w:rPr>
          <w:sz w:val="24"/>
          <w:szCs w:val="24"/>
          <w:lang w:val="en-US"/>
        </w:rPr>
        <w:t>Kmetijsko</w:t>
      </w:r>
      <w:proofErr w:type="spellEnd"/>
      <w:r w:rsidRPr="00CA14E7">
        <w:rPr>
          <w:sz w:val="24"/>
          <w:szCs w:val="24"/>
          <w:lang w:val="en-US"/>
        </w:rPr>
        <w:t xml:space="preserve"> </w:t>
      </w:r>
      <w:proofErr w:type="spellStart"/>
      <w:r w:rsidRPr="00CA14E7">
        <w:rPr>
          <w:sz w:val="24"/>
          <w:szCs w:val="24"/>
          <w:lang w:val="en-US"/>
        </w:rPr>
        <w:t>Gozdarski</w:t>
      </w:r>
      <w:proofErr w:type="spellEnd"/>
      <w:r w:rsidRPr="00CA14E7">
        <w:rPr>
          <w:sz w:val="24"/>
          <w:szCs w:val="24"/>
          <w:lang w:val="en-US"/>
        </w:rPr>
        <w:t xml:space="preserve"> </w:t>
      </w:r>
      <w:proofErr w:type="spellStart"/>
      <w:r w:rsidRPr="00CA14E7">
        <w:rPr>
          <w:sz w:val="24"/>
          <w:szCs w:val="24"/>
          <w:lang w:val="en-US"/>
        </w:rPr>
        <w:t>Zavod</w:t>
      </w:r>
      <w:proofErr w:type="spellEnd"/>
      <w:r w:rsidRPr="00CA14E7">
        <w:rPr>
          <w:sz w:val="24"/>
          <w:szCs w:val="24"/>
          <w:lang w:val="en-US"/>
        </w:rPr>
        <w:t xml:space="preserve"> </w:t>
      </w:r>
      <w:proofErr w:type="spellStart"/>
      <w:r w:rsidRPr="00CA14E7">
        <w:rPr>
          <w:sz w:val="24"/>
          <w:szCs w:val="24"/>
          <w:lang w:val="en-US"/>
        </w:rPr>
        <w:t>Celje</w:t>
      </w:r>
      <w:proofErr w:type="spellEnd"/>
      <w:r w:rsidRPr="00CA14E7">
        <w:rPr>
          <w:sz w:val="24"/>
          <w:szCs w:val="24"/>
          <w:lang w:val="en-US"/>
        </w:rPr>
        <w:t xml:space="preserve">, </w:t>
      </w:r>
      <w:proofErr w:type="spellStart"/>
      <w:r w:rsidRPr="00CA14E7">
        <w:rPr>
          <w:sz w:val="24"/>
          <w:szCs w:val="24"/>
          <w:lang w:val="en-US"/>
        </w:rPr>
        <w:t>Oddelek</w:t>
      </w:r>
      <w:proofErr w:type="spellEnd"/>
      <w:r w:rsidRPr="00CA14E7">
        <w:rPr>
          <w:sz w:val="24"/>
          <w:szCs w:val="24"/>
          <w:lang w:val="en-US"/>
        </w:rPr>
        <w:t xml:space="preserve"> za </w:t>
      </w:r>
      <w:proofErr w:type="spellStart"/>
      <w:r w:rsidRPr="00CA14E7">
        <w:rPr>
          <w:sz w:val="24"/>
          <w:szCs w:val="24"/>
          <w:lang w:val="en-US"/>
        </w:rPr>
        <w:t>kmetijsko</w:t>
      </w:r>
      <w:proofErr w:type="spellEnd"/>
      <w:r w:rsidRPr="00CA14E7">
        <w:rPr>
          <w:sz w:val="24"/>
          <w:szCs w:val="24"/>
          <w:lang w:val="en-US"/>
        </w:rPr>
        <w:t xml:space="preserve"> </w:t>
      </w:r>
      <w:proofErr w:type="spellStart"/>
      <w:r w:rsidRPr="00CA14E7">
        <w:rPr>
          <w:sz w:val="24"/>
          <w:szCs w:val="24"/>
          <w:lang w:val="en-US"/>
        </w:rPr>
        <w:t>savetovanje</w:t>
      </w:r>
      <w:proofErr w:type="spellEnd"/>
      <w:r w:rsidRPr="00CA14E7">
        <w:rPr>
          <w:sz w:val="24"/>
          <w:szCs w:val="24"/>
          <w:lang w:val="en-US"/>
        </w:rPr>
        <w:t xml:space="preserve">, </w:t>
      </w:r>
      <w:proofErr w:type="spellStart"/>
      <w:r w:rsidRPr="00CA14E7">
        <w:rPr>
          <w:sz w:val="24"/>
          <w:szCs w:val="24"/>
          <w:lang w:val="en-US"/>
        </w:rPr>
        <w:t>Celje</w:t>
      </w:r>
      <w:proofErr w:type="spellEnd"/>
      <w:r w:rsidRPr="00CA14E7">
        <w:rPr>
          <w:sz w:val="24"/>
          <w:szCs w:val="24"/>
          <w:lang w:val="en-US"/>
        </w:rPr>
        <w:t xml:space="preserve">, Slovenia. </w:t>
      </w:r>
      <w:hyperlink r:id="rId15" w:tgtFrame="_blank" w:tooltip="Original URL: https://www.kmetijskizavod-celje.si/uploads/kgzs_-_zavod_ce/varstvo_rastlin/varstvo_oljne_ogrscice_jesen_2020.pdf. Click or tap if you trust this link." w:history="1">
        <w:r w:rsidRPr="00CA14E7">
          <w:rPr>
            <w:sz w:val="24"/>
            <w:szCs w:val="24"/>
          </w:rPr>
          <w:t>https://www.kmetijskizavod-celje.si/uploads/kgzs_-_zavod_ce/varstvo_rastlin/varstvo_oljne_ogrscice_jesen_2020.pdf</w:t>
        </w:r>
      </w:hyperlink>
    </w:p>
    <w:p w14:paraId="3714B777" w14:textId="77777777" w:rsidR="00DF2803" w:rsidRPr="00FF5246" w:rsidRDefault="00DF2803" w:rsidP="00472158">
      <w:pPr>
        <w:pStyle w:val="NormalWeb"/>
        <w:ind w:left="482" w:hanging="482"/>
        <w:rPr>
          <w:lang w:val="es-ES"/>
        </w:rPr>
      </w:pPr>
      <w:proofErr w:type="spellStart"/>
      <w:r w:rsidRPr="00FF5246">
        <w:rPr>
          <w:lang w:val="en-US"/>
        </w:rPr>
        <w:t>Lezaun</w:t>
      </w:r>
      <w:proofErr w:type="spellEnd"/>
      <w:r w:rsidRPr="00FF5246">
        <w:rPr>
          <w:lang w:val="en-US"/>
        </w:rPr>
        <w:t xml:space="preserve">, J.A., </w:t>
      </w:r>
      <w:proofErr w:type="spellStart"/>
      <w:r w:rsidRPr="00FF5246">
        <w:rPr>
          <w:lang w:val="en-US"/>
        </w:rPr>
        <w:t>Armesto</w:t>
      </w:r>
      <w:proofErr w:type="spellEnd"/>
      <w:r w:rsidRPr="00FF5246">
        <w:rPr>
          <w:lang w:val="en-US"/>
        </w:rPr>
        <w:t xml:space="preserve">, A.P., &amp; </w:t>
      </w:r>
      <w:proofErr w:type="spellStart"/>
      <w:r w:rsidRPr="00FF5246">
        <w:rPr>
          <w:lang w:val="en-US"/>
        </w:rPr>
        <w:t>Lafarga</w:t>
      </w:r>
      <w:proofErr w:type="spellEnd"/>
      <w:r w:rsidRPr="00FF5246">
        <w:rPr>
          <w:lang w:val="en-US"/>
        </w:rPr>
        <w:t xml:space="preserve">, A. (2004). </w:t>
      </w:r>
      <w:r w:rsidRPr="00FF5246">
        <w:rPr>
          <w:lang w:val="es-ES"/>
        </w:rPr>
        <w:t xml:space="preserve">Problemática y sistemas De protección del cultivo malas hierbas. Navarra </w:t>
      </w:r>
      <w:proofErr w:type="spellStart"/>
      <w:r w:rsidRPr="00FF5246">
        <w:rPr>
          <w:lang w:val="es-ES"/>
        </w:rPr>
        <w:t>Agrar</w:t>
      </w:r>
      <w:proofErr w:type="spellEnd"/>
      <w:r w:rsidRPr="00FF5246">
        <w:rPr>
          <w:lang w:val="es-ES"/>
        </w:rPr>
        <w:t xml:space="preserve"> 28–34.</w:t>
      </w:r>
    </w:p>
    <w:p w14:paraId="0652B0DA" w14:textId="79DAFE08" w:rsidR="00C2707E" w:rsidRPr="00FF5246" w:rsidRDefault="00C2707E" w:rsidP="00472158">
      <w:pPr>
        <w:pStyle w:val="CommentText"/>
        <w:rPr>
          <w:sz w:val="24"/>
          <w:szCs w:val="24"/>
          <w:lang w:val="en-GB"/>
        </w:rPr>
      </w:pPr>
      <w:proofErr w:type="spellStart"/>
      <w:r w:rsidRPr="00FF5246">
        <w:rPr>
          <w:sz w:val="24"/>
          <w:szCs w:val="24"/>
          <w:lang w:val="en-GB"/>
        </w:rPr>
        <w:t>Maceljski</w:t>
      </w:r>
      <w:proofErr w:type="spellEnd"/>
      <w:r w:rsidRPr="00FF5246">
        <w:rPr>
          <w:sz w:val="24"/>
          <w:szCs w:val="24"/>
          <w:lang w:val="en-GB"/>
        </w:rPr>
        <w:t xml:space="preserve">, M. (2002). </w:t>
      </w:r>
      <w:proofErr w:type="spellStart"/>
      <w:r w:rsidRPr="00FF5246">
        <w:rPr>
          <w:sz w:val="24"/>
          <w:szCs w:val="24"/>
          <w:lang w:val="en-GB"/>
        </w:rPr>
        <w:t>Poljoprivredna</w:t>
      </w:r>
      <w:proofErr w:type="spellEnd"/>
      <w:r w:rsidRPr="00FF5246">
        <w:rPr>
          <w:sz w:val="24"/>
          <w:szCs w:val="24"/>
          <w:lang w:val="en-GB"/>
        </w:rPr>
        <w:t xml:space="preserve"> </w:t>
      </w:r>
      <w:proofErr w:type="spellStart"/>
      <w:r w:rsidRPr="00FF5246">
        <w:rPr>
          <w:sz w:val="24"/>
          <w:szCs w:val="24"/>
          <w:lang w:val="en-GB"/>
        </w:rPr>
        <w:t>entomologija</w:t>
      </w:r>
      <w:proofErr w:type="spellEnd"/>
      <w:r w:rsidRPr="00FF5246">
        <w:rPr>
          <w:sz w:val="24"/>
          <w:szCs w:val="24"/>
          <w:lang w:val="en-GB"/>
        </w:rPr>
        <w:t xml:space="preserve">. </w:t>
      </w:r>
      <w:proofErr w:type="spellStart"/>
      <w:r w:rsidRPr="00FF5246">
        <w:rPr>
          <w:sz w:val="24"/>
          <w:szCs w:val="24"/>
          <w:lang w:val="en-GB"/>
        </w:rPr>
        <w:t>Zrinski</w:t>
      </w:r>
      <w:proofErr w:type="spellEnd"/>
      <w:r w:rsidRPr="00FF5246">
        <w:rPr>
          <w:sz w:val="24"/>
          <w:szCs w:val="24"/>
          <w:lang w:val="en-GB"/>
        </w:rPr>
        <w:t xml:space="preserve">, </w:t>
      </w:r>
      <w:proofErr w:type="spellStart"/>
      <w:r w:rsidRPr="00FF5246">
        <w:rPr>
          <w:sz w:val="24"/>
          <w:szCs w:val="24"/>
          <w:lang w:val="en-GB"/>
        </w:rPr>
        <w:t>Čakovec</w:t>
      </w:r>
      <w:proofErr w:type="spellEnd"/>
      <w:r w:rsidRPr="00FF5246">
        <w:rPr>
          <w:sz w:val="24"/>
          <w:szCs w:val="24"/>
          <w:lang w:val="en-GB"/>
        </w:rPr>
        <w:t>.</w:t>
      </w:r>
    </w:p>
    <w:p w14:paraId="299D1FEE" w14:textId="77777777" w:rsidR="00FA692E" w:rsidRPr="00FF5246" w:rsidRDefault="00FA692E" w:rsidP="00472158">
      <w:pPr>
        <w:widowControl w:val="0"/>
        <w:autoSpaceDE w:val="0"/>
        <w:autoSpaceDN w:val="0"/>
        <w:adjustRightInd w:val="0"/>
        <w:spacing w:before="120" w:after="120"/>
        <w:ind w:left="480" w:hanging="480"/>
      </w:pPr>
      <w:bookmarkStart w:id="2" w:name="OLE_LINK1"/>
      <w:bookmarkStart w:id="3" w:name="OLE_LINK2"/>
      <w:proofErr w:type="spellStart"/>
      <w:r w:rsidRPr="00FF5246">
        <w:rPr>
          <w:lang w:val="en-US"/>
        </w:rPr>
        <w:t>Petitpierre</w:t>
      </w:r>
      <w:proofErr w:type="spellEnd"/>
      <w:r w:rsidRPr="00FF5246">
        <w:rPr>
          <w:lang w:val="en-US"/>
        </w:rPr>
        <w:t xml:space="preserve">, E., </w:t>
      </w:r>
      <w:proofErr w:type="spellStart"/>
      <w:r w:rsidRPr="00FF5246">
        <w:rPr>
          <w:lang w:val="en-US"/>
        </w:rPr>
        <w:t>Sacares</w:t>
      </w:r>
      <w:proofErr w:type="spellEnd"/>
      <w:r w:rsidRPr="00FF5246">
        <w:rPr>
          <w:lang w:val="en-US"/>
        </w:rPr>
        <w:t xml:space="preserve">, A., &amp; Jurado-Rivera J.A. (2017). </w:t>
      </w:r>
      <w:r w:rsidRPr="00FF5246">
        <w:t xml:space="preserve">Updated checklist of Balearic leaf beetles (Coleoptera: </w:t>
      </w:r>
      <w:proofErr w:type="spellStart"/>
      <w:r w:rsidRPr="00FF5246">
        <w:t>Chrysomelidae</w:t>
      </w:r>
      <w:proofErr w:type="spellEnd"/>
      <w:r w:rsidRPr="00FF5246">
        <w:t xml:space="preserve">). </w:t>
      </w:r>
      <w:proofErr w:type="spellStart"/>
      <w:r w:rsidRPr="00FF5246">
        <w:t>Zootaxa</w:t>
      </w:r>
      <w:proofErr w:type="spellEnd"/>
      <w:r w:rsidRPr="00FF5246">
        <w:t>. 4272(2):151-77.</w:t>
      </w:r>
    </w:p>
    <w:p w14:paraId="4DEB4963" w14:textId="77777777" w:rsidR="00101A81" w:rsidRDefault="00101A81" w:rsidP="00472158">
      <w:pPr>
        <w:widowControl w:val="0"/>
        <w:autoSpaceDE w:val="0"/>
        <w:autoSpaceDN w:val="0"/>
        <w:adjustRightInd w:val="0"/>
        <w:spacing w:before="120" w:after="120"/>
        <w:ind w:left="480" w:hanging="480"/>
      </w:pPr>
      <w:r w:rsidRPr="00FF5246">
        <w:t>Pioneer Spain (2015). Forum Pioneer Colza. Viewed 6 June 2021, https://www.pioneer.com/CMRoot/International/Spain/images/News/folleto_forum_colza_2015.pdf</w:t>
      </w:r>
      <w:r>
        <w:t xml:space="preserve"> </w:t>
      </w:r>
    </w:p>
    <w:p w14:paraId="32CD6F46" w14:textId="77777777" w:rsidR="007761C9" w:rsidRPr="007761C9" w:rsidRDefault="007761C9" w:rsidP="007761C9">
      <w:pPr>
        <w:widowControl w:val="0"/>
        <w:autoSpaceDE w:val="0"/>
        <w:autoSpaceDN w:val="0"/>
        <w:adjustRightInd w:val="0"/>
        <w:spacing w:before="120" w:after="120"/>
        <w:ind w:left="480" w:hanging="480"/>
      </w:pPr>
      <w:proofErr w:type="spellStart"/>
      <w:r w:rsidRPr="007761C9">
        <w:t>Pokoziy</w:t>
      </w:r>
      <w:proofErr w:type="spellEnd"/>
      <w:r w:rsidRPr="007761C9">
        <w:t xml:space="preserve"> Y.T., </w:t>
      </w:r>
      <w:proofErr w:type="spellStart"/>
      <w:r w:rsidRPr="007761C9">
        <w:t>Pisarenko</w:t>
      </w:r>
      <w:proofErr w:type="spellEnd"/>
      <w:r w:rsidRPr="007761C9">
        <w:t xml:space="preserve"> V.M., </w:t>
      </w:r>
      <w:proofErr w:type="spellStart"/>
      <w:r w:rsidRPr="007761C9">
        <w:t>Dovgan</w:t>
      </w:r>
      <w:proofErr w:type="spellEnd"/>
      <w:r w:rsidRPr="007761C9">
        <w:t xml:space="preserve"> S.V. et al (2010) </w:t>
      </w:r>
      <w:proofErr w:type="spellStart"/>
      <w:r w:rsidRPr="007761C9">
        <w:t>Кyiv</w:t>
      </w:r>
      <w:proofErr w:type="spellEnd"/>
      <w:r w:rsidRPr="007761C9">
        <w:t xml:space="preserve">: </w:t>
      </w:r>
      <w:proofErr w:type="spellStart"/>
      <w:r w:rsidRPr="007761C9">
        <w:t>Agrarna</w:t>
      </w:r>
      <w:proofErr w:type="spellEnd"/>
      <w:r w:rsidRPr="007761C9">
        <w:t xml:space="preserve"> </w:t>
      </w:r>
      <w:proofErr w:type="spellStart"/>
      <w:r w:rsidRPr="007761C9">
        <w:t>osvita</w:t>
      </w:r>
      <w:proofErr w:type="spellEnd"/>
      <w:r w:rsidRPr="007761C9">
        <w:t xml:space="preserve">, /Monitoring of pests of agricultural crops: a textbook / 223 p. ISBN 978-966-7906-94-8 </w:t>
      </w:r>
    </w:p>
    <w:p w14:paraId="2E07920B" w14:textId="38A0DF89" w:rsidR="00CE0012" w:rsidRPr="00CE0012" w:rsidRDefault="00CE0012" w:rsidP="00472158">
      <w:pPr>
        <w:widowControl w:val="0"/>
        <w:autoSpaceDE w:val="0"/>
        <w:autoSpaceDN w:val="0"/>
        <w:adjustRightInd w:val="0"/>
        <w:spacing w:before="120" w:after="120"/>
        <w:ind w:left="480" w:hanging="480"/>
      </w:pPr>
      <w:proofErr w:type="spellStart"/>
      <w:r w:rsidRPr="00CE0012">
        <w:t>Poradnik</w:t>
      </w:r>
      <w:proofErr w:type="spellEnd"/>
      <w:r w:rsidRPr="00CE0012">
        <w:t xml:space="preserve"> </w:t>
      </w:r>
      <w:proofErr w:type="spellStart"/>
      <w:r w:rsidRPr="00CE0012">
        <w:t>Sygnalizatora</w:t>
      </w:r>
      <w:proofErr w:type="spellEnd"/>
      <w:r w:rsidRPr="00CE0012">
        <w:t xml:space="preserve"> </w:t>
      </w:r>
      <w:proofErr w:type="spellStart"/>
      <w:r w:rsidRPr="00CE0012">
        <w:t>Ochrony</w:t>
      </w:r>
      <w:proofErr w:type="spellEnd"/>
      <w:r w:rsidRPr="00CE0012">
        <w:t xml:space="preserve"> </w:t>
      </w:r>
      <w:proofErr w:type="spellStart"/>
      <w:r w:rsidRPr="00CE0012">
        <w:t>Rzepaku</w:t>
      </w:r>
      <w:proofErr w:type="spellEnd"/>
      <w:r w:rsidRPr="00CE0012">
        <w:t xml:space="preserve">. </w:t>
      </w:r>
      <w:r>
        <w:t>(</w:t>
      </w:r>
      <w:r w:rsidRPr="00CE0012">
        <w:t>2018</w:t>
      </w:r>
      <w:r>
        <w:t>)</w:t>
      </w:r>
      <w:r w:rsidRPr="00CE0012">
        <w:t xml:space="preserve">. </w:t>
      </w:r>
      <w:proofErr w:type="spellStart"/>
      <w:r w:rsidRPr="00CE0012">
        <w:t>Tratwal</w:t>
      </w:r>
      <w:proofErr w:type="spellEnd"/>
      <w:r w:rsidRPr="00CE0012">
        <w:t xml:space="preserve"> A., </w:t>
      </w:r>
      <w:proofErr w:type="spellStart"/>
      <w:r w:rsidRPr="00CE0012">
        <w:t>Strażyński</w:t>
      </w:r>
      <w:proofErr w:type="spellEnd"/>
      <w:r w:rsidRPr="00CE0012">
        <w:t xml:space="preserve"> P., </w:t>
      </w:r>
      <w:proofErr w:type="spellStart"/>
      <w:r w:rsidRPr="00CE0012">
        <w:t>Jajor</w:t>
      </w:r>
      <w:proofErr w:type="spellEnd"/>
      <w:r w:rsidRPr="00CE0012">
        <w:t xml:space="preserve"> E., </w:t>
      </w:r>
      <w:proofErr w:type="spellStart"/>
      <w:r w:rsidRPr="00CE0012">
        <w:t>Mrówczyński</w:t>
      </w:r>
      <w:proofErr w:type="spellEnd"/>
      <w:r w:rsidRPr="00CE0012">
        <w:t xml:space="preserve"> M. </w:t>
      </w:r>
      <w:proofErr w:type="spellStart"/>
      <w:r w:rsidRPr="00CE0012">
        <w:t>Wydawnictwo</w:t>
      </w:r>
      <w:proofErr w:type="spellEnd"/>
      <w:r w:rsidRPr="00CE0012">
        <w:t xml:space="preserve"> </w:t>
      </w:r>
      <w:proofErr w:type="spellStart"/>
      <w:r w:rsidRPr="00CE0012">
        <w:t>Instytut</w:t>
      </w:r>
      <w:proofErr w:type="spellEnd"/>
      <w:r w:rsidRPr="00CE0012">
        <w:t xml:space="preserve"> </w:t>
      </w:r>
      <w:proofErr w:type="spellStart"/>
      <w:r w:rsidRPr="00CE0012">
        <w:t>Ochrony</w:t>
      </w:r>
      <w:proofErr w:type="spellEnd"/>
      <w:r w:rsidRPr="00CE0012">
        <w:t xml:space="preserve"> </w:t>
      </w:r>
      <w:proofErr w:type="spellStart"/>
      <w:r w:rsidRPr="00CE0012">
        <w:t>Roślin</w:t>
      </w:r>
      <w:proofErr w:type="spellEnd"/>
      <w:r w:rsidRPr="00CE0012">
        <w:t xml:space="preserve"> - PIB, </w:t>
      </w:r>
      <w:proofErr w:type="spellStart"/>
      <w:r w:rsidRPr="00CE0012">
        <w:t>Poznań</w:t>
      </w:r>
      <w:proofErr w:type="spellEnd"/>
      <w:r w:rsidRPr="00CE0012">
        <w:t>: 78 - 81.</w:t>
      </w:r>
    </w:p>
    <w:p w14:paraId="0A8218D5" w14:textId="3EDD7863" w:rsidR="00F65A9B" w:rsidRDefault="00F65A9B" w:rsidP="00472158">
      <w:pPr>
        <w:widowControl w:val="0"/>
        <w:autoSpaceDE w:val="0"/>
        <w:autoSpaceDN w:val="0"/>
        <w:adjustRightInd w:val="0"/>
        <w:spacing w:before="120" w:after="120"/>
        <w:ind w:left="480" w:hanging="480"/>
        <w:rPr>
          <w:rStyle w:val="Hyperlink"/>
          <w:lang w:val="fr-FR"/>
        </w:rPr>
      </w:pPr>
      <w:r w:rsidRPr="001A673C">
        <w:rPr>
          <w:lang w:val="fr-FR"/>
        </w:rPr>
        <w:t>Robert</w:t>
      </w:r>
      <w:bookmarkEnd w:id="2"/>
      <w:bookmarkEnd w:id="3"/>
      <w:r w:rsidRPr="001A673C">
        <w:rPr>
          <w:lang w:val="fr-FR"/>
        </w:rPr>
        <w:t xml:space="preserve">, C. (2021). Gestion en cours de campagne des grosses altises adultes (altises d’hiver). Terres </w:t>
      </w:r>
      <w:proofErr w:type="spellStart"/>
      <w:r w:rsidRPr="001A673C">
        <w:rPr>
          <w:lang w:val="fr-FR"/>
        </w:rPr>
        <w:t>Inovia</w:t>
      </w:r>
      <w:proofErr w:type="spellEnd"/>
      <w:r w:rsidRPr="001A673C">
        <w:rPr>
          <w:lang w:val="fr-FR"/>
        </w:rPr>
        <w:t xml:space="preserve">. </w:t>
      </w:r>
      <w:r w:rsidRPr="004D78C8">
        <w:rPr>
          <w:rFonts w:ascii="Calibri" w:hAnsi="Calibri" w:cs="Calibri"/>
        </w:rPr>
        <w:t>﻿</w:t>
      </w:r>
      <w:hyperlink r:id="rId16" w:history="1">
        <w:r w:rsidRPr="00323227">
          <w:rPr>
            <w:rStyle w:val="Hyperlink"/>
            <w:lang w:val="fr-FR"/>
          </w:rPr>
          <w:t>https://www.terresinovia.fr/-/surveillance-et-lutte-contre-la-grosse-altise</w:t>
        </w:r>
      </w:hyperlink>
    </w:p>
    <w:p w14:paraId="5D77576F" w14:textId="0F2523B0" w:rsidR="005A260D" w:rsidRDefault="005A260D" w:rsidP="00472158">
      <w:r>
        <w:t>SEGES (</w:t>
      </w:r>
      <w:proofErr w:type="spellStart"/>
      <w:r w:rsidRPr="005A260D">
        <w:t>Landbrug</w:t>
      </w:r>
      <w:proofErr w:type="spellEnd"/>
      <w:r w:rsidRPr="005A260D">
        <w:t xml:space="preserve"> &amp; </w:t>
      </w:r>
      <w:proofErr w:type="spellStart"/>
      <w:r w:rsidRPr="005A260D">
        <w:t>Fødevarer</w:t>
      </w:r>
      <w:proofErr w:type="spellEnd"/>
      <w:r>
        <w:t xml:space="preserve">) </w:t>
      </w:r>
      <w:hyperlink r:id="rId17" w:history="1">
        <w:r w:rsidRPr="003E6C3B">
          <w:rPr>
            <w:rStyle w:val="Hyperlink"/>
          </w:rPr>
          <w:t>https://en.seges.dk/</w:t>
        </w:r>
      </w:hyperlink>
    </w:p>
    <w:p w14:paraId="43092B20" w14:textId="77777777" w:rsidR="005A260D" w:rsidRDefault="005A260D" w:rsidP="00472158"/>
    <w:p w14:paraId="304ADD20" w14:textId="5B18B227" w:rsidR="002C080B" w:rsidRDefault="002C080B" w:rsidP="00472158">
      <w:pPr>
        <w:rPr>
          <w:lang w:eastAsia="en-GB"/>
        </w:rPr>
      </w:pPr>
      <w:r>
        <w:t xml:space="preserve">TEAGASC </w:t>
      </w:r>
      <w:proofErr w:type="spellStart"/>
      <w:r>
        <w:t>Cropquest</w:t>
      </w:r>
      <w:proofErr w:type="spellEnd"/>
      <w:r>
        <w:t xml:space="preserve"> Oilseed rape: Crop Report: </w:t>
      </w:r>
      <w:hyperlink r:id="rId18" w:history="1">
        <w:r>
          <w:rPr>
            <w:rStyle w:val="Hyperlink"/>
          </w:rPr>
          <w:t>https://www.teagasc.ie/crops/crops/research/programme-activities/cropquest/oil-seed-rape-osr/</w:t>
        </w:r>
      </w:hyperlink>
    </w:p>
    <w:p w14:paraId="129B5B85" w14:textId="77777777" w:rsidR="00DA7957" w:rsidRDefault="00DA7957" w:rsidP="00DA7957">
      <w:pPr>
        <w:contextualSpacing/>
      </w:pPr>
    </w:p>
    <w:p w14:paraId="1F6E0277" w14:textId="4FEF89EC" w:rsidR="00DA7957" w:rsidRPr="00DA7957" w:rsidRDefault="00DA7957" w:rsidP="00DA7957">
      <w:pPr>
        <w:contextualSpacing/>
      </w:pPr>
      <w:r w:rsidRPr="00FF5246">
        <w:t>Ú</w:t>
      </w:r>
      <w:r w:rsidRPr="00FF5246">
        <w:rPr>
          <w:lang w:val="en-US"/>
        </w:rPr>
        <w:t>KZÚZ supervisory authority of CZ Agriculture Ministry (2021)</w:t>
      </w:r>
      <w:r w:rsidRPr="00DA7957">
        <w:rPr>
          <w:rFonts w:ascii="Calibri" w:hAnsi="Calibri" w:cs="Calibri"/>
          <w:color w:val="201F1E"/>
          <w:sz w:val="22"/>
          <w:szCs w:val="22"/>
          <w:lang w:eastAsia="en-GB"/>
        </w:rPr>
        <w:t xml:space="preserve"> </w:t>
      </w:r>
      <w:r w:rsidRPr="00DA7957">
        <w:t>UKZUZ</w:t>
      </w:r>
      <w:r w:rsidR="00934078">
        <w:t xml:space="preserve"> Crop plant pest catalogue/portal: </w:t>
      </w:r>
    </w:p>
    <w:p w14:paraId="5A6162C6" w14:textId="338B0365" w:rsidR="00DA7957" w:rsidRDefault="00865DE3" w:rsidP="00DA7957">
      <w:pPr>
        <w:contextualSpacing/>
      </w:pPr>
      <w:hyperlink r:id="rId19" w:anchor="rlp%7Cso%7Cskudci%7Cdetail:f50546d2ac767ccc6ca48bbc1a20efac" w:history="1">
        <w:r w:rsidR="00DA7957" w:rsidRPr="003E6C3B">
          <w:rPr>
            <w:rStyle w:val="Hyperlink"/>
          </w:rPr>
          <w:t>https://eagri.cz/public/app/srs_pub/fytoportal/public/#rlp%7Cso%7Cskudci%7Cdetail:f50546d2ac767ccc6ca48bbc1a20efac</w:t>
        </w:r>
      </w:hyperlink>
    </w:p>
    <w:p w14:paraId="165088AC" w14:textId="77777777" w:rsidR="00DA7957" w:rsidRPr="00DA7957" w:rsidRDefault="00DA7957" w:rsidP="00DA7957">
      <w:pPr>
        <w:contextualSpacing/>
      </w:pPr>
    </w:p>
    <w:p w14:paraId="574CD531" w14:textId="770DF94D" w:rsidR="00F65A9B" w:rsidRPr="001A673C" w:rsidRDefault="00DA7957" w:rsidP="00934078">
      <w:pPr>
        <w:contextualSpacing/>
        <w:rPr>
          <w:lang w:val="fr-FR"/>
        </w:rPr>
      </w:pPr>
      <w:r>
        <w:rPr>
          <w:lang w:val="en-US"/>
        </w:rPr>
        <w:t xml:space="preserve"> </w:t>
      </w:r>
      <w:proofErr w:type="spellStart"/>
      <w:r w:rsidR="00C950B1">
        <w:t>Weusthuis</w:t>
      </w:r>
      <w:proofErr w:type="spellEnd"/>
      <w:r w:rsidR="00C950B1">
        <w:t xml:space="preserve">, M. (2008) </w:t>
      </w:r>
      <w:proofErr w:type="spellStart"/>
      <w:r w:rsidR="00C950B1" w:rsidRPr="00C950B1">
        <w:t>Teelthandleiding</w:t>
      </w:r>
      <w:proofErr w:type="spellEnd"/>
      <w:r w:rsidR="00C950B1" w:rsidRPr="00C950B1">
        <w:t xml:space="preserve"> </w:t>
      </w:r>
      <w:proofErr w:type="spellStart"/>
      <w:r w:rsidR="00C950B1" w:rsidRPr="00C950B1">
        <w:t>koolzaad</w:t>
      </w:r>
      <w:proofErr w:type="spellEnd"/>
      <w:r w:rsidR="00C950B1">
        <w:t xml:space="preserve">. </w:t>
      </w:r>
      <w:proofErr w:type="spellStart"/>
      <w:r w:rsidR="00C950B1" w:rsidRPr="00C950B1">
        <w:t>Weusthuis</w:t>
      </w:r>
      <w:proofErr w:type="spellEnd"/>
      <w:r w:rsidR="00C950B1">
        <w:t xml:space="preserve"> </w:t>
      </w:r>
      <w:r w:rsidR="00C950B1" w:rsidRPr="00C950B1">
        <w:t xml:space="preserve">Agri </w:t>
      </w:r>
      <w:proofErr w:type="spellStart"/>
      <w:r w:rsidR="00C950B1" w:rsidRPr="00C950B1">
        <w:t>S</w:t>
      </w:r>
      <w:r w:rsidR="00C950B1">
        <w:t>e</w:t>
      </w:r>
      <w:r w:rsidR="00C950B1" w:rsidRPr="00C950B1">
        <w:t>rvics</w:t>
      </w:r>
      <w:proofErr w:type="spellEnd"/>
      <w:r w:rsidR="00C950B1">
        <w:t>, 41pg.</w:t>
      </w:r>
    </w:p>
    <w:p w14:paraId="6EB18714" w14:textId="77777777" w:rsidR="00F65A9B" w:rsidRPr="004D78C8" w:rsidRDefault="00F65A9B" w:rsidP="00101A81">
      <w:pPr>
        <w:pStyle w:val="CommentText"/>
        <w:spacing w:line="360" w:lineRule="auto"/>
        <w:rPr>
          <w:sz w:val="24"/>
          <w:szCs w:val="24"/>
          <w:lang w:val="en-GB"/>
        </w:rPr>
      </w:pPr>
    </w:p>
    <w:p w14:paraId="27CB2C43" w14:textId="6C70077E" w:rsidR="004A0CD7" w:rsidRPr="004A0CD7" w:rsidRDefault="004A0CD7" w:rsidP="00101A81">
      <w:pPr>
        <w:spacing w:before="120" w:after="120" w:line="360" w:lineRule="auto"/>
        <w:jc w:val="both"/>
        <w:rPr>
          <w:b/>
          <w:bCs/>
        </w:rPr>
      </w:pPr>
      <w:r w:rsidRPr="004A0CD7">
        <w:rPr>
          <w:b/>
          <w:bCs/>
        </w:rPr>
        <w:t>Acknowledgements</w:t>
      </w:r>
    </w:p>
    <w:p w14:paraId="5F367362" w14:textId="267C657A" w:rsidR="004A0CD7" w:rsidRPr="00CA14E7" w:rsidRDefault="00C2707E" w:rsidP="00101A81">
      <w:pPr>
        <w:spacing w:before="120" w:after="120" w:line="360" w:lineRule="auto"/>
        <w:jc w:val="both"/>
        <w:rPr>
          <w:color w:val="000000"/>
          <w:shd w:val="clear" w:color="auto" w:fill="FFFFFF"/>
          <w:lang w:val="en-US"/>
        </w:rPr>
      </w:pPr>
      <w:r>
        <w:rPr>
          <w:lang w:val="en-US"/>
        </w:rPr>
        <w:t xml:space="preserve">Sincere </w:t>
      </w:r>
      <w:r w:rsidR="004A0CD7">
        <w:rPr>
          <w:lang w:val="en-US"/>
        </w:rPr>
        <w:t xml:space="preserve">thanks to </w:t>
      </w:r>
      <w:r w:rsidR="004A0CD7" w:rsidRPr="007C0609">
        <w:rPr>
          <w:lang w:val="en-US"/>
        </w:rPr>
        <w:t xml:space="preserve">the following </w:t>
      </w:r>
      <w:r w:rsidR="004A0CD7">
        <w:rPr>
          <w:lang w:val="en-US"/>
        </w:rPr>
        <w:t xml:space="preserve">for supplying </w:t>
      </w:r>
      <w:r w:rsidR="004A0CD7" w:rsidRPr="007C0609">
        <w:rPr>
          <w:lang w:val="en-US"/>
        </w:rPr>
        <w:t>information on thresholds for CSFB control:</w:t>
      </w:r>
      <w:r w:rsidR="004A0CD7">
        <w:rPr>
          <w:lang w:val="en-US"/>
        </w:rPr>
        <w:t xml:space="preserve"> </w:t>
      </w:r>
      <w:bookmarkStart w:id="4" w:name="_Hlk79436131"/>
      <w:r w:rsidR="004A0CD7" w:rsidRPr="00CA14E7">
        <w:rPr>
          <w:color w:val="000000"/>
          <w:shd w:val="clear" w:color="auto" w:fill="FFFFFF"/>
          <w:lang w:val="en-US"/>
        </w:rPr>
        <w:t xml:space="preserve">Dimitrije Markovic &amp; </w:t>
      </w:r>
      <w:r w:rsidR="004A0CD7" w:rsidRPr="00CA14E7">
        <w:rPr>
          <w:color w:val="201F1E"/>
          <w:shd w:val="clear" w:color="auto" w:fill="FFFFFF"/>
          <w:lang w:val="en-US"/>
        </w:rPr>
        <w:t xml:space="preserve">Danijela </w:t>
      </w:r>
      <w:proofErr w:type="spellStart"/>
      <w:r w:rsidR="004A0CD7" w:rsidRPr="00CA14E7">
        <w:rPr>
          <w:color w:val="201F1E"/>
          <w:shd w:val="clear" w:color="auto" w:fill="FFFFFF"/>
          <w:lang w:val="en-US"/>
        </w:rPr>
        <w:t>Kondic</w:t>
      </w:r>
      <w:proofErr w:type="spellEnd"/>
      <w:r w:rsidR="004A0CD7" w:rsidRPr="00CA14E7">
        <w:rPr>
          <w:color w:val="201F1E"/>
          <w:shd w:val="clear" w:color="auto" w:fill="FFFFFF"/>
          <w:lang w:val="en-US"/>
        </w:rPr>
        <w:t> </w:t>
      </w:r>
      <w:r w:rsidR="004A0CD7" w:rsidRPr="00CA14E7">
        <w:rPr>
          <w:color w:val="000000"/>
          <w:shd w:val="clear" w:color="auto" w:fill="FFFFFF"/>
          <w:lang w:val="en-US"/>
        </w:rPr>
        <w:t xml:space="preserve">(Bosnia &amp; Herzegovina) (&amp; Macedonia, Montenegro); </w:t>
      </w:r>
      <w:bookmarkEnd w:id="4"/>
      <w:r w:rsidR="004A0CD7">
        <w:rPr>
          <w:lang w:val="en-US"/>
        </w:rPr>
        <w:t xml:space="preserve">Ivan </w:t>
      </w:r>
      <w:proofErr w:type="spellStart"/>
      <w:r w:rsidR="004A0CD7">
        <w:rPr>
          <w:lang w:val="en-US"/>
        </w:rPr>
        <w:t>Juran</w:t>
      </w:r>
      <w:proofErr w:type="spellEnd"/>
      <w:r w:rsidR="004A0CD7">
        <w:rPr>
          <w:lang w:val="en-US"/>
        </w:rPr>
        <w:t xml:space="preserve"> (Croatia); </w:t>
      </w:r>
      <w:r w:rsidR="004A0CD7" w:rsidRPr="0067073F">
        <w:rPr>
          <w:color w:val="000000"/>
          <w:shd w:val="clear" w:color="auto" w:fill="FFFFFF"/>
        </w:rPr>
        <w:t xml:space="preserve">Daniel </w:t>
      </w:r>
      <w:proofErr w:type="spellStart"/>
      <w:r w:rsidR="004A0CD7" w:rsidRPr="0067073F">
        <w:rPr>
          <w:color w:val="000000"/>
          <w:shd w:val="clear" w:color="auto" w:fill="FFFFFF"/>
        </w:rPr>
        <w:t>Nerad</w:t>
      </w:r>
      <w:proofErr w:type="spellEnd"/>
      <w:r w:rsidR="004A0CD7" w:rsidRPr="0067073F">
        <w:rPr>
          <w:color w:val="000000"/>
          <w:shd w:val="clear" w:color="auto" w:fill="FFFFFF"/>
        </w:rPr>
        <w:t xml:space="preserve"> &amp; </w:t>
      </w:r>
      <w:r w:rsidR="004A0CD7" w:rsidRPr="0067073F">
        <w:rPr>
          <w:color w:val="201F1E"/>
          <w:shd w:val="clear" w:color="auto" w:fill="FFFFFF"/>
        </w:rPr>
        <w:t>Marek Seidenglanz (Czech Republic)</w:t>
      </w:r>
      <w:r w:rsidR="004A0CD7">
        <w:rPr>
          <w:color w:val="201F1E"/>
          <w:shd w:val="clear" w:color="auto" w:fill="FFFFFF"/>
        </w:rPr>
        <w:t xml:space="preserve"> (&amp; Hungary, Slovakia)</w:t>
      </w:r>
      <w:r w:rsidR="004A0CD7" w:rsidRPr="0067073F">
        <w:rPr>
          <w:lang w:val="en-US"/>
        </w:rPr>
        <w:t xml:space="preserve"> </w:t>
      </w:r>
      <w:r w:rsidR="004A0CD7">
        <w:rPr>
          <w:lang w:val="en-US"/>
        </w:rPr>
        <w:t>; Emily Bick</w:t>
      </w:r>
      <w:r w:rsidR="00692B67">
        <w:rPr>
          <w:lang w:val="en-US"/>
        </w:rPr>
        <w:t xml:space="preserve"> &amp; </w:t>
      </w:r>
      <w:proofErr w:type="spellStart"/>
      <w:r w:rsidR="00692B67">
        <w:rPr>
          <w:lang w:val="en-US"/>
        </w:rPr>
        <w:t>Helle</w:t>
      </w:r>
      <w:proofErr w:type="spellEnd"/>
      <w:r w:rsidR="00692B67">
        <w:rPr>
          <w:lang w:val="en-US"/>
        </w:rPr>
        <w:t xml:space="preserve"> Mathiasen</w:t>
      </w:r>
      <w:r w:rsidR="004A0CD7">
        <w:rPr>
          <w:lang w:val="en-US"/>
        </w:rPr>
        <w:t xml:space="preserve"> (Denmark); </w:t>
      </w:r>
      <w:r w:rsidR="004A0CD7" w:rsidRPr="00CA14E7">
        <w:rPr>
          <w:color w:val="000000"/>
          <w:shd w:val="clear" w:color="auto" w:fill="FFFFFF"/>
          <w:lang w:val="en-US"/>
        </w:rPr>
        <w:t>Eve Ver</w:t>
      </w:r>
      <w:r w:rsidR="004A0CD7">
        <w:rPr>
          <w:color w:val="000000"/>
          <w:shd w:val="clear" w:color="auto" w:fill="FFFFFF"/>
          <w:lang w:val="en-US"/>
        </w:rPr>
        <w:t>o</w:t>
      </w:r>
      <w:r w:rsidR="004A0CD7" w:rsidRPr="00CA14E7">
        <w:rPr>
          <w:color w:val="000000"/>
          <w:shd w:val="clear" w:color="auto" w:fill="FFFFFF"/>
          <w:lang w:val="en-US"/>
        </w:rPr>
        <w:t xml:space="preserve">mann (Estonia) (&amp; Latvia, Lithuania); Sari Himanen, </w:t>
      </w:r>
      <w:proofErr w:type="spellStart"/>
      <w:r w:rsidR="004A0CD7" w:rsidRPr="00CA14E7">
        <w:rPr>
          <w:color w:val="000000"/>
          <w:shd w:val="clear" w:color="auto" w:fill="FFFFFF"/>
          <w:lang w:val="en-US"/>
        </w:rPr>
        <w:t>Erja</w:t>
      </w:r>
      <w:proofErr w:type="spellEnd"/>
      <w:r w:rsidR="004A0CD7" w:rsidRPr="00CA14E7">
        <w:rPr>
          <w:color w:val="000000"/>
          <w:shd w:val="clear" w:color="auto" w:fill="FFFFFF"/>
          <w:lang w:val="en-US"/>
        </w:rPr>
        <w:t xml:space="preserve"> </w:t>
      </w:r>
      <w:proofErr w:type="spellStart"/>
      <w:r w:rsidR="004A0CD7" w:rsidRPr="00CA14E7">
        <w:rPr>
          <w:color w:val="000000"/>
          <w:shd w:val="clear" w:color="auto" w:fill="FFFFFF"/>
          <w:lang w:val="en-US"/>
        </w:rPr>
        <w:t>Huusela</w:t>
      </w:r>
      <w:proofErr w:type="spellEnd"/>
      <w:r w:rsidR="004A0CD7" w:rsidRPr="00CA14E7">
        <w:rPr>
          <w:color w:val="000000"/>
          <w:shd w:val="clear" w:color="auto" w:fill="FFFFFF"/>
          <w:lang w:val="en-US"/>
        </w:rPr>
        <w:t xml:space="preserve"> &amp; </w:t>
      </w:r>
      <w:proofErr w:type="spellStart"/>
      <w:r w:rsidR="004A0CD7" w:rsidRPr="00CA14E7">
        <w:rPr>
          <w:color w:val="000000"/>
          <w:shd w:val="clear" w:color="auto" w:fill="FFFFFF"/>
          <w:lang w:val="en-US"/>
        </w:rPr>
        <w:t>Jarmo</w:t>
      </w:r>
      <w:proofErr w:type="spellEnd"/>
      <w:r w:rsidR="004A0CD7" w:rsidRPr="00CA14E7">
        <w:rPr>
          <w:color w:val="000000"/>
          <w:shd w:val="clear" w:color="auto" w:fill="FFFFFF"/>
          <w:lang w:val="en-US"/>
        </w:rPr>
        <w:t xml:space="preserve"> </w:t>
      </w:r>
      <w:proofErr w:type="spellStart"/>
      <w:r w:rsidR="004A0CD7" w:rsidRPr="00CA14E7">
        <w:rPr>
          <w:color w:val="000000"/>
          <w:shd w:val="clear" w:color="auto" w:fill="FFFFFF"/>
          <w:lang w:val="en-US"/>
        </w:rPr>
        <w:t>Ketola</w:t>
      </w:r>
      <w:proofErr w:type="spellEnd"/>
      <w:r w:rsidR="004A0CD7" w:rsidRPr="00CA14E7">
        <w:rPr>
          <w:color w:val="000000"/>
          <w:shd w:val="clear" w:color="auto" w:fill="FFFFFF"/>
          <w:lang w:val="en-US"/>
        </w:rPr>
        <w:t xml:space="preserve"> (Finland)</w:t>
      </w:r>
      <w:r w:rsidR="004A0CD7" w:rsidRPr="00CA14E7">
        <w:rPr>
          <w:lang w:val="en-US"/>
        </w:rPr>
        <w:t xml:space="preserve">; </w:t>
      </w:r>
      <w:r w:rsidR="004A0CD7" w:rsidRPr="0067073F">
        <w:rPr>
          <w:color w:val="323130"/>
          <w:shd w:val="clear" w:color="auto" w:fill="FFFFFF"/>
        </w:rPr>
        <w:t xml:space="preserve">Daniel Rüde &amp; Bernd </w:t>
      </w:r>
      <w:proofErr w:type="spellStart"/>
      <w:r w:rsidR="004A0CD7" w:rsidRPr="0067073F">
        <w:rPr>
          <w:color w:val="323130"/>
          <w:shd w:val="clear" w:color="auto" w:fill="FFFFFF"/>
        </w:rPr>
        <w:t>Ulber</w:t>
      </w:r>
      <w:proofErr w:type="spellEnd"/>
      <w:r w:rsidR="004A0CD7" w:rsidRPr="0067073F">
        <w:rPr>
          <w:color w:val="323130"/>
          <w:shd w:val="clear" w:color="auto" w:fill="FFFFFF"/>
        </w:rPr>
        <w:t xml:space="preserve"> (Germany)</w:t>
      </w:r>
      <w:r w:rsidR="004A0CD7" w:rsidRPr="0067073F">
        <w:rPr>
          <w:color w:val="323130"/>
          <w:shd w:val="clear" w:color="auto" w:fill="FFFFFF"/>
          <w:lang w:val="en-US"/>
        </w:rPr>
        <w:t xml:space="preserve">; </w:t>
      </w:r>
      <w:proofErr w:type="spellStart"/>
      <w:r w:rsidR="004A0CD7" w:rsidRPr="006434D3">
        <w:rPr>
          <w:color w:val="000000"/>
          <w:shd w:val="clear" w:color="auto" w:fill="FFFFFF"/>
        </w:rPr>
        <w:t>József</w:t>
      </w:r>
      <w:proofErr w:type="spellEnd"/>
      <w:r w:rsidR="004A0CD7">
        <w:rPr>
          <w:color w:val="000000"/>
          <w:shd w:val="clear" w:color="auto" w:fill="FFFFFF"/>
        </w:rPr>
        <w:t xml:space="preserve"> Vuts (Hungary); </w:t>
      </w:r>
      <w:r w:rsidR="004A0CD7" w:rsidRPr="009972C9">
        <w:rPr>
          <w:color w:val="000000"/>
          <w:shd w:val="clear" w:color="auto" w:fill="FFFFFF"/>
          <w:lang w:val="en-US"/>
        </w:rPr>
        <w:t>Michael Hennessy (Ireland)</w:t>
      </w:r>
      <w:r w:rsidR="004A0CD7">
        <w:rPr>
          <w:color w:val="000000"/>
          <w:shd w:val="clear" w:color="auto" w:fill="FFFFFF"/>
          <w:lang w:val="en-US"/>
        </w:rPr>
        <w:t xml:space="preserve">; </w:t>
      </w:r>
      <w:r w:rsidR="004A0CD7" w:rsidRPr="00FF5246">
        <w:rPr>
          <w:shd w:val="clear" w:color="auto" w:fill="FFFFFF"/>
          <w:lang w:val="en-US"/>
        </w:rPr>
        <w:t>Franc</w:t>
      </w:r>
      <w:r w:rsidR="00FF5246">
        <w:rPr>
          <w:shd w:val="clear" w:color="auto" w:fill="FFFFFF"/>
          <w:lang w:val="en-US"/>
        </w:rPr>
        <w:t>esc</w:t>
      </w:r>
      <w:r w:rsidR="004A0CD7" w:rsidRPr="00FF5246">
        <w:rPr>
          <w:shd w:val="clear" w:color="auto" w:fill="FFFFFF"/>
          <w:lang w:val="en-US"/>
        </w:rPr>
        <w:t>o Pennacchio (Italy</w:t>
      </w:r>
      <w:r w:rsidR="004A0CD7" w:rsidRPr="00CA14E7">
        <w:rPr>
          <w:color w:val="323130"/>
          <w:shd w:val="clear" w:color="auto" w:fill="FFFFFF"/>
          <w:lang w:val="en-US"/>
        </w:rPr>
        <w:t xml:space="preserve">); </w:t>
      </w:r>
      <w:r w:rsidR="00101A81">
        <w:rPr>
          <w:lang w:val="en-US"/>
        </w:rPr>
        <w:t xml:space="preserve">Femke de Jong &amp; Femke Van Den Berg </w:t>
      </w:r>
      <w:r w:rsidR="00101A81">
        <w:rPr>
          <w:color w:val="323130"/>
          <w:shd w:val="clear" w:color="auto" w:fill="FFFFFF"/>
          <w:lang w:val="en-US"/>
        </w:rPr>
        <w:t xml:space="preserve">(The Netherlands); </w:t>
      </w:r>
      <w:proofErr w:type="spellStart"/>
      <w:r w:rsidR="004A0CD7" w:rsidRPr="00B80F68">
        <w:rPr>
          <w:color w:val="323130"/>
          <w:shd w:val="clear" w:color="auto" w:fill="FFFFFF"/>
        </w:rPr>
        <w:t>Stanislava</w:t>
      </w:r>
      <w:proofErr w:type="spellEnd"/>
      <w:r w:rsidR="004A0CD7" w:rsidRPr="00B80F68">
        <w:rPr>
          <w:color w:val="323130"/>
          <w:shd w:val="clear" w:color="auto" w:fill="FFFFFF"/>
        </w:rPr>
        <w:t xml:space="preserve"> </w:t>
      </w:r>
      <w:proofErr w:type="spellStart"/>
      <w:r w:rsidR="004A0CD7" w:rsidRPr="00B80F68">
        <w:rPr>
          <w:color w:val="323130"/>
          <w:shd w:val="clear" w:color="auto" w:fill="FFFFFF"/>
        </w:rPr>
        <w:t>Lazarevska</w:t>
      </w:r>
      <w:proofErr w:type="spellEnd"/>
      <w:r w:rsidR="004A0CD7">
        <w:rPr>
          <w:color w:val="323130"/>
          <w:shd w:val="clear" w:color="auto" w:fill="FFFFFF"/>
        </w:rPr>
        <w:t xml:space="preserve"> </w:t>
      </w:r>
      <w:r w:rsidR="004A0CD7">
        <w:rPr>
          <w:color w:val="323130"/>
          <w:shd w:val="clear" w:color="auto" w:fill="FFFFFF"/>
          <w:lang w:val="en-US"/>
        </w:rPr>
        <w:t xml:space="preserve">(North Macedonia); </w:t>
      </w:r>
      <w:proofErr w:type="spellStart"/>
      <w:r w:rsidR="001F03FD" w:rsidRPr="00392B4B">
        <w:t>Snježana</w:t>
      </w:r>
      <w:proofErr w:type="spellEnd"/>
      <w:r w:rsidR="001F03FD" w:rsidRPr="00392B4B">
        <w:t xml:space="preserve"> </w:t>
      </w:r>
      <w:proofErr w:type="spellStart"/>
      <w:r w:rsidR="001F03FD" w:rsidRPr="00FF5246">
        <w:t>Hrnčić</w:t>
      </w:r>
      <w:proofErr w:type="spellEnd"/>
      <w:r w:rsidR="001F03FD" w:rsidRPr="00FF5246">
        <w:t xml:space="preserve"> </w:t>
      </w:r>
      <w:r w:rsidR="004A0CD7" w:rsidRPr="00FF5246">
        <w:rPr>
          <w:shd w:val="clear" w:color="auto" w:fill="FFFFFF"/>
          <w:lang w:val="en-US"/>
        </w:rPr>
        <w:t>(Montenegro); Ishita Ahuja</w:t>
      </w:r>
      <w:r w:rsidR="001F03FD" w:rsidRPr="00FF5246">
        <w:rPr>
          <w:shd w:val="clear" w:color="auto" w:fill="FFFFFF"/>
          <w:lang w:val="en-US"/>
        </w:rPr>
        <w:t xml:space="preserve"> &amp;</w:t>
      </w:r>
      <w:r w:rsidR="001F03FD" w:rsidRPr="00FF5246">
        <w:rPr>
          <w:rFonts w:ascii="Calibri" w:eastAsiaTheme="minorHAnsi" w:hAnsi="Calibri" w:cs="Calibri"/>
          <w:sz w:val="20"/>
          <w:szCs w:val="20"/>
          <w:lang w:eastAsia="en-GB"/>
        </w:rPr>
        <w:t xml:space="preserve"> </w:t>
      </w:r>
      <w:r w:rsidR="001F03FD" w:rsidRPr="00FF5246">
        <w:rPr>
          <w:shd w:val="clear" w:color="auto" w:fill="FFFFFF"/>
        </w:rPr>
        <w:t xml:space="preserve">Annette </w:t>
      </w:r>
      <w:proofErr w:type="spellStart"/>
      <w:r w:rsidR="001F03FD" w:rsidRPr="00FF5246">
        <w:rPr>
          <w:shd w:val="clear" w:color="auto" w:fill="FFFFFF"/>
        </w:rPr>
        <w:t>Folkedal</w:t>
      </w:r>
      <w:proofErr w:type="spellEnd"/>
      <w:r w:rsidR="001F03FD" w:rsidRPr="00FF5246">
        <w:rPr>
          <w:shd w:val="clear" w:color="auto" w:fill="FFFFFF"/>
        </w:rPr>
        <w:t xml:space="preserve"> </w:t>
      </w:r>
      <w:proofErr w:type="spellStart"/>
      <w:r w:rsidR="001F03FD" w:rsidRPr="00FF5246">
        <w:rPr>
          <w:shd w:val="clear" w:color="auto" w:fill="FFFFFF"/>
        </w:rPr>
        <w:t>Schjøll</w:t>
      </w:r>
      <w:proofErr w:type="spellEnd"/>
      <w:r w:rsidR="001F03FD" w:rsidRPr="00FF5246">
        <w:rPr>
          <w:shd w:val="clear" w:color="auto" w:fill="FFFFFF"/>
        </w:rPr>
        <w:t xml:space="preserve"> </w:t>
      </w:r>
      <w:r w:rsidR="004A0CD7">
        <w:rPr>
          <w:color w:val="323130"/>
          <w:shd w:val="clear" w:color="auto" w:fill="FFFFFF"/>
          <w:lang w:val="en-US"/>
        </w:rPr>
        <w:t>(</w:t>
      </w:r>
      <w:r w:rsidR="004A0CD7" w:rsidRPr="00EB001B">
        <w:rPr>
          <w:color w:val="323130"/>
          <w:shd w:val="clear" w:color="auto" w:fill="FFFFFF"/>
          <w:lang w:val="en-US"/>
        </w:rPr>
        <w:t>Norway</w:t>
      </w:r>
      <w:r w:rsidR="004A0CD7">
        <w:rPr>
          <w:color w:val="323130"/>
          <w:shd w:val="clear" w:color="auto" w:fill="FFFFFF"/>
          <w:lang w:val="en-US"/>
        </w:rPr>
        <w:t xml:space="preserve">); </w:t>
      </w:r>
      <w:r w:rsidR="004A0CD7" w:rsidRPr="006434D3">
        <w:rPr>
          <w:color w:val="323130"/>
          <w:shd w:val="clear" w:color="auto" w:fill="FFFFFF"/>
          <w:lang w:val="en-US"/>
        </w:rPr>
        <w:t>Małgorzata Jędryczka </w:t>
      </w:r>
      <w:r w:rsidR="004A0CD7" w:rsidRPr="00382D54">
        <w:rPr>
          <w:color w:val="323130"/>
          <w:shd w:val="clear" w:color="auto" w:fill="FFFFFF"/>
          <w:lang w:val="en-US"/>
        </w:rPr>
        <w:t>(Poland); José Paulo Sousa (Portugal)</w:t>
      </w:r>
      <w:r w:rsidR="004A0CD7" w:rsidRPr="00382D54">
        <w:rPr>
          <w:lang w:val="en-US"/>
        </w:rPr>
        <w:t xml:space="preserve">; </w:t>
      </w:r>
      <w:r w:rsidR="004A0CD7" w:rsidRPr="00CA14E7">
        <w:rPr>
          <w:color w:val="000000"/>
          <w:shd w:val="clear" w:color="auto" w:fill="FFFFFF"/>
          <w:lang w:val="en-US"/>
        </w:rPr>
        <w:t xml:space="preserve">Milan Plećaš (Serbia) (&amp; Slovenia, Macedonia); Stanislav </w:t>
      </w:r>
      <w:proofErr w:type="spellStart"/>
      <w:r w:rsidR="004A0CD7" w:rsidRPr="00CA14E7">
        <w:rPr>
          <w:color w:val="000000"/>
          <w:shd w:val="clear" w:color="auto" w:fill="FFFFFF"/>
          <w:lang w:val="en-US"/>
        </w:rPr>
        <w:t>Trdan</w:t>
      </w:r>
      <w:proofErr w:type="spellEnd"/>
      <w:r w:rsidR="004A0CD7" w:rsidRPr="00CA14E7">
        <w:rPr>
          <w:color w:val="000000"/>
          <w:shd w:val="clear" w:color="auto" w:fill="FFFFFF"/>
          <w:lang w:val="en-US"/>
        </w:rPr>
        <w:t xml:space="preserve"> (Slovenia)</w:t>
      </w:r>
      <w:r w:rsidR="004A0CD7" w:rsidRPr="00CA14E7">
        <w:rPr>
          <w:lang w:val="en-US"/>
        </w:rPr>
        <w:t xml:space="preserve">; Ola Lundin (Sweden); </w:t>
      </w:r>
      <w:proofErr w:type="spellStart"/>
      <w:r w:rsidR="004A0CD7" w:rsidRPr="00CA14E7">
        <w:rPr>
          <w:color w:val="000000"/>
          <w:shd w:val="clear" w:color="auto" w:fill="FFFFFF"/>
          <w:lang w:val="en-US"/>
        </w:rPr>
        <w:t>Giselher</w:t>
      </w:r>
      <w:proofErr w:type="spellEnd"/>
      <w:r w:rsidR="004A0CD7" w:rsidRPr="00CA14E7">
        <w:rPr>
          <w:color w:val="000000"/>
          <w:shd w:val="clear" w:color="auto" w:fill="FFFFFF"/>
          <w:lang w:val="en-US"/>
        </w:rPr>
        <w:t xml:space="preserve"> </w:t>
      </w:r>
      <w:proofErr w:type="spellStart"/>
      <w:r w:rsidR="004A0CD7" w:rsidRPr="00CA14E7">
        <w:rPr>
          <w:color w:val="000000"/>
          <w:shd w:val="clear" w:color="auto" w:fill="FFFFFF"/>
          <w:lang w:val="en-US"/>
        </w:rPr>
        <w:t>Grabenweger</w:t>
      </w:r>
      <w:proofErr w:type="spellEnd"/>
      <w:r w:rsidR="004A0CD7" w:rsidRPr="00CA14E7">
        <w:rPr>
          <w:color w:val="000000"/>
          <w:shd w:val="clear" w:color="auto" w:fill="FFFFFF"/>
          <w:lang w:val="en-US"/>
        </w:rPr>
        <w:t xml:space="preserve"> (Switzerland); </w:t>
      </w:r>
      <w:proofErr w:type="spellStart"/>
      <w:r w:rsidR="004A0CD7" w:rsidRPr="00CA14E7">
        <w:rPr>
          <w:color w:val="000000"/>
          <w:shd w:val="clear" w:color="auto" w:fill="FFFFFF"/>
          <w:lang w:val="en-US"/>
        </w:rPr>
        <w:t>Bykov</w:t>
      </w:r>
      <w:proofErr w:type="spellEnd"/>
      <w:r w:rsidR="004A0CD7" w:rsidRPr="00CA14E7">
        <w:rPr>
          <w:color w:val="000000"/>
          <w:shd w:val="clear" w:color="auto" w:fill="FFFFFF"/>
          <w:lang w:val="en-US"/>
        </w:rPr>
        <w:t xml:space="preserve"> Mykola &amp; Roman </w:t>
      </w:r>
      <w:proofErr w:type="spellStart"/>
      <w:r w:rsidR="004A0CD7" w:rsidRPr="00CA14E7">
        <w:rPr>
          <w:color w:val="000000"/>
          <w:shd w:val="clear" w:color="auto" w:fill="FFFFFF"/>
          <w:lang w:val="en-US"/>
        </w:rPr>
        <w:t>Grynyshyn</w:t>
      </w:r>
      <w:proofErr w:type="spellEnd"/>
      <w:r w:rsidR="004A0CD7" w:rsidRPr="00CA14E7">
        <w:rPr>
          <w:color w:val="000000"/>
          <w:shd w:val="clear" w:color="auto" w:fill="FFFFFF"/>
          <w:lang w:val="en-US"/>
        </w:rPr>
        <w:t xml:space="preserve"> (Ukraine).</w:t>
      </w:r>
    </w:p>
    <w:p w14:paraId="20DC5DD8" w14:textId="77777777" w:rsidR="004A0CD7" w:rsidRPr="004A0CD7" w:rsidRDefault="004A0CD7" w:rsidP="00101A81">
      <w:pPr>
        <w:spacing w:before="120" w:after="120" w:line="360" w:lineRule="auto"/>
        <w:jc w:val="both"/>
      </w:pPr>
    </w:p>
    <w:sectPr w:rsidR="004A0CD7" w:rsidRPr="004A0CD7" w:rsidSect="00472158"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EC99C3" w14:textId="77777777" w:rsidR="00865DE3" w:rsidRDefault="00865DE3" w:rsidP="004F78CF">
      <w:r>
        <w:separator/>
      </w:r>
    </w:p>
  </w:endnote>
  <w:endnote w:type="continuationSeparator" w:id="0">
    <w:p w14:paraId="5F2CD266" w14:textId="77777777" w:rsidR="00865DE3" w:rsidRDefault="00865DE3" w:rsidP="004F78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E43311" w14:textId="77777777" w:rsidR="00865DE3" w:rsidRDefault="00865DE3" w:rsidP="004F78CF">
      <w:r>
        <w:separator/>
      </w:r>
    </w:p>
  </w:footnote>
  <w:footnote w:type="continuationSeparator" w:id="0">
    <w:p w14:paraId="0EE7EECE" w14:textId="77777777" w:rsidR="00865DE3" w:rsidRDefault="00865DE3" w:rsidP="004F78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C0B54"/>
    <w:multiLevelType w:val="multilevel"/>
    <w:tmpl w:val="86CCB8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19734D1"/>
    <w:multiLevelType w:val="hybridMultilevel"/>
    <w:tmpl w:val="DA720244"/>
    <w:lvl w:ilvl="0" w:tplc="5A4A43A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FA0883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BE0234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646A42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3C803E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DCC6B7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0401C2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210BD7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184B57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70451B7"/>
    <w:multiLevelType w:val="hybridMultilevel"/>
    <w:tmpl w:val="1E6A175A"/>
    <w:lvl w:ilvl="0" w:tplc="295AE5B8">
      <w:start w:val="1"/>
      <w:numFmt w:val="decimal"/>
      <w:lvlText w:val="%1."/>
      <w:lvlJc w:val="left"/>
      <w:pPr>
        <w:ind w:left="720" w:hanging="360"/>
      </w:pPr>
    </w:lvl>
    <w:lvl w:ilvl="1" w:tplc="5220F610">
      <w:start w:val="1"/>
      <w:numFmt w:val="lowerLetter"/>
      <w:lvlText w:val="%2."/>
      <w:lvlJc w:val="left"/>
      <w:pPr>
        <w:ind w:left="1440" w:hanging="360"/>
      </w:pPr>
    </w:lvl>
    <w:lvl w:ilvl="2" w:tplc="44DAF5D4">
      <w:start w:val="1"/>
      <w:numFmt w:val="lowerRoman"/>
      <w:lvlText w:val="%3."/>
      <w:lvlJc w:val="right"/>
      <w:pPr>
        <w:ind w:left="2160" w:hanging="180"/>
      </w:pPr>
    </w:lvl>
    <w:lvl w:ilvl="3" w:tplc="87B8265C">
      <w:start w:val="1"/>
      <w:numFmt w:val="decimal"/>
      <w:lvlText w:val="%4."/>
      <w:lvlJc w:val="left"/>
      <w:pPr>
        <w:ind w:left="2880" w:hanging="360"/>
      </w:pPr>
    </w:lvl>
    <w:lvl w:ilvl="4" w:tplc="F990B9F6">
      <w:start w:val="1"/>
      <w:numFmt w:val="lowerLetter"/>
      <w:lvlText w:val="%5."/>
      <w:lvlJc w:val="left"/>
      <w:pPr>
        <w:ind w:left="3600" w:hanging="360"/>
      </w:pPr>
    </w:lvl>
    <w:lvl w:ilvl="5" w:tplc="BF06DDEA">
      <w:start w:val="1"/>
      <w:numFmt w:val="lowerRoman"/>
      <w:lvlText w:val="%6."/>
      <w:lvlJc w:val="right"/>
      <w:pPr>
        <w:ind w:left="4320" w:hanging="180"/>
      </w:pPr>
    </w:lvl>
    <w:lvl w:ilvl="6" w:tplc="F062A2EA">
      <w:start w:val="1"/>
      <w:numFmt w:val="decimal"/>
      <w:lvlText w:val="%7."/>
      <w:lvlJc w:val="left"/>
      <w:pPr>
        <w:ind w:left="5040" w:hanging="360"/>
      </w:pPr>
    </w:lvl>
    <w:lvl w:ilvl="7" w:tplc="93E4FAFE">
      <w:start w:val="1"/>
      <w:numFmt w:val="lowerLetter"/>
      <w:lvlText w:val="%8."/>
      <w:lvlJc w:val="left"/>
      <w:pPr>
        <w:ind w:left="5760" w:hanging="360"/>
      </w:pPr>
    </w:lvl>
    <w:lvl w:ilvl="8" w:tplc="9642D57E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6D3F25"/>
    <w:multiLevelType w:val="hybridMultilevel"/>
    <w:tmpl w:val="53AEBE02"/>
    <w:lvl w:ilvl="0" w:tplc="EA7678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28827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41A2C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C74A2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1DE14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22E5C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5CAD6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80270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60E9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0A342330"/>
    <w:multiLevelType w:val="hybridMultilevel"/>
    <w:tmpl w:val="D05E6740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A504962"/>
    <w:multiLevelType w:val="hybridMultilevel"/>
    <w:tmpl w:val="CF98B57A"/>
    <w:lvl w:ilvl="0" w:tplc="B1C099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5E6F7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EEFF8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FB00A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46ADD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EBCB1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DF88F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DA259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29CDA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0CBC47C5"/>
    <w:multiLevelType w:val="multilevel"/>
    <w:tmpl w:val="4642B3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0E951315"/>
    <w:multiLevelType w:val="hybridMultilevel"/>
    <w:tmpl w:val="9A507A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0541311"/>
    <w:multiLevelType w:val="hybridMultilevel"/>
    <w:tmpl w:val="AD645890"/>
    <w:lvl w:ilvl="0" w:tplc="2D2C3A94">
      <w:start w:val="1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18D1466"/>
    <w:multiLevelType w:val="multilevel"/>
    <w:tmpl w:val="812856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4BC2135"/>
    <w:multiLevelType w:val="hybridMultilevel"/>
    <w:tmpl w:val="B5AAB0B8"/>
    <w:lvl w:ilvl="0" w:tplc="29CAACAC">
      <w:start w:val="1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53B39AE"/>
    <w:multiLevelType w:val="hybridMultilevel"/>
    <w:tmpl w:val="A8A42B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99B0CCB"/>
    <w:multiLevelType w:val="hybridMultilevel"/>
    <w:tmpl w:val="53A67596"/>
    <w:lvl w:ilvl="0" w:tplc="134C8D62">
      <w:start w:val="2"/>
      <w:numFmt w:val="bullet"/>
      <w:lvlText w:val="-"/>
      <w:lvlJc w:val="left"/>
      <w:pPr>
        <w:ind w:left="920" w:hanging="360"/>
      </w:pPr>
      <w:rPr>
        <w:rFonts w:ascii="Times New Roman" w:eastAsia="Times New Roman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6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3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0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8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5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2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9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680" w:hanging="360"/>
      </w:pPr>
      <w:rPr>
        <w:rFonts w:ascii="Wingdings" w:hAnsi="Wingdings" w:hint="default"/>
      </w:rPr>
    </w:lvl>
  </w:abstractNum>
  <w:abstractNum w:abstractNumId="13" w15:restartNumberingAfterBreak="0">
    <w:nsid w:val="1CE07686"/>
    <w:multiLevelType w:val="hybridMultilevel"/>
    <w:tmpl w:val="DD8C05A2"/>
    <w:lvl w:ilvl="0" w:tplc="ACFCBF64">
      <w:start w:val="1"/>
      <w:numFmt w:val="decimal"/>
      <w:lvlText w:val="%1)"/>
      <w:lvlJc w:val="left"/>
      <w:pPr>
        <w:ind w:left="1776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2496" w:hanging="360"/>
      </w:pPr>
    </w:lvl>
    <w:lvl w:ilvl="2" w:tplc="040A001B" w:tentative="1">
      <w:start w:val="1"/>
      <w:numFmt w:val="lowerRoman"/>
      <w:lvlText w:val="%3."/>
      <w:lvlJc w:val="right"/>
      <w:pPr>
        <w:ind w:left="3216" w:hanging="180"/>
      </w:pPr>
    </w:lvl>
    <w:lvl w:ilvl="3" w:tplc="040A000F" w:tentative="1">
      <w:start w:val="1"/>
      <w:numFmt w:val="decimal"/>
      <w:lvlText w:val="%4."/>
      <w:lvlJc w:val="left"/>
      <w:pPr>
        <w:ind w:left="3936" w:hanging="360"/>
      </w:pPr>
    </w:lvl>
    <w:lvl w:ilvl="4" w:tplc="040A0019" w:tentative="1">
      <w:start w:val="1"/>
      <w:numFmt w:val="lowerLetter"/>
      <w:lvlText w:val="%5."/>
      <w:lvlJc w:val="left"/>
      <w:pPr>
        <w:ind w:left="4656" w:hanging="360"/>
      </w:pPr>
    </w:lvl>
    <w:lvl w:ilvl="5" w:tplc="040A001B" w:tentative="1">
      <w:start w:val="1"/>
      <w:numFmt w:val="lowerRoman"/>
      <w:lvlText w:val="%6."/>
      <w:lvlJc w:val="right"/>
      <w:pPr>
        <w:ind w:left="5376" w:hanging="180"/>
      </w:pPr>
    </w:lvl>
    <w:lvl w:ilvl="6" w:tplc="040A000F" w:tentative="1">
      <w:start w:val="1"/>
      <w:numFmt w:val="decimal"/>
      <w:lvlText w:val="%7."/>
      <w:lvlJc w:val="left"/>
      <w:pPr>
        <w:ind w:left="6096" w:hanging="360"/>
      </w:pPr>
    </w:lvl>
    <w:lvl w:ilvl="7" w:tplc="040A0019" w:tentative="1">
      <w:start w:val="1"/>
      <w:numFmt w:val="lowerLetter"/>
      <w:lvlText w:val="%8."/>
      <w:lvlJc w:val="left"/>
      <w:pPr>
        <w:ind w:left="6816" w:hanging="360"/>
      </w:pPr>
    </w:lvl>
    <w:lvl w:ilvl="8" w:tplc="040A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14" w15:restartNumberingAfterBreak="0">
    <w:nsid w:val="1DC256E8"/>
    <w:multiLevelType w:val="hybridMultilevel"/>
    <w:tmpl w:val="9084B05A"/>
    <w:lvl w:ilvl="0" w:tplc="EAD47B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086CD3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6B8D9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30469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E3E78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E8EA6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2C40D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4E8EA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CFA19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1DF45A03"/>
    <w:multiLevelType w:val="hybridMultilevel"/>
    <w:tmpl w:val="7BE45FA0"/>
    <w:lvl w:ilvl="0" w:tplc="2ABE015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2804C50"/>
    <w:multiLevelType w:val="hybridMultilevel"/>
    <w:tmpl w:val="1C28A1D0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76B7BB4"/>
    <w:multiLevelType w:val="hybridMultilevel"/>
    <w:tmpl w:val="EF6A6482"/>
    <w:lvl w:ilvl="0" w:tplc="6B0E91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E2EAD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A3C19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96AA6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19AC1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8B27E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3FE0B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2F8E2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71C7A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288647FF"/>
    <w:multiLevelType w:val="hybridMultilevel"/>
    <w:tmpl w:val="6756AD56"/>
    <w:lvl w:ilvl="0" w:tplc="54F0F24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40E6C4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872B27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6E87D9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A30FCE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7BCCF8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54EA5E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15C009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9EA91D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2BB5069D"/>
    <w:multiLevelType w:val="hybridMultilevel"/>
    <w:tmpl w:val="512EE8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D012CBE"/>
    <w:multiLevelType w:val="hybridMultilevel"/>
    <w:tmpl w:val="4986225A"/>
    <w:lvl w:ilvl="0" w:tplc="38AA4660">
      <w:start w:val="1"/>
      <w:numFmt w:val="bullet"/>
      <w:lvlText w:val="-"/>
      <w:lvlJc w:val="left"/>
      <w:pPr>
        <w:ind w:left="720" w:hanging="360"/>
      </w:pPr>
      <w:rPr>
        <w:rFonts w:ascii="inherit" w:eastAsia="Times New Roman" w:hAnsi="inherit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DBF39C9"/>
    <w:multiLevelType w:val="hybridMultilevel"/>
    <w:tmpl w:val="18469A20"/>
    <w:lvl w:ilvl="0" w:tplc="0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A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22" w15:restartNumberingAfterBreak="0">
    <w:nsid w:val="2EF93C2E"/>
    <w:multiLevelType w:val="hybridMultilevel"/>
    <w:tmpl w:val="CB449B04"/>
    <w:lvl w:ilvl="0" w:tplc="04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F226CD6"/>
    <w:multiLevelType w:val="hybridMultilevel"/>
    <w:tmpl w:val="ABB4C208"/>
    <w:lvl w:ilvl="0" w:tplc="C938F90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2F2676FC"/>
    <w:multiLevelType w:val="hybridMultilevel"/>
    <w:tmpl w:val="DD244D60"/>
    <w:lvl w:ilvl="0" w:tplc="ABF41F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2607B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3A053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B3ABC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59812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F8E9B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5BC9C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3EA1A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1FAF1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2F871212"/>
    <w:multiLevelType w:val="hybridMultilevel"/>
    <w:tmpl w:val="047E9F44"/>
    <w:lvl w:ilvl="0" w:tplc="848A0A3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8E23C4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B62C30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2009D7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650399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990E0C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538211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CD4ED5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9E4B18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350363C7"/>
    <w:multiLevelType w:val="hybridMultilevel"/>
    <w:tmpl w:val="A19A1844"/>
    <w:lvl w:ilvl="0" w:tplc="A6548E18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50711D0"/>
    <w:multiLevelType w:val="hybridMultilevel"/>
    <w:tmpl w:val="F0523B50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9DA2B1A"/>
    <w:multiLevelType w:val="hybridMultilevel"/>
    <w:tmpl w:val="D44603FE"/>
    <w:lvl w:ilvl="0" w:tplc="3F06318A">
      <w:start w:val="4"/>
      <w:numFmt w:val="bullet"/>
      <w:lvlText w:val="-"/>
      <w:lvlJc w:val="left"/>
      <w:pPr>
        <w:ind w:left="720" w:hanging="360"/>
      </w:pPr>
      <w:rPr>
        <w:rFonts w:ascii="Calibri Light" w:eastAsiaTheme="majorEastAsia" w:hAnsi="Calibri Light" w:cs="Calibri Light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B184E27"/>
    <w:multiLevelType w:val="hybridMultilevel"/>
    <w:tmpl w:val="1CF421C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3B492985"/>
    <w:multiLevelType w:val="multilevel"/>
    <w:tmpl w:val="F5E049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3B585F92"/>
    <w:multiLevelType w:val="hybridMultilevel"/>
    <w:tmpl w:val="7082ACB8"/>
    <w:lvl w:ilvl="0" w:tplc="04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2FE3D1C"/>
    <w:multiLevelType w:val="hybridMultilevel"/>
    <w:tmpl w:val="FDB83CE8"/>
    <w:lvl w:ilvl="0" w:tplc="04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49B219A"/>
    <w:multiLevelType w:val="hybridMultilevel"/>
    <w:tmpl w:val="3920EDC8"/>
    <w:lvl w:ilvl="0" w:tplc="DA0C9E1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800" w:hanging="360"/>
      </w:pPr>
    </w:lvl>
    <w:lvl w:ilvl="2" w:tplc="040A001B" w:tentative="1">
      <w:start w:val="1"/>
      <w:numFmt w:val="lowerRoman"/>
      <w:lvlText w:val="%3."/>
      <w:lvlJc w:val="right"/>
      <w:pPr>
        <w:ind w:left="2520" w:hanging="180"/>
      </w:pPr>
    </w:lvl>
    <w:lvl w:ilvl="3" w:tplc="040A000F" w:tentative="1">
      <w:start w:val="1"/>
      <w:numFmt w:val="decimal"/>
      <w:lvlText w:val="%4."/>
      <w:lvlJc w:val="left"/>
      <w:pPr>
        <w:ind w:left="3240" w:hanging="360"/>
      </w:pPr>
    </w:lvl>
    <w:lvl w:ilvl="4" w:tplc="040A0019" w:tentative="1">
      <w:start w:val="1"/>
      <w:numFmt w:val="lowerLetter"/>
      <w:lvlText w:val="%5."/>
      <w:lvlJc w:val="left"/>
      <w:pPr>
        <w:ind w:left="3960" w:hanging="360"/>
      </w:pPr>
    </w:lvl>
    <w:lvl w:ilvl="5" w:tplc="040A001B" w:tentative="1">
      <w:start w:val="1"/>
      <w:numFmt w:val="lowerRoman"/>
      <w:lvlText w:val="%6."/>
      <w:lvlJc w:val="right"/>
      <w:pPr>
        <w:ind w:left="4680" w:hanging="180"/>
      </w:pPr>
    </w:lvl>
    <w:lvl w:ilvl="6" w:tplc="040A000F" w:tentative="1">
      <w:start w:val="1"/>
      <w:numFmt w:val="decimal"/>
      <w:lvlText w:val="%7."/>
      <w:lvlJc w:val="left"/>
      <w:pPr>
        <w:ind w:left="5400" w:hanging="360"/>
      </w:pPr>
    </w:lvl>
    <w:lvl w:ilvl="7" w:tplc="040A0019" w:tentative="1">
      <w:start w:val="1"/>
      <w:numFmt w:val="lowerLetter"/>
      <w:lvlText w:val="%8."/>
      <w:lvlJc w:val="left"/>
      <w:pPr>
        <w:ind w:left="6120" w:hanging="360"/>
      </w:pPr>
    </w:lvl>
    <w:lvl w:ilvl="8" w:tplc="04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 w15:restartNumberingAfterBreak="0">
    <w:nsid w:val="44C91C96"/>
    <w:multiLevelType w:val="hybridMultilevel"/>
    <w:tmpl w:val="A9CA20EC"/>
    <w:lvl w:ilvl="0" w:tplc="56EE5D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E9E10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EBC81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AFEC7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8F498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3CA1B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D7232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1B8CB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22238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5" w15:restartNumberingAfterBreak="0">
    <w:nsid w:val="47B82D1E"/>
    <w:multiLevelType w:val="hybridMultilevel"/>
    <w:tmpl w:val="3468E77A"/>
    <w:lvl w:ilvl="0" w:tplc="1CB0FF0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47DC0575"/>
    <w:multiLevelType w:val="hybridMultilevel"/>
    <w:tmpl w:val="3A20597C"/>
    <w:lvl w:ilvl="0" w:tplc="561E46B0">
      <w:start w:val="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4A364F07"/>
    <w:multiLevelType w:val="hybridMultilevel"/>
    <w:tmpl w:val="FEE8927A"/>
    <w:lvl w:ilvl="0" w:tplc="BEAA0FC2">
      <w:start w:val="1"/>
      <w:numFmt w:val="lowerRoman"/>
      <w:lvlText w:val="%1)"/>
      <w:lvlJc w:val="left"/>
      <w:pPr>
        <w:ind w:left="1080" w:hanging="720"/>
      </w:pPr>
      <w:rPr>
        <w:rFonts w:ascii="Times New Roman" w:hAnsi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4B8E5048"/>
    <w:multiLevelType w:val="hybridMultilevel"/>
    <w:tmpl w:val="0CB86808"/>
    <w:lvl w:ilvl="0" w:tplc="942E2ADE">
      <w:start w:val="1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4C5516CC"/>
    <w:multiLevelType w:val="multilevel"/>
    <w:tmpl w:val="9F1EC4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4E501816"/>
    <w:multiLevelType w:val="hybridMultilevel"/>
    <w:tmpl w:val="28826914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51F27ECC"/>
    <w:multiLevelType w:val="hybridMultilevel"/>
    <w:tmpl w:val="92184934"/>
    <w:lvl w:ilvl="0" w:tplc="8532416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555E4310"/>
    <w:multiLevelType w:val="hybridMultilevel"/>
    <w:tmpl w:val="F8B28AF6"/>
    <w:lvl w:ilvl="0" w:tplc="04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56AA0BFE"/>
    <w:multiLevelType w:val="hybridMultilevel"/>
    <w:tmpl w:val="695A154C"/>
    <w:lvl w:ilvl="0" w:tplc="040A0011">
      <w:start w:val="1"/>
      <w:numFmt w:val="decimal"/>
      <w:lvlText w:val="%1)"/>
      <w:lvlJc w:val="left"/>
      <w:pPr>
        <w:ind w:left="2136" w:hanging="360"/>
      </w:pPr>
    </w:lvl>
    <w:lvl w:ilvl="1" w:tplc="040A0019" w:tentative="1">
      <w:start w:val="1"/>
      <w:numFmt w:val="lowerLetter"/>
      <w:lvlText w:val="%2."/>
      <w:lvlJc w:val="left"/>
      <w:pPr>
        <w:ind w:left="2856" w:hanging="360"/>
      </w:pPr>
    </w:lvl>
    <w:lvl w:ilvl="2" w:tplc="040A001B" w:tentative="1">
      <w:start w:val="1"/>
      <w:numFmt w:val="lowerRoman"/>
      <w:lvlText w:val="%3."/>
      <w:lvlJc w:val="right"/>
      <w:pPr>
        <w:ind w:left="3576" w:hanging="180"/>
      </w:pPr>
    </w:lvl>
    <w:lvl w:ilvl="3" w:tplc="040A000F" w:tentative="1">
      <w:start w:val="1"/>
      <w:numFmt w:val="decimal"/>
      <w:lvlText w:val="%4."/>
      <w:lvlJc w:val="left"/>
      <w:pPr>
        <w:ind w:left="4296" w:hanging="360"/>
      </w:pPr>
    </w:lvl>
    <w:lvl w:ilvl="4" w:tplc="040A0019" w:tentative="1">
      <w:start w:val="1"/>
      <w:numFmt w:val="lowerLetter"/>
      <w:lvlText w:val="%5."/>
      <w:lvlJc w:val="left"/>
      <w:pPr>
        <w:ind w:left="5016" w:hanging="360"/>
      </w:pPr>
    </w:lvl>
    <w:lvl w:ilvl="5" w:tplc="040A001B" w:tentative="1">
      <w:start w:val="1"/>
      <w:numFmt w:val="lowerRoman"/>
      <w:lvlText w:val="%6."/>
      <w:lvlJc w:val="right"/>
      <w:pPr>
        <w:ind w:left="5736" w:hanging="180"/>
      </w:pPr>
    </w:lvl>
    <w:lvl w:ilvl="6" w:tplc="040A000F" w:tentative="1">
      <w:start w:val="1"/>
      <w:numFmt w:val="decimal"/>
      <w:lvlText w:val="%7."/>
      <w:lvlJc w:val="left"/>
      <w:pPr>
        <w:ind w:left="6456" w:hanging="360"/>
      </w:pPr>
    </w:lvl>
    <w:lvl w:ilvl="7" w:tplc="040A0019" w:tentative="1">
      <w:start w:val="1"/>
      <w:numFmt w:val="lowerLetter"/>
      <w:lvlText w:val="%8."/>
      <w:lvlJc w:val="left"/>
      <w:pPr>
        <w:ind w:left="7176" w:hanging="360"/>
      </w:pPr>
    </w:lvl>
    <w:lvl w:ilvl="8" w:tplc="040A001B" w:tentative="1">
      <w:start w:val="1"/>
      <w:numFmt w:val="lowerRoman"/>
      <w:lvlText w:val="%9."/>
      <w:lvlJc w:val="right"/>
      <w:pPr>
        <w:ind w:left="7896" w:hanging="180"/>
      </w:pPr>
    </w:lvl>
  </w:abstractNum>
  <w:abstractNum w:abstractNumId="44" w15:restartNumberingAfterBreak="0">
    <w:nsid w:val="5AB75A68"/>
    <w:multiLevelType w:val="hybridMultilevel"/>
    <w:tmpl w:val="230260D2"/>
    <w:lvl w:ilvl="0" w:tplc="C8FE6208">
      <w:start w:val="1"/>
      <w:numFmt w:val="lowerRoman"/>
      <w:lvlText w:val="%1)"/>
      <w:lvlJc w:val="left"/>
      <w:pPr>
        <w:ind w:left="1080" w:hanging="720"/>
      </w:pPr>
      <w:rPr>
        <w:rFonts w:asciiTheme="majorHAnsi" w:hAnsiTheme="majorHAnsi" w:cstheme="majorBid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5B6F68FA"/>
    <w:multiLevelType w:val="hybridMultilevel"/>
    <w:tmpl w:val="2AEABE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5C8F19C8"/>
    <w:multiLevelType w:val="hybridMultilevel"/>
    <w:tmpl w:val="B61E29DC"/>
    <w:lvl w:ilvl="0" w:tplc="FE164FEC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655A6E3E"/>
    <w:multiLevelType w:val="hybridMultilevel"/>
    <w:tmpl w:val="262CA9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66C0216D"/>
    <w:multiLevelType w:val="multilevel"/>
    <w:tmpl w:val="26EEE9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9" w15:restartNumberingAfterBreak="0">
    <w:nsid w:val="6A2E45EE"/>
    <w:multiLevelType w:val="multilevel"/>
    <w:tmpl w:val="E82A37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0" w15:restartNumberingAfterBreak="0">
    <w:nsid w:val="6B3B17AD"/>
    <w:multiLevelType w:val="hybridMultilevel"/>
    <w:tmpl w:val="3BCA2456"/>
    <w:lvl w:ilvl="0" w:tplc="09A2C5A8">
      <w:start w:val="1"/>
      <w:numFmt w:val="decimal"/>
      <w:lvlText w:val="%1."/>
      <w:lvlJc w:val="left"/>
      <w:pPr>
        <w:ind w:left="2203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2923" w:hanging="360"/>
      </w:pPr>
    </w:lvl>
    <w:lvl w:ilvl="2" w:tplc="040A001B" w:tentative="1">
      <w:start w:val="1"/>
      <w:numFmt w:val="lowerRoman"/>
      <w:lvlText w:val="%3."/>
      <w:lvlJc w:val="right"/>
      <w:pPr>
        <w:ind w:left="3643" w:hanging="180"/>
      </w:pPr>
    </w:lvl>
    <w:lvl w:ilvl="3" w:tplc="040A000F" w:tentative="1">
      <w:start w:val="1"/>
      <w:numFmt w:val="decimal"/>
      <w:lvlText w:val="%4."/>
      <w:lvlJc w:val="left"/>
      <w:pPr>
        <w:ind w:left="4363" w:hanging="360"/>
      </w:pPr>
    </w:lvl>
    <w:lvl w:ilvl="4" w:tplc="040A0019" w:tentative="1">
      <w:start w:val="1"/>
      <w:numFmt w:val="lowerLetter"/>
      <w:lvlText w:val="%5."/>
      <w:lvlJc w:val="left"/>
      <w:pPr>
        <w:ind w:left="5083" w:hanging="360"/>
      </w:pPr>
    </w:lvl>
    <w:lvl w:ilvl="5" w:tplc="040A001B" w:tentative="1">
      <w:start w:val="1"/>
      <w:numFmt w:val="lowerRoman"/>
      <w:lvlText w:val="%6."/>
      <w:lvlJc w:val="right"/>
      <w:pPr>
        <w:ind w:left="5803" w:hanging="180"/>
      </w:pPr>
    </w:lvl>
    <w:lvl w:ilvl="6" w:tplc="040A000F" w:tentative="1">
      <w:start w:val="1"/>
      <w:numFmt w:val="decimal"/>
      <w:lvlText w:val="%7."/>
      <w:lvlJc w:val="left"/>
      <w:pPr>
        <w:ind w:left="6523" w:hanging="360"/>
      </w:pPr>
    </w:lvl>
    <w:lvl w:ilvl="7" w:tplc="040A0019" w:tentative="1">
      <w:start w:val="1"/>
      <w:numFmt w:val="lowerLetter"/>
      <w:lvlText w:val="%8."/>
      <w:lvlJc w:val="left"/>
      <w:pPr>
        <w:ind w:left="7243" w:hanging="360"/>
      </w:pPr>
    </w:lvl>
    <w:lvl w:ilvl="8" w:tplc="040A001B" w:tentative="1">
      <w:start w:val="1"/>
      <w:numFmt w:val="lowerRoman"/>
      <w:lvlText w:val="%9."/>
      <w:lvlJc w:val="right"/>
      <w:pPr>
        <w:ind w:left="7963" w:hanging="180"/>
      </w:pPr>
    </w:lvl>
  </w:abstractNum>
  <w:abstractNum w:abstractNumId="51" w15:restartNumberingAfterBreak="0">
    <w:nsid w:val="6B95143F"/>
    <w:multiLevelType w:val="hybridMultilevel"/>
    <w:tmpl w:val="2EF0F57C"/>
    <w:lvl w:ilvl="0" w:tplc="04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6C217954"/>
    <w:multiLevelType w:val="hybridMultilevel"/>
    <w:tmpl w:val="C802AECA"/>
    <w:lvl w:ilvl="0" w:tplc="E66EBD7A">
      <w:start w:val="1"/>
      <w:numFmt w:val="decimal"/>
      <w:lvlText w:val="%1."/>
      <w:lvlJc w:val="left"/>
      <w:pPr>
        <w:ind w:left="720" w:hanging="360"/>
      </w:pPr>
    </w:lvl>
    <w:lvl w:ilvl="1" w:tplc="8EB4F65A">
      <w:start w:val="1"/>
      <w:numFmt w:val="lowerLetter"/>
      <w:lvlText w:val="%2."/>
      <w:lvlJc w:val="left"/>
      <w:pPr>
        <w:ind w:left="1440" w:hanging="360"/>
      </w:pPr>
    </w:lvl>
    <w:lvl w:ilvl="2" w:tplc="659CA43A">
      <w:start w:val="1"/>
      <w:numFmt w:val="lowerRoman"/>
      <w:lvlText w:val="%3."/>
      <w:lvlJc w:val="right"/>
      <w:pPr>
        <w:ind w:left="2160" w:hanging="180"/>
      </w:pPr>
    </w:lvl>
    <w:lvl w:ilvl="3" w:tplc="D1B6EE80">
      <w:start w:val="1"/>
      <w:numFmt w:val="decimal"/>
      <w:lvlText w:val="%4."/>
      <w:lvlJc w:val="left"/>
      <w:pPr>
        <w:ind w:left="2880" w:hanging="360"/>
      </w:pPr>
    </w:lvl>
    <w:lvl w:ilvl="4" w:tplc="6B8C660A">
      <w:start w:val="1"/>
      <w:numFmt w:val="lowerLetter"/>
      <w:lvlText w:val="%5."/>
      <w:lvlJc w:val="left"/>
      <w:pPr>
        <w:ind w:left="3600" w:hanging="360"/>
      </w:pPr>
    </w:lvl>
    <w:lvl w:ilvl="5" w:tplc="1CC0556A">
      <w:start w:val="1"/>
      <w:numFmt w:val="lowerRoman"/>
      <w:lvlText w:val="%6."/>
      <w:lvlJc w:val="right"/>
      <w:pPr>
        <w:ind w:left="4320" w:hanging="180"/>
      </w:pPr>
    </w:lvl>
    <w:lvl w:ilvl="6" w:tplc="575E4710">
      <w:start w:val="1"/>
      <w:numFmt w:val="decimal"/>
      <w:lvlText w:val="%7."/>
      <w:lvlJc w:val="left"/>
      <w:pPr>
        <w:ind w:left="5040" w:hanging="360"/>
      </w:pPr>
    </w:lvl>
    <w:lvl w:ilvl="7" w:tplc="C01A4E9C">
      <w:start w:val="1"/>
      <w:numFmt w:val="lowerLetter"/>
      <w:lvlText w:val="%8."/>
      <w:lvlJc w:val="left"/>
      <w:pPr>
        <w:ind w:left="5760" w:hanging="360"/>
      </w:pPr>
    </w:lvl>
    <w:lvl w:ilvl="8" w:tplc="47D4E162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6D3C553F"/>
    <w:multiLevelType w:val="multilevel"/>
    <w:tmpl w:val="55C00B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4" w15:restartNumberingAfterBreak="0">
    <w:nsid w:val="78DD1192"/>
    <w:multiLevelType w:val="hybridMultilevel"/>
    <w:tmpl w:val="680AA288"/>
    <w:lvl w:ilvl="0" w:tplc="BA6443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A4C14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F563F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07456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389E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9EE99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DC8D8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74EDA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61C62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52"/>
  </w:num>
  <w:num w:numId="2">
    <w:abstractNumId w:val="2"/>
  </w:num>
  <w:num w:numId="3">
    <w:abstractNumId w:val="46"/>
  </w:num>
  <w:num w:numId="4">
    <w:abstractNumId w:val="16"/>
  </w:num>
  <w:num w:numId="5">
    <w:abstractNumId w:val="54"/>
  </w:num>
  <w:num w:numId="6">
    <w:abstractNumId w:val="18"/>
  </w:num>
  <w:num w:numId="7">
    <w:abstractNumId w:val="1"/>
  </w:num>
  <w:num w:numId="8">
    <w:abstractNumId w:val="14"/>
  </w:num>
  <w:num w:numId="9">
    <w:abstractNumId w:val="3"/>
  </w:num>
  <w:num w:numId="10">
    <w:abstractNumId w:val="34"/>
  </w:num>
  <w:num w:numId="11">
    <w:abstractNumId w:val="5"/>
  </w:num>
  <w:num w:numId="12">
    <w:abstractNumId w:val="24"/>
  </w:num>
  <w:num w:numId="13">
    <w:abstractNumId w:val="17"/>
  </w:num>
  <w:num w:numId="14">
    <w:abstractNumId w:val="25"/>
  </w:num>
  <w:num w:numId="15">
    <w:abstractNumId w:val="13"/>
  </w:num>
  <w:num w:numId="16">
    <w:abstractNumId w:val="49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17">
    <w:abstractNumId w:val="20"/>
  </w:num>
  <w:num w:numId="18">
    <w:abstractNumId w:val="27"/>
  </w:num>
  <w:num w:numId="19">
    <w:abstractNumId w:val="33"/>
  </w:num>
  <w:num w:numId="20">
    <w:abstractNumId w:val="51"/>
  </w:num>
  <w:num w:numId="21">
    <w:abstractNumId w:val="32"/>
  </w:num>
  <w:num w:numId="22">
    <w:abstractNumId w:val="31"/>
  </w:num>
  <w:num w:numId="23">
    <w:abstractNumId w:val="35"/>
  </w:num>
  <w:num w:numId="24">
    <w:abstractNumId w:val="43"/>
  </w:num>
  <w:num w:numId="25">
    <w:abstractNumId w:val="21"/>
  </w:num>
  <w:num w:numId="26">
    <w:abstractNumId w:val="26"/>
  </w:num>
  <w:num w:numId="27">
    <w:abstractNumId w:val="47"/>
  </w:num>
  <w:num w:numId="28">
    <w:abstractNumId w:val="0"/>
  </w:num>
  <w:num w:numId="29">
    <w:abstractNumId w:val="50"/>
  </w:num>
  <w:num w:numId="30">
    <w:abstractNumId w:val="28"/>
  </w:num>
  <w:num w:numId="31">
    <w:abstractNumId w:val="10"/>
  </w:num>
  <w:num w:numId="32">
    <w:abstractNumId w:val="41"/>
  </w:num>
  <w:num w:numId="33">
    <w:abstractNumId w:val="42"/>
  </w:num>
  <w:num w:numId="34">
    <w:abstractNumId w:val="11"/>
  </w:num>
  <w:num w:numId="35">
    <w:abstractNumId w:val="19"/>
  </w:num>
  <w:num w:numId="36">
    <w:abstractNumId w:val="23"/>
  </w:num>
  <w:num w:numId="37">
    <w:abstractNumId w:val="40"/>
  </w:num>
  <w:num w:numId="38">
    <w:abstractNumId w:val="53"/>
  </w:num>
  <w:num w:numId="39">
    <w:abstractNumId w:val="29"/>
  </w:num>
  <w:num w:numId="40">
    <w:abstractNumId w:val="36"/>
  </w:num>
  <w:num w:numId="41">
    <w:abstractNumId w:val="12"/>
  </w:num>
  <w:num w:numId="42">
    <w:abstractNumId w:val="30"/>
  </w:num>
  <w:num w:numId="43">
    <w:abstractNumId w:val="48"/>
  </w:num>
  <w:num w:numId="44">
    <w:abstractNumId w:val="7"/>
  </w:num>
  <w:num w:numId="45">
    <w:abstractNumId w:val="38"/>
  </w:num>
  <w:num w:numId="46">
    <w:abstractNumId w:val="8"/>
  </w:num>
  <w:num w:numId="47">
    <w:abstractNumId w:val="22"/>
  </w:num>
  <w:num w:numId="48">
    <w:abstractNumId w:val="39"/>
  </w:num>
  <w:num w:numId="49">
    <w:abstractNumId w:val="9"/>
  </w:num>
  <w:num w:numId="50">
    <w:abstractNumId w:val="6"/>
  </w:num>
  <w:num w:numId="51">
    <w:abstractNumId w:val="4"/>
  </w:num>
  <w:num w:numId="52">
    <w:abstractNumId w:val="15"/>
  </w:num>
  <w:num w:numId="53">
    <w:abstractNumId w:val="44"/>
  </w:num>
  <w:num w:numId="54">
    <w:abstractNumId w:val="37"/>
  </w:num>
  <w:num w:numId="55">
    <w:abstractNumId w:val="45"/>
  </w:num>
  <w:numIdMacAtCleanup w:val="5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 w:grammar="clean"/>
  <w:defaultTabStop w:val="708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686C"/>
    <w:rsid w:val="000003A8"/>
    <w:rsid w:val="00002527"/>
    <w:rsid w:val="000027F0"/>
    <w:rsid w:val="000035B6"/>
    <w:rsid w:val="000036DD"/>
    <w:rsid w:val="000040AA"/>
    <w:rsid w:val="000042AB"/>
    <w:rsid w:val="000046E6"/>
    <w:rsid w:val="0000470B"/>
    <w:rsid w:val="00004A3B"/>
    <w:rsid w:val="000067BE"/>
    <w:rsid w:val="00006A39"/>
    <w:rsid w:val="0000777F"/>
    <w:rsid w:val="00007C28"/>
    <w:rsid w:val="00011465"/>
    <w:rsid w:val="00011733"/>
    <w:rsid w:val="000117A2"/>
    <w:rsid w:val="00012AB7"/>
    <w:rsid w:val="00014574"/>
    <w:rsid w:val="00014818"/>
    <w:rsid w:val="00014F0D"/>
    <w:rsid w:val="00015E9A"/>
    <w:rsid w:val="0001645C"/>
    <w:rsid w:val="00016A2F"/>
    <w:rsid w:val="000170C7"/>
    <w:rsid w:val="00017EAA"/>
    <w:rsid w:val="00021D84"/>
    <w:rsid w:val="00022B95"/>
    <w:rsid w:val="00022F54"/>
    <w:rsid w:val="00024462"/>
    <w:rsid w:val="00024CF3"/>
    <w:rsid w:val="00024FFD"/>
    <w:rsid w:val="00025669"/>
    <w:rsid w:val="00026909"/>
    <w:rsid w:val="000270D9"/>
    <w:rsid w:val="000304E0"/>
    <w:rsid w:val="0003176D"/>
    <w:rsid w:val="000321BA"/>
    <w:rsid w:val="0003301E"/>
    <w:rsid w:val="00033BFC"/>
    <w:rsid w:val="0003446A"/>
    <w:rsid w:val="000345A6"/>
    <w:rsid w:val="00034A27"/>
    <w:rsid w:val="00037244"/>
    <w:rsid w:val="00037BD8"/>
    <w:rsid w:val="00037F0F"/>
    <w:rsid w:val="00040425"/>
    <w:rsid w:val="000422C4"/>
    <w:rsid w:val="00042789"/>
    <w:rsid w:val="000430E0"/>
    <w:rsid w:val="00044291"/>
    <w:rsid w:val="00044721"/>
    <w:rsid w:val="0004499E"/>
    <w:rsid w:val="00044B6A"/>
    <w:rsid w:val="00044FB9"/>
    <w:rsid w:val="00045215"/>
    <w:rsid w:val="000469DF"/>
    <w:rsid w:val="000471E9"/>
    <w:rsid w:val="00047505"/>
    <w:rsid w:val="000476B2"/>
    <w:rsid w:val="00047887"/>
    <w:rsid w:val="00050411"/>
    <w:rsid w:val="00051A06"/>
    <w:rsid w:val="00051D64"/>
    <w:rsid w:val="000520E1"/>
    <w:rsid w:val="00052524"/>
    <w:rsid w:val="00053172"/>
    <w:rsid w:val="0005390C"/>
    <w:rsid w:val="0005487F"/>
    <w:rsid w:val="000549DC"/>
    <w:rsid w:val="000558F9"/>
    <w:rsid w:val="00056056"/>
    <w:rsid w:val="00056D08"/>
    <w:rsid w:val="0005723B"/>
    <w:rsid w:val="000575FF"/>
    <w:rsid w:val="00057DD0"/>
    <w:rsid w:val="00060F91"/>
    <w:rsid w:val="00061B5D"/>
    <w:rsid w:val="00061C73"/>
    <w:rsid w:val="0006219E"/>
    <w:rsid w:val="000624D3"/>
    <w:rsid w:val="000626BF"/>
    <w:rsid w:val="000632DE"/>
    <w:rsid w:val="0006402F"/>
    <w:rsid w:val="00064DA3"/>
    <w:rsid w:val="0006515F"/>
    <w:rsid w:val="000654AD"/>
    <w:rsid w:val="00065D35"/>
    <w:rsid w:val="0006710D"/>
    <w:rsid w:val="00067A4E"/>
    <w:rsid w:val="00067A5C"/>
    <w:rsid w:val="00067EBB"/>
    <w:rsid w:val="00071A59"/>
    <w:rsid w:val="000723E9"/>
    <w:rsid w:val="00072461"/>
    <w:rsid w:val="00072F82"/>
    <w:rsid w:val="000742AB"/>
    <w:rsid w:val="00074883"/>
    <w:rsid w:val="00076DFD"/>
    <w:rsid w:val="00077102"/>
    <w:rsid w:val="00077AAE"/>
    <w:rsid w:val="00077C9E"/>
    <w:rsid w:val="000802F7"/>
    <w:rsid w:val="00081F51"/>
    <w:rsid w:val="00082324"/>
    <w:rsid w:val="000828F9"/>
    <w:rsid w:val="00082CF3"/>
    <w:rsid w:val="000831F8"/>
    <w:rsid w:val="00083DB0"/>
    <w:rsid w:val="00083EE1"/>
    <w:rsid w:val="0008431B"/>
    <w:rsid w:val="00085DD6"/>
    <w:rsid w:val="0008657D"/>
    <w:rsid w:val="0009042B"/>
    <w:rsid w:val="000907F8"/>
    <w:rsid w:val="000916D6"/>
    <w:rsid w:val="00091A4E"/>
    <w:rsid w:val="00091C78"/>
    <w:rsid w:val="00093892"/>
    <w:rsid w:val="0009399B"/>
    <w:rsid w:val="00094788"/>
    <w:rsid w:val="00094A2B"/>
    <w:rsid w:val="00095DBF"/>
    <w:rsid w:val="00096010"/>
    <w:rsid w:val="000967B7"/>
    <w:rsid w:val="000969B5"/>
    <w:rsid w:val="00096D28"/>
    <w:rsid w:val="00096DC9"/>
    <w:rsid w:val="0009705C"/>
    <w:rsid w:val="000970C3"/>
    <w:rsid w:val="00097ACB"/>
    <w:rsid w:val="000A04D2"/>
    <w:rsid w:val="000A0CF4"/>
    <w:rsid w:val="000A0F7C"/>
    <w:rsid w:val="000A0FAF"/>
    <w:rsid w:val="000A1784"/>
    <w:rsid w:val="000A203F"/>
    <w:rsid w:val="000A263A"/>
    <w:rsid w:val="000A2769"/>
    <w:rsid w:val="000A2C05"/>
    <w:rsid w:val="000A3066"/>
    <w:rsid w:val="000A3B69"/>
    <w:rsid w:val="000A421E"/>
    <w:rsid w:val="000A53A3"/>
    <w:rsid w:val="000A5431"/>
    <w:rsid w:val="000A703E"/>
    <w:rsid w:val="000B0D1C"/>
    <w:rsid w:val="000B19E4"/>
    <w:rsid w:val="000B2F14"/>
    <w:rsid w:val="000B2F42"/>
    <w:rsid w:val="000B566D"/>
    <w:rsid w:val="000B6306"/>
    <w:rsid w:val="000B6B9B"/>
    <w:rsid w:val="000B6FB5"/>
    <w:rsid w:val="000B76CE"/>
    <w:rsid w:val="000C0364"/>
    <w:rsid w:val="000C2517"/>
    <w:rsid w:val="000C2919"/>
    <w:rsid w:val="000C2C9F"/>
    <w:rsid w:val="000C3FA9"/>
    <w:rsid w:val="000C4157"/>
    <w:rsid w:val="000C5864"/>
    <w:rsid w:val="000C5DE9"/>
    <w:rsid w:val="000C5E6A"/>
    <w:rsid w:val="000C64AD"/>
    <w:rsid w:val="000C688F"/>
    <w:rsid w:val="000C6F6D"/>
    <w:rsid w:val="000D020A"/>
    <w:rsid w:val="000D07AC"/>
    <w:rsid w:val="000D172D"/>
    <w:rsid w:val="000D2011"/>
    <w:rsid w:val="000D244B"/>
    <w:rsid w:val="000D3531"/>
    <w:rsid w:val="000D40F9"/>
    <w:rsid w:val="000D4CAC"/>
    <w:rsid w:val="000D4DAA"/>
    <w:rsid w:val="000D5987"/>
    <w:rsid w:val="000D5BA9"/>
    <w:rsid w:val="000D5D63"/>
    <w:rsid w:val="000D5EF1"/>
    <w:rsid w:val="000D613A"/>
    <w:rsid w:val="000D63C0"/>
    <w:rsid w:val="000D764A"/>
    <w:rsid w:val="000D79BE"/>
    <w:rsid w:val="000D79D6"/>
    <w:rsid w:val="000E1592"/>
    <w:rsid w:val="000E2EB4"/>
    <w:rsid w:val="000E2F94"/>
    <w:rsid w:val="000E388C"/>
    <w:rsid w:val="000E38CD"/>
    <w:rsid w:val="000E395E"/>
    <w:rsid w:val="000E4A5D"/>
    <w:rsid w:val="000E606F"/>
    <w:rsid w:val="000E71E9"/>
    <w:rsid w:val="000E77DE"/>
    <w:rsid w:val="000F0960"/>
    <w:rsid w:val="000F11EC"/>
    <w:rsid w:val="000F1C70"/>
    <w:rsid w:val="000F2866"/>
    <w:rsid w:val="000F2948"/>
    <w:rsid w:val="000F2D2B"/>
    <w:rsid w:val="000F2F57"/>
    <w:rsid w:val="000F325D"/>
    <w:rsid w:val="000F4564"/>
    <w:rsid w:val="000F4A1D"/>
    <w:rsid w:val="000F4F0C"/>
    <w:rsid w:val="000F61C2"/>
    <w:rsid w:val="000F680B"/>
    <w:rsid w:val="000F754B"/>
    <w:rsid w:val="0010181C"/>
    <w:rsid w:val="00101A81"/>
    <w:rsid w:val="0010209B"/>
    <w:rsid w:val="00102A76"/>
    <w:rsid w:val="00102AEB"/>
    <w:rsid w:val="001032ED"/>
    <w:rsid w:val="00104B51"/>
    <w:rsid w:val="00104D4F"/>
    <w:rsid w:val="00105B80"/>
    <w:rsid w:val="00105DFF"/>
    <w:rsid w:val="0010650B"/>
    <w:rsid w:val="00107350"/>
    <w:rsid w:val="00107B11"/>
    <w:rsid w:val="001104C7"/>
    <w:rsid w:val="00110935"/>
    <w:rsid w:val="0011153C"/>
    <w:rsid w:val="001136A1"/>
    <w:rsid w:val="00113859"/>
    <w:rsid w:val="0011440A"/>
    <w:rsid w:val="00114504"/>
    <w:rsid w:val="001149FD"/>
    <w:rsid w:val="00114A49"/>
    <w:rsid w:val="00115270"/>
    <w:rsid w:val="00116F6E"/>
    <w:rsid w:val="00117678"/>
    <w:rsid w:val="0011773A"/>
    <w:rsid w:val="0012031B"/>
    <w:rsid w:val="00121177"/>
    <w:rsid w:val="00121230"/>
    <w:rsid w:val="00121ED3"/>
    <w:rsid w:val="001235B3"/>
    <w:rsid w:val="001236BD"/>
    <w:rsid w:val="00123CD5"/>
    <w:rsid w:val="00123D5E"/>
    <w:rsid w:val="00123F0D"/>
    <w:rsid w:val="00124CC3"/>
    <w:rsid w:val="00124E83"/>
    <w:rsid w:val="001261F7"/>
    <w:rsid w:val="001274EA"/>
    <w:rsid w:val="00127C61"/>
    <w:rsid w:val="001303A0"/>
    <w:rsid w:val="001315F6"/>
    <w:rsid w:val="001339AC"/>
    <w:rsid w:val="00133D0F"/>
    <w:rsid w:val="00134F2A"/>
    <w:rsid w:val="00135593"/>
    <w:rsid w:val="00135952"/>
    <w:rsid w:val="00135F5C"/>
    <w:rsid w:val="001366ED"/>
    <w:rsid w:val="001407F1"/>
    <w:rsid w:val="00140CE8"/>
    <w:rsid w:val="001413FA"/>
    <w:rsid w:val="00141DCC"/>
    <w:rsid w:val="00142715"/>
    <w:rsid w:val="00142968"/>
    <w:rsid w:val="00143865"/>
    <w:rsid w:val="00144477"/>
    <w:rsid w:val="00144612"/>
    <w:rsid w:val="001446D1"/>
    <w:rsid w:val="001448F2"/>
    <w:rsid w:val="00144EEE"/>
    <w:rsid w:val="00145088"/>
    <w:rsid w:val="00145A5D"/>
    <w:rsid w:val="0014617C"/>
    <w:rsid w:val="00147DC8"/>
    <w:rsid w:val="0015025E"/>
    <w:rsid w:val="00150471"/>
    <w:rsid w:val="001513A2"/>
    <w:rsid w:val="00151F78"/>
    <w:rsid w:val="00152342"/>
    <w:rsid w:val="00153A19"/>
    <w:rsid w:val="0015483D"/>
    <w:rsid w:val="00154C16"/>
    <w:rsid w:val="00154F0A"/>
    <w:rsid w:val="00155815"/>
    <w:rsid w:val="00155A37"/>
    <w:rsid w:val="00156171"/>
    <w:rsid w:val="00156187"/>
    <w:rsid w:val="0015631C"/>
    <w:rsid w:val="001563EA"/>
    <w:rsid w:val="001564B5"/>
    <w:rsid w:val="00156DBF"/>
    <w:rsid w:val="00156DCE"/>
    <w:rsid w:val="00156E75"/>
    <w:rsid w:val="00157C0E"/>
    <w:rsid w:val="00161521"/>
    <w:rsid w:val="00161ABF"/>
    <w:rsid w:val="0016224B"/>
    <w:rsid w:val="0016244A"/>
    <w:rsid w:val="00162A98"/>
    <w:rsid w:val="00162AA8"/>
    <w:rsid w:val="00163C33"/>
    <w:rsid w:val="0016482C"/>
    <w:rsid w:val="00165F1B"/>
    <w:rsid w:val="00170039"/>
    <w:rsid w:val="00170C28"/>
    <w:rsid w:val="0017165E"/>
    <w:rsid w:val="0017167C"/>
    <w:rsid w:val="0017228E"/>
    <w:rsid w:val="00172F53"/>
    <w:rsid w:val="001742D5"/>
    <w:rsid w:val="00174A4A"/>
    <w:rsid w:val="00174F3C"/>
    <w:rsid w:val="00175023"/>
    <w:rsid w:val="00175C28"/>
    <w:rsid w:val="001771FE"/>
    <w:rsid w:val="0017776D"/>
    <w:rsid w:val="00177A54"/>
    <w:rsid w:val="00177C61"/>
    <w:rsid w:val="001803A0"/>
    <w:rsid w:val="00180824"/>
    <w:rsid w:val="00183B2B"/>
    <w:rsid w:val="00184C38"/>
    <w:rsid w:val="00185176"/>
    <w:rsid w:val="001874F7"/>
    <w:rsid w:val="0019095C"/>
    <w:rsid w:val="00190A1D"/>
    <w:rsid w:val="0019127F"/>
    <w:rsid w:val="00192447"/>
    <w:rsid w:val="0019399A"/>
    <w:rsid w:val="00193B38"/>
    <w:rsid w:val="00193CC7"/>
    <w:rsid w:val="00193D65"/>
    <w:rsid w:val="001945FC"/>
    <w:rsid w:val="00194E0E"/>
    <w:rsid w:val="00194FE9"/>
    <w:rsid w:val="00195957"/>
    <w:rsid w:val="00195A95"/>
    <w:rsid w:val="0019600D"/>
    <w:rsid w:val="00196251"/>
    <w:rsid w:val="00196469"/>
    <w:rsid w:val="0019796A"/>
    <w:rsid w:val="001A0142"/>
    <w:rsid w:val="001A0BD5"/>
    <w:rsid w:val="001A1D49"/>
    <w:rsid w:val="001A3744"/>
    <w:rsid w:val="001A3ECA"/>
    <w:rsid w:val="001A40D9"/>
    <w:rsid w:val="001A4311"/>
    <w:rsid w:val="001A45EE"/>
    <w:rsid w:val="001A4B8A"/>
    <w:rsid w:val="001A54D8"/>
    <w:rsid w:val="001A5C5E"/>
    <w:rsid w:val="001A6254"/>
    <w:rsid w:val="001A673C"/>
    <w:rsid w:val="001A6FDD"/>
    <w:rsid w:val="001A74FB"/>
    <w:rsid w:val="001A77AE"/>
    <w:rsid w:val="001B0554"/>
    <w:rsid w:val="001B111D"/>
    <w:rsid w:val="001B25F7"/>
    <w:rsid w:val="001B2922"/>
    <w:rsid w:val="001B3058"/>
    <w:rsid w:val="001B30A3"/>
    <w:rsid w:val="001B3266"/>
    <w:rsid w:val="001B39B5"/>
    <w:rsid w:val="001B4535"/>
    <w:rsid w:val="001B5654"/>
    <w:rsid w:val="001B7DE0"/>
    <w:rsid w:val="001C0460"/>
    <w:rsid w:val="001C0DB5"/>
    <w:rsid w:val="001C2B70"/>
    <w:rsid w:val="001C2F5F"/>
    <w:rsid w:val="001C3BE6"/>
    <w:rsid w:val="001C3F69"/>
    <w:rsid w:val="001C4426"/>
    <w:rsid w:val="001C455D"/>
    <w:rsid w:val="001C46EE"/>
    <w:rsid w:val="001C563D"/>
    <w:rsid w:val="001C564B"/>
    <w:rsid w:val="001C7E4D"/>
    <w:rsid w:val="001D0E4E"/>
    <w:rsid w:val="001D0F98"/>
    <w:rsid w:val="001D1220"/>
    <w:rsid w:val="001D123F"/>
    <w:rsid w:val="001D133B"/>
    <w:rsid w:val="001D18A4"/>
    <w:rsid w:val="001D1998"/>
    <w:rsid w:val="001D318B"/>
    <w:rsid w:val="001D397A"/>
    <w:rsid w:val="001D40FC"/>
    <w:rsid w:val="001D4407"/>
    <w:rsid w:val="001D4B2F"/>
    <w:rsid w:val="001D659C"/>
    <w:rsid w:val="001D6675"/>
    <w:rsid w:val="001D6863"/>
    <w:rsid w:val="001D6C9E"/>
    <w:rsid w:val="001D6CF1"/>
    <w:rsid w:val="001D6EB7"/>
    <w:rsid w:val="001D7770"/>
    <w:rsid w:val="001E28EE"/>
    <w:rsid w:val="001E2B6A"/>
    <w:rsid w:val="001E4682"/>
    <w:rsid w:val="001E4A34"/>
    <w:rsid w:val="001E58EB"/>
    <w:rsid w:val="001E5CC4"/>
    <w:rsid w:val="001E7FA1"/>
    <w:rsid w:val="001F03FD"/>
    <w:rsid w:val="001F0DFB"/>
    <w:rsid w:val="001F0F62"/>
    <w:rsid w:val="001F255F"/>
    <w:rsid w:val="001F2DB3"/>
    <w:rsid w:val="001F41AC"/>
    <w:rsid w:val="001F4621"/>
    <w:rsid w:val="001F4B62"/>
    <w:rsid w:val="001F4C9B"/>
    <w:rsid w:val="001F58C9"/>
    <w:rsid w:val="001F5BBF"/>
    <w:rsid w:val="001F5F79"/>
    <w:rsid w:val="001F64B8"/>
    <w:rsid w:val="001F6D16"/>
    <w:rsid w:val="00200B1C"/>
    <w:rsid w:val="00200E8C"/>
    <w:rsid w:val="00201D46"/>
    <w:rsid w:val="00202936"/>
    <w:rsid w:val="00202ACF"/>
    <w:rsid w:val="002035D2"/>
    <w:rsid w:val="00203CD7"/>
    <w:rsid w:val="00204432"/>
    <w:rsid w:val="0020543A"/>
    <w:rsid w:val="00205450"/>
    <w:rsid w:val="0020581D"/>
    <w:rsid w:val="00205FA9"/>
    <w:rsid w:val="00206661"/>
    <w:rsid w:val="00206876"/>
    <w:rsid w:val="00211278"/>
    <w:rsid w:val="00211ED1"/>
    <w:rsid w:val="002138AA"/>
    <w:rsid w:val="002139B2"/>
    <w:rsid w:val="00214ED7"/>
    <w:rsid w:val="00215B84"/>
    <w:rsid w:val="00216927"/>
    <w:rsid w:val="00216A0C"/>
    <w:rsid w:val="00216C6D"/>
    <w:rsid w:val="00217464"/>
    <w:rsid w:val="00217617"/>
    <w:rsid w:val="00217740"/>
    <w:rsid w:val="00217B86"/>
    <w:rsid w:val="002200F0"/>
    <w:rsid w:val="0022034D"/>
    <w:rsid w:val="0022076B"/>
    <w:rsid w:val="002207A1"/>
    <w:rsid w:val="00220B87"/>
    <w:rsid w:val="0022138E"/>
    <w:rsid w:val="0022295B"/>
    <w:rsid w:val="00222C6C"/>
    <w:rsid w:val="00224A1C"/>
    <w:rsid w:val="002259F6"/>
    <w:rsid w:val="00226A77"/>
    <w:rsid w:val="002270FC"/>
    <w:rsid w:val="00227252"/>
    <w:rsid w:val="00227969"/>
    <w:rsid w:val="00227D1C"/>
    <w:rsid w:val="0023045D"/>
    <w:rsid w:val="00231120"/>
    <w:rsid w:val="00232184"/>
    <w:rsid w:val="00233379"/>
    <w:rsid w:val="002334B7"/>
    <w:rsid w:val="00234A24"/>
    <w:rsid w:val="00234AF0"/>
    <w:rsid w:val="002350BB"/>
    <w:rsid w:val="00235361"/>
    <w:rsid w:val="00235A9F"/>
    <w:rsid w:val="0023771E"/>
    <w:rsid w:val="002379CC"/>
    <w:rsid w:val="0024011D"/>
    <w:rsid w:val="0024037D"/>
    <w:rsid w:val="002416B9"/>
    <w:rsid w:val="00241E6C"/>
    <w:rsid w:val="00241F42"/>
    <w:rsid w:val="00241FC1"/>
    <w:rsid w:val="00243599"/>
    <w:rsid w:val="00243DFB"/>
    <w:rsid w:val="00243F20"/>
    <w:rsid w:val="00247D6F"/>
    <w:rsid w:val="002503F8"/>
    <w:rsid w:val="00251550"/>
    <w:rsid w:val="0025156E"/>
    <w:rsid w:val="002525E3"/>
    <w:rsid w:val="00252A6E"/>
    <w:rsid w:val="002533FF"/>
    <w:rsid w:val="00253592"/>
    <w:rsid w:val="002536F9"/>
    <w:rsid w:val="002546EE"/>
    <w:rsid w:val="002549E9"/>
    <w:rsid w:val="00254C63"/>
    <w:rsid w:val="0025552A"/>
    <w:rsid w:val="00255B54"/>
    <w:rsid w:val="002563F0"/>
    <w:rsid w:val="00257582"/>
    <w:rsid w:val="002579EC"/>
    <w:rsid w:val="00260938"/>
    <w:rsid w:val="00261AD6"/>
    <w:rsid w:val="00261C17"/>
    <w:rsid w:val="00261F28"/>
    <w:rsid w:val="00262385"/>
    <w:rsid w:val="002626DC"/>
    <w:rsid w:val="0026325E"/>
    <w:rsid w:val="00265676"/>
    <w:rsid w:val="00265BFF"/>
    <w:rsid w:val="00265DF8"/>
    <w:rsid w:val="00270ADD"/>
    <w:rsid w:val="00270CA4"/>
    <w:rsid w:val="00270F11"/>
    <w:rsid w:val="0027207D"/>
    <w:rsid w:val="0027244C"/>
    <w:rsid w:val="0027277E"/>
    <w:rsid w:val="0027353B"/>
    <w:rsid w:val="00273641"/>
    <w:rsid w:val="00274FD5"/>
    <w:rsid w:val="002765A4"/>
    <w:rsid w:val="0027665C"/>
    <w:rsid w:val="00277112"/>
    <w:rsid w:val="0027746D"/>
    <w:rsid w:val="0028116B"/>
    <w:rsid w:val="00281DC5"/>
    <w:rsid w:val="002843EE"/>
    <w:rsid w:val="002847E3"/>
    <w:rsid w:val="002849C8"/>
    <w:rsid w:val="00285488"/>
    <w:rsid w:val="00286066"/>
    <w:rsid w:val="00286828"/>
    <w:rsid w:val="00286D89"/>
    <w:rsid w:val="0028739D"/>
    <w:rsid w:val="00290778"/>
    <w:rsid w:val="002918BA"/>
    <w:rsid w:val="00292657"/>
    <w:rsid w:val="00292746"/>
    <w:rsid w:val="00293345"/>
    <w:rsid w:val="00294632"/>
    <w:rsid w:val="00295233"/>
    <w:rsid w:val="002953BB"/>
    <w:rsid w:val="002959BA"/>
    <w:rsid w:val="00296D79"/>
    <w:rsid w:val="0029736C"/>
    <w:rsid w:val="00297971"/>
    <w:rsid w:val="002A0C94"/>
    <w:rsid w:val="002A1D4B"/>
    <w:rsid w:val="002A20DD"/>
    <w:rsid w:val="002A23AB"/>
    <w:rsid w:val="002A26C8"/>
    <w:rsid w:val="002A2A93"/>
    <w:rsid w:val="002A2B66"/>
    <w:rsid w:val="002A2CFC"/>
    <w:rsid w:val="002A3D50"/>
    <w:rsid w:val="002A57B8"/>
    <w:rsid w:val="002A6E50"/>
    <w:rsid w:val="002A75AA"/>
    <w:rsid w:val="002A7BF5"/>
    <w:rsid w:val="002B07C2"/>
    <w:rsid w:val="002B2832"/>
    <w:rsid w:val="002B41FB"/>
    <w:rsid w:val="002B4468"/>
    <w:rsid w:val="002B4D49"/>
    <w:rsid w:val="002B531F"/>
    <w:rsid w:val="002B67BE"/>
    <w:rsid w:val="002B6830"/>
    <w:rsid w:val="002B6EFF"/>
    <w:rsid w:val="002B7482"/>
    <w:rsid w:val="002B7D31"/>
    <w:rsid w:val="002C080B"/>
    <w:rsid w:val="002C0AC0"/>
    <w:rsid w:val="002C1D67"/>
    <w:rsid w:val="002C23E7"/>
    <w:rsid w:val="002C26C3"/>
    <w:rsid w:val="002C27E6"/>
    <w:rsid w:val="002C3F20"/>
    <w:rsid w:val="002C5C14"/>
    <w:rsid w:val="002C6D16"/>
    <w:rsid w:val="002D0696"/>
    <w:rsid w:val="002D0D41"/>
    <w:rsid w:val="002D1396"/>
    <w:rsid w:val="002D23E9"/>
    <w:rsid w:val="002D2891"/>
    <w:rsid w:val="002D3CAC"/>
    <w:rsid w:val="002D4469"/>
    <w:rsid w:val="002D4DC4"/>
    <w:rsid w:val="002D54D1"/>
    <w:rsid w:val="002D560F"/>
    <w:rsid w:val="002D5C84"/>
    <w:rsid w:val="002D6AF5"/>
    <w:rsid w:val="002D6B5A"/>
    <w:rsid w:val="002E08E2"/>
    <w:rsid w:val="002E0A6A"/>
    <w:rsid w:val="002E0A76"/>
    <w:rsid w:val="002E2293"/>
    <w:rsid w:val="002E44E3"/>
    <w:rsid w:val="002E528B"/>
    <w:rsid w:val="002E58CF"/>
    <w:rsid w:val="002F0C32"/>
    <w:rsid w:val="002F1CB0"/>
    <w:rsid w:val="002F49B4"/>
    <w:rsid w:val="002F690B"/>
    <w:rsid w:val="002F690F"/>
    <w:rsid w:val="002F7840"/>
    <w:rsid w:val="002F78C5"/>
    <w:rsid w:val="0030031C"/>
    <w:rsid w:val="00300366"/>
    <w:rsid w:val="00301D52"/>
    <w:rsid w:val="00301EA0"/>
    <w:rsid w:val="0030204D"/>
    <w:rsid w:val="00302BDB"/>
    <w:rsid w:val="00303916"/>
    <w:rsid w:val="00303AEC"/>
    <w:rsid w:val="00304A42"/>
    <w:rsid w:val="00305EED"/>
    <w:rsid w:val="003066B8"/>
    <w:rsid w:val="00306BD0"/>
    <w:rsid w:val="00306C40"/>
    <w:rsid w:val="003074E6"/>
    <w:rsid w:val="00307E18"/>
    <w:rsid w:val="00310ECA"/>
    <w:rsid w:val="00311256"/>
    <w:rsid w:val="00312DBA"/>
    <w:rsid w:val="00312EEB"/>
    <w:rsid w:val="0031445A"/>
    <w:rsid w:val="00315524"/>
    <w:rsid w:val="00315541"/>
    <w:rsid w:val="00315743"/>
    <w:rsid w:val="00315815"/>
    <w:rsid w:val="00316589"/>
    <w:rsid w:val="00316D52"/>
    <w:rsid w:val="00317034"/>
    <w:rsid w:val="0032024D"/>
    <w:rsid w:val="003213D7"/>
    <w:rsid w:val="003217E9"/>
    <w:rsid w:val="00321BAB"/>
    <w:rsid w:val="00321CF8"/>
    <w:rsid w:val="0032204F"/>
    <w:rsid w:val="003228C8"/>
    <w:rsid w:val="003233BC"/>
    <w:rsid w:val="00323A4A"/>
    <w:rsid w:val="00323B86"/>
    <w:rsid w:val="0032405E"/>
    <w:rsid w:val="00325BA8"/>
    <w:rsid w:val="003263EC"/>
    <w:rsid w:val="0032641D"/>
    <w:rsid w:val="00326888"/>
    <w:rsid w:val="00326B10"/>
    <w:rsid w:val="00330188"/>
    <w:rsid w:val="0033098F"/>
    <w:rsid w:val="00330BFB"/>
    <w:rsid w:val="00332026"/>
    <w:rsid w:val="00334359"/>
    <w:rsid w:val="00334FCC"/>
    <w:rsid w:val="00336207"/>
    <w:rsid w:val="003367B4"/>
    <w:rsid w:val="003377F2"/>
    <w:rsid w:val="003379FA"/>
    <w:rsid w:val="00340986"/>
    <w:rsid w:val="003410A4"/>
    <w:rsid w:val="0034209B"/>
    <w:rsid w:val="0034258B"/>
    <w:rsid w:val="00342C77"/>
    <w:rsid w:val="00342E2D"/>
    <w:rsid w:val="00343E61"/>
    <w:rsid w:val="00344835"/>
    <w:rsid w:val="003467A4"/>
    <w:rsid w:val="003467FC"/>
    <w:rsid w:val="00347229"/>
    <w:rsid w:val="00347A39"/>
    <w:rsid w:val="00350CCA"/>
    <w:rsid w:val="0035188A"/>
    <w:rsid w:val="003525C9"/>
    <w:rsid w:val="0035337F"/>
    <w:rsid w:val="00354FAB"/>
    <w:rsid w:val="0035510C"/>
    <w:rsid w:val="003561DE"/>
    <w:rsid w:val="003563CC"/>
    <w:rsid w:val="00356EAF"/>
    <w:rsid w:val="00356F56"/>
    <w:rsid w:val="003630BA"/>
    <w:rsid w:val="00363562"/>
    <w:rsid w:val="00364BAA"/>
    <w:rsid w:val="00364F14"/>
    <w:rsid w:val="00365521"/>
    <w:rsid w:val="00365DF0"/>
    <w:rsid w:val="00366636"/>
    <w:rsid w:val="003677A3"/>
    <w:rsid w:val="00367B65"/>
    <w:rsid w:val="0037057C"/>
    <w:rsid w:val="00370638"/>
    <w:rsid w:val="003721A7"/>
    <w:rsid w:val="00372426"/>
    <w:rsid w:val="00372532"/>
    <w:rsid w:val="00372A9F"/>
    <w:rsid w:val="00372F97"/>
    <w:rsid w:val="003738E6"/>
    <w:rsid w:val="00373A64"/>
    <w:rsid w:val="003748D9"/>
    <w:rsid w:val="00374C8D"/>
    <w:rsid w:val="00375C13"/>
    <w:rsid w:val="00376020"/>
    <w:rsid w:val="00377718"/>
    <w:rsid w:val="0038038C"/>
    <w:rsid w:val="0038106F"/>
    <w:rsid w:val="00381556"/>
    <w:rsid w:val="0038163A"/>
    <w:rsid w:val="00382D54"/>
    <w:rsid w:val="00383BC2"/>
    <w:rsid w:val="00383EAD"/>
    <w:rsid w:val="00383EB9"/>
    <w:rsid w:val="003840F2"/>
    <w:rsid w:val="0038496B"/>
    <w:rsid w:val="00385E68"/>
    <w:rsid w:val="00386271"/>
    <w:rsid w:val="00387BBC"/>
    <w:rsid w:val="00390C2E"/>
    <w:rsid w:val="00391480"/>
    <w:rsid w:val="00392B4B"/>
    <w:rsid w:val="00393A3E"/>
    <w:rsid w:val="00395222"/>
    <w:rsid w:val="00395D3F"/>
    <w:rsid w:val="00395FC4"/>
    <w:rsid w:val="003961B7"/>
    <w:rsid w:val="00397678"/>
    <w:rsid w:val="00397B19"/>
    <w:rsid w:val="00397CF6"/>
    <w:rsid w:val="003A0AEE"/>
    <w:rsid w:val="003A1507"/>
    <w:rsid w:val="003A28A6"/>
    <w:rsid w:val="003A2ECC"/>
    <w:rsid w:val="003A30A1"/>
    <w:rsid w:val="003A32B4"/>
    <w:rsid w:val="003A40C7"/>
    <w:rsid w:val="003A41B6"/>
    <w:rsid w:val="003A4646"/>
    <w:rsid w:val="003A4A66"/>
    <w:rsid w:val="003A57E2"/>
    <w:rsid w:val="003A5FBD"/>
    <w:rsid w:val="003A630D"/>
    <w:rsid w:val="003A7A4F"/>
    <w:rsid w:val="003B1A52"/>
    <w:rsid w:val="003B1E1C"/>
    <w:rsid w:val="003B23DA"/>
    <w:rsid w:val="003B3AE1"/>
    <w:rsid w:val="003B4395"/>
    <w:rsid w:val="003B6508"/>
    <w:rsid w:val="003B65B9"/>
    <w:rsid w:val="003B706B"/>
    <w:rsid w:val="003B77E1"/>
    <w:rsid w:val="003B7A04"/>
    <w:rsid w:val="003C006C"/>
    <w:rsid w:val="003C0F44"/>
    <w:rsid w:val="003C1194"/>
    <w:rsid w:val="003C1B1A"/>
    <w:rsid w:val="003C2573"/>
    <w:rsid w:val="003C39B8"/>
    <w:rsid w:val="003C71CF"/>
    <w:rsid w:val="003C7C01"/>
    <w:rsid w:val="003D0AD6"/>
    <w:rsid w:val="003D2AD0"/>
    <w:rsid w:val="003D2D90"/>
    <w:rsid w:val="003D30BA"/>
    <w:rsid w:val="003D343E"/>
    <w:rsid w:val="003D39DF"/>
    <w:rsid w:val="003D4B3E"/>
    <w:rsid w:val="003D60D8"/>
    <w:rsid w:val="003D64BE"/>
    <w:rsid w:val="003D6F2B"/>
    <w:rsid w:val="003E0C59"/>
    <w:rsid w:val="003E1187"/>
    <w:rsid w:val="003E16A1"/>
    <w:rsid w:val="003E39FF"/>
    <w:rsid w:val="003E5505"/>
    <w:rsid w:val="003E56CB"/>
    <w:rsid w:val="003E5A59"/>
    <w:rsid w:val="003E5C83"/>
    <w:rsid w:val="003E6EEB"/>
    <w:rsid w:val="003E6EED"/>
    <w:rsid w:val="003F046B"/>
    <w:rsid w:val="003F04F0"/>
    <w:rsid w:val="003F1060"/>
    <w:rsid w:val="003F1064"/>
    <w:rsid w:val="003F12A3"/>
    <w:rsid w:val="003F2F62"/>
    <w:rsid w:val="003F6C5F"/>
    <w:rsid w:val="003F7CD0"/>
    <w:rsid w:val="003F7EBF"/>
    <w:rsid w:val="004007D2"/>
    <w:rsid w:val="00401166"/>
    <w:rsid w:val="00404DFC"/>
    <w:rsid w:val="00405F39"/>
    <w:rsid w:val="0040625F"/>
    <w:rsid w:val="00406DD1"/>
    <w:rsid w:val="00406E93"/>
    <w:rsid w:val="0040717C"/>
    <w:rsid w:val="00407202"/>
    <w:rsid w:val="004075E0"/>
    <w:rsid w:val="00407BF4"/>
    <w:rsid w:val="004104D5"/>
    <w:rsid w:val="00410521"/>
    <w:rsid w:val="00412301"/>
    <w:rsid w:val="0041241C"/>
    <w:rsid w:val="004126A7"/>
    <w:rsid w:val="00413E53"/>
    <w:rsid w:val="004158D1"/>
    <w:rsid w:val="00416119"/>
    <w:rsid w:val="00416412"/>
    <w:rsid w:val="00416C23"/>
    <w:rsid w:val="004177F9"/>
    <w:rsid w:val="00417EA5"/>
    <w:rsid w:val="004200BE"/>
    <w:rsid w:val="00420B17"/>
    <w:rsid w:val="0042109F"/>
    <w:rsid w:val="00421274"/>
    <w:rsid w:val="004217C6"/>
    <w:rsid w:val="00421ADD"/>
    <w:rsid w:val="00426CF9"/>
    <w:rsid w:val="004272F2"/>
    <w:rsid w:val="0043095C"/>
    <w:rsid w:val="00431514"/>
    <w:rsid w:val="00431F1D"/>
    <w:rsid w:val="00432277"/>
    <w:rsid w:val="00433C51"/>
    <w:rsid w:val="00433F77"/>
    <w:rsid w:val="004351D8"/>
    <w:rsid w:val="00435C89"/>
    <w:rsid w:val="00436DA6"/>
    <w:rsid w:val="00436FEE"/>
    <w:rsid w:val="0044053B"/>
    <w:rsid w:val="00440684"/>
    <w:rsid w:val="00441D5A"/>
    <w:rsid w:val="004420A1"/>
    <w:rsid w:val="00442294"/>
    <w:rsid w:val="00442D86"/>
    <w:rsid w:val="0044316D"/>
    <w:rsid w:val="00443BE2"/>
    <w:rsid w:val="00444E07"/>
    <w:rsid w:val="004454E9"/>
    <w:rsid w:val="00445547"/>
    <w:rsid w:val="00445EA3"/>
    <w:rsid w:val="00447438"/>
    <w:rsid w:val="00447C02"/>
    <w:rsid w:val="00450C8A"/>
    <w:rsid w:val="00450DF2"/>
    <w:rsid w:val="004518CF"/>
    <w:rsid w:val="00453032"/>
    <w:rsid w:val="004534C5"/>
    <w:rsid w:val="00453E85"/>
    <w:rsid w:val="004552DF"/>
    <w:rsid w:val="004571FB"/>
    <w:rsid w:val="00457459"/>
    <w:rsid w:val="00457D84"/>
    <w:rsid w:val="004611F9"/>
    <w:rsid w:val="00461ADA"/>
    <w:rsid w:val="00461B1E"/>
    <w:rsid w:val="00462F9A"/>
    <w:rsid w:val="00462FE7"/>
    <w:rsid w:val="0046306F"/>
    <w:rsid w:val="004631B8"/>
    <w:rsid w:val="004642E6"/>
    <w:rsid w:val="004658DC"/>
    <w:rsid w:val="00465961"/>
    <w:rsid w:val="0046634D"/>
    <w:rsid w:val="00466425"/>
    <w:rsid w:val="004672B7"/>
    <w:rsid w:val="0046765A"/>
    <w:rsid w:val="0046799B"/>
    <w:rsid w:val="00467B61"/>
    <w:rsid w:val="0047005C"/>
    <w:rsid w:val="0047024A"/>
    <w:rsid w:val="004707A9"/>
    <w:rsid w:val="00470860"/>
    <w:rsid w:val="0047179A"/>
    <w:rsid w:val="00472158"/>
    <w:rsid w:val="00472BE5"/>
    <w:rsid w:val="00473259"/>
    <w:rsid w:val="00474FFA"/>
    <w:rsid w:val="00475F50"/>
    <w:rsid w:val="00476939"/>
    <w:rsid w:val="00476FDC"/>
    <w:rsid w:val="0047757A"/>
    <w:rsid w:val="00477F03"/>
    <w:rsid w:val="00481A67"/>
    <w:rsid w:val="00481EBF"/>
    <w:rsid w:val="004829EE"/>
    <w:rsid w:val="00483384"/>
    <w:rsid w:val="00484609"/>
    <w:rsid w:val="0048470C"/>
    <w:rsid w:val="00484989"/>
    <w:rsid w:val="0048502C"/>
    <w:rsid w:val="0048519C"/>
    <w:rsid w:val="00486345"/>
    <w:rsid w:val="00487F5F"/>
    <w:rsid w:val="004901CA"/>
    <w:rsid w:val="00490247"/>
    <w:rsid w:val="004911B6"/>
    <w:rsid w:val="00491D2E"/>
    <w:rsid w:val="00491EE9"/>
    <w:rsid w:val="004922D6"/>
    <w:rsid w:val="00492BDD"/>
    <w:rsid w:val="00493460"/>
    <w:rsid w:val="004941B9"/>
    <w:rsid w:val="0049441E"/>
    <w:rsid w:val="00494446"/>
    <w:rsid w:val="00494641"/>
    <w:rsid w:val="00494EEF"/>
    <w:rsid w:val="00496980"/>
    <w:rsid w:val="00496AD3"/>
    <w:rsid w:val="00496D7B"/>
    <w:rsid w:val="004A0CD7"/>
    <w:rsid w:val="004A0DE4"/>
    <w:rsid w:val="004A1485"/>
    <w:rsid w:val="004A2AE3"/>
    <w:rsid w:val="004A33BC"/>
    <w:rsid w:val="004A490D"/>
    <w:rsid w:val="004A507D"/>
    <w:rsid w:val="004A53E8"/>
    <w:rsid w:val="004A5750"/>
    <w:rsid w:val="004A5993"/>
    <w:rsid w:val="004A5EC3"/>
    <w:rsid w:val="004A6599"/>
    <w:rsid w:val="004A6FBD"/>
    <w:rsid w:val="004B0B7F"/>
    <w:rsid w:val="004B0DD5"/>
    <w:rsid w:val="004B1EDB"/>
    <w:rsid w:val="004B251D"/>
    <w:rsid w:val="004B318A"/>
    <w:rsid w:val="004B3613"/>
    <w:rsid w:val="004B3FD4"/>
    <w:rsid w:val="004B3FFE"/>
    <w:rsid w:val="004B430F"/>
    <w:rsid w:val="004B5436"/>
    <w:rsid w:val="004B6507"/>
    <w:rsid w:val="004B6539"/>
    <w:rsid w:val="004B66D4"/>
    <w:rsid w:val="004B6B9C"/>
    <w:rsid w:val="004B7062"/>
    <w:rsid w:val="004C019D"/>
    <w:rsid w:val="004C13A5"/>
    <w:rsid w:val="004C2E90"/>
    <w:rsid w:val="004C3AA2"/>
    <w:rsid w:val="004C5456"/>
    <w:rsid w:val="004C5859"/>
    <w:rsid w:val="004C59B0"/>
    <w:rsid w:val="004C5A59"/>
    <w:rsid w:val="004C5F57"/>
    <w:rsid w:val="004C6C02"/>
    <w:rsid w:val="004D1E10"/>
    <w:rsid w:val="004D1EF4"/>
    <w:rsid w:val="004D25D8"/>
    <w:rsid w:val="004D2F55"/>
    <w:rsid w:val="004D39C8"/>
    <w:rsid w:val="004D3A25"/>
    <w:rsid w:val="004D3FF7"/>
    <w:rsid w:val="004D411A"/>
    <w:rsid w:val="004D47A7"/>
    <w:rsid w:val="004D5112"/>
    <w:rsid w:val="004D6DF9"/>
    <w:rsid w:val="004D78C8"/>
    <w:rsid w:val="004E0452"/>
    <w:rsid w:val="004E39D3"/>
    <w:rsid w:val="004E3C7A"/>
    <w:rsid w:val="004E474A"/>
    <w:rsid w:val="004E5105"/>
    <w:rsid w:val="004E70A9"/>
    <w:rsid w:val="004E7119"/>
    <w:rsid w:val="004E7C87"/>
    <w:rsid w:val="004F0356"/>
    <w:rsid w:val="004F05EB"/>
    <w:rsid w:val="004F0CA7"/>
    <w:rsid w:val="004F2D8C"/>
    <w:rsid w:val="004F33C3"/>
    <w:rsid w:val="004F3675"/>
    <w:rsid w:val="004F3791"/>
    <w:rsid w:val="004F4313"/>
    <w:rsid w:val="004F4A65"/>
    <w:rsid w:val="004F6C77"/>
    <w:rsid w:val="004F70CC"/>
    <w:rsid w:val="004F78CF"/>
    <w:rsid w:val="004F7CB3"/>
    <w:rsid w:val="0050054F"/>
    <w:rsid w:val="005013FF"/>
    <w:rsid w:val="00502174"/>
    <w:rsid w:val="00502D90"/>
    <w:rsid w:val="00502DB7"/>
    <w:rsid w:val="005032F6"/>
    <w:rsid w:val="00504A7E"/>
    <w:rsid w:val="005055DE"/>
    <w:rsid w:val="005063B6"/>
    <w:rsid w:val="0050663F"/>
    <w:rsid w:val="0050665E"/>
    <w:rsid w:val="00506801"/>
    <w:rsid w:val="00506D16"/>
    <w:rsid w:val="005072AB"/>
    <w:rsid w:val="00507858"/>
    <w:rsid w:val="00507E59"/>
    <w:rsid w:val="00510BA4"/>
    <w:rsid w:val="005114BE"/>
    <w:rsid w:val="00511648"/>
    <w:rsid w:val="0051195F"/>
    <w:rsid w:val="00515BAC"/>
    <w:rsid w:val="00516658"/>
    <w:rsid w:val="005167AE"/>
    <w:rsid w:val="00516A00"/>
    <w:rsid w:val="00516F8C"/>
    <w:rsid w:val="00517899"/>
    <w:rsid w:val="00517ADD"/>
    <w:rsid w:val="0052127F"/>
    <w:rsid w:val="00521310"/>
    <w:rsid w:val="00521BC0"/>
    <w:rsid w:val="005220E4"/>
    <w:rsid w:val="00523399"/>
    <w:rsid w:val="005234DD"/>
    <w:rsid w:val="00523775"/>
    <w:rsid w:val="00523CC4"/>
    <w:rsid w:val="00523FC1"/>
    <w:rsid w:val="00525E68"/>
    <w:rsid w:val="00526724"/>
    <w:rsid w:val="00526D3B"/>
    <w:rsid w:val="00526E91"/>
    <w:rsid w:val="005274B7"/>
    <w:rsid w:val="00530ADB"/>
    <w:rsid w:val="00532F01"/>
    <w:rsid w:val="00533364"/>
    <w:rsid w:val="00533889"/>
    <w:rsid w:val="00534432"/>
    <w:rsid w:val="00534D41"/>
    <w:rsid w:val="005368C9"/>
    <w:rsid w:val="00536C71"/>
    <w:rsid w:val="005371AD"/>
    <w:rsid w:val="0053751E"/>
    <w:rsid w:val="00540150"/>
    <w:rsid w:val="00542178"/>
    <w:rsid w:val="005424BB"/>
    <w:rsid w:val="0054281A"/>
    <w:rsid w:val="00542E4B"/>
    <w:rsid w:val="00543588"/>
    <w:rsid w:val="005438E7"/>
    <w:rsid w:val="00543A03"/>
    <w:rsid w:val="00544B40"/>
    <w:rsid w:val="00544EAD"/>
    <w:rsid w:val="00544EFC"/>
    <w:rsid w:val="00545176"/>
    <w:rsid w:val="005451BA"/>
    <w:rsid w:val="00545CF7"/>
    <w:rsid w:val="00546A53"/>
    <w:rsid w:val="0054724E"/>
    <w:rsid w:val="005474AB"/>
    <w:rsid w:val="00547E35"/>
    <w:rsid w:val="00547FCB"/>
    <w:rsid w:val="00550AD3"/>
    <w:rsid w:val="00551E78"/>
    <w:rsid w:val="005531CF"/>
    <w:rsid w:val="005538C6"/>
    <w:rsid w:val="00553C32"/>
    <w:rsid w:val="00554DC1"/>
    <w:rsid w:val="00554F92"/>
    <w:rsid w:val="00555CCE"/>
    <w:rsid w:val="00555FC0"/>
    <w:rsid w:val="00556109"/>
    <w:rsid w:val="005562BF"/>
    <w:rsid w:val="005564CA"/>
    <w:rsid w:val="005570BC"/>
    <w:rsid w:val="005571B9"/>
    <w:rsid w:val="00560049"/>
    <w:rsid w:val="005606E6"/>
    <w:rsid w:val="005607F7"/>
    <w:rsid w:val="005609AC"/>
    <w:rsid w:val="00560E68"/>
    <w:rsid w:val="00561968"/>
    <w:rsid w:val="005625E7"/>
    <w:rsid w:val="00563C99"/>
    <w:rsid w:val="005646A6"/>
    <w:rsid w:val="005652C2"/>
    <w:rsid w:val="00565B67"/>
    <w:rsid w:val="005664C2"/>
    <w:rsid w:val="00566618"/>
    <w:rsid w:val="00566F95"/>
    <w:rsid w:val="005674C2"/>
    <w:rsid w:val="0057066A"/>
    <w:rsid w:val="00571515"/>
    <w:rsid w:val="0057239E"/>
    <w:rsid w:val="00572A12"/>
    <w:rsid w:val="005749E7"/>
    <w:rsid w:val="005755EF"/>
    <w:rsid w:val="005773AD"/>
    <w:rsid w:val="0058054F"/>
    <w:rsid w:val="00581363"/>
    <w:rsid w:val="00581E6C"/>
    <w:rsid w:val="0058249A"/>
    <w:rsid w:val="005843A2"/>
    <w:rsid w:val="005847FC"/>
    <w:rsid w:val="00585809"/>
    <w:rsid w:val="0058670E"/>
    <w:rsid w:val="005868F8"/>
    <w:rsid w:val="00590053"/>
    <w:rsid w:val="00591F45"/>
    <w:rsid w:val="0059251A"/>
    <w:rsid w:val="00592669"/>
    <w:rsid w:val="00593108"/>
    <w:rsid w:val="005940DA"/>
    <w:rsid w:val="005943FE"/>
    <w:rsid w:val="0059564A"/>
    <w:rsid w:val="00595E34"/>
    <w:rsid w:val="00596675"/>
    <w:rsid w:val="00596D87"/>
    <w:rsid w:val="00597AB4"/>
    <w:rsid w:val="00597C4E"/>
    <w:rsid w:val="00597D3E"/>
    <w:rsid w:val="005A260D"/>
    <w:rsid w:val="005A2B7D"/>
    <w:rsid w:val="005A3376"/>
    <w:rsid w:val="005A448B"/>
    <w:rsid w:val="005A4915"/>
    <w:rsid w:val="005A4B1C"/>
    <w:rsid w:val="005A4B22"/>
    <w:rsid w:val="005A58D9"/>
    <w:rsid w:val="005A63B9"/>
    <w:rsid w:val="005A715D"/>
    <w:rsid w:val="005A7865"/>
    <w:rsid w:val="005A7FCC"/>
    <w:rsid w:val="005B0B4F"/>
    <w:rsid w:val="005B103A"/>
    <w:rsid w:val="005B1363"/>
    <w:rsid w:val="005B2058"/>
    <w:rsid w:val="005B2195"/>
    <w:rsid w:val="005B334C"/>
    <w:rsid w:val="005B5171"/>
    <w:rsid w:val="005B544D"/>
    <w:rsid w:val="005B6976"/>
    <w:rsid w:val="005B733F"/>
    <w:rsid w:val="005B743C"/>
    <w:rsid w:val="005B7C6D"/>
    <w:rsid w:val="005B7E88"/>
    <w:rsid w:val="005C0228"/>
    <w:rsid w:val="005C0485"/>
    <w:rsid w:val="005C1527"/>
    <w:rsid w:val="005C2121"/>
    <w:rsid w:val="005C39ED"/>
    <w:rsid w:val="005C44DE"/>
    <w:rsid w:val="005C4639"/>
    <w:rsid w:val="005C4A0B"/>
    <w:rsid w:val="005C4E78"/>
    <w:rsid w:val="005C4F0A"/>
    <w:rsid w:val="005C633E"/>
    <w:rsid w:val="005C656C"/>
    <w:rsid w:val="005C6852"/>
    <w:rsid w:val="005C6AD4"/>
    <w:rsid w:val="005C6B93"/>
    <w:rsid w:val="005C6C70"/>
    <w:rsid w:val="005C7095"/>
    <w:rsid w:val="005C7509"/>
    <w:rsid w:val="005C7C1F"/>
    <w:rsid w:val="005C7D4B"/>
    <w:rsid w:val="005D059F"/>
    <w:rsid w:val="005D15C6"/>
    <w:rsid w:val="005D1B34"/>
    <w:rsid w:val="005D1D7E"/>
    <w:rsid w:val="005D1EC3"/>
    <w:rsid w:val="005D221F"/>
    <w:rsid w:val="005D35E7"/>
    <w:rsid w:val="005D3611"/>
    <w:rsid w:val="005D4416"/>
    <w:rsid w:val="005D4726"/>
    <w:rsid w:val="005D47F5"/>
    <w:rsid w:val="005D5133"/>
    <w:rsid w:val="005D5520"/>
    <w:rsid w:val="005D5AAB"/>
    <w:rsid w:val="005D6B75"/>
    <w:rsid w:val="005D7461"/>
    <w:rsid w:val="005D7F35"/>
    <w:rsid w:val="005E14B2"/>
    <w:rsid w:val="005E1B01"/>
    <w:rsid w:val="005E1C6E"/>
    <w:rsid w:val="005E1F82"/>
    <w:rsid w:val="005E25C6"/>
    <w:rsid w:val="005E2B83"/>
    <w:rsid w:val="005E2CA3"/>
    <w:rsid w:val="005E3E75"/>
    <w:rsid w:val="005E4A9C"/>
    <w:rsid w:val="005E4CD5"/>
    <w:rsid w:val="005E599A"/>
    <w:rsid w:val="005E7128"/>
    <w:rsid w:val="005F0328"/>
    <w:rsid w:val="005F06E4"/>
    <w:rsid w:val="005F0856"/>
    <w:rsid w:val="005F1A6E"/>
    <w:rsid w:val="005F3262"/>
    <w:rsid w:val="005F4E51"/>
    <w:rsid w:val="00600087"/>
    <w:rsid w:val="0060009B"/>
    <w:rsid w:val="0060025E"/>
    <w:rsid w:val="006005AB"/>
    <w:rsid w:val="00600EA6"/>
    <w:rsid w:val="00601966"/>
    <w:rsid w:val="00601AC5"/>
    <w:rsid w:val="006020C1"/>
    <w:rsid w:val="00602CB4"/>
    <w:rsid w:val="0060356B"/>
    <w:rsid w:val="00603DD9"/>
    <w:rsid w:val="00605B81"/>
    <w:rsid w:val="00607C6B"/>
    <w:rsid w:val="00607FEF"/>
    <w:rsid w:val="00610F54"/>
    <w:rsid w:val="00613322"/>
    <w:rsid w:val="006140D5"/>
    <w:rsid w:val="00614843"/>
    <w:rsid w:val="0061564F"/>
    <w:rsid w:val="006156C3"/>
    <w:rsid w:val="00622D4C"/>
    <w:rsid w:val="0062413D"/>
    <w:rsid w:val="00624472"/>
    <w:rsid w:val="0062626A"/>
    <w:rsid w:val="00626926"/>
    <w:rsid w:val="006275AF"/>
    <w:rsid w:val="00627DCC"/>
    <w:rsid w:val="00630C38"/>
    <w:rsid w:val="0063160B"/>
    <w:rsid w:val="00632994"/>
    <w:rsid w:val="00633B8C"/>
    <w:rsid w:val="0063426D"/>
    <w:rsid w:val="00634358"/>
    <w:rsid w:val="0063502B"/>
    <w:rsid w:val="006354F0"/>
    <w:rsid w:val="006356F1"/>
    <w:rsid w:val="00635ED7"/>
    <w:rsid w:val="00636489"/>
    <w:rsid w:val="0063774A"/>
    <w:rsid w:val="0063799F"/>
    <w:rsid w:val="00637D54"/>
    <w:rsid w:val="006408E7"/>
    <w:rsid w:val="00640A21"/>
    <w:rsid w:val="00640EB5"/>
    <w:rsid w:val="0064305B"/>
    <w:rsid w:val="006434D3"/>
    <w:rsid w:val="00643CD3"/>
    <w:rsid w:val="00644988"/>
    <w:rsid w:val="00645376"/>
    <w:rsid w:val="0064616D"/>
    <w:rsid w:val="00646218"/>
    <w:rsid w:val="0064689C"/>
    <w:rsid w:val="00647984"/>
    <w:rsid w:val="00647A01"/>
    <w:rsid w:val="0065056A"/>
    <w:rsid w:val="00650F16"/>
    <w:rsid w:val="0065206C"/>
    <w:rsid w:val="00653216"/>
    <w:rsid w:val="00653872"/>
    <w:rsid w:val="006541BF"/>
    <w:rsid w:val="006544E7"/>
    <w:rsid w:val="006560CE"/>
    <w:rsid w:val="006562FC"/>
    <w:rsid w:val="00656AA3"/>
    <w:rsid w:val="00656D9C"/>
    <w:rsid w:val="0065711A"/>
    <w:rsid w:val="0065733E"/>
    <w:rsid w:val="00660BD0"/>
    <w:rsid w:val="00662294"/>
    <w:rsid w:val="00663D7E"/>
    <w:rsid w:val="00666747"/>
    <w:rsid w:val="00666F7F"/>
    <w:rsid w:val="006671BE"/>
    <w:rsid w:val="00667909"/>
    <w:rsid w:val="0067048F"/>
    <w:rsid w:val="0067073F"/>
    <w:rsid w:val="00670AD8"/>
    <w:rsid w:val="00670C22"/>
    <w:rsid w:val="00670C24"/>
    <w:rsid w:val="00670E48"/>
    <w:rsid w:val="00671504"/>
    <w:rsid w:val="00672D5D"/>
    <w:rsid w:val="00672E36"/>
    <w:rsid w:val="006737CA"/>
    <w:rsid w:val="00673F51"/>
    <w:rsid w:val="0067400E"/>
    <w:rsid w:val="006748AD"/>
    <w:rsid w:val="006756DD"/>
    <w:rsid w:val="00677678"/>
    <w:rsid w:val="00677FBE"/>
    <w:rsid w:val="006807DE"/>
    <w:rsid w:val="0068105B"/>
    <w:rsid w:val="00681CA8"/>
    <w:rsid w:val="00682235"/>
    <w:rsid w:val="00682393"/>
    <w:rsid w:val="00682777"/>
    <w:rsid w:val="00683283"/>
    <w:rsid w:val="0068337B"/>
    <w:rsid w:val="0068399C"/>
    <w:rsid w:val="00683D5B"/>
    <w:rsid w:val="006849A6"/>
    <w:rsid w:val="00685818"/>
    <w:rsid w:val="00690194"/>
    <w:rsid w:val="0069096E"/>
    <w:rsid w:val="00690CB0"/>
    <w:rsid w:val="006910F3"/>
    <w:rsid w:val="0069128E"/>
    <w:rsid w:val="00691681"/>
    <w:rsid w:val="00692534"/>
    <w:rsid w:val="00692977"/>
    <w:rsid w:val="00692B67"/>
    <w:rsid w:val="00693434"/>
    <w:rsid w:val="00693570"/>
    <w:rsid w:val="00693623"/>
    <w:rsid w:val="00693907"/>
    <w:rsid w:val="00693E11"/>
    <w:rsid w:val="006941E9"/>
    <w:rsid w:val="006944DE"/>
    <w:rsid w:val="00694DCE"/>
    <w:rsid w:val="0069508D"/>
    <w:rsid w:val="00696F1A"/>
    <w:rsid w:val="00697947"/>
    <w:rsid w:val="00697D3F"/>
    <w:rsid w:val="006A23FA"/>
    <w:rsid w:val="006A2697"/>
    <w:rsid w:val="006A308F"/>
    <w:rsid w:val="006A3322"/>
    <w:rsid w:val="006A3C84"/>
    <w:rsid w:val="006A537D"/>
    <w:rsid w:val="006A579C"/>
    <w:rsid w:val="006A5A58"/>
    <w:rsid w:val="006A641D"/>
    <w:rsid w:val="006A7CA6"/>
    <w:rsid w:val="006B0AD7"/>
    <w:rsid w:val="006B2094"/>
    <w:rsid w:val="006B26BB"/>
    <w:rsid w:val="006B2B10"/>
    <w:rsid w:val="006B3B3E"/>
    <w:rsid w:val="006B4458"/>
    <w:rsid w:val="006B57E3"/>
    <w:rsid w:val="006B5C13"/>
    <w:rsid w:val="006B61F6"/>
    <w:rsid w:val="006B67BF"/>
    <w:rsid w:val="006B6D4D"/>
    <w:rsid w:val="006B6D93"/>
    <w:rsid w:val="006B7250"/>
    <w:rsid w:val="006B73F4"/>
    <w:rsid w:val="006C01E7"/>
    <w:rsid w:val="006C0C48"/>
    <w:rsid w:val="006C17C9"/>
    <w:rsid w:val="006C3669"/>
    <w:rsid w:val="006C3A34"/>
    <w:rsid w:val="006C3E49"/>
    <w:rsid w:val="006C4841"/>
    <w:rsid w:val="006C5040"/>
    <w:rsid w:val="006C586D"/>
    <w:rsid w:val="006C6CBF"/>
    <w:rsid w:val="006C6ED4"/>
    <w:rsid w:val="006D0C33"/>
    <w:rsid w:val="006D0F80"/>
    <w:rsid w:val="006D14B7"/>
    <w:rsid w:val="006D1682"/>
    <w:rsid w:val="006D2537"/>
    <w:rsid w:val="006D2926"/>
    <w:rsid w:val="006D296E"/>
    <w:rsid w:val="006D3A1B"/>
    <w:rsid w:val="006D3DC8"/>
    <w:rsid w:val="006D3F95"/>
    <w:rsid w:val="006D49D9"/>
    <w:rsid w:val="006D4E20"/>
    <w:rsid w:val="006D5269"/>
    <w:rsid w:val="006D5994"/>
    <w:rsid w:val="006D618C"/>
    <w:rsid w:val="006D620D"/>
    <w:rsid w:val="006D67ED"/>
    <w:rsid w:val="006E03F9"/>
    <w:rsid w:val="006E0A71"/>
    <w:rsid w:val="006E2531"/>
    <w:rsid w:val="006E25A2"/>
    <w:rsid w:val="006E265E"/>
    <w:rsid w:val="006E2C7F"/>
    <w:rsid w:val="006E4484"/>
    <w:rsid w:val="006E502B"/>
    <w:rsid w:val="006E54EE"/>
    <w:rsid w:val="006E5C6B"/>
    <w:rsid w:val="006E5F5D"/>
    <w:rsid w:val="006E5FA1"/>
    <w:rsid w:val="006E6B04"/>
    <w:rsid w:val="006E6EE9"/>
    <w:rsid w:val="006E73DE"/>
    <w:rsid w:val="006E7608"/>
    <w:rsid w:val="006F06BC"/>
    <w:rsid w:val="006F19A1"/>
    <w:rsid w:val="006F1B16"/>
    <w:rsid w:val="006F1C2F"/>
    <w:rsid w:val="006F3AFE"/>
    <w:rsid w:val="006F3D51"/>
    <w:rsid w:val="006F3FEF"/>
    <w:rsid w:val="006F449E"/>
    <w:rsid w:val="006F4E1A"/>
    <w:rsid w:val="006F6541"/>
    <w:rsid w:val="006F6AE5"/>
    <w:rsid w:val="006F7EC3"/>
    <w:rsid w:val="007004C8"/>
    <w:rsid w:val="00701268"/>
    <w:rsid w:val="007014AD"/>
    <w:rsid w:val="007027A0"/>
    <w:rsid w:val="00702D03"/>
    <w:rsid w:val="00703010"/>
    <w:rsid w:val="00703A23"/>
    <w:rsid w:val="00704391"/>
    <w:rsid w:val="007048DF"/>
    <w:rsid w:val="00706119"/>
    <w:rsid w:val="00706397"/>
    <w:rsid w:val="007063A7"/>
    <w:rsid w:val="007064B5"/>
    <w:rsid w:val="00706D96"/>
    <w:rsid w:val="00707A8B"/>
    <w:rsid w:val="007106C3"/>
    <w:rsid w:val="0071086E"/>
    <w:rsid w:val="007111E0"/>
    <w:rsid w:val="00711B97"/>
    <w:rsid w:val="00712546"/>
    <w:rsid w:val="0071351E"/>
    <w:rsid w:val="00715608"/>
    <w:rsid w:val="0071598F"/>
    <w:rsid w:val="00716834"/>
    <w:rsid w:val="00716C8F"/>
    <w:rsid w:val="00716E14"/>
    <w:rsid w:val="00716F74"/>
    <w:rsid w:val="00717EC1"/>
    <w:rsid w:val="00720778"/>
    <w:rsid w:val="00720B5C"/>
    <w:rsid w:val="00720F80"/>
    <w:rsid w:val="00720FAE"/>
    <w:rsid w:val="00721178"/>
    <w:rsid w:val="00721227"/>
    <w:rsid w:val="007218A1"/>
    <w:rsid w:val="007225FE"/>
    <w:rsid w:val="007226B5"/>
    <w:rsid w:val="00723068"/>
    <w:rsid w:val="0072336D"/>
    <w:rsid w:val="00723728"/>
    <w:rsid w:val="00723ACB"/>
    <w:rsid w:val="00725060"/>
    <w:rsid w:val="0072589E"/>
    <w:rsid w:val="007262C9"/>
    <w:rsid w:val="007269C2"/>
    <w:rsid w:val="00726B04"/>
    <w:rsid w:val="00726BB7"/>
    <w:rsid w:val="00727068"/>
    <w:rsid w:val="007277B3"/>
    <w:rsid w:val="007303B3"/>
    <w:rsid w:val="00730BDC"/>
    <w:rsid w:val="00732A7F"/>
    <w:rsid w:val="00733597"/>
    <w:rsid w:val="0073422E"/>
    <w:rsid w:val="007353CB"/>
    <w:rsid w:val="00735F17"/>
    <w:rsid w:val="00736342"/>
    <w:rsid w:val="00736607"/>
    <w:rsid w:val="00736EB3"/>
    <w:rsid w:val="00737733"/>
    <w:rsid w:val="00740BE7"/>
    <w:rsid w:val="007424AA"/>
    <w:rsid w:val="007428C4"/>
    <w:rsid w:val="00742CF0"/>
    <w:rsid w:val="00743106"/>
    <w:rsid w:val="00744020"/>
    <w:rsid w:val="007442D3"/>
    <w:rsid w:val="00744C63"/>
    <w:rsid w:val="00746BCF"/>
    <w:rsid w:val="007500EC"/>
    <w:rsid w:val="007503BD"/>
    <w:rsid w:val="00751975"/>
    <w:rsid w:val="00752A61"/>
    <w:rsid w:val="00752F79"/>
    <w:rsid w:val="007543A8"/>
    <w:rsid w:val="00754691"/>
    <w:rsid w:val="0075497D"/>
    <w:rsid w:val="00756719"/>
    <w:rsid w:val="00756A52"/>
    <w:rsid w:val="00757914"/>
    <w:rsid w:val="00761DE3"/>
    <w:rsid w:val="00763FC9"/>
    <w:rsid w:val="00764A92"/>
    <w:rsid w:val="00764DC6"/>
    <w:rsid w:val="00765849"/>
    <w:rsid w:val="00765BC5"/>
    <w:rsid w:val="00765E20"/>
    <w:rsid w:val="007672C9"/>
    <w:rsid w:val="0076789F"/>
    <w:rsid w:val="00770413"/>
    <w:rsid w:val="007708B5"/>
    <w:rsid w:val="00770FD4"/>
    <w:rsid w:val="00771108"/>
    <w:rsid w:val="007715A7"/>
    <w:rsid w:val="007719F2"/>
    <w:rsid w:val="00772390"/>
    <w:rsid w:val="00773314"/>
    <w:rsid w:val="0077334B"/>
    <w:rsid w:val="00773770"/>
    <w:rsid w:val="007761C9"/>
    <w:rsid w:val="00777302"/>
    <w:rsid w:val="00780CFD"/>
    <w:rsid w:val="00780D74"/>
    <w:rsid w:val="0078110B"/>
    <w:rsid w:val="00781250"/>
    <w:rsid w:val="00781888"/>
    <w:rsid w:val="00782F14"/>
    <w:rsid w:val="00785432"/>
    <w:rsid w:val="00785DDA"/>
    <w:rsid w:val="00790253"/>
    <w:rsid w:val="00790ADC"/>
    <w:rsid w:val="0079194C"/>
    <w:rsid w:val="00791FED"/>
    <w:rsid w:val="00792811"/>
    <w:rsid w:val="00792A67"/>
    <w:rsid w:val="00794073"/>
    <w:rsid w:val="00794290"/>
    <w:rsid w:val="007942CC"/>
    <w:rsid w:val="00794706"/>
    <w:rsid w:val="00794C6B"/>
    <w:rsid w:val="00794DD7"/>
    <w:rsid w:val="0079610D"/>
    <w:rsid w:val="00796128"/>
    <w:rsid w:val="007962DE"/>
    <w:rsid w:val="007965F1"/>
    <w:rsid w:val="007977E8"/>
    <w:rsid w:val="007A0D01"/>
    <w:rsid w:val="007A0E97"/>
    <w:rsid w:val="007A2047"/>
    <w:rsid w:val="007A23CC"/>
    <w:rsid w:val="007A4384"/>
    <w:rsid w:val="007A4747"/>
    <w:rsid w:val="007A4C1B"/>
    <w:rsid w:val="007A4E7A"/>
    <w:rsid w:val="007A5394"/>
    <w:rsid w:val="007A556F"/>
    <w:rsid w:val="007A6F63"/>
    <w:rsid w:val="007A702E"/>
    <w:rsid w:val="007A7052"/>
    <w:rsid w:val="007A755E"/>
    <w:rsid w:val="007A7E1F"/>
    <w:rsid w:val="007B14E8"/>
    <w:rsid w:val="007B2247"/>
    <w:rsid w:val="007B2B37"/>
    <w:rsid w:val="007B3028"/>
    <w:rsid w:val="007B30C0"/>
    <w:rsid w:val="007B3220"/>
    <w:rsid w:val="007B34AA"/>
    <w:rsid w:val="007B3905"/>
    <w:rsid w:val="007B3BB9"/>
    <w:rsid w:val="007B41D1"/>
    <w:rsid w:val="007B446A"/>
    <w:rsid w:val="007B4BB5"/>
    <w:rsid w:val="007B7F65"/>
    <w:rsid w:val="007C0609"/>
    <w:rsid w:val="007C0EE4"/>
    <w:rsid w:val="007C10E5"/>
    <w:rsid w:val="007C119A"/>
    <w:rsid w:val="007C1774"/>
    <w:rsid w:val="007C2A5A"/>
    <w:rsid w:val="007C2BCD"/>
    <w:rsid w:val="007C2C91"/>
    <w:rsid w:val="007C35CB"/>
    <w:rsid w:val="007C3BA1"/>
    <w:rsid w:val="007C4419"/>
    <w:rsid w:val="007C574B"/>
    <w:rsid w:val="007C5F97"/>
    <w:rsid w:val="007C5FEA"/>
    <w:rsid w:val="007C749B"/>
    <w:rsid w:val="007D12E6"/>
    <w:rsid w:val="007D26AB"/>
    <w:rsid w:val="007D3151"/>
    <w:rsid w:val="007D3A17"/>
    <w:rsid w:val="007D3EDA"/>
    <w:rsid w:val="007D4C74"/>
    <w:rsid w:val="007D4D2B"/>
    <w:rsid w:val="007D686C"/>
    <w:rsid w:val="007D7471"/>
    <w:rsid w:val="007E114F"/>
    <w:rsid w:val="007E29BF"/>
    <w:rsid w:val="007E2A2F"/>
    <w:rsid w:val="007E3344"/>
    <w:rsid w:val="007E3437"/>
    <w:rsid w:val="007E37ED"/>
    <w:rsid w:val="007E3D41"/>
    <w:rsid w:val="007E3F48"/>
    <w:rsid w:val="007E43D3"/>
    <w:rsid w:val="007E4919"/>
    <w:rsid w:val="007E4D31"/>
    <w:rsid w:val="007E705C"/>
    <w:rsid w:val="007E7F0F"/>
    <w:rsid w:val="007F03BD"/>
    <w:rsid w:val="007F11F1"/>
    <w:rsid w:val="007F28DB"/>
    <w:rsid w:val="007F28F1"/>
    <w:rsid w:val="007F360A"/>
    <w:rsid w:val="007F558B"/>
    <w:rsid w:val="007F579D"/>
    <w:rsid w:val="007F66CA"/>
    <w:rsid w:val="007F7FDC"/>
    <w:rsid w:val="00801502"/>
    <w:rsid w:val="008015B8"/>
    <w:rsid w:val="008016AE"/>
    <w:rsid w:val="00803142"/>
    <w:rsid w:val="0080500F"/>
    <w:rsid w:val="008058A9"/>
    <w:rsid w:val="0080641F"/>
    <w:rsid w:val="008065EA"/>
    <w:rsid w:val="008067A1"/>
    <w:rsid w:val="00806835"/>
    <w:rsid w:val="00807897"/>
    <w:rsid w:val="00807C0A"/>
    <w:rsid w:val="008102C5"/>
    <w:rsid w:val="00810361"/>
    <w:rsid w:val="008124BB"/>
    <w:rsid w:val="00812A7F"/>
    <w:rsid w:val="00813188"/>
    <w:rsid w:val="008158EF"/>
    <w:rsid w:val="0081650E"/>
    <w:rsid w:val="00816BB9"/>
    <w:rsid w:val="008217D2"/>
    <w:rsid w:val="008217D9"/>
    <w:rsid w:val="00821E20"/>
    <w:rsid w:val="00822EB1"/>
    <w:rsid w:val="0082348F"/>
    <w:rsid w:val="00823C0C"/>
    <w:rsid w:val="00824B9A"/>
    <w:rsid w:val="008258CB"/>
    <w:rsid w:val="00825BDF"/>
    <w:rsid w:val="00825FB3"/>
    <w:rsid w:val="00826049"/>
    <w:rsid w:val="00826059"/>
    <w:rsid w:val="008262C7"/>
    <w:rsid w:val="00826544"/>
    <w:rsid w:val="00826B3E"/>
    <w:rsid w:val="00830444"/>
    <w:rsid w:val="00830787"/>
    <w:rsid w:val="0083162B"/>
    <w:rsid w:val="00831FB3"/>
    <w:rsid w:val="00832387"/>
    <w:rsid w:val="00833C92"/>
    <w:rsid w:val="00834BDE"/>
    <w:rsid w:val="00835276"/>
    <w:rsid w:val="00835BB1"/>
    <w:rsid w:val="00835BD5"/>
    <w:rsid w:val="00835BF6"/>
    <w:rsid w:val="00835C48"/>
    <w:rsid w:val="00836F93"/>
    <w:rsid w:val="00837816"/>
    <w:rsid w:val="00840DE7"/>
    <w:rsid w:val="00841268"/>
    <w:rsid w:val="00841A65"/>
    <w:rsid w:val="00842171"/>
    <w:rsid w:val="008421FC"/>
    <w:rsid w:val="0084246C"/>
    <w:rsid w:val="008424AB"/>
    <w:rsid w:val="008430CF"/>
    <w:rsid w:val="008445E8"/>
    <w:rsid w:val="0084556F"/>
    <w:rsid w:val="0084563E"/>
    <w:rsid w:val="00846205"/>
    <w:rsid w:val="00847184"/>
    <w:rsid w:val="00847885"/>
    <w:rsid w:val="008503A8"/>
    <w:rsid w:val="0085108C"/>
    <w:rsid w:val="00851776"/>
    <w:rsid w:val="0085229C"/>
    <w:rsid w:val="0085273E"/>
    <w:rsid w:val="00852CCD"/>
    <w:rsid w:val="00853918"/>
    <w:rsid w:val="00853B92"/>
    <w:rsid w:val="008547A0"/>
    <w:rsid w:val="00854D41"/>
    <w:rsid w:val="00854DF3"/>
    <w:rsid w:val="00855319"/>
    <w:rsid w:val="00855559"/>
    <w:rsid w:val="0085602E"/>
    <w:rsid w:val="008564CD"/>
    <w:rsid w:val="00856C5C"/>
    <w:rsid w:val="008571D4"/>
    <w:rsid w:val="00857608"/>
    <w:rsid w:val="0085792B"/>
    <w:rsid w:val="008602AB"/>
    <w:rsid w:val="00860744"/>
    <w:rsid w:val="00860EEF"/>
    <w:rsid w:val="00861FCD"/>
    <w:rsid w:val="008639FD"/>
    <w:rsid w:val="00863C21"/>
    <w:rsid w:val="00863C91"/>
    <w:rsid w:val="008659A0"/>
    <w:rsid w:val="00865DE3"/>
    <w:rsid w:val="00866269"/>
    <w:rsid w:val="0086685A"/>
    <w:rsid w:val="0086781F"/>
    <w:rsid w:val="00870968"/>
    <w:rsid w:val="00871A47"/>
    <w:rsid w:val="00871C90"/>
    <w:rsid w:val="00871DAB"/>
    <w:rsid w:val="00871DFF"/>
    <w:rsid w:val="00872111"/>
    <w:rsid w:val="008733C5"/>
    <w:rsid w:val="0087364E"/>
    <w:rsid w:val="0087365F"/>
    <w:rsid w:val="00873778"/>
    <w:rsid w:val="008741E3"/>
    <w:rsid w:val="0087518B"/>
    <w:rsid w:val="0087555B"/>
    <w:rsid w:val="00875569"/>
    <w:rsid w:val="00875739"/>
    <w:rsid w:val="00875950"/>
    <w:rsid w:val="00875CDD"/>
    <w:rsid w:val="008762B8"/>
    <w:rsid w:val="008768CA"/>
    <w:rsid w:val="00876D2F"/>
    <w:rsid w:val="008771D1"/>
    <w:rsid w:val="0087733D"/>
    <w:rsid w:val="00880F47"/>
    <w:rsid w:val="008815F2"/>
    <w:rsid w:val="00883755"/>
    <w:rsid w:val="00883B51"/>
    <w:rsid w:val="00884913"/>
    <w:rsid w:val="00885CE5"/>
    <w:rsid w:val="00886FFC"/>
    <w:rsid w:val="0088701B"/>
    <w:rsid w:val="008907CD"/>
    <w:rsid w:val="00891758"/>
    <w:rsid w:val="00892666"/>
    <w:rsid w:val="008937EA"/>
    <w:rsid w:val="00894BA3"/>
    <w:rsid w:val="00896550"/>
    <w:rsid w:val="00896CC9"/>
    <w:rsid w:val="008977BE"/>
    <w:rsid w:val="008979E5"/>
    <w:rsid w:val="008A0DE1"/>
    <w:rsid w:val="008A1870"/>
    <w:rsid w:val="008A18B6"/>
    <w:rsid w:val="008A192D"/>
    <w:rsid w:val="008A2EAA"/>
    <w:rsid w:val="008A4175"/>
    <w:rsid w:val="008A523E"/>
    <w:rsid w:val="008A551D"/>
    <w:rsid w:val="008A5533"/>
    <w:rsid w:val="008A5633"/>
    <w:rsid w:val="008A56FB"/>
    <w:rsid w:val="008A57AE"/>
    <w:rsid w:val="008A640F"/>
    <w:rsid w:val="008A694C"/>
    <w:rsid w:val="008A7F9D"/>
    <w:rsid w:val="008B02BD"/>
    <w:rsid w:val="008B174E"/>
    <w:rsid w:val="008B244E"/>
    <w:rsid w:val="008B53DC"/>
    <w:rsid w:val="008B7D04"/>
    <w:rsid w:val="008C0ADC"/>
    <w:rsid w:val="008C2472"/>
    <w:rsid w:val="008C3341"/>
    <w:rsid w:val="008C42C8"/>
    <w:rsid w:val="008C4A90"/>
    <w:rsid w:val="008C4DC8"/>
    <w:rsid w:val="008C5762"/>
    <w:rsid w:val="008C67BE"/>
    <w:rsid w:val="008C77EC"/>
    <w:rsid w:val="008C7CF6"/>
    <w:rsid w:val="008C7E19"/>
    <w:rsid w:val="008D01BF"/>
    <w:rsid w:val="008D1236"/>
    <w:rsid w:val="008D2047"/>
    <w:rsid w:val="008D2081"/>
    <w:rsid w:val="008D343C"/>
    <w:rsid w:val="008D43BB"/>
    <w:rsid w:val="008D4924"/>
    <w:rsid w:val="008D4BB8"/>
    <w:rsid w:val="008D4D2B"/>
    <w:rsid w:val="008D5315"/>
    <w:rsid w:val="008D5532"/>
    <w:rsid w:val="008D59CA"/>
    <w:rsid w:val="008D643C"/>
    <w:rsid w:val="008D7CFB"/>
    <w:rsid w:val="008E0808"/>
    <w:rsid w:val="008E0AAD"/>
    <w:rsid w:val="008E1112"/>
    <w:rsid w:val="008E13F3"/>
    <w:rsid w:val="008E165B"/>
    <w:rsid w:val="008E1BEF"/>
    <w:rsid w:val="008E26DF"/>
    <w:rsid w:val="008E2A77"/>
    <w:rsid w:val="008E3727"/>
    <w:rsid w:val="008E375F"/>
    <w:rsid w:val="008E49D4"/>
    <w:rsid w:val="008E51B8"/>
    <w:rsid w:val="008E5896"/>
    <w:rsid w:val="008E6489"/>
    <w:rsid w:val="008E6537"/>
    <w:rsid w:val="008E7C87"/>
    <w:rsid w:val="008F2702"/>
    <w:rsid w:val="008F6FE0"/>
    <w:rsid w:val="008F74D9"/>
    <w:rsid w:val="008F74FA"/>
    <w:rsid w:val="008F783D"/>
    <w:rsid w:val="008F79FD"/>
    <w:rsid w:val="0090010A"/>
    <w:rsid w:val="00900763"/>
    <w:rsid w:val="00900DEA"/>
    <w:rsid w:val="00902B86"/>
    <w:rsid w:val="009035DA"/>
    <w:rsid w:val="00903D22"/>
    <w:rsid w:val="009040AF"/>
    <w:rsid w:val="0090418E"/>
    <w:rsid w:val="00904E88"/>
    <w:rsid w:val="0090751A"/>
    <w:rsid w:val="0091146B"/>
    <w:rsid w:val="00911643"/>
    <w:rsid w:val="00912B16"/>
    <w:rsid w:val="00914216"/>
    <w:rsid w:val="0091436A"/>
    <w:rsid w:val="00914D52"/>
    <w:rsid w:val="00916989"/>
    <w:rsid w:val="009173DA"/>
    <w:rsid w:val="00920889"/>
    <w:rsid w:val="00921670"/>
    <w:rsid w:val="009220C7"/>
    <w:rsid w:val="0092227A"/>
    <w:rsid w:val="009223FC"/>
    <w:rsid w:val="00923B55"/>
    <w:rsid w:val="009249B4"/>
    <w:rsid w:val="00924F75"/>
    <w:rsid w:val="0092517F"/>
    <w:rsid w:val="009251C6"/>
    <w:rsid w:val="00925369"/>
    <w:rsid w:val="00925453"/>
    <w:rsid w:val="0092572B"/>
    <w:rsid w:val="00925BC4"/>
    <w:rsid w:val="00925C7B"/>
    <w:rsid w:val="00926A93"/>
    <w:rsid w:val="00926B0F"/>
    <w:rsid w:val="009273BD"/>
    <w:rsid w:val="009275AB"/>
    <w:rsid w:val="00927759"/>
    <w:rsid w:val="00927C54"/>
    <w:rsid w:val="00932929"/>
    <w:rsid w:val="00932A98"/>
    <w:rsid w:val="00933328"/>
    <w:rsid w:val="00933B00"/>
    <w:rsid w:val="00934078"/>
    <w:rsid w:val="00934FD1"/>
    <w:rsid w:val="009354F0"/>
    <w:rsid w:val="00935596"/>
    <w:rsid w:val="00935BDC"/>
    <w:rsid w:val="00935C58"/>
    <w:rsid w:val="00935EAC"/>
    <w:rsid w:val="009405AE"/>
    <w:rsid w:val="00940C1F"/>
    <w:rsid w:val="009410B0"/>
    <w:rsid w:val="009420CC"/>
    <w:rsid w:val="00942EAB"/>
    <w:rsid w:val="009434D5"/>
    <w:rsid w:val="00943877"/>
    <w:rsid w:val="00944B89"/>
    <w:rsid w:val="0094589F"/>
    <w:rsid w:val="00945D95"/>
    <w:rsid w:val="00945F02"/>
    <w:rsid w:val="009464AF"/>
    <w:rsid w:val="00946514"/>
    <w:rsid w:val="00946803"/>
    <w:rsid w:val="009477A6"/>
    <w:rsid w:val="00947E44"/>
    <w:rsid w:val="00950183"/>
    <w:rsid w:val="00950C2C"/>
    <w:rsid w:val="00950C41"/>
    <w:rsid w:val="00951EC2"/>
    <w:rsid w:val="0095268A"/>
    <w:rsid w:val="00952F5C"/>
    <w:rsid w:val="00953196"/>
    <w:rsid w:val="009533D4"/>
    <w:rsid w:val="0095410E"/>
    <w:rsid w:val="0095415A"/>
    <w:rsid w:val="00954F12"/>
    <w:rsid w:val="00955983"/>
    <w:rsid w:val="00955D1C"/>
    <w:rsid w:val="009567B5"/>
    <w:rsid w:val="009567EA"/>
    <w:rsid w:val="00957DE2"/>
    <w:rsid w:val="009605D0"/>
    <w:rsid w:val="009606C2"/>
    <w:rsid w:val="00960870"/>
    <w:rsid w:val="00960CA8"/>
    <w:rsid w:val="00960EDA"/>
    <w:rsid w:val="009617A6"/>
    <w:rsid w:val="009619C5"/>
    <w:rsid w:val="00961AB6"/>
    <w:rsid w:val="00961EF8"/>
    <w:rsid w:val="0096231F"/>
    <w:rsid w:val="009624C0"/>
    <w:rsid w:val="00962677"/>
    <w:rsid w:val="0096376F"/>
    <w:rsid w:val="00963F09"/>
    <w:rsid w:val="009646D8"/>
    <w:rsid w:val="009659DD"/>
    <w:rsid w:val="00965BA7"/>
    <w:rsid w:val="0096655E"/>
    <w:rsid w:val="0096789C"/>
    <w:rsid w:val="0097098D"/>
    <w:rsid w:val="00970B07"/>
    <w:rsid w:val="00970E6D"/>
    <w:rsid w:val="00971716"/>
    <w:rsid w:val="00972096"/>
    <w:rsid w:val="00972D28"/>
    <w:rsid w:val="009730D7"/>
    <w:rsid w:val="0097324C"/>
    <w:rsid w:val="009734D8"/>
    <w:rsid w:val="009737A1"/>
    <w:rsid w:val="009742BD"/>
    <w:rsid w:val="00975106"/>
    <w:rsid w:val="0097529C"/>
    <w:rsid w:val="00975E2E"/>
    <w:rsid w:val="00976B8E"/>
    <w:rsid w:val="009777F5"/>
    <w:rsid w:val="00977FD3"/>
    <w:rsid w:val="00980182"/>
    <w:rsid w:val="00980286"/>
    <w:rsid w:val="0098119F"/>
    <w:rsid w:val="00981458"/>
    <w:rsid w:val="00981761"/>
    <w:rsid w:val="0098269A"/>
    <w:rsid w:val="00982BEA"/>
    <w:rsid w:val="0098389A"/>
    <w:rsid w:val="00983D19"/>
    <w:rsid w:val="009857D4"/>
    <w:rsid w:val="00985CA6"/>
    <w:rsid w:val="009862CC"/>
    <w:rsid w:val="009863EE"/>
    <w:rsid w:val="00987626"/>
    <w:rsid w:val="00990692"/>
    <w:rsid w:val="009909F7"/>
    <w:rsid w:val="00991117"/>
    <w:rsid w:val="00991494"/>
    <w:rsid w:val="00992731"/>
    <w:rsid w:val="00994908"/>
    <w:rsid w:val="00994D82"/>
    <w:rsid w:val="00996433"/>
    <w:rsid w:val="00996B18"/>
    <w:rsid w:val="00996CF2"/>
    <w:rsid w:val="009972C9"/>
    <w:rsid w:val="00997A4D"/>
    <w:rsid w:val="00997BFA"/>
    <w:rsid w:val="00997F7A"/>
    <w:rsid w:val="009A0CC2"/>
    <w:rsid w:val="009A1041"/>
    <w:rsid w:val="009A134F"/>
    <w:rsid w:val="009A1633"/>
    <w:rsid w:val="009A1BE6"/>
    <w:rsid w:val="009A3253"/>
    <w:rsid w:val="009A3C28"/>
    <w:rsid w:val="009A45F8"/>
    <w:rsid w:val="009A47D4"/>
    <w:rsid w:val="009A5167"/>
    <w:rsid w:val="009A5578"/>
    <w:rsid w:val="009A60CB"/>
    <w:rsid w:val="009A72D1"/>
    <w:rsid w:val="009A7794"/>
    <w:rsid w:val="009A7D09"/>
    <w:rsid w:val="009B07AC"/>
    <w:rsid w:val="009B2071"/>
    <w:rsid w:val="009B4100"/>
    <w:rsid w:val="009B4FBA"/>
    <w:rsid w:val="009B4FEF"/>
    <w:rsid w:val="009B5BB4"/>
    <w:rsid w:val="009B5EC8"/>
    <w:rsid w:val="009C03FF"/>
    <w:rsid w:val="009C19C1"/>
    <w:rsid w:val="009C1E42"/>
    <w:rsid w:val="009C2E90"/>
    <w:rsid w:val="009C322A"/>
    <w:rsid w:val="009C3549"/>
    <w:rsid w:val="009C3E18"/>
    <w:rsid w:val="009C435C"/>
    <w:rsid w:val="009C4638"/>
    <w:rsid w:val="009C4E94"/>
    <w:rsid w:val="009C5D12"/>
    <w:rsid w:val="009C6957"/>
    <w:rsid w:val="009C7066"/>
    <w:rsid w:val="009C7663"/>
    <w:rsid w:val="009C7867"/>
    <w:rsid w:val="009D083D"/>
    <w:rsid w:val="009D086E"/>
    <w:rsid w:val="009D0C24"/>
    <w:rsid w:val="009D1098"/>
    <w:rsid w:val="009D1222"/>
    <w:rsid w:val="009D1313"/>
    <w:rsid w:val="009D1561"/>
    <w:rsid w:val="009D15EF"/>
    <w:rsid w:val="009D223C"/>
    <w:rsid w:val="009D2288"/>
    <w:rsid w:val="009D2331"/>
    <w:rsid w:val="009D2995"/>
    <w:rsid w:val="009D311E"/>
    <w:rsid w:val="009D3654"/>
    <w:rsid w:val="009D4C13"/>
    <w:rsid w:val="009D583D"/>
    <w:rsid w:val="009D6EC3"/>
    <w:rsid w:val="009D7044"/>
    <w:rsid w:val="009D7533"/>
    <w:rsid w:val="009D7C83"/>
    <w:rsid w:val="009D7F97"/>
    <w:rsid w:val="009E1E64"/>
    <w:rsid w:val="009E3444"/>
    <w:rsid w:val="009E3535"/>
    <w:rsid w:val="009E3E87"/>
    <w:rsid w:val="009E3F2B"/>
    <w:rsid w:val="009E51BE"/>
    <w:rsid w:val="009E6274"/>
    <w:rsid w:val="009E6A4A"/>
    <w:rsid w:val="009E6F09"/>
    <w:rsid w:val="009E7C8B"/>
    <w:rsid w:val="009F00EF"/>
    <w:rsid w:val="009F1D60"/>
    <w:rsid w:val="009F383C"/>
    <w:rsid w:val="009F4086"/>
    <w:rsid w:val="009F4B84"/>
    <w:rsid w:val="009F4D09"/>
    <w:rsid w:val="009F52DD"/>
    <w:rsid w:val="009F5B18"/>
    <w:rsid w:val="009F65FD"/>
    <w:rsid w:val="009F70B5"/>
    <w:rsid w:val="00A0007B"/>
    <w:rsid w:val="00A003CB"/>
    <w:rsid w:val="00A025C5"/>
    <w:rsid w:val="00A041C7"/>
    <w:rsid w:val="00A04791"/>
    <w:rsid w:val="00A05371"/>
    <w:rsid w:val="00A0540C"/>
    <w:rsid w:val="00A05769"/>
    <w:rsid w:val="00A05D50"/>
    <w:rsid w:val="00A05E62"/>
    <w:rsid w:val="00A061AF"/>
    <w:rsid w:val="00A06B7D"/>
    <w:rsid w:val="00A06CAB"/>
    <w:rsid w:val="00A075DC"/>
    <w:rsid w:val="00A100A5"/>
    <w:rsid w:val="00A10301"/>
    <w:rsid w:val="00A10A32"/>
    <w:rsid w:val="00A12445"/>
    <w:rsid w:val="00A1295B"/>
    <w:rsid w:val="00A12A08"/>
    <w:rsid w:val="00A1379E"/>
    <w:rsid w:val="00A13957"/>
    <w:rsid w:val="00A14054"/>
    <w:rsid w:val="00A141DB"/>
    <w:rsid w:val="00A15874"/>
    <w:rsid w:val="00A22D04"/>
    <w:rsid w:val="00A230B6"/>
    <w:rsid w:val="00A23B93"/>
    <w:rsid w:val="00A24E3C"/>
    <w:rsid w:val="00A2522A"/>
    <w:rsid w:val="00A25623"/>
    <w:rsid w:val="00A30C44"/>
    <w:rsid w:val="00A31F40"/>
    <w:rsid w:val="00A3330E"/>
    <w:rsid w:val="00A337D9"/>
    <w:rsid w:val="00A33E95"/>
    <w:rsid w:val="00A33FE9"/>
    <w:rsid w:val="00A34D4F"/>
    <w:rsid w:val="00A3569E"/>
    <w:rsid w:val="00A356E4"/>
    <w:rsid w:val="00A362F5"/>
    <w:rsid w:val="00A36553"/>
    <w:rsid w:val="00A36667"/>
    <w:rsid w:val="00A369A0"/>
    <w:rsid w:val="00A36D6D"/>
    <w:rsid w:val="00A374C1"/>
    <w:rsid w:val="00A374D6"/>
    <w:rsid w:val="00A37D48"/>
    <w:rsid w:val="00A40276"/>
    <w:rsid w:val="00A403E3"/>
    <w:rsid w:val="00A4051E"/>
    <w:rsid w:val="00A40655"/>
    <w:rsid w:val="00A40895"/>
    <w:rsid w:val="00A40B96"/>
    <w:rsid w:val="00A41E1B"/>
    <w:rsid w:val="00A41E43"/>
    <w:rsid w:val="00A4205E"/>
    <w:rsid w:val="00A42FB1"/>
    <w:rsid w:val="00A439C9"/>
    <w:rsid w:val="00A4400A"/>
    <w:rsid w:val="00A44AF4"/>
    <w:rsid w:val="00A455F6"/>
    <w:rsid w:val="00A4588D"/>
    <w:rsid w:val="00A45B19"/>
    <w:rsid w:val="00A45BEB"/>
    <w:rsid w:val="00A45EA0"/>
    <w:rsid w:val="00A46394"/>
    <w:rsid w:val="00A470B8"/>
    <w:rsid w:val="00A47321"/>
    <w:rsid w:val="00A50333"/>
    <w:rsid w:val="00A50BEE"/>
    <w:rsid w:val="00A51423"/>
    <w:rsid w:val="00A52606"/>
    <w:rsid w:val="00A53754"/>
    <w:rsid w:val="00A53CF3"/>
    <w:rsid w:val="00A548A2"/>
    <w:rsid w:val="00A5585F"/>
    <w:rsid w:val="00A55A51"/>
    <w:rsid w:val="00A56171"/>
    <w:rsid w:val="00A56414"/>
    <w:rsid w:val="00A6018B"/>
    <w:rsid w:val="00A61271"/>
    <w:rsid w:val="00A622C1"/>
    <w:rsid w:val="00A6244C"/>
    <w:rsid w:val="00A628FF"/>
    <w:rsid w:val="00A6367A"/>
    <w:rsid w:val="00A63970"/>
    <w:rsid w:val="00A63C10"/>
    <w:rsid w:val="00A64FE4"/>
    <w:rsid w:val="00A65922"/>
    <w:rsid w:val="00A65970"/>
    <w:rsid w:val="00A65B21"/>
    <w:rsid w:val="00A679A3"/>
    <w:rsid w:val="00A67C5D"/>
    <w:rsid w:val="00A70038"/>
    <w:rsid w:val="00A703AD"/>
    <w:rsid w:val="00A71569"/>
    <w:rsid w:val="00A71F6F"/>
    <w:rsid w:val="00A73245"/>
    <w:rsid w:val="00A7564F"/>
    <w:rsid w:val="00A77CCC"/>
    <w:rsid w:val="00A77D35"/>
    <w:rsid w:val="00A81826"/>
    <w:rsid w:val="00A8197C"/>
    <w:rsid w:val="00A81FE9"/>
    <w:rsid w:val="00A82670"/>
    <w:rsid w:val="00A83B83"/>
    <w:rsid w:val="00A83D80"/>
    <w:rsid w:val="00A846A9"/>
    <w:rsid w:val="00A84A91"/>
    <w:rsid w:val="00A84C4E"/>
    <w:rsid w:val="00A86648"/>
    <w:rsid w:val="00A916D8"/>
    <w:rsid w:val="00A919C6"/>
    <w:rsid w:val="00A92F42"/>
    <w:rsid w:val="00A9571E"/>
    <w:rsid w:val="00A95E5A"/>
    <w:rsid w:val="00A96F22"/>
    <w:rsid w:val="00A96FFB"/>
    <w:rsid w:val="00A97888"/>
    <w:rsid w:val="00AA0CE0"/>
    <w:rsid w:val="00AA0F1F"/>
    <w:rsid w:val="00AA1C30"/>
    <w:rsid w:val="00AA253A"/>
    <w:rsid w:val="00AA2AEA"/>
    <w:rsid w:val="00AA2F4A"/>
    <w:rsid w:val="00AA3138"/>
    <w:rsid w:val="00AA37B6"/>
    <w:rsid w:val="00AA41C2"/>
    <w:rsid w:val="00AA4C60"/>
    <w:rsid w:val="00AA6535"/>
    <w:rsid w:val="00AB02CC"/>
    <w:rsid w:val="00AB03EB"/>
    <w:rsid w:val="00AB0433"/>
    <w:rsid w:val="00AB0BAA"/>
    <w:rsid w:val="00AB27CB"/>
    <w:rsid w:val="00AB2FC6"/>
    <w:rsid w:val="00AB3370"/>
    <w:rsid w:val="00AB3AB5"/>
    <w:rsid w:val="00AB3FD8"/>
    <w:rsid w:val="00AB55DE"/>
    <w:rsid w:val="00AB5703"/>
    <w:rsid w:val="00AB5743"/>
    <w:rsid w:val="00AB5B0F"/>
    <w:rsid w:val="00AB5E8E"/>
    <w:rsid w:val="00AB6F92"/>
    <w:rsid w:val="00AC1700"/>
    <w:rsid w:val="00AC2A93"/>
    <w:rsid w:val="00AC306F"/>
    <w:rsid w:val="00AC3413"/>
    <w:rsid w:val="00AC391B"/>
    <w:rsid w:val="00AC4856"/>
    <w:rsid w:val="00AC586C"/>
    <w:rsid w:val="00AC5D4F"/>
    <w:rsid w:val="00AC5E31"/>
    <w:rsid w:val="00AC5FD9"/>
    <w:rsid w:val="00AC663A"/>
    <w:rsid w:val="00AC6AE7"/>
    <w:rsid w:val="00AC6CC4"/>
    <w:rsid w:val="00AC7C32"/>
    <w:rsid w:val="00AD0562"/>
    <w:rsid w:val="00AD0F91"/>
    <w:rsid w:val="00AD2263"/>
    <w:rsid w:val="00AD340A"/>
    <w:rsid w:val="00AD3530"/>
    <w:rsid w:val="00AD37CF"/>
    <w:rsid w:val="00AD51F8"/>
    <w:rsid w:val="00AD5920"/>
    <w:rsid w:val="00AD66F2"/>
    <w:rsid w:val="00AD66FF"/>
    <w:rsid w:val="00AD68C3"/>
    <w:rsid w:val="00AD6EA5"/>
    <w:rsid w:val="00AD75A6"/>
    <w:rsid w:val="00AD7AB8"/>
    <w:rsid w:val="00AE0ADC"/>
    <w:rsid w:val="00AE1CA8"/>
    <w:rsid w:val="00AE21B8"/>
    <w:rsid w:val="00AE2667"/>
    <w:rsid w:val="00AE2B0B"/>
    <w:rsid w:val="00AE4254"/>
    <w:rsid w:val="00AE48F8"/>
    <w:rsid w:val="00AE503B"/>
    <w:rsid w:val="00AE6316"/>
    <w:rsid w:val="00AE72CD"/>
    <w:rsid w:val="00AE7344"/>
    <w:rsid w:val="00AE7FB9"/>
    <w:rsid w:val="00AF15D5"/>
    <w:rsid w:val="00AF18ED"/>
    <w:rsid w:val="00AF3501"/>
    <w:rsid w:val="00AF359A"/>
    <w:rsid w:val="00AF4647"/>
    <w:rsid w:val="00AF56A3"/>
    <w:rsid w:val="00AF5D2A"/>
    <w:rsid w:val="00AF6058"/>
    <w:rsid w:val="00AF6077"/>
    <w:rsid w:val="00AF6278"/>
    <w:rsid w:val="00AF62BC"/>
    <w:rsid w:val="00B00239"/>
    <w:rsid w:val="00B01DAD"/>
    <w:rsid w:val="00B0205F"/>
    <w:rsid w:val="00B0466E"/>
    <w:rsid w:val="00B04DD6"/>
    <w:rsid w:val="00B06128"/>
    <w:rsid w:val="00B0627B"/>
    <w:rsid w:val="00B06CF5"/>
    <w:rsid w:val="00B10692"/>
    <w:rsid w:val="00B108D7"/>
    <w:rsid w:val="00B10D87"/>
    <w:rsid w:val="00B11689"/>
    <w:rsid w:val="00B116F3"/>
    <w:rsid w:val="00B12B56"/>
    <w:rsid w:val="00B12F09"/>
    <w:rsid w:val="00B131A4"/>
    <w:rsid w:val="00B13FAE"/>
    <w:rsid w:val="00B147C8"/>
    <w:rsid w:val="00B147CB"/>
    <w:rsid w:val="00B158A9"/>
    <w:rsid w:val="00B15BAA"/>
    <w:rsid w:val="00B15CCD"/>
    <w:rsid w:val="00B16390"/>
    <w:rsid w:val="00B16602"/>
    <w:rsid w:val="00B167C6"/>
    <w:rsid w:val="00B177FE"/>
    <w:rsid w:val="00B208AE"/>
    <w:rsid w:val="00B21047"/>
    <w:rsid w:val="00B214DB"/>
    <w:rsid w:val="00B218FA"/>
    <w:rsid w:val="00B2213A"/>
    <w:rsid w:val="00B22AA5"/>
    <w:rsid w:val="00B22ABD"/>
    <w:rsid w:val="00B22E43"/>
    <w:rsid w:val="00B23595"/>
    <w:rsid w:val="00B247D9"/>
    <w:rsid w:val="00B2493C"/>
    <w:rsid w:val="00B24AEF"/>
    <w:rsid w:val="00B25264"/>
    <w:rsid w:val="00B25AA3"/>
    <w:rsid w:val="00B265ED"/>
    <w:rsid w:val="00B26DF8"/>
    <w:rsid w:val="00B27366"/>
    <w:rsid w:val="00B30FC6"/>
    <w:rsid w:val="00B31179"/>
    <w:rsid w:val="00B31684"/>
    <w:rsid w:val="00B335F9"/>
    <w:rsid w:val="00B33C53"/>
    <w:rsid w:val="00B34AE3"/>
    <w:rsid w:val="00B34D6E"/>
    <w:rsid w:val="00B35AC7"/>
    <w:rsid w:val="00B3692D"/>
    <w:rsid w:val="00B374B8"/>
    <w:rsid w:val="00B3768B"/>
    <w:rsid w:val="00B37941"/>
    <w:rsid w:val="00B4128C"/>
    <w:rsid w:val="00B42078"/>
    <w:rsid w:val="00B425CA"/>
    <w:rsid w:val="00B42BE7"/>
    <w:rsid w:val="00B44C3E"/>
    <w:rsid w:val="00B44DAF"/>
    <w:rsid w:val="00B44FD6"/>
    <w:rsid w:val="00B45B8D"/>
    <w:rsid w:val="00B4686D"/>
    <w:rsid w:val="00B46D2A"/>
    <w:rsid w:val="00B47005"/>
    <w:rsid w:val="00B471F6"/>
    <w:rsid w:val="00B47FEA"/>
    <w:rsid w:val="00B50264"/>
    <w:rsid w:val="00B514FF"/>
    <w:rsid w:val="00B522EC"/>
    <w:rsid w:val="00B52E8B"/>
    <w:rsid w:val="00B53996"/>
    <w:rsid w:val="00B54DDD"/>
    <w:rsid w:val="00B55368"/>
    <w:rsid w:val="00B56232"/>
    <w:rsid w:val="00B576D3"/>
    <w:rsid w:val="00B61C25"/>
    <w:rsid w:val="00B62BAA"/>
    <w:rsid w:val="00B6308C"/>
    <w:rsid w:val="00B6346D"/>
    <w:rsid w:val="00B63810"/>
    <w:rsid w:val="00B641A9"/>
    <w:rsid w:val="00B645CE"/>
    <w:rsid w:val="00B64DB0"/>
    <w:rsid w:val="00B667A6"/>
    <w:rsid w:val="00B67486"/>
    <w:rsid w:val="00B67EEE"/>
    <w:rsid w:val="00B67FA1"/>
    <w:rsid w:val="00B71010"/>
    <w:rsid w:val="00B7132F"/>
    <w:rsid w:val="00B7136C"/>
    <w:rsid w:val="00B719C6"/>
    <w:rsid w:val="00B71DE7"/>
    <w:rsid w:val="00B72150"/>
    <w:rsid w:val="00B72A4E"/>
    <w:rsid w:val="00B73C83"/>
    <w:rsid w:val="00B750C6"/>
    <w:rsid w:val="00B76891"/>
    <w:rsid w:val="00B7693E"/>
    <w:rsid w:val="00B7735B"/>
    <w:rsid w:val="00B77A53"/>
    <w:rsid w:val="00B800D2"/>
    <w:rsid w:val="00B801C8"/>
    <w:rsid w:val="00B806A0"/>
    <w:rsid w:val="00B80F68"/>
    <w:rsid w:val="00B81E48"/>
    <w:rsid w:val="00B827B0"/>
    <w:rsid w:val="00B849B5"/>
    <w:rsid w:val="00B84B07"/>
    <w:rsid w:val="00B86297"/>
    <w:rsid w:val="00B86B12"/>
    <w:rsid w:val="00B86B16"/>
    <w:rsid w:val="00B876CA"/>
    <w:rsid w:val="00B903D7"/>
    <w:rsid w:val="00B919B1"/>
    <w:rsid w:val="00B92817"/>
    <w:rsid w:val="00B92AAF"/>
    <w:rsid w:val="00B92E2F"/>
    <w:rsid w:val="00B94326"/>
    <w:rsid w:val="00B9466A"/>
    <w:rsid w:val="00B94810"/>
    <w:rsid w:val="00B9676B"/>
    <w:rsid w:val="00B96782"/>
    <w:rsid w:val="00B97507"/>
    <w:rsid w:val="00B97CCC"/>
    <w:rsid w:val="00BA1B4A"/>
    <w:rsid w:val="00BA2449"/>
    <w:rsid w:val="00BA2A96"/>
    <w:rsid w:val="00BA38E8"/>
    <w:rsid w:val="00BA3CCD"/>
    <w:rsid w:val="00BA486B"/>
    <w:rsid w:val="00BA4B4E"/>
    <w:rsid w:val="00BA508A"/>
    <w:rsid w:val="00BA61FF"/>
    <w:rsid w:val="00BA646C"/>
    <w:rsid w:val="00BA67B9"/>
    <w:rsid w:val="00BA781D"/>
    <w:rsid w:val="00BA78E3"/>
    <w:rsid w:val="00BA7FDF"/>
    <w:rsid w:val="00BB10C6"/>
    <w:rsid w:val="00BB121D"/>
    <w:rsid w:val="00BB19BA"/>
    <w:rsid w:val="00BB2329"/>
    <w:rsid w:val="00BB25F4"/>
    <w:rsid w:val="00BB261A"/>
    <w:rsid w:val="00BB28CF"/>
    <w:rsid w:val="00BB2D2F"/>
    <w:rsid w:val="00BB3A5F"/>
    <w:rsid w:val="00BB3F40"/>
    <w:rsid w:val="00BB4629"/>
    <w:rsid w:val="00BB4859"/>
    <w:rsid w:val="00BB4A9A"/>
    <w:rsid w:val="00BB5D76"/>
    <w:rsid w:val="00BB5F42"/>
    <w:rsid w:val="00BB6DAD"/>
    <w:rsid w:val="00BB7AB0"/>
    <w:rsid w:val="00BB7FE3"/>
    <w:rsid w:val="00BC01FA"/>
    <w:rsid w:val="00BC2377"/>
    <w:rsid w:val="00BC29D3"/>
    <w:rsid w:val="00BC3250"/>
    <w:rsid w:val="00BC3444"/>
    <w:rsid w:val="00BC3AE9"/>
    <w:rsid w:val="00BC490B"/>
    <w:rsid w:val="00BC4919"/>
    <w:rsid w:val="00BC4ACE"/>
    <w:rsid w:val="00BC4BF2"/>
    <w:rsid w:val="00BC4E09"/>
    <w:rsid w:val="00BC50A5"/>
    <w:rsid w:val="00BC5FBD"/>
    <w:rsid w:val="00BC6121"/>
    <w:rsid w:val="00BC665F"/>
    <w:rsid w:val="00BC74D2"/>
    <w:rsid w:val="00BC766B"/>
    <w:rsid w:val="00BC7B31"/>
    <w:rsid w:val="00BD0749"/>
    <w:rsid w:val="00BD1295"/>
    <w:rsid w:val="00BD1326"/>
    <w:rsid w:val="00BD1384"/>
    <w:rsid w:val="00BD1935"/>
    <w:rsid w:val="00BD19A5"/>
    <w:rsid w:val="00BD1BFD"/>
    <w:rsid w:val="00BD240B"/>
    <w:rsid w:val="00BD3039"/>
    <w:rsid w:val="00BD55F1"/>
    <w:rsid w:val="00BD69DF"/>
    <w:rsid w:val="00BD7339"/>
    <w:rsid w:val="00BD735D"/>
    <w:rsid w:val="00BD776E"/>
    <w:rsid w:val="00BE0032"/>
    <w:rsid w:val="00BE05D4"/>
    <w:rsid w:val="00BE0868"/>
    <w:rsid w:val="00BE0913"/>
    <w:rsid w:val="00BE0942"/>
    <w:rsid w:val="00BE0B9F"/>
    <w:rsid w:val="00BE1DCF"/>
    <w:rsid w:val="00BE2134"/>
    <w:rsid w:val="00BE2B1E"/>
    <w:rsid w:val="00BE4150"/>
    <w:rsid w:val="00BE442F"/>
    <w:rsid w:val="00BE451D"/>
    <w:rsid w:val="00BE4798"/>
    <w:rsid w:val="00BE592A"/>
    <w:rsid w:val="00BE5C5B"/>
    <w:rsid w:val="00BE5E0E"/>
    <w:rsid w:val="00BE6838"/>
    <w:rsid w:val="00BE6D96"/>
    <w:rsid w:val="00BF1286"/>
    <w:rsid w:val="00BF265D"/>
    <w:rsid w:val="00BF27A2"/>
    <w:rsid w:val="00BF2B37"/>
    <w:rsid w:val="00BF5252"/>
    <w:rsid w:val="00BF6514"/>
    <w:rsid w:val="00BF6E64"/>
    <w:rsid w:val="00BF6E69"/>
    <w:rsid w:val="00BF71A0"/>
    <w:rsid w:val="00BF7718"/>
    <w:rsid w:val="00BF7CC2"/>
    <w:rsid w:val="00C00475"/>
    <w:rsid w:val="00C01655"/>
    <w:rsid w:val="00C01A11"/>
    <w:rsid w:val="00C01FFF"/>
    <w:rsid w:val="00C02140"/>
    <w:rsid w:val="00C024EB"/>
    <w:rsid w:val="00C0299F"/>
    <w:rsid w:val="00C03DD7"/>
    <w:rsid w:val="00C04914"/>
    <w:rsid w:val="00C05E53"/>
    <w:rsid w:val="00C0679E"/>
    <w:rsid w:val="00C068B6"/>
    <w:rsid w:val="00C06AE2"/>
    <w:rsid w:val="00C06DAA"/>
    <w:rsid w:val="00C078D3"/>
    <w:rsid w:val="00C07C84"/>
    <w:rsid w:val="00C114E8"/>
    <w:rsid w:val="00C117DF"/>
    <w:rsid w:val="00C117F5"/>
    <w:rsid w:val="00C11921"/>
    <w:rsid w:val="00C13B6A"/>
    <w:rsid w:val="00C13C64"/>
    <w:rsid w:val="00C13DC6"/>
    <w:rsid w:val="00C14E94"/>
    <w:rsid w:val="00C16AD4"/>
    <w:rsid w:val="00C17379"/>
    <w:rsid w:val="00C1742B"/>
    <w:rsid w:val="00C17BA4"/>
    <w:rsid w:val="00C2039B"/>
    <w:rsid w:val="00C2064A"/>
    <w:rsid w:val="00C2078A"/>
    <w:rsid w:val="00C20A21"/>
    <w:rsid w:val="00C22ECB"/>
    <w:rsid w:val="00C24E51"/>
    <w:rsid w:val="00C252A1"/>
    <w:rsid w:val="00C266B9"/>
    <w:rsid w:val="00C26D4A"/>
    <w:rsid w:val="00C2707E"/>
    <w:rsid w:val="00C27686"/>
    <w:rsid w:val="00C27A0F"/>
    <w:rsid w:val="00C27F06"/>
    <w:rsid w:val="00C302AA"/>
    <w:rsid w:val="00C307D6"/>
    <w:rsid w:val="00C30F2F"/>
    <w:rsid w:val="00C3114B"/>
    <w:rsid w:val="00C311CA"/>
    <w:rsid w:val="00C323C9"/>
    <w:rsid w:val="00C327B2"/>
    <w:rsid w:val="00C32E4D"/>
    <w:rsid w:val="00C33261"/>
    <w:rsid w:val="00C34049"/>
    <w:rsid w:val="00C35268"/>
    <w:rsid w:val="00C366C7"/>
    <w:rsid w:val="00C36F0E"/>
    <w:rsid w:val="00C36F3F"/>
    <w:rsid w:val="00C374E5"/>
    <w:rsid w:val="00C40644"/>
    <w:rsid w:val="00C406CA"/>
    <w:rsid w:val="00C40819"/>
    <w:rsid w:val="00C408A6"/>
    <w:rsid w:val="00C40944"/>
    <w:rsid w:val="00C40E46"/>
    <w:rsid w:val="00C413DD"/>
    <w:rsid w:val="00C41B8C"/>
    <w:rsid w:val="00C430A8"/>
    <w:rsid w:val="00C437B5"/>
    <w:rsid w:val="00C442C7"/>
    <w:rsid w:val="00C45282"/>
    <w:rsid w:val="00C45503"/>
    <w:rsid w:val="00C45ED6"/>
    <w:rsid w:val="00C466AB"/>
    <w:rsid w:val="00C46E16"/>
    <w:rsid w:val="00C4718B"/>
    <w:rsid w:val="00C478B7"/>
    <w:rsid w:val="00C47A2A"/>
    <w:rsid w:val="00C47B7A"/>
    <w:rsid w:val="00C50486"/>
    <w:rsid w:val="00C5252B"/>
    <w:rsid w:val="00C52C2B"/>
    <w:rsid w:val="00C532E5"/>
    <w:rsid w:val="00C5333B"/>
    <w:rsid w:val="00C54065"/>
    <w:rsid w:val="00C54625"/>
    <w:rsid w:val="00C54E87"/>
    <w:rsid w:val="00C550BD"/>
    <w:rsid w:val="00C5570B"/>
    <w:rsid w:val="00C56760"/>
    <w:rsid w:val="00C569E1"/>
    <w:rsid w:val="00C5749B"/>
    <w:rsid w:val="00C60B88"/>
    <w:rsid w:val="00C611C7"/>
    <w:rsid w:val="00C61381"/>
    <w:rsid w:val="00C63A00"/>
    <w:rsid w:val="00C63CBF"/>
    <w:rsid w:val="00C64983"/>
    <w:rsid w:val="00C64EA0"/>
    <w:rsid w:val="00C65A7F"/>
    <w:rsid w:val="00C65C6B"/>
    <w:rsid w:val="00C668D5"/>
    <w:rsid w:val="00C66E00"/>
    <w:rsid w:val="00C67502"/>
    <w:rsid w:val="00C70F7A"/>
    <w:rsid w:val="00C710D6"/>
    <w:rsid w:val="00C71274"/>
    <w:rsid w:val="00C714D3"/>
    <w:rsid w:val="00C716D4"/>
    <w:rsid w:val="00C720D9"/>
    <w:rsid w:val="00C73EC6"/>
    <w:rsid w:val="00C748DD"/>
    <w:rsid w:val="00C74A13"/>
    <w:rsid w:val="00C74D8B"/>
    <w:rsid w:val="00C76E08"/>
    <w:rsid w:val="00C776A6"/>
    <w:rsid w:val="00C77EEB"/>
    <w:rsid w:val="00C77F32"/>
    <w:rsid w:val="00C805B9"/>
    <w:rsid w:val="00C815D9"/>
    <w:rsid w:val="00C82EB9"/>
    <w:rsid w:val="00C83B75"/>
    <w:rsid w:val="00C8420C"/>
    <w:rsid w:val="00C842C1"/>
    <w:rsid w:val="00C86865"/>
    <w:rsid w:val="00C90ABB"/>
    <w:rsid w:val="00C90D0B"/>
    <w:rsid w:val="00C91A93"/>
    <w:rsid w:val="00C91B0F"/>
    <w:rsid w:val="00C92E7A"/>
    <w:rsid w:val="00C92FE3"/>
    <w:rsid w:val="00C9329E"/>
    <w:rsid w:val="00C93531"/>
    <w:rsid w:val="00C9417E"/>
    <w:rsid w:val="00C94AE3"/>
    <w:rsid w:val="00C950B1"/>
    <w:rsid w:val="00C96128"/>
    <w:rsid w:val="00C96EFC"/>
    <w:rsid w:val="00C97385"/>
    <w:rsid w:val="00CA03C5"/>
    <w:rsid w:val="00CA1299"/>
    <w:rsid w:val="00CA12EB"/>
    <w:rsid w:val="00CA13E9"/>
    <w:rsid w:val="00CA14E7"/>
    <w:rsid w:val="00CA1AFD"/>
    <w:rsid w:val="00CA1D7C"/>
    <w:rsid w:val="00CA3220"/>
    <w:rsid w:val="00CA32A0"/>
    <w:rsid w:val="00CA3858"/>
    <w:rsid w:val="00CA4974"/>
    <w:rsid w:val="00CA4A96"/>
    <w:rsid w:val="00CA4F54"/>
    <w:rsid w:val="00CA52D8"/>
    <w:rsid w:val="00CA5E3D"/>
    <w:rsid w:val="00CA6458"/>
    <w:rsid w:val="00CA706F"/>
    <w:rsid w:val="00CA73CF"/>
    <w:rsid w:val="00CB0466"/>
    <w:rsid w:val="00CB0699"/>
    <w:rsid w:val="00CB0E4C"/>
    <w:rsid w:val="00CB1F4F"/>
    <w:rsid w:val="00CB20FD"/>
    <w:rsid w:val="00CB268A"/>
    <w:rsid w:val="00CB380B"/>
    <w:rsid w:val="00CB4562"/>
    <w:rsid w:val="00CB4688"/>
    <w:rsid w:val="00CB5CA4"/>
    <w:rsid w:val="00CB60D8"/>
    <w:rsid w:val="00CB67D9"/>
    <w:rsid w:val="00CB764B"/>
    <w:rsid w:val="00CB7993"/>
    <w:rsid w:val="00CC046A"/>
    <w:rsid w:val="00CC05DE"/>
    <w:rsid w:val="00CC1CCA"/>
    <w:rsid w:val="00CC24F7"/>
    <w:rsid w:val="00CC2D0B"/>
    <w:rsid w:val="00CC2F17"/>
    <w:rsid w:val="00CC31C8"/>
    <w:rsid w:val="00CC392F"/>
    <w:rsid w:val="00CC5B14"/>
    <w:rsid w:val="00CC6619"/>
    <w:rsid w:val="00CC703D"/>
    <w:rsid w:val="00CC7EAE"/>
    <w:rsid w:val="00CD0A47"/>
    <w:rsid w:val="00CD0DF8"/>
    <w:rsid w:val="00CD1C60"/>
    <w:rsid w:val="00CD1C9A"/>
    <w:rsid w:val="00CD1E7C"/>
    <w:rsid w:val="00CD2D57"/>
    <w:rsid w:val="00CD41DC"/>
    <w:rsid w:val="00CD4A59"/>
    <w:rsid w:val="00CD551F"/>
    <w:rsid w:val="00CD569D"/>
    <w:rsid w:val="00CD6D86"/>
    <w:rsid w:val="00CD73B1"/>
    <w:rsid w:val="00CD7725"/>
    <w:rsid w:val="00CD7897"/>
    <w:rsid w:val="00CE0012"/>
    <w:rsid w:val="00CE020A"/>
    <w:rsid w:val="00CE083D"/>
    <w:rsid w:val="00CE0A52"/>
    <w:rsid w:val="00CE108D"/>
    <w:rsid w:val="00CE2116"/>
    <w:rsid w:val="00CE2389"/>
    <w:rsid w:val="00CE2B56"/>
    <w:rsid w:val="00CE5C8D"/>
    <w:rsid w:val="00CE6CCC"/>
    <w:rsid w:val="00CE7112"/>
    <w:rsid w:val="00CE7155"/>
    <w:rsid w:val="00CE76B4"/>
    <w:rsid w:val="00CE7B40"/>
    <w:rsid w:val="00CE7F4F"/>
    <w:rsid w:val="00CF06C1"/>
    <w:rsid w:val="00CF1EE6"/>
    <w:rsid w:val="00CF20B1"/>
    <w:rsid w:val="00CF237B"/>
    <w:rsid w:val="00CF2855"/>
    <w:rsid w:val="00CF2AA9"/>
    <w:rsid w:val="00CF2CB5"/>
    <w:rsid w:val="00CF39DA"/>
    <w:rsid w:val="00CF4327"/>
    <w:rsid w:val="00CF4E7C"/>
    <w:rsid w:val="00CF5787"/>
    <w:rsid w:val="00CF5C87"/>
    <w:rsid w:val="00CF792D"/>
    <w:rsid w:val="00CF7D11"/>
    <w:rsid w:val="00D0096B"/>
    <w:rsid w:val="00D0130A"/>
    <w:rsid w:val="00D02B99"/>
    <w:rsid w:val="00D0312C"/>
    <w:rsid w:val="00D03773"/>
    <w:rsid w:val="00D06208"/>
    <w:rsid w:val="00D06792"/>
    <w:rsid w:val="00D07533"/>
    <w:rsid w:val="00D110E3"/>
    <w:rsid w:val="00D13418"/>
    <w:rsid w:val="00D13802"/>
    <w:rsid w:val="00D143DB"/>
    <w:rsid w:val="00D14C53"/>
    <w:rsid w:val="00D160E3"/>
    <w:rsid w:val="00D16826"/>
    <w:rsid w:val="00D16B00"/>
    <w:rsid w:val="00D173C0"/>
    <w:rsid w:val="00D17C5E"/>
    <w:rsid w:val="00D17F6E"/>
    <w:rsid w:val="00D200DD"/>
    <w:rsid w:val="00D210D7"/>
    <w:rsid w:val="00D2218B"/>
    <w:rsid w:val="00D229F3"/>
    <w:rsid w:val="00D23125"/>
    <w:rsid w:val="00D23924"/>
    <w:rsid w:val="00D23EE7"/>
    <w:rsid w:val="00D24AB0"/>
    <w:rsid w:val="00D24AE1"/>
    <w:rsid w:val="00D24C8F"/>
    <w:rsid w:val="00D25807"/>
    <w:rsid w:val="00D262DA"/>
    <w:rsid w:val="00D26BFF"/>
    <w:rsid w:val="00D26FD6"/>
    <w:rsid w:val="00D2774A"/>
    <w:rsid w:val="00D301F1"/>
    <w:rsid w:val="00D302C3"/>
    <w:rsid w:val="00D309AE"/>
    <w:rsid w:val="00D30DFE"/>
    <w:rsid w:val="00D31ACE"/>
    <w:rsid w:val="00D31B20"/>
    <w:rsid w:val="00D31B3B"/>
    <w:rsid w:val="00D31C22"/>
    <w:rsid w:val="00D33319"/>
    <w:rsid w:val="00D33831"/>
    <w:rsid w:val="00D338AF"/>
    <w:rsid w:val="00D3390B"/>
    <w:rsid w:val="00D33C77"/>
    <w:rsid w:val="00D34D04"/>
    <w:rsid w:val="00D34D34"/>
    <w:rsid w:val="00D35236"/>
    <w:rsid w:val="00D35785"/>
    <w:rsid w:val="00D36658"/>
    <w:rsid w:val="00D36BD2"/>
    <w:rsid w:val="00D37653"/>
    <w:rsid w:val="00D37B21"/>
    <w:rsid w:val="00D37B45"/>
    <w:rsid w:val="00D40BE9"/>
    <w:rsid w:val="00D41D40"/>
    <w:rsid w:val="00D41D5A"/>
    <w:rsid w:val="00D41F13"/>
    <w:rsid w:val="00D42A89"/>
    <w:rsid w:val="00D43052"/>
    <w:rsid w:val="00D4392E"/>
    <w:rsid w:val="00D43F27"/>
    <w:rsid w:val="00D458E0"/>
    <w:rsid w:val="00D4621E"/>
    <w:rsid w:val="00D46D69"/>
    <w:rsid w:val="00D4772F"/>
    <w:rsid w:val="00D51794"/>
    <w:rsid w:val="00D5272D"/>
    <w:rsid w:val="00D535A2"/>
    <w:rsid w:val="00D53A92"/>
    <w:rsid w:val="00D5439E"/>
    <w:rsid w:val="00D54A92"/>
    <w:rsid w:val="00D5573A"/>
    <w:rsid w:val="00D559AD"/>
    <w:rsid w:val="00D5700B"/>
    <w:rsid w:val="00D604A3"/>
    <w:rsid w:val="00D61225"/>
    <w:rsid w:val="00D61FC0"/>
    <w:rsid w:val="00D629DA"/>
    <w:rsid w:val="00D636B1"/>
    <w:rsid w:val="00D656D8"/>
    <w:rsid w:val="00D706E7"/>
    <w:rsid w:val="00D7115C"/>
    <w:rsid w:val="00D712DC"/>
    <w:rsid w:val="00D71A66"/>
    <w:rsid w:val="00D71B82"/>
    <w:rsid w:val="00D73E99"/>
    <w:rsid w:val="00D75993"/>
    <w:rsid w:val="00D75E9A"/>
    <w:rsid w:val="00D75F69"/>
    <w:rsid w:val="00D76190"/>
    <w:rsid w:val="00D765B1"/>
    <w:rsid w:val="00D76D72"/>
    <w:rsid w:val="00D80A83"/>
    <w:rsid w:val="00D83123"/>
    <w:rsid w:val="00D841F9"/>
    <w:rsid w:val="00D84946"/>
    <w:rsid w:val="00D85665"/>
    <w:rsid w:val="00D859F4"/>
    <w:rsid w:val="00D879EF"/>
    <w:rsid w:val="00D87E2A"/>
    <w:rsid w:val="00D90234"/>
    <w:rsid w:val="00D909E7"/>
    <w:rsid w:val="00D90DF3"/>
    <w:rsid w:val="00D91CF7"/>
    <w:rsid w:val="00D92375"/>
    <w:rsid w:val="00D9257D"/>
    <w:rsid w:val="00D92AA7"/>
    <w:rsid w:val="00D9370A"/>
    <w:rsid w:val="00D943AF"/>
    <w:rsid w:val="00D94C12"/>
    <w:rsid w:val="00D97680"/>
    <w:rsid w:val="00DA0BB5"/>
    <w:rsid w:val="00DA1AD3"/>
    <w:rsid w:val="00DA1B57"/>
    <w:rsid w:val="00DA1DE2"/>
    <w:rsid w:val="00DA2245"/>
    <w:rsid w:val="00DA2B7F"/>
    <w:rsid w:val="00DA389B"/>
    <w:rsid w:val="00DA4907"/>
    <w:rsid w:val="00DA4A35"/>
    <w:rsid w:val="00DA5022"/>
    <w:rsid w:val="00DA5B88"/>
    <w:rsid w:val="00DA5D96"/>
    <w:rsid w:val="00DA5ED9"/>
    <w:rsid w:val="00DA6FEE"/>
    <w:rsid w:val="00DA712A"/>
    <w:rsid w:val="00DA71EF"/>
    <w:rsid w:val="00DA75EB"/>
    <w:rsid w:val="00DA76CD"/>
    <w:rsid w:val="00DA78AD"/>
    <w:rsid w:val="00DA7957"/>
    <w:rsid w:val="00DA7BEE"/>
    <w:rsid w:val="00DB04C1"/>
    <w:rsid w:val="00DB11EC"/>
    <w:rsid w:val="00DB1484"/>
    <w:rsid w:val="00DB198E"/>
    <w:rsid w:val="00DB1DB2"/>
    <w:rsid w:val="00DB2091"/>
    <w:rsid w:val="00DB2C9A"/>
    <w:rsid w:val="00DB306F"/>
    <w:rsid w:val="00DB35F1"/>
    <w:rsid w:val="00DB3D87"/>
    <w:rsid w:val="00DB4754"/>
    <w:rsid w:val="00DB488C"/>
    <w:rsid w:val="00DB523A"/>
    <w:rsid w:val="00DB52C5"/>
    <w:rsid w:val="00DB5F86"/>
    <w:rsid w:val="00DB7393"/>
    <w:rsid w:val="00DB7CCD"/>
    <w:rsid w:val="00DC040A"/>
    <w:rsid w:val="00DC13DE"/>
    <w:rsid w:val="00DC15A3"/>
    <w:rsid w:val="00DC2639"/>
    <w:rsid w:val="00DC2E00"/>
    <w:rsid w:val="00DC3913"/>
    <w:rsid w:val="00DC3FBA"/>
    <w:rsid w:val="00DC60D9"/>
    <w:rsid w:val="00DC6533"/>
    <w:rsid w:val="00DC75EF"/>
    <w:rsid w:val="00DC7F62"/>
    <w:rsid w:val="00DD093E"/>
    <w:rsid w:val="00DD0FEB"/>
    <w:rsid w:val="00DD1293"/>
    <w:rsid w:val="00DD155A"/>
    <w:rsid w:val="00DD1A49"/>
    <w:rsid w:val="00DD282D"/>
    <w:rsid w:val="00DD387F"/>
    <w:rsid w:val="00DD3ED0"/>
    <w:rsid w:val="00DD4B7E"/>
    <w:rsid w:val="00DD4D1E"/>
    <w:rsid w:val="00DD4ED4"/>
    <w:rsid w:val="00DD5679"/>
    <w:rsid w:val="00DD6294"/>
    <w:rsid w:val="00DD71B1"/>
    <w:rsid w:val="00DD7B85"/>
    <w:rsid w:val="00DE0364"/>
    <w:rsid w:val="00DE0F92"/>
    <w:rsid w:val="00DE2A15"/>
    <w:rsid w:val="00DE3C5A"/>
    <w:rsid w:val="00DE406F"/>
    <w:rsid w:val="00DE5EE0"/>
    <w:rsid w:val="00DE74AA"/>
    <w:rsid w:val="00DE75BB"/>
    <w:rsid w:val="00DE774A"/>
    <w:rsid w:val="00DF1B71"/>
    <w:rsid w:val="00DF22C2"/>
    <w:rsid w:val="00DF2571"/>
    <w:rsid w:val="00DF2803"/>
    <w:rsid w:val="00DF2B0A"/>
    <w:rsid w:val="00DF2E0C"/>
    <w:rsid w:val="00DF55C1"/>
    <w:rsid w:val="00DF6198"/>
    <w:rsid w:val="00DF6E42"/>
    <w:rsid w:val="00DF745B"/>
    <w:rsid w:val="00E01013"/>
    <w:rsid w:val="00E01979"/>
    <w:rsid w:val="00E01A93"/>
    <w:rsid w:val="00E022F1"/>
    <w:rsid w:val="00E02F25"/>
    <w:rsid w:val="00E04810"/>
    <w:rsid w:val="00E0486D"/>
    <w:rsid w:val="00E07BD3"/>
    <w:rsid w:val="00E07ECB"/>
    <w:rsid w:val="00E1088C"/>
    <w:rsid w:val="00E10955"/>
    <w:rsid w:val="00E10B9C"/>
    <w:rsid w:val="00E11EF5"/>
    <w:rsid w:val="00E12460"/>
    <w:rsid w:val="00E13353"/>
    <w:rsid w:val="00E13CF9"/>
    <w:rsid w:val="00E14948"/>
    <w:rsid w:val="00E164AF"/>
    <w:rsid w:val="00E16869"/>
    <w:rsid w:val="00E20AB1"/>
    <w:rsid w:val="00E20D20"/>
    <w:rsid w:val="00E211DB"/>
    <w:rsid w:val="00E2188C"/>
    <w:rsid w:val="00E21E6A"/>
    <w:rsid w:val="00E22E75"/>
    <w:rsid w:val="00E233A3"/>
    <w:rsid w:val="00E234DA"/>
    <w:rsid w:val="00E235E3"/>
    <w:rsid w:val="00E23CFA"/>
    <w:rsid w:val="00E26648"/>
    <w:rsid w:val="00E26B2B"/>
    <w:rsid w:val="00E27583"/>
    <w:rsid w:val="00E31328"/>
    <w:rsid w:val="00E32AA4"/>
    <w:rsid w:val="00E32D41"/>
    <w:rsid w:val="00E32E25"/>
    <w:rsid w:val="00E34320"/>
    <w:rsid w:val="00E343AA"/>
    <w:rsid w:val="00E34B10"/>
    <w:rsid w:val="00E35017"/>
    <w:rsid w:val="00E352B3"/>
    <w:rsid w:val="00E35F91"/>
    <w:rsid w:val="00E36092"/>
    <w:rsid w:val="00E36FD1"/>
    <w:rsid w:val="00E3726D"/>
    <w:rsid w:val="00E375FB"/>
    <w:rsid w:val="00E4007D"/>
    <w:rsid w:val="00E41BC5"/>
    <w:rsid w:val="00E41DED"/>
    <w:rsid w:val="00E423D4"/>
    <w:rsid w:val="00E42445"/>
    <w:rsid w:val="00E428A7"/>
    <w:rsid w:val="00E42AEB"/>
    <w:rsid w:val="00E4345B"/>
    <w:rsid w:val="00E44023"/>
    <w:rsid w:val="00E447FC"/>
    <w:rsid w:val="00E4514C"/>
    <w:rsid w:val="00E501AD"/>
    <w:rsid w:val="00E506D7"/>
    <w:rsid w:val="00E50E59"/>
    <w:rsid w:val="00E524E0"/>
    <w:rsid w:val="00E52914"/>
    <w:rsid w:val="00E529E7"/>
    <w:rsid w:val="00E53337"/>
    <w:rsid w:val="00E5351C"/>
    <w:rsid w:val="00E53DC0"/>
    <w:rsid w:val="00E5575B"/>
    <w:rsid w:val="00E55A9E"/>
    <w:rsid w:val="00E56002"/>
    <w:rsid w:val="00E569F6"/>
    <w:rsid w:val="00E5781A"/>
    <w:rsid w:val="00E578CE"/>
    <w:rsid w:val="00E6027E"/>
    <w:rsid w:val="00E61479"/>
    <w:rsid w:val="00E622B9"/>
    <w:rsid w:val="00E624A0"/>
    <w:rsid w:val="00E62B7C"/>
    <w:rsid w:val="00E63551"/>
    <w:rsid w:val="00E63816"/>
    <w:rsid w:val="00E64A6F"/>
    <w:rsid w:val="00E66157"/>
    <w:rsid w:val="00E66C4F"/>
    <w:rsid w:val="00E66DE0"/>
    <w:rsid w:val="00E67CD9"/>
    <w:rsid w:val="00E700DC"/>
    <w:rsid w:val="00E70980"/>
    <w:rsid w:val="00E70AA6"/>
    <w:rsid w:val="00E721EA"/>
    <w:rsid w:val="00E72502"/>
    <w:rsid w:val="00E73552"/>
    <w:rsid w:val="00E74964"/>
    <w:rsid w:val="00E74C0B"/>
    <w:rsid w:val="00E75140"/>
    <w:rsid w:val="00E75205"/>
    <w:rsid w:val="00E75C54"/>
    <w:rsid w:val="00E761B0"/>
    <w:rsid w:val="00E77212"/>
    <w:rsid w:val="00E816BE"/>
    <w:rsid w:val="00E824E1"/>
    <w:rsid w:val="00E82853"/>
    <w:rsid w:val="00E8506A"/>
    <w:rsid w:val="00E8533E"/>
    <w:rsid w:val="00E86D7F"/>
    <w:rsid w:val="00E87CC0"/>
    <w:rsid w:val="00E907DE"/>
    <w:rsid w:val="00E90867"/>
    <w:rsid w:val="00E90A27"/>
    <w:rsid w:val="00E915B1"/>
    <w:rsid w:val="00E91927"/>
    <w:rsid w:val="00E91B9C"/>
    <w:rsid w:val="00E927B5"/>
    <w:rsid w:val="00E93D16"/>
    <w:rsid w:val="00E951AE"/>
    <w:rsid w:val="00E953DC"/>
    <w:rsid w:val="00E96DDD"/>
    <w:rsid w:val="00E97F3F"/>
    <w:rsid w:val="00EA089D"/>
    <w:rsid w:val="00EA0957"/>
    <w:rsid w:val="00EA13F7"/>
    <w:rsid w:val="00EA1E03"/>
    <w:rsid w:val="00EA2552"/>
    <w:rsid w:val="00EA2E31"/>
    <w:rsid w:val="00EA3642"/>
    <w:rsid w:val="00EA4BAD"/>
    <w:rsid w:val="00EA5F7D"/>
    <w:rsid w:val="00EA6809"/>
    <w:rsid w:val="00EA683C"/>
    <w:rsid w:val="00EA77D7"/>
    <w:rsid w:val="00EA7C5F"/>
    <w:rsid w:val="00EB001B"/>
    <w:rsid w:val="00EB00D7"/>
    <w:rsid w:val="00EB08A7"/>
    <w:rsid w:val="00EB0912"/>
    <w:rsid w:val="00EB0DBD"/>
    <w:rsid w:val="00EB1168"/>
    <w:rsid w:val="00EB1364"/>
    <w:rsid w:val="00EB151B"/>
    <w:rsid w:val="00EB21A4"/>
    <w:rsid w:val="00EB2806"/>
    <w:rsid w:val="00EB2F3F"/>
    <w:rsid w:val="00EB42C9"/>
    <w:rsid w:val="00EB523C"/>
    <w:rsid w:val="00EB5ABD"/>
    <w:rsid w:val="00EB69BF"/>
    <w:rsid w:val="00EB6A77"/>
    <w:rsid w:val="00EB7054"/>
    <w:rsid w:val="00EB749B"/>
    <w:rsid w:val="00EB7B79"/>
    <w:rsid w:val="00EB7BA1"/>
    <w:rsid w:val="00EB7F85"/>
    <w:rsid w:val="00EC0D6A"/>
    <w:rsid w:val="00EC23BD"/>
    <w:rsid w:val="00EC249B"/>
    <w:rsid w:val="00EC311A"/>
    <w:rsid w:val="00EC3184"/>
    <w:rsid w:val="00EC3205"/>
    <w:rsid w:val="00EC508F"/>
    <w:rsid w:val="00EC5D84"/>
    <w:rsid w:val="00EC6D27"/>
    <w:rsid w:val="00EC6D68"/>
    <w:rsid w:val="00EC7490"/>
    <w:rsid w:val="00ED1300"/>
    <w:rsid w:val="00ED1F1E"/>
    <w:rsid w:val="00ED22C4"/>
    <w:rsid w:val="00ED23BD"/>
    <w:rsid w:val="00ED3814"/>
    <w:rsid w:val="00ED3918"/>
    <w:rsid w:val="00ED3939"/>
    <w:rsid w:val="00ED4D45"/>
    <w:rsid w:val="00ED69B5"/>
    <w:rsid w:val="00ED6A66"/>
    <w:rsid w:val="00ED6AA5"/>
    <w:rsid w:val="00EE0073"/>
    <w:rsid w:val="00EE111B"/>
    <w:rsid w:val="00EE25BE"/>
    <w:rsid w:val="00EE2A6C"/>
    <w:rsid w:val="00EE2C80"/>
    <w:rsid w:val="00EE2D58"/>
    <w:rsid w:val="00EE307B"/>
    <w:rsid w:val="00EE341F"/>
    <w:rsid w:val="00EE3955"/>
    <w:rsid w:val="00EE4FEF"/>
    <w:rsid w:val="00EE5259"/>
    <w:rsid w:val="00EE5569"/>
    <w:rsid w:val="00EE593E"/>
    <w:rsid w:val="00EE6485"/>
    <w:rsid w:val="00EE6B11"/>
    <w:rsid w:val="00EE6CE5"/>
    <w:rsid w:val="00EE727F"/>
    <w:rsid w:val="00EE74D9"/>
    <w:rsid w:val="00EE77FE"/>
    <w:rsid w:val="00EF0707"/>
    <w:rsid w:val="00EF0C02"/>
    <w:rsid w:val="00EF1A03"/>
    <w:rsid w:val="00EF1AC0"/>
    <w:rsid w:val="00EF2D13"/>
    <w:rsid w:val="00EF3405"/>
    <w:rsid w:val="00EF45E7"/>
    <w:rsid w:val="00EF5584"/>
    <w:rsid w:val="00EF6871"/>
    <w:rsid w:val="00EF704A"/>
    <w:rsid w:val="00F00010"/>
    <w:rsid w:val="00F00350"/>
    <w:rsid w:val="00F01AB8"/>
    <w:rsid w:val="00F02681"/>
    <w:rsid w:val="00F03734"/>
    <w:rsid w:val="00F0433B"/>
    <w:rsid w:val="00F04751"/>
    <w:rsid w:val="00F051BE"/>
    <w:rsid w:val="00F05CE7"/>
    <w:rsid w:val="00F06108"/>
    <w:rsid w:val="00F06D63"/>
    <w:rsid w:val="00F06DEC"/>
    <w:rsid w:val="00F07716"/>
    <w:rsid w:val="00F0772A"/>
    <w:rsid w:val="00F077EE"/>
    <w:rsid w:val="00F0792B"/>
    <w:rsid w:val="00F103EB"/>
    <w:rsid w:val="00F117BE"/>
    <w:rsid w:val="00F128FA"/>
    <w:rsid w:val="00F12B06"/>
    <w:rsid w:val="00F130AA"/>
    <w:rsid w:val="00F134AB"/>
    <w:rsid w:val="00F13FCC"/>
    <w:rsid w:val="00F14167"/>
    <w:rsid w:val="00F1464C"/>
    <w:rsid w:val="00F147A8"/>
    <w:rsid w:val="00F14A48"/>
    <w:rsid w:val="00F14F16"/>
    <w:rsid w:val="00F15231"/>
    <w:rsid w:val="00F157C3"/>
    <w:rsid w:val="00F159DF"/>
    <w:rsid w:val="00F160B5"/>
    <w:rsid w:val="00F16FBE"/>
    <w:rsid w:val="00F1789E"/>
    <w:rsid w:val="00F17919"/>
    <w:rsid w:val="00F20384"/>
    <w:rsid w:val="00F20847"/>
    <w:rsid w:val="00F20D10"/>
    <w:rsid w:val="00F20D70"/>
    <w:rsid w:val="00F223F1"/>
    <w:rsid w:val="00F22CC5"/>
    <w:rsid w:val="00F22DDF"/>
    <w:rsid w:val="00F23AB7"/>
    <w:rsid w:val="00F23F06"/>
    <w:rsid w:val="00F244E2"/>
    <w:rsid w:val="00F2479F"/>
    <w:rsid w:val="00F2587C"/>
    <w:rsid w:val="00F323F9"/>
    <w:rsid w:val="00F32642"/>
    <w:rsid w:val="00F32930"/>
    <w:rsid w:val="00F329CC"/>
    <w:rsid w:val="00F34776"/>
    <w:rsid w:val="00F35657"/>
    <w:rsid w:val="00F35A4E"/>
    <w:rsid w:val="00F35C17"/>
    <w:rsid w:val="00F36628"/>
    <w:rsid w:val="00F37336"/>
    <w:rsid w:val="00F37F44"/>
    <w:rsid w:val="00F41F9C"/>
    <w:rsid w:val="00F42454"/>
    <w:rsid w:val="00F4382C"/>
    <w:rsid w:val="00F44F56"/>
    <w:rsid w:val="00F4683C"/>
    <w:rsid w:val="00F468AC"/>
    <w:rsid w:val="00F47AC2"/>
    <w:rsid w:val="00F47F30"/>
    <w:rsid w:val="00F50A7D"/>
    <w:rsid w:val="00F515FB"/>
    <w:rsid w:val="00F52432"/>
    <w:rsid w:val="00F53C9D"/>
    <w:rsid w:val="00F543E7"/>
    <w:rsid w:val="00F546A3"/>
    <w:rsid w:val="00F555AF"/>
    <w:rsid w:val="00F5746F"/>
    <w:rsid w:val="00F57849"/>
    <w:rsid w:val="00F60E2A"/>
    <w:rsid w:val="00F613BE"/>
    <w:rsid w:val="00F623CB"/>
    <w:rsid w:val="00F62A8E"/>
    <w:rsid w:val="00F634EA"/>
    <w:rsid w:val="00F63666"/>
    <w:rsid w:val="00F64841"/>
    <w:rsid w:val="00F65121"/>
    <w:rsid w:val="00F6575C"/>
    <w:rsid w:val="00F65A9B"/>
    <w:rsid w:val="00F66C78"/>
    <w:rsid w:val="00F67002"/>
    <w:rsid w:val="00F673C0"/>
    <w:rsid w:val="00F67E42"/>
    <w:rsid w:val="00F7057A"/>
    <w:rsid w:val="00F70A14"/>
    <w:rsid w:val="00F71868"/>
    <w:rsid w:val="00F721B6"/>
    <w:rsid w:val="00F72216"/>
    <w:rsid w:val="00F7297D"/>
    <w:rsid w:val="00F72E45"/>
    <w:rsid w:val="00F73280"/>
    <w:rsid w:val="00F739C7"/>
    <w:rsid w:val="00F75418"/>
    <w:rsid w:val="00F754BD"/>
    <w:rsid w:val="00F75D7A"/>
    <w:rsid w:val="00F76553"/>
    <w:rsid w:val="00F767E1"/>
    <w:rsid w:val="00F76936"/>
    <w:rsid w:val="00F76A3E"/>
    <w:rsid w:val="00F77546"/>
    <w:rsid w:val="00F77C29"/>
    <w:rsid w:val="00F8015A"/>
    <w:rsid w:val="00F80DD1"/>
    <w:rsid w:val="00F81B8B"/>
    <w:rsid w:val="00F81CF2"/>
    <w:rsid w:val="00F82AD9"/>
    <w:rsid w:val="00F831AA"/>
    <w:rsid w:val="00F83C6D"/>
    <w:rsid w:val="00F848F9"/>
    <w:rsid w:val="00F84B1D"/>
    <w:rsid w:val="00F85285"/>
    <w:rsid w:val="00F85590"/>
    <w:rsid w:val="00F860AD"/>
    <w:rsid w:val="00F86962"/>
    <w:rsid w:val="00F86CBD"/>
    <w:rsid w:val="00F9070D"/>
    <w:rsid w:val="00F90E2D"/>
    <w:rsid w:val="00F92694"/>
    <w:rsid w:val="00F927BE"/>
    <w:rsid w:val="00F93500"/>
    <w:rsid w:val="00F938A7"/>
    <w:rsid w:val="00F95141"/>
    <w:rsid w:val="00F95899"/>
    <w:rsid w:val="00F9661A"/>
    <w:rsid w:val="00F97E4F"/>
    <w:rsid w:val="00F97FE8"/>
    <w:rsid w:val="00FA02D8"/>
    <w:rsid w:val="00FA0E0A"/>
    <w:rsid w:val="00FA0F35"/>
    <w:rsid w:val="00FA1328"/>
    <w:rsid w:val="00FA13A0"/>
    <w:rsid w:val="00FA29C1"/>
    <w:rsid w:val="00FA388C"/>
    <w:rsid w:val="00FA410B"/>
    <w:rsid w:val="00FA5CD0"/>
    <w:rsid w:val="00FA6491"/>
    <w:rsid w:val="00FA692E"/>
    <w:rsid w:val="00FA720A"/>
    <w:rsid w:val="00FB0068"/>
    <w:rsid w:val="00FB077C"/>
    <w:rsid w:val="00FB153A"/>
    <w:rsid w:val="00FB218D"/>
    <w:rsid w:val="00FB2A70"/>
    <w:rsid w:val="00FB2C81"/>
    <w:rsid w:val="00FB2E2B"/>
    <w:rsid w:val="00FB321D"/>
    <w:rsid w:val="00FB3A53"/>
    <w:rsid w:val="00FB3EAE"/>
    <w:rsid w:val="00FB53B0"/>
    <w:rsid w:val="00FB579C"/>
    <w:rsid w:val="00FB58E0"/>
    <w:rsid w:val="00FB5B8B"/>
    <w:rsid w:val="00FB5E06"/>
    <w:rsid w:val="00FB600D"/>
    <w:rsid w:val="00FB6225"/>
    <w:rsid w:val="00FB6326"/>
    <w:rsid w:val="00FB6362"/>
    <w:rsid w:val="00FB6FC8"/>
    <w:rsid w:val="00FB7EA6"/>
    <w:rsid w:val="00FC169D"/>
    <w:rsid w:val="00FC22A2"/>
    <w:rsid w:val="00FC23AE"/>
    <w:rsid w:val="00FC406E"/>
    <w:rsid w:val="00FC44BF"/>
    <w:rsid w:val="00FC5511"/>
    <w:rsid w:val="00FC5939"/>
    <w:rsid w:val="00FC6C62"/>
    <w:rsid w:val="00FC6FBB"/>
    <w:rsid w:val="00FC7C87"/>
    <w:rsid w:val="00FD031C"/>
    <w:rsid w:val="00FD07AD"/>
    <w:rsid w:val="00FD0888"/>
    <w:rsid w:val="00FD0E04"/>
    <w:rsid w:val="00FD1D65"/>
    <w:rsid w:val="00FD1F40"/>
    <w:rsid w:val="00FD20DB"/>
    <w:rsid w:val="00FD21FB"/>
    <w:rsid w:val="00FD22C5"/>
    <w:rsid w:val="00FD39D3"/>
    <w:rsid w:val="00FD40C4"/>
    <w:rsid w:val="00FD4EFA"/>
    <w:rsid w:val="00FD54C5"/>
    <w:rsid w:val="00FD5700"/>
    <w:rsid w:val="00FD5EAE"/>
    <w:rsid w:val="00FD662E"/>
    <w:rsid w:val="00FD68F1"/>
    <w:rsid w:val="00FD78E5"/>
    <w:rsid w:val="00FE2A8E"/>
    <w:rsid w:val="00FE3297"/>
    <w:rsid w:val="00FE4898"/>
    <w:rsid w:val="00FE4F09"/>
    <w:rsid w:val="00FE5141"/>
    <w:rsid w:val="00FE5347"/>
    <w:rsid w:val="00FE6937"/>
    <w:rsid w:val="00FE6A18"/>
    <w:rsid w:val="00FE6BC5"/>
    <w:rsid w:val="00FE6DE6"/>
    <w:rsid w:val="00FF2E98"/>
    <w:rsid w:val="00FF37A5"/>
    <w:rsid w:val="00FF3BE2"/>
    <w:rsid w:val="00FF4551"/>
    <w:rsid w:val="00FF4943"/>
    <w:rsid w:val="00FF5246"/>
    <w:rsid w:val="00FF57AA"/>
    <w:rsid w:val="00FF6208"/>
    <w:rsid w:val="00FF754E"/>
    <w:rsid w:val="00FF777C"/>
    <w:rsid w:val="00FF7950"/>
    <w:rsid w:val="00FF7A45"/>
    <w:rsid w:val="0E971E5B"/>
    <w:rsid w:val="3F7F2F51"/>
    <w:rsid w:val="5423ABED"/>
    <w:rsid w:val="73AD7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2D4590"/>
  <w15:chartTrackingRefBased/>
  <w15:docId w15:val="{AC851563-7BC0-3E4B-8362-42E138C20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pacing w:before="120" w:after="12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1569"/>
    <w:pPr>
      <w:spacing w:before="0" w:after="0" w:line="240" w:lineRule="auto"/>
    </w:pPr>
    <w:rPr>
      <w:rFonts w:ascii="Times New Roman" w:eastAsia="Times New Roman" w:hAnsi="Times New Roman" w:cs="Times New Roman"/>
      <w:lang w:eastAsia="es-ES_trad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686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686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525E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D1D7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260D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D686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7D686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7D686C"/>
    <w:pPr>
      <w:ind w:left="720"/>
      <w:contextualSpacing/>
    </w:pPr>
  </w:style>
  <w:style w:type="paragraph" w:styleId="NormalWeb">
    <w:name w:val="Normal (Web)"/>
    <w:basedOn w:val="Normal"/>
    <w:link w:val="NormalWebChar"/>
    <w:uiPriority w:val="99"/>
    <w:unhideWhenUsed/>
    <w:rsid w:val="00C54E87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B1168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11689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341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3418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7030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3010"/>
    <w:rPr>
      <w:sz w:val="20"/>
      <w:szCs w:val="20"/>
      <w:lang w:val="es-E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3010"/>
    <w:rPr>
      <w:sz w:val="20"/>
      <w:szCs w:val="20"/>
      <w:lang w:val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5E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5E8E"/>
    <w:rPr>
      <w:b/>
      <w:bCs/>
      <w:sz w:val="20"/>
      <w:szCs w:val="20"/>
      <w:lang w:val="es-ES"/>
    </w:rPr>
  </w:style>
  <w:style w:type="character" w:styleId="LineNumber">
    <w:name w:val="line number"/>
    <w:basedOn w:val="DefaultParagraphFont"/>
    <w:uiPriority w:val="99"/>
    <w:semiHidden/>
    <w:unhideWhenUsed/>
    <w:rsid w:val="000A0F7C"/>
  </w:style>
  <w:style w:type="character" w:customStyle="1" w:styleId="apple-converted-space">
    <w:name w:val="apple-converted-space"/>
    <w:basedOn w:val="DefaultParagraphFont"/>
    <w:rsid w:val="00B247D9"/>
  </w:style>
  <w:style w:type="character" w:styleId="Strong">
    <w:name w:val="Strong"/>
    <w:basedOn w:val="DefaultParagraphFont"/>
    <w:uiPriority w:val="22"/>
    <w:qFormat/>
    <w:rsid w:val="00B247D9"/>
    <w:rPr>
      <w:b/>
      <w:bCs/>
    </w:rPr>
  </w:style>
  <w:style w:type="character" w:customStyle="1" w:styleId="topic-highlight">
    <w:name w:val="topic-highlight"/>
    <w:basedOn w:val="DefaultParagraphFont"/>
    <w:rsid w:val="00A3330E"/>
  </w:style>
  <w:style w:type="character" w:styleId="FollowedHyperlink">
    <w:name w:val="FollowedHyperlink"/>
    <w:basedOn w:val="DefaultParagraphFont"/>
    <w:uiPriority w:val="99"/>
    <w:semiHidden/>
    <w:unhideWhenUsed/>
    <w:rsid w:val="009E3535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BE442F"/>
    <w:rPr>
      <w:i/>
      <w:iCs/>
    </w:rPr>
  </w:style>
  <w:style w:type="character" w:customStyle="1" w:styleId="mi">
    <w:name w:val="mi"/>
    <w:basedOn w:val="DefaultParagraphFont"/>
    <w:rsid w:val="001F5BBF"/>
  </w:style>
  <w:style w:type="character" w:customStyle="1" w:styleId="mo">
    <w:name w:val="mo"/>
    <w:basedOn w:val="DefaultParagraphFont"/>
    <w:rsid w:val="001F5BBF"/>
  </w:style>
  <w:style w:type="character" w:customStyle="1" w:styleId="label">
    <w:name w:val="label"/>
    <w:basedOn w:val="DefaultParagraphFont"/>
    <w:rsid w:val="001F5BBF"/>
  </w:style>
  <w:style w:type="paragraph" w:styleId="Revision">
    <w:name w:val="Revision"/>
    <w:hidden/>
    <w:uiPriority w:val="99"/>
    <w:semiHidden/>
    <w:rsid w:val="00CD0DF8"/>
    <w:pPr>
      <w:spacing w:before="0" w:after="0" w:line="240" w:lineRule="auto"/>
    </w:pPr>
    <w:rPr>
      <w:rFonts w:ascii="Times New Roman" w:eastAsia="Times New Roman" w:hAnsi="Times New Roman" w:cs="Times New Roman"/>
      <w:lang w:eastAsia="es-ES_tradnl"/>
    </w:rPr>
  </w:style>
  <w:style w:type="character" w:customStyle="1" w:styleId="Heading3Char">
    <w:name w:val="Heading 3 Char"/>
    <w:basedOn w:val="DefaultParagraphFont"/>
    <w:link w:val="Heading3"/>
    <w:uiPriority w:val="9"/>
    <w:rsid w:val="002525E3"/>
    <w:rPr>
      <w:rFonts w:asciiTheme="majorHAnsi" w:eastAsiaTheme="majorEastAsia" w:hAnsiTheme="majorHAnsi" w:cstheme="majorBidi"/>
      <w:color w:val="1F3763" w:themeColor="accent1" w:themeShade="7F"/>
      <w:lang w:eastAsia="es-ES_tradnl"/>
    </w:rPr>
  </w:style>
  <w:style w:type="table" w:styleId="TableGrid">
    <w:name w:val="Table Grid"/>
    <w:basedOn w:val="TableNormal"/>
    <w:uiPriority w:val="39"/>
    <w:rsid w:val="000654AD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ndexed-hide">
    <w:name w:val="indexed-hide"/>
    <w:basedOn w:val="DefaultParagraphFont"/>
    <w:rsid w:val="00B84B07"/>
  </w:style>
  <w:style w:type="character" w:customStyle="1" w:styleId="Heading4Char">
    <w:name w:val="Heading 4 Char"/>
    <w:basedOn w:val="DefaultParagraphFont"/>
    <w:link w:val="Heading4"/>
    <w:uiPriority w:val="9"/>
    <w:rsid w:val="005D1D7E"/>
    <w:rPr>
      <w:rFonts w:asciiTheme="majorHAnsi" w:eastAsiaTheme="majorEastAsia" w:hAnsiTheme="majorHAnsi" w:cstheme="majorBidi"/>
      <w:i/>
      <w:iCs/>
      <w:color w:val="2F5496" w:themeColor="accent1" w:themeShade="BF"/>
      <w:lang w:eastAsia="es-ES_tradnl"/>
    </w:rPr>
  </w:style>
  <w:style w:type="paragraph" w:styleId="NoSpacing">
    <w:name w:val="No Spacing"/>
    <w:uiPriority w:val="1"/>
    <w:qFormat/>
    <w:rsid w:val="005D1D7E"/>
    <w:pPr>
      <w:spacing w:before="0" w:after="0" w:line="240" w:lineRule="auto"/>
    </w:pPr>
    <w:rPr>
      <w:rFonts w:ascii="Times New Roman" w:eastAsia="Times New Roman" w:hAnsi="Times New Roman" w:cs="Times New Roman"/>
      <w:lang w:eastAsia="es-ES_tradnl"/>
    </w:rPr>
  </w:style>
  <w:style w:type="character" w:customStyle="1" w:styleId="NormalWebChar">
    <w:name w:val="Normal (Web) Char"/>
    <w:basedOn w:val="DefaultParagraphFont"/>
    <w:link w:val="NormalWeb"/>
    <w:uiPriority w:val="99"/>
    <w:rsid w:val="00E8506A"/>
    <w:rPr>
      <w:rFonts w:ascii="Times New Roman" w:eastAsia="Times New Roman" w:hAnsi="Times New Roman" w:cs="Times New Roman"/>
      <w:lang w:eastAsia="es-ES_tradnl"/>
    </w:rPr>
  </w:style>
  <w:style w:type="paragraph" w:customStyle="1" w:styleId="EndNoteBibliography">
    <w:name w:val="EndNote Bibliography"/>
    <w:basedOn w:val="Normal"/>
    <w:link w:val="EndNoteBibliographyChar"/>
    <w:rsid w:val="00677FBE"/>
    <w:pPr>
      <w:spacing w:after="160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77FBE"/>
    <w:rPr>
      <w:rFonts w:ascii="Calibri" w:hAnsi="Calibri" w:cs="Calibri"/>
      <w:noProof/>
      <w:sz w:val="22"/>
      <w:szCs w:val="22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C16AD4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character" w:customStyle="1" w:styleId="markbx7ct0ozn">
    <w:name w:val="markbx7ct0ozn"/>
    <w:basedOn w:val="DefaultParagraphFont"/>
    <w:rsid w:val="00E352B3"/>
  </w:style>
  <w:style w:type="character" w:customStyle="1" w:styleId="xxacopre">
    <w:name w:val="x_x_acopre"/>
    <w:basedOn w:val="DefaultParagraphFont"/>
    <w:rsid w:val="00E352B3"/>
  </w:style>
  <w:style w:type="paragraph" w:customStyle="1" w:styleId="xmsonormal">
    <w:name w:val="x_msonormal"/>
    <w:basedOn w:val="Normal"/>
    <w:rsid w:val="00E352B3"/>
    <w:pPr>
      <w:spacing w:before="100" w:beforeAutospacing="1" w:after="100" w:afterAutospacing="1"/>
    </w:pPr>
    <w:rPr>
      <w:lang w:eastAsia="en-GB"/>
    </w:rPr>
  </w:style>
  <w:style w:type="paragraph" w:styleId="TOC1">
    <w:name w:val="toc 1"/>
    <w:basedOn w:val="Normal"/>
    <w:next w:val="Normal"/>
    <w:autoRedefine/>
    <w:uiPriority w:val="39"/>
    <w:unhideWhenUsed/>
    <w:rsid w:val="00A04791"/>
    <w:pPr>
      <w:spacing w:before="240" w:after="120"/>
    </w:pPr>
    <w:rPr>
      <w:rFonts w:asciiTheme="minorHAnsi" w:hAnsiTheme="minorHAnsi"/>
      <w:b/>
      <w:b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A04791"/>
    <w:pPr>
      <w:spacing w:before="120"/>
      <w:ind w:left="240"/>
    </w:pPr>
    <w:rPr>
      <w:rFonts w:asciiTheme="minorHAnsi" w:hAnsiTheme="minorHAnsi"/>
      <w:i/>
      <w:i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A04791"/>
    <w:pPr>
      <w:ind w:left="480"/>
    </w:pPr>
    <w:rPr>
      <w:rFonts w:asciiTheme="minorHAnsi" w:hAnsi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A04791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A04791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A04791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A04791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A04791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A04791"/>
    <w:pPr>
      <w:ind w:left="1920"/>
    </w:pPr>
    <w:rPr>
      <w:rFonts w:asciiTheme="minorHAnsi" w:hAnsiTheme="minorHAnsi"/>
      <w:sz w:val="20"/>
      <w:szCs w:val="20"/>
    </w:rPr>
  </w:style>
  <w:style w:type="character" w:customStyle="1" w:styleId="element-invisible">
    <w:name w:val="element-invisible"/>
    <w:basedOn w:val="DefaultParagraphFont"/>
    <w:rsid w:val="005D7F35"/>
  </w:style>
  <w:style w:type="character" w:customStyle="1" w:styleId="referencesyear">
    <w:name w:val="references__year"/>
    <w:basedOn w:val="DefaultParagraphFont"/>
    <w:rsid w:val="00323A4A"/>
  </w:style>
  <w:style w:type="character" w:customStyle="1" w:styleId="referencesarticle-title">
    <w:name w:val="references__article-title"/>
    <w:basedOn w:val="DefaultParagraphFont"/>
    <w:rsid w:val="00323A4A"/>
  </w:style>
  <w:style w:type="character" w:customStyle="1" w:styleId="nlmpublisher-loc">
    <w:name w:val="nlm_publisher-loc"/>
    <w:basedOn w:val="DefaultParagraphFont"/>
    <w:rsid w:val="00323A4A"/>
  </w:style>
  <w:style w:type="character" w:customStyle="1" w:styleId="nlmpublisher-name">
    <w:name w:val="nlm_publisher-name"/>
    <w:basedOn w:val="DefaultParagraphFont"/>
    <w:rsid w:val="00323A4A"/>
  </w:style>
  <w:style w:type="character" w:customStyle="1" w:styleId="personname">
    <w:name w:val="person_name"/>
    <w:basedOn w:val="DefaultParagraphFont"/>
    <w:rsid w:val="00466425"/>
  </w:style>
  <w:style w:type="character" w:styleId="UnresolvedMention">
    <w:name w:val="Unresolved Mention"/>
    <w:basedOn w:val="DefaultParagraphFont"/>
    <w:uiPriority w:val="99"/>
    <w:semiHidden/>
    <w:unhideWhenUsed/>
    <w:rsid w:val="00012AB7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F78C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F78CF"/>
    <w:rPr>
      <w:rFonts w:ascii="Times New Roman" w:eastAsia="Times New Roman" w:hAnsi="Times New Roman" w:cs="Times New Roman"/>
      <w:sz w:val="20"/>
      <w:szCs w:val="20"/>
      <w:lang w:eastAsia="es-ES_tradnl"/>
    </w:rPr>
  </w:style>
  <w:style w:type="character" w:styleId="FootnoteReference">
    <w:name w:val="footnote reference"/>
    <w:basedOn w:val="DefaultParagraphFont"/>
    <w:uiPriority w:val="99"/>
    <w:semiHidden/>
    <w:unhideWhenUsed/>
    <w:rsid w:val="004F78CF"/>
    <w:rPr>
      <w:vertAlign w:val="superscript"/>
    </w:rPr>
  </w:style>
  <w:style w:type="character" w:customStyle="1" w:styleId="markgweabpjdr">
    <w:name w:val="markgweabpjdr"/>
    <w:basedOn w:val="DefaultParagraphFont"/>
    <w:rsid w:val="0067073F"/>
  </w:style>
  <w:style w:type="character" w:customStyle="1" w:styleId="markt35wtarg8">
    <w:name w:val="markt35wtarg8"/>
    <w:basedOn w:val="DefaultParagraphFont"/>
    <w:rsid w:val="0067073F"/>
  </w:style>
  <w:style w:type="paragraph" w:customStyle="1" w:styleId="xxmsonormal">
    <w:name w:val="x_xmsonormal"/>
    <w:basedOn w:val="Normal"/>
    <w:rsid w:val="0062413D"/>
    <w:pPr>
      <w:spacing w:before="100" w:beforeAutospacing="1" w:after="100" w:afterAutospacing="1"/>
    </w:pPr>
    <w:rPr>
      <w:lang w:eastAsia="en-GB"/>
    </w:rPr>
  </w:style>
  <w:style w:type="paragraph" w:customStyle="1" w:styleId="c-reading-companionreference-citation">
    <w:name w:val="c-reading-companion__reference-citation"/>
    <w:basedOn w:val="Normal"/>
    <w:rsid w:val="0017167C"/>
    <w:pPr>
      <w:spacing w:before="100" w:beforeAutospacing="1" w:after="100" w:afterAutospacing="1"/>
    </w:pPr>
    <w:rPr>
      <w:lang w:eastAsia="en-GB"/>
    </w:rPr>
  </w:style>
  <w:style w:type="character" w:customStyle="1" w:styleId="taxon-cesky">
    <w:name w:val="taxon-cesky"/>
    <w:basedOn w:val="DefaultParagraphFont"/>
    <w:rsid w:val="004D78C8"/>
  </w:style>
  <w:style w:type="character" w:customStyle="1" w:styleId="latinsky">
    <w:name w:val="latinsky"/>
    <w:basedOn w:val="DefaultParagraphFont"/>
    <w:rsid w:val="004D78C8"/>
  </w:style>
  <w:style w:type="paragraph" w:styleId="PlainText">
    <w:name w:val="Plain Text"/>
    <w:basedOn w:val="Normal"/>
    <w:link w:val="PlainTextChar"/>
    <w:uiPriority w:val="99"/>
    <w:semiHidden/>
    <w:unhideWhenUsed/>
    <w:rsid w:val="009405AE"/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405AE"/>
    <w:rPr>
      <w:rFonts w:ascii="Calibri" w:hAnsi="Calibri"/>
      <w:sz w:val="22"/>
      <w:szCs w:val="2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260D"/>
    <w:rPr>
      <w:rFonts w:asciiTheme="majorHAnsi" w:eastAsiaTheme="majorEastAsia" w:hAnsiTheme="majorHAnsi" w:cstheme="majorBidi"/>
      <w:color w:val="2F5496" w:themeColor="accent1" w:themeShade="BF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37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3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849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381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80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482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887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246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17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3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30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302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03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24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911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385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559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00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314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832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440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86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8288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973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6332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84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03721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1767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63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442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578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849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41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09823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575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5868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17152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18827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11642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86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9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699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765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948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936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3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6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4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84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812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261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902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552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544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939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314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863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0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919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688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016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639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9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26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75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9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2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8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305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453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68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629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8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8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85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001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6858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682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0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4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4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0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9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1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5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2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1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8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0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0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616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715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655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604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7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6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2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0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607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80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83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710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026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329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592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385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361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375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3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1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7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414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706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418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313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3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6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6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6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93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7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3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5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649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809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7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0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8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253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711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4216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353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6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0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443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442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7235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862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262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000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6237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209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8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64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953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642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479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8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6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3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0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60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60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21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137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2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3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4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9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8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4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466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502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437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173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708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0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9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3016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19724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3158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464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95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645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716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73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395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02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8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9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03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0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75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093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887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999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6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7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174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08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986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676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83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21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558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994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742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9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0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7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9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219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334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401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455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68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20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458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334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5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2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43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017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458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722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0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8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25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383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320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728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129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128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078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189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249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014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395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5458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353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4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9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4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53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74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5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004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360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0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927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430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873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590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8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007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023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9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107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2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284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393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4822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592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2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9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8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0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8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47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92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446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736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001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064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004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1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16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5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73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43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0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1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802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474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8160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897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409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9986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087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8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562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207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7222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74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9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367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616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882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503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9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27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812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991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8378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858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0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964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642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523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421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5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0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1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1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3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5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5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25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556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1783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747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01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53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357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541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4970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712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674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547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760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973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092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734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875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648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21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586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785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702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5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0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346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625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583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651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7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3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7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2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9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338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889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855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454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3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7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1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0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613324">
          <w:blockQuote w:val="1"/>
          <w:marLeft w:val="300"/>
          <w:marRight w:val="300"/>
          <w:marTop w:val="30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118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0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0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03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7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702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557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12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354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94856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897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2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0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1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0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0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47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5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010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422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075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533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8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9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6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587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039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8606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214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9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43307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707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2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9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582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838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3366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737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3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27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073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408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153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564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5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6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1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5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3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530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057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952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144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6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88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697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469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603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362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5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34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244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5567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364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14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145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490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166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794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1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38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017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286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116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944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296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368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680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772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792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636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1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63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91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686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26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8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1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13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76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8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9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05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5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4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4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2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9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085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402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617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892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817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597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09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252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315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855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736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8750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958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2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177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779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015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661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53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263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257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666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1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3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907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081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3352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028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89125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31999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09728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93757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49744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74028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4620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057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2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17911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81696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916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53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24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483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2811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988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8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0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517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363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92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103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4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8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1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8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2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7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03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842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153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6015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268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741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2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2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93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472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802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634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73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464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23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1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6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fao.org/faostat/en/" TargetMode="External"/><Relationship Id="rId13" Type="http://schemas.openxmlformats.org/officeDocument/2006/relationships/hyperlink" Target="https://www.cabi.org/ISC/datasheet/116582" TargetMode="External"/><Relationship Id="rId18" Type="http://schemas.openxmlformats.org/officeDocument/2006/relationships/hyperlink" Target="https://www.teagasc.ie/crops/crops/research/programme-activities/cropquest/oil-seed-rape-osr/" TargetMode="Externa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yperlink" Target="https://www.poljoprivrednik.net/nasa-izdanja/poljoprivrednik/2025-naslovi-iz-broja-2597" TargetMode="External"/><Relationship Id="rId17" Type="http://schemas.openxmlformats.org/officeDocument/2006/relationships/hyperlink" Target="https://en.seges.dk/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www.terresinovia.fr/-/surveillance-et-lutte-contre-la-grosse-altise" TargetMode="Externa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ahdb.org.uk/knowledge-library/cabbage-stem-flea-beetle-csfb-treatment-thresholds-in-oilseed-rape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eur01.safelinks.protection.outlook.com/?url=https%3A%2F%2Fwww.kmetijskizavod-celje.si%2Fuploads%2Fkgzs_-_zavod_ce%2Fvarstvo_rastlin%2Fvarstvo_oljne_ogrscice_jesen_2020.pdf&amp;data=04%7C01%7Csam.cook%40rothamsted.ac.uk%7C2900cbddbcbd434ac80e08d8eace1c60%7Cb688362589414342b0e37b8cc8392f64%7C1%7C0%7C637517518248827855%7CUnknown%7CTWFpbGZsb3d8eyJWIjoiMC4wLjAwMDAiLCJQIjoiV2luMzIiLCJBTiI6Ik1haWwiLCJXVCI6Mn0%3D%7C1000&amp;sdata=%2BXVI9%2FXMMqQ0ga9qNZ1qtw4dxfZ4urTtHmYHm3o6UGY%3D&amp;reserved=0" TargetMode="External"/><Relationship Id="rId10" Type="http://schemas.openxmlformats.org/officeDocument/2006/relationships/hyperlink" Target="https://www.dgav.pt/wp-content/uploads/2021/01/MANUAL-DE-PROT-FITOSS-EM-PROT-INTEGR-E-AGRIC-BIOLOG-DE-CULT-OLEAGINOSAS.pdf" TargetMode="External"/><Relationship Id="rId19" Type="http://schemas.openxmlformats.org/officeDocument/2006/relationships/hyperlink" Target="https://eagri.cz/public/app/srs_pub/fytoportal/public/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acronistrueimage.ru/mk/huawei/kak-izbavitsya-ot-sadovoi-bloshki-kak-pravilno-borotsya-s-krestocvetnoi/" TargetMode="External"/><Relationship Id="rId14" Type="http://schemas.openxmlformats.org/officeDocument/2006/relationships/hyperlink" Target="https://eur01.safelinks.protection.outlook.com/?url=https%3A%2F%2Fwww2.jordbruksverket.se%2Fdownload%2F18.51bb92a1179a14bd85280fe9%2F1622101854696%2Fbe17v30.pdf&amp;data=04%7C01%7Csam.cook%40rothamsted.ac.uk%7Cdf4bc9f15f644e2c7bba08d95bcea8f3%7Cb688362589414342b0e37b8cc8392f64%7C1%7C0%7C637641765423519433%7CUnknown%7CTWFpbGZsb3d8eyJWIjoiMC4wLjAwMDAiLCJQIjoiV2luMzIiLCJBTiI6Ik1haWwiLCJXVCI6Mn0%3D%7C1000&amp;sdata=WZo4F7H04prI66%2Fgu3Fj3KwGW2DHO10NBO9jd7jnLOU%3D&amp;reserved=0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A16C5D8-AD6E-4496-9C4C-3E4D38F24D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8</Pages>
  <Words>2378</Words>
  <Characters>13557</Characters>
  <Application>Microsoft Office Word</Application>
  <DocSecurity>0</DocSecurity>
  <Lines>112</Lines>
  <Paragraphs>3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Ortega Ramos</dc:creator>
  <cp:keywords/>
  <dc:description/>
  <cp:lastModifiedBy>Sam Cook</cp:lastModifiedBy>
  <cp:revision>5</cp:revision>
  <cp:lastPrinted>2021-11-16T16:54:00Z</cp:lastPrinted>
  <dcterms:created xsi:type="dcterms:W3CDTF">2021-12-23T22:45:00Z</dcterms:created>
  <dcterms:modified xsi:type="dcterms:W3CDTF">2021-12-23T2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citation-compass-apa-note</vt:lpwstr>
  </property>
  <property fmtid="{D5CDD505-2E9C-101B-9397-08002B2CF9AE}" pid="11" name="Mendeley Recent Style Name 4_1">
    <vt:lpwstr>Citation Compass (Kildekompasset) - APA (no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global-change-biology</vt:lpwstr>
  </property>
  <property fmtid="{D5CDD505-2E9C-101B-9397-08002B2CF9AE}" pid="15" name="Mendeley Recent Style Name 6_1">
    <vt:lpwstr>Global Change Biology</vt:lpwstr>
  </property>
  <property fmtid="{D5CDD505-2E9C-101B-9397-08002B2CF9AE}" pid="16" name="Mendeley Recent Style Id 7_1">
    <vt:lpwstr>http://www.zotero.org/styles/harvard1</vt:lpwstr>
  </property>
  <property fmtid="{D5CDD505-2E9C-101B-9397-08002B2CF9AE}" pid="17" name="Mendeley Recent Style Name 7_1">
    <vt:lpwstr>Harvard reference format 1 (deprecated)</vt:lpwstr>
  </property>
  <property fmtid="{D5CDD505-2E9C-101B-9397-08002B2CF9AE}" pid="18" name="Mendeley Recent Style Id 8_1">
    <vt:lpwstr>http://www.zotero.org/styles/ieee</vt:lpwstr>
  </property>
  <property fmtid="{D5CDD505-2E9C-101B-9397-08002B2CF9AE}" pid="19" name="Mendeley Recent Style Name 8_1">
    <vt:lpwstr>IEEE</vt:lpwstr>
  </property>
  <property fmtid="{D5CDD505-2E9C-101B-9397-08002B2CF9AE}" pid="20" name="Mendeley Recent Style Id 9_1">
    <vt:lpwstr>http://www.zotero.org/styles/insectes-sociaux</vt:lpwstr>
  </property>
  <property fmtid="{D5CDD505-2E9C-101B-9397-08002B2CF9AE}" pid="21" name="Mendeley Recent Style Name 9_1">
    <vt:lpwstr>Insectes Sociaux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f32b321-27e1-334e-a48c-695ca207cecd</vt:lpwstr>
  </property>
  <property fmtid="{D5CDD505-2E9C-101B-9397-08002B2CF9AE}" pid="24" name="Mendeley Citation Style_1">
    <vt:lpwstr>http://www.zotero.org/styles/insectes-sociaux</vt:lpwstr>
  </property>
</Properties>
</file>